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30B9F" w14:textId="366B1BA3" w:rsidR="00252147" w:rsidRPr="006F7C99" w:rsidRDefault="00252147" w:rsidP="00252147">
      <w:pPr>
        <w:spacing w:before="35"/>
        <w:jc w:val="center"/>
        <w:rPr>
          <w:rFonts w:cstheme="minorHAnsi"/>
          <w:color w:val="2F5496" w:themeColor="accent1" w:themeShade="BF"/>
          <w:sz w:val="32"/>
        </w:rPr>
      </w:pPr>
      <w:r w:rsidRPr="006F7C99">
        <w:rPr>
          <w:rFonts w:cstheme="minorHAnsi"/>
          <w:color w:val="2F5496" w:themeColor="accent1" w:themeShade="BF"/>
          <w:sz w:val="32"/>
        </w:rPr>
        <w:t>Appendix</w:t>
      </w:r>
      <w:r w:rsidRPr="006F7C99">
        <w:rPr>
          <w:rFonts w:cstheme="minorHAnsi"/>
          <w:color w:val="2F5496" w:themeColor="accent1" w:themeShade="BF"/>
          <w:spacing w:val="-3"/>
          <w:sz w:val="32"/>
        </w:rPr>
        <w:t xml:space="preserve"> </w:t>
      </w:r>
      <w:r>
        <w:rPr>
          <w:rFonts w:cstheme="minorHAnsi"/>
          <w:color w:val="2F5496" w:themeColor="accent1" w:themeShade="BF"/>
          <w:sz w:val="32"/>
        </w:rPr>
        <w:t>B</w:t>
      </w:r>
      <w:r w:rsidRPr="006F7C99">
        <w:rPr>
          <w:rFonts w:cstheme="minorHAnsi"/>
          <w:color w:val="2F5496" w:themeColor="accent1" w:themeShade="BF"/>
          <w:sz w:val="32"/>
        </w:rPr>
        <w:t>:</w:t>
      </w:r>
      <w:r w:rsidRPr="006F7C99">
        <w:rPr>
          <w:rFonts w:cstheme="minorHAnsi"/>
          <w:color w:val="2F5496" w:themeColor="accent1" w:themeShade="BF"/>
          <w:spacing w:val="-4"/>
          <w:sz w:val="32"/>
        </w:rPr>
        <w:t xml:space="preserve"> </w:t>
      </w:r>
      <w:r w:rsidR="001469F2">
        <w:rPr>
          <w:rFonts w:cstheme="minorHAnsi"/>
          <w:color w:val="2F5496" w:themeColor="accent1" w:themeShade="BF"/>
          <w:sz w:val="32"/>
        </w:rPr>
        <w:t>Excl</w:t>
      </w:r>
      <w:r w:rsidR="000478FF">
        <w:rPr>
          <w:rFonts w:cstheme="minorHAnsi"/>
          <w:color w:val="2F5496" w:themeColor="accent1" w:themeShade="BF"/>
          <w:sz w:val="32"/>
        </w:rPr>
        <w:t>uded studies</w:t>
      </w:r>
    </w:p>
    <w:p w14:paraId="7D279966" w14:textId="0AA9CE6B" w:rsidR="004154C9" w:rsidRDefault="002D6529" w:rsidP="00506719">
      <w:pPr>
        <w:jc w:val="center"/>
        <w:rPr>
          <w:rFonts w:cstheme="minorHAnsi"/>
          <w:lang w:val="en-GB"/>
        </w:rPr>
      </w:pPr>
      <w:r w:rsidRPr="004154C9">
        <w:rPr>
          <w:rFonts w:cstheme="minorHAnsi"/>
          <w:lang w:val="en-GB"/>
        </w:rPr>
        <w:t>School absenteeism in autistic children and adolescents – A scoping review</w:t>
      </w:r>
    </w:p>
    <w:p w14:paraId="0E81EB30" w14:textId="77777777" w:rsidR="00DA7600" w:rsidRDefault="00DA7600" w:rsidP="002D6529">
      <w:pPr>
        <w:rPr>
          <w:rFonts w:cstheme="minorHAnsi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sv-SE" w:eastAsia="en-US"/>
        </w:rPr>
        <w:id w:val="-87060566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458EF6B" w14:textId="35AA52C7" w:rsidR="00DA7600" w:rsidRDefault="00DA7600">
          <w:pPr>
            <w:pStyle w:val="TOCHeading"/>
          </w:pPr>
          <w:r>
            <w:rPr>
              <w:lang w:val="sv-SE"/>
            </w:rPr>
            <w:t>Content</w:t>
          </w:r>
          <w:r w:rsidR="00370C01">
            <w:rPr>
              <w:lang w:val="sv-SE"/>
            </w:rPr>
            <w:t>s</w:t>
          </w:r>
        </w:p>
        <w:p w14:paraId="3E144ECC" w14:textId="037E0710" w:rsidR="007B698F" w:rsidRDefault="00DA76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en-I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5561689" w:history="1">
            <w:r w:rsidR="007B698F" w:rsidRPr="00120D12">
              <w:rPr>
                <w:rStyle w:val="Hyperlink"/>
                <w:noProof/>
              </w:rPr>
              <w:t>Population</w:t>
            </w:r>
            <w:r w:rsidR="007B698F">
              <w:rPr>
                <w:noProof/>
                <w:webHidden/>
              </w:rPr>
              <w:tab/>
            </w:r>
            <w:r w:rsidR="007B698F">
              <w:rPr>
                <w:noProof/>
                <w:webHidden/>
              </w:rPr>
              <w:fldChar w:fldCharType="begin"/>
            </w:r>
            <w:r w:rsidR="007B698F">
              <w:rPr>
                <w:noProof/>
                <w:webHidden/>
              </w:rPr>
              <w:instrText xml:space="preserve"> PAGEREF _Toc135561689 \h </w:instrText>
            </w:r>
            <w:r w:rsidR="007B698F">
              <w:rPr>
                <w:noProof/>
                <w:webHidden/>
              </w:rPr>
            </w:r>
            <w:r w:rsidR="007B698F">
              <w:rPr>
                <w:noProof/>
                <w:webHidden/>
              </w:rPr>
              <w:fldChar w:fldCharType="separate"/>
            </w:r>
            <w:r w:rsidR="00E347DC">
              <w:rPr>
                <w:noProof/>
                <w:webHidden/>
              </w:rPr>
              <w:t>2</w:t>
            </w:r>
            <w:r w:rsidR="007B698F">
              <w:rPr>
                <w:noProof/>
                <w:webHidden/>
              </w:rPr>
              <w:fldChar w:fldCharType="end"/>
            </w:r>
          </w:hyperlink>
        </w:p>
        <w:p w14:paraId="2C1FB091" w14:textId="6A245A18" w:rsidR="007B698F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en-IE"/>
            </w:rPr>
          </w:pPr>
          <w:hyperlink w:anchor="_Toc135561690" w:history="1">
            <w:r w:rsidR="007B698F" w:rsidRPr="00120D12">
              <w:rPr>
                <w:rStyle w:val="Hyperlink"/>
                <w:noProof/>
              </w:rPr>
              <w:t>No data on absenteeism in autistic children and adolescents</w:t>
            </w:r>
            <w:r w:rsidR="007B698F">
              <w:rPr>
                <w:noProof/>
                <w:webHidden/>
              </w:rPr>
              <w:tab/>
            </w:r>
            <w:r w:rsidR="007B698F">
              <w:rPr>
                <w:noProof/>
                <w:webHidden/>
              </w:rPr>
              <w:fldChar w:fldCharType="begin"/>
            </w:r>
            <w:r w:rsidR="007B698F">
              <w:rPr>
                <w:noProof/>
                <w:webHidden/>
              </w:rPr>
              <w:instrText xml:space="preserve"> PAGEREF _Toc135561690 \h </w:instrText>
            </w:r>
            <w:r w:rsidR="007B698F">
              <w:rPr>
                <w:noProof/>
                <w:webHidden/>
              </w:rPr>
            </w:r>
            <w:r w:rsidR="007B698F">
              <w:rPr>
                <w:noProof/>
                <w:webHidden/>
              </w:rPr>
              <w:fldChar w:fldCharType="separate"/>
            </w:r>
            <w:r w:rsidR="00E347DC">
              <w:rPr>
                <w:noProof/>
                <w:webHidden/>
              </w:rPr>
              <w:t>25</w:t>
            </w:r>
            <w:r w:rsidR="007B698F">
              <w:rPr>
                <w:noProof/>
                <w:webHidden/>
              </w:rPr>
              <w:fldChar w:fldCharType="end"/>
            </w:r>
          </w:hyperlink>
        </w:p>
        <w:p w14:paraId="56C576F4" w14:textId="3B8D6F51" w:rsidR="007B698F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en-IE"/>
            </w:rPr>
          </w:pPr>
          <w:hyperlink w:anchor="_Toc135561691" w:history="1">
            <w:r w:rsidR="007B698F" w:rsidRPr="00120D12">
              <w:rPr>
                <w:rStyle w:val="Hyperlink"/>
                <w:noProof/>
              </w:rPr>
              <w:t>Type of publication</w:t>
            </w:r>
            <w:r w:rsidR="007B698F">
              <w:rPr>
                <w:noProof/>
                <w:webHidden/>
              </w:rPr>
              <w:tab/>
            </w:r>
            <w:r w:rsidR="007B698F">
              <w:rPr>
                <w:noProof/>
                <w:webHidden/>
              </w:rPr>
              <w:fldChar w:fldCharType="begin"/>
            </w:r>
            <w:r w:rsidR="007B698F">
              <w:rPr>
                <w:noProof/>
                <w:webHidden/>
              </w:rPr>
              <w:instrText xml:space="preserve"> PAGEREF _Toc135561691 \h </w:instrText>
            </w:r>
            <w:r w:rsidR="007B698F">
              <w:rPr>
                <w:noProof/>
                <w:webHidden/>
              </w:rPr>
            </w:r>
            <w:r w:rsidR="007B698F">
              <w:rPr>
                <w:noProof/>
                <w:webHidden/>
              </w:rPr>
              <w:fldChar w:fldCharType="separate"/>
            </w:r>
            <w:r w:rsidR="00E347DC">
              <w:rPr>
                <w:noProof/>
                <w:webHidden/>
              </w:rPr>
              <w:t>38</w:t>
            </w:r>
            <w:r w:rsidR="007B698F">
              <w:rPr>
                <w:noProof/>
                <w:webHidden/>
              </w:rPr>
              <w:fldChar w:fldCharType="end"/>
            </w:r>
          </w:hyperlink>
        </w:p>
        <w:p w14:paraId="70714508" w14:textId="11EB9B12" w:rsidR="007B698F" w:rsidRDefault="0000000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en-IE"/>
            </w:rPr>
          </w:pPr>
          <w:hyperlink w:anchor="_Toc135561692" w:history="1">
            <w:r w:rsidR="007B698F" w:rsidRPr="00120D12">
              <w:rPr>
                <w:rStyle w:val="Hyperlink"/>
                <w:noProof/>
              </w:rPr>
              <w:t>Not retrieved</w:t>
            </w:r>
            <w:r w:rsidR="007B698F">
              <w:rPr>
                <w:noProof/>
                <w:webHidden/>
              </w:rPr>
              <w:tab/>
            </w:r>
            <w:r w:rsidR="007B698F">
              <w:rPr>
                <w:noProof/>
                <w:webHidden/>
              </w:rPr>
              <w:fldChar w:fldCharType="begin"/>
            </w:r>
            <w:r w:rsidR="007B698F">
              <w:rPr>
                <w:noProof/>
                <w:webHidden/>
              </w:rPr>
              <w:instrText xml:space="preserve"> PAGEREF _Toc135561692 \h </w:instrText>
            </w:r>
            <w:r w:rsidR="007B698F">
              <w:rPr>
                <w:noProof/>
                <w:webHidden/>
              </w:rPr>
            </w:r>
            <w:r w:rsidR="007B698F">
              <w:rPr>
                <w:noProof/>
                <w:webHidden/>
              </w:rPr>
              <w:fldChar w:fldCharType="separate"/>
            </w:r>
            <w:r w:rsidR="00E347DC">
              <w:rPr>
                <w:noProof/>
                <w:webHidden/>
              </w:rPr>
              <w:t>48</w:t>
            </w:r>
            <w:r w:rsidR="007B698F">
              <w:rPr>
                <w:noProof/>
                <w:webHidden/>
              </w:rPr>
              <w:fldChar w:fldCharType="end"/>
            </w:r>
          </w:hyperlink>
        </w:p>
        <w:p w14:paraId="1F214586" w14:textId="44722E4E" w:rsidR="00B95F0A" w:rsidRPr="00DA7600" w:rsidRDefault="00DA7600" w:rsidP="002D6529">
          <w:r>
            <w:rPr>
              <w:b/>
              <w:bCs/>
              <w:lang w:val="sv-SE"/>
            </w:rPr>
            <w:fldChar w:fldCharType="end"/>
          </w:r>
        </w:p>
      </w:sdtContent>
    </w:sdt>
    <w:p w14:paraId="7334DF14" w14:textId="5A9F9949" w:rsidR="002D6529" w:rsidRPr="00B95F0A" w:rsidRDefault="004154C9" w:rsidP="002D6529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72068292" w14:textId="5D59BD57" w:rsidR="00164ADC" w:rsidRDefault="00DF52F0" w:rsidP="00957F17">
      <w:pPr>
        <w:pStyle w:val="Heading2"/>
      </w:pPr>
      <w:bookmarkStart w:id="0" w:name="_Toc135561689"/>
      <w:r>
        <w:rPr>
          <w:noProof/>
        </w:rPr>
        <w:lastRenderedPageBreak/>
        <w:t>P</w:t>
      </w:r>
      <w:r w:rsidR="00B90199">
        <w:rPr>
          <w:noProof/>
        </w:rPr>
        <w:t>opulation</w:t>
      </w:r>
      <w:bookmarkEnd w:id="0"/>
    </w:p>
    <w:p w14:paraId="0610A055" w14:textId="3661467D" w:rsidR="00164ADC" w:rsidRPr="00164ADC" w:rsidRDefault="00164ADC" w:rsidP="00164ADC">
      <w:pPr>
        <w:pStyle w:val="EndNoteBibliography"/>
        <w:ind w:left="720" w:hanging="720"/>
      </w:pPr>
      <w:r w:rsidRPr="00164ADC">
        <w:t xml:space="preserve">Aguiar, A. L., Aguiar, C., Cadima, J., Correia, N., &amp; Fialho, M. (2019). Classroom quality and children's social skills and problem behaviors: Dosage and disability status as moderators. </w:t>
      </w:r>
      <w:r w:rsidRPr="00164ADC">
        <w:rPr>
          <w:i/>
        </w:rPr>
        <w:t>Early Childhood Research Quarterly, 49</w:t>
      </w:r>
      <w:r w:rsidRPr="00164ADC">
        <w:t>, 81-92.</w:t>
      </w:r>
    </w:p>
    <w:p w14:paraId="230BE5E5" w14:textId="77777777" w:rsidR="00164ADC" w:rsidRPr="00164ADC" w:rsidRDefault="00164ADC" w:rsidP="00164ADC">
      <w:pPr>
        <w:pStyle w:val="EndNoteBibliography"/>
        <w:spacing w:after="0"/>
      </w:pPr>
    </w:p>
    <w:p w14:paraId="146A33A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Akpan, M. U., Ojinnaka, N. C., &amp; Ekanem, E. E. (2010). Academic performance of school children with behavioural disorders in Uyo, Nigeria. </w:t>
      </w:r>
      <w:r w:rsidRPr="00164ADC">
        <w:rPr>
          <w:i/>
        </w:rPr>
        <w:t>Afr Health Sci, 10</w:t>
      </w:r>
      <w:r w:rsidRPr="00164ADC">
        <w:t>(2), 154-158.</w:t>
      </w:r>
    </w:p>
    <w:p w14:paraId="2CE24FBE" w14:textId="77777777" w:rsidR="00164ADC" w:rsidRPr="00164ADC" w:rsidRDefault="00164ADC" w:rsidP="00164ADC">
      <w:pPr>
        <w:pStyle w:val="EndNoteBibliography"/>
        <w:spacing w:after="0"/>
      </w:pPr>
    </w:p>
    <w:p w14:paraId="6160A8D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Anderson, J. A., Kutash, K., &amp; Duchnowski, A. J. (2001). A comparison of the academic progress of students with EBD and students with LD. </w:t>
      </w:r>
      <w:r w:rsidRPr="00164ADC">
        <w:rPr>
          <w:i/>
        </w:rPr>
        <w:t>Journal of Emotional and Behavioral Disorders, 9</w:t>
      </w:r>
      <w:r w:rsidRPr="00164ADC">
        <w:t>(2), 106-115.</w:t>
      </w:r>
    </w:p>
    <w:p w14:paraId="484371DC" w14:textId="77777777" w:rsidR="00164ADC" w:rsidRPr="00164ADC" w:rsidRDefault="00164ADC" w:rsidP="00164ADC">
      <w:pPr>
        <w:pStyle w:val="EndNoteBibliography"/>
        <w:spacing w:after="0"/>
      </w:pPr>
    </w:p>
    <w:p w14:paraId="1643DF4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Andrews, C., Kakooza-Mwesige, A., Almeida, R., Swartling Peterson, S., Wabwire-Mangen, F., Eliasson, A. C., &amp; Forssberg, H. (2019). Impairments, functional limitations, and access to services and education for children with cerebral palsy in Uganda: a population-based study. </w:t>
      </w:r>
      <w:r w:rsidRPr="00164ADC">
        <w:rPr>
          <w:i/>
        </w:rPr>
        <w:t>Dev Med Child Neurol, 25</w:t>
      </w:r>
      <w:r w:rsidRPr="00164ADC">
        <w:t>, 25.</w:t>
      </w:r>
    </w:p>
    <w:p w14:paraId="06850F52" w14:textId="77777777" w:rsidR="00164ADC" w:rsidRPr="00164ADC" w:rsidRDefault="00164ADC" w:rsidP="00164ADC">
      <w:pPr>
        <w:pStyle w:val="EndNoteBibliography"/>
        <w:spacing w:after="0"/>
      </w:pPr>
    </w:p>
    <w:p w14:paraId="3EB5369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Antshel, K. M., Faraone, S. V., &amp; Gordon, M. (2014). Cognitive behavioral treatment outcomes in adolescent ADHD. </w:t>
      </w:r>
      <w:r w:rsidRPr="00164ADC">
        <w:rPr>
          <w:i/>
        </w:rPr>
        <w:t>J Atten Disord, 18</w:t>
      </w:r>
      <w:r w:rsidRPr="00164ADC">
        <w:t>(6), 483-495.</w:t>
      </w:r>
    </w:p>
    <w:p w14:paraId="5F22A777" w14:textId="77777777" w:rsidR="00164ADC" w:rsidRPr="00164ADC" w:rsidRDefault="00164ADC" w:rsidP="00164ADC">
      <w:pPr>
        <w:pStyle w:val="EndNoteBibliography"/>
        <w:spacing w:after="0"/>
      </w:pPr>
    </w:p>
    <w:p w14:paraId="3C322F9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Askeland, K. G., Bøe, T., Sivertsen, B., Linton, S. J., Heradstveit, O., Nilsen, S. A., &amp; Hysing, M. (2022). Association of depressive symptoms in late adolescence and school dropout. </w:t>
      </w:r>
      <w:r w:rsidRPr="00164ADC">
        <w:rPr>
          <w:i/>
        </w:rPr>
        <w:t>School Mental Health: A Multidisciplinary Research and Practice Journal</w:t>
      </w:r>
      <w:r w:rsidRPr="00164ADC">
        <w:t>.</w:t>
      </w:r>
    </w:p>
    <w:p w14:paraId="2966BFE6" w14:textId="77777777" w:rsidR="00164ADC" w:rsidRPr="00164ADC" w:rsidRDefault="00164ADC" w:rsidP="00164ADC">
      <w:pPr>
        <w:pStyle w:val="EndNoteBibliography"/>
        <w:spacing w:after="0"/>
      </w:pPr>
    </w:p>
    <w:p w14:paraId="5A66CD6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aeyens, D. (2021). Effectiveness of reasonable accommodations in students with ADHD: an experimental and intervention study. </w:t>
      </w:r>
      <w:r w:rsidRPr="00164ADC">
        <w:rPr>
          <w:i/>
        </w:rPr>
        <w:t>Pedagogische Studien, 98</w:t>
      </w:r>
      <w:r w:rsidRPr="00164ADC">
        <w:t>(4), 268-284.</w:t>
      </w:r>
    </w:p>
    <w:p w14:paraId="63723670" w14:textId="77777777" w:rsidR="00164ADC" w:rsidRPr="00164ADC" w:rsidRDefault="00164ADC" w:rsidP="00164ADC">
      <w:pPr>
        <w:pStyle w:val="EndNoteBibliography"/>
        <w:spacing w:after="0"/>
      </w:pPr>
    </w:p>
    <w:p w14:paraId="062FF6C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ain, A., &amp; MacPherson, A. (1990). An Examination of the System-Wide Use of Exclusion with Disruptive Students. </w:t>
      </w:r>
      <w:r w:rsidRPr="00164ADC">
        <w:rPr>
          <w:i/>
        </w:rPr>
        <w:t>Australia and New Zealand Journal of Developmental Disabilities, 16</w:t>
      </w:r>
      <w:r w:rsidRPr="00164ADC">
        <w:t>(2), 109-123.</w:t>
      </w:r>
    </w:p>
    <w:p w14:paraId="236266D6" w14:textId="77777777" w:rsidR="00164ADC" w:rsidRPr="00164ADC" w:rsidRDefault="00164ADC" w:rsidP="00164ADC">
      <w:pPr>
        <w:pStyle w:val="EndNoteBibliography"/>
        <w:spacing w:after="0"/>
      </w:pPr>
    </w:p>
    <w:p w14:paraId="2E23C2C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all, C., &amp; Connolly, J. (2000). Educationally disaffected young offenders - Youth court and agency responses to truancy and school exclusion. </w:t>
      </w:r>
      <w:r w:rsidRPr="00164ADC">
        <w:rPr>
          <w:i/>
        </w:rPr>
        <w:t>British Journal of Criminology, 40</w:t>
      </w:r>
      <w:r w:rsidRPr="00164ADC">
        <w:t>(4), 594-616.</w:t>
      </w:r>
    </w:p>
    <w:p w14:paraId="125B0F93" w14:textId="77777777" w:rsidR="00164ADC" w:rsidRPr="00164ADC" w:rsidRDefault="00164ADC" w:rsidP="00164ADC">
      <w:pPr>
        <w:pStyle w:val="EndNoteBibliography"/>
        <w:spacing w:after="0"/>
      </w:pPr>
    </w:p>
    <w:p w14:paraId="34B4768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arbaresi, W. J., Katusic, S. K., Colligan, R. C., Weaver, A. L., &amp; Jacobsen, S. J. (2007). Long-term school outcomes for children with attention-deficit/hyperactivity disorder: a population-based perspective. </w:t>
      </w:r>
      <w:r w:rsidRPr="00164ADC">
        <w:rPr>
          <w:i/>
        </w:rPr>
        <w:t>J Dev Behav Pediatr, 28</w:t>
      </w:r>
      <w:r w:rsidRPr="00164ADC">
        <w:t>(4), 265-273.</w:t>
      </w:r>
    </w:p>
    <w:p w14:paraId="2011ED39" w14:textId="77777777" w:rsidR="00164ADC" w:rsidRPr="00164ADC" w:rsidRDefault="00164ADC" w:rsidP="00164ADC">
      <w:pPr>
        <w:pStyle w:val="EndNoteBibliography"/>
        <w:spacing w:after="0"/>
      </w:pPr>
    </w:p>
    <w:p w14:paraId="04D9ACC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arbaresi, W. J., Katusic, S. K., Colligan, R. C., Weaver, A. L., &amp; Jacobsen, S. J. (2007). Modifiers of long-term school outcomes for children with attention deficit/hyperactivity disorder: Does treatment with stimulant medication make a difference? Results from a population-based study. </w:t>
      </w:r>
      <w:r w:rsidRPr="00164ADC">
        <w:rPr>
          <w:i/>
        </w:rPr>
        <w:t>Journal of Developmental and Behavioral Pediatrics, 28</w:t>
      </w:r>
      <w:r w:rsidRPr="00164ADC">
        <w:t>(4), 274-287.</w:t>
      </w:r>
    </w:p>
    <w:p w14:paraId="0007C747" w14:textId="77777777" w:rsidR="00164ADC" w:rsidRPr="00164ADC" w:rsidRDefault="00164ADC" w:rsidP="00164ADC">
      <w:pPr>
        <w:pStyle w:val="EndNoteBibliography"/>
        <w:spacing w:after="0"/>
      </w:pPr>
    </w:p>
    <w:p w14:paraId="74446B84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Barnett, W. S. (1998). Long-term cognitive and academic effects of early childhood education of children in poverty. </w:t>
      </w:r>
      <w:r w:rsidRPr="00164ADC">
        <w:rPr>
          <w:i/>
        </w:rPr>
        <w:t>Preventive Medicine: An International Journal Devoted to Practice and Theory, 27</w:t>
      </w:r>
      <w:r w:rsidRPr="00164ADC">
        <w:t>(2), 204-207.</w:t>
      </w:r>
    </w:p>
    <w:p w14:paraId="73741185" w14:textId="77777777" w:rsidR="00164ADC" w:rsidRPr="00164ADC" w:rsidRDefault="00164ADC" w:rsidP="00164ADC">
      <w:pPr>
        <w:pStyle w:val="EndNoteBibliography"/>
        <w:spacing w:after="0"/>
      </w:pPr>
    </w:p>
    <w:p w14:paraId="690FC4D9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Barwick, M. A., &amp; Siegel, L. S. (1996). </w:t>
      </w:r>
      <w:r w:rsidRPr="00164ADC">
        <w:t xml:space="preserve">Learning difficulties in adolescent clients of a shelter for runaway and homeless street youths. </w:t>
      </w:r>
      <w:r w:rsidRPr="00164ADC">
        <w:rPr>
          <w:i/>
        </w:rPr>
        <w:t>Journal of Research on Adolescence, 6</w:t>
      </w:r>
      <w:r w:rsidRPr="00164ADC">
        <w:t>(4), 649-670.</w:t>
      </w:r>
    </w:p>
    <w:p w14:paraId="18732B11" w14:textId="77777777" w:rsidR="00164ADC" w:rsidRPr="00164ADC" w:rsidRDefault="00164ADC" w:rsidP="00164ADC">
      <w:pPr>
        <w:pStyle w:val="EndNoteBibliography"/>
        <w:spacing w:after="0"/>
      </w:pPr>
    </w:p>
    <w:p w14:paraId="0282EF5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asch, C. E. (2011). Inattention and hyperactivity and the achievement gap among urban minority youth. </w:t>
      </w:r>
      <w:r w:rsidRPr="00164ADC">
        <w:rPr>
          <w:i/>
        </w:rPr>
        <w:t>J Sch Health, 81</w:t>
      </w:r>
      <w:r w:rsidRPr="00164ADC">
        <w:t>(10), 641-649.</w:t>
      </w:r>
    </w:p>
    <w:p w14:paraId="3CC06463" w14:textId="77777777" w:rsidR="00164ADC" w:rsidRPr="00164ADC" w:rsidRDefault="00164ADC" w:rsidP="00164ADC">
      <w:pPr>
        <w:pStyle w:val="EndNoteBibliography"/>
        <w:spacing w:after="0"/>
      </w:pPr>
    </w:p>
    <w:p w14:paraId="57A0EEC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ear, G. G., Kortering, L. J., &amp; Braziel, P. (2006). School completers and noncompleters with learning disabilities - Similarities in academic achievement and perceptions of self and teachers. </w:t>
      </w:r>
      <w:r w:rsidRPr="00164ADC">
        <w:rPr>
          <w:i/>
        </w:rPr>
        <w:t>Remedial and Special Education, 27</w:t>
      </w:r>
      <w:r w:rsidRPr="00164ADC">
        <w:t>(5), 293-300.</w:t>
      </w:r>
    </w:p>
    <w:p w14:paraId="18C4F1A7" w14:textId="77777777" w:rsidR="00164ADC" w:rsidRPr="00164ADC" w:rsidRDefault="00164ADC" w:rsidP="00164ADC">
      <w:pPr>
        <w:pStyle w:val="EndNoteBibliography"/>
        <w:spacing w:after="0"/>
      </w:pPr>
    </w:p>
    <w:p w14:paraId="27D9DB9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eare, P. (1981). Mainstreaming approach for behaviorally disordered secondary students in a rural school district. </w:t>
      </w:r>
      <w:r w:rsidRPr="00164ADC">
        <w:rPr>
          <w:i/>
        </w:rPr>
        <w:t>Behavioral Disorders, 6</w:t>
      </w:r>
      <w:r w:rsidRPr="00164ADC">
        <w:t>(4), 209-218.</w:t>
      </w:r>
    </w:p>
    <w:p w14:paraId="592F2B79" w14:textId="77777777" w:rsidR="00164ADC" w:rsidRPr="00164ADC" w:rsidRDefault="00164ADC" w:rsidP="00164ADC">
      <w:pPr>
        <w:pStyle w:val="EndNoteBibliography"/>
        <w:spacing w:after="0"/>
      </w:pPr>
    </w:p>
    <w:p w14:paraId="0D96355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eare, P. L. (1980). The In School-In Class Program: A Child Advocacy/Crisis Teacher Program for Behaviorally Disordered Students in a Rural School District. </w:t>
      </w:r>
      <w:r w:rsidRPr="00164ADC">
        <w:rPr>
          <w:i/>
        </w:rPr>
        <w:t>Topical Conference of the Council for Exceptional Children</w:t>
      </w:r>
      <w:r w:rsidRPr="00164ADC">
        <w:t>.</w:t>
      </w:r>
    </w:p>
    <w:p w14:paraId="36502391" w14:textId="77777777" w:rsidR="00164ADC" w:rsidRPr="00164ADC" w:rsidRDefault="00164ADC" w:rsidP="00164ADC">
      <w:pPr>
        <w:pStyle w:val="EndNoteBibliography"/>
        <w:spacing w:after="0"/>
      </w:pPr>
    </w:p>
    <w:p w14:paraId="4F2AF56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enarous, X., Guedj, M. J., Cravero, C., Jakubowicz, B., Brunelle, J., Suzuki, K., &amp; Cohen, D. (2022). Examining the hikikomori syndrome in a French sample of hospitalized adolescents with severe social withdrawal and school refusal behavior. </w:t>
      </w:r>
      <w:r w:rsidRPr="00164ADC">
        <w:rPr>
          <w:i/>
        </w:rPr>
        <w:t>Transcultural Psychiatry</w:t>
      </w:r>
      <w:r w:rsidRPr="00164ADC">
        <w:t>, 13634615221111633.</w:t>
      </w:r>
    </w:p>
    <w:p w14:paraId="69C7A389" w14:textId="77777777" w:rsidR="00164ADC" w:rsidRPr="00164ADC" w:rsidRDefault="00164ADC" w:rsidP="00164ADC">
      <w:pPr>
        <w:pStyle w:val="EndNoteBibliography"/>
        <w:spacing w:after="0"/>
      </w:pPr>
    </w:p>
    <w:p w14:paraId="413AA16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ethell, C., Forrest, C. B., Stumbo, S., Gombojav, N., Carle, A., &amp; Irwin, C. E. (2012). Factors promoting or potentially impeding school success: disparities and state variations for children with special health care needs. </w:t>
      </w:r>
      <w:r w:rsidRPr="00164ADC">
        <w:rPr>
          <w:i/>
        </w:rPr>
        <w:t>Matern Child Health J, 16 Suppl 1</w:t>
      </w:r>
      <w:r w:rsidRPr="00164ADC">
        <w:t>(Suppl 1), S35-43.</w:t>
      </w:r>
    </w:p>
    <w:p w14:paraId="2E9B3233" w14:textId="77777777" w:rsidR="00164ADC" w:rsidRPr="00164ADC" w:rsidRDefault="00164ADC" w:rsidP="00164ADC">
      <w:pPr>
        <w:pStyle w:val="EndNoteBibliography"/>
        <w:spacing w:after="0"/>
      </w:pPr>
    </w:p>
    <w:p w14:paraId="5401FCCA" w14:textId="77777777" w:rsidR="00164ADC" w:rsidRPr="00164ADC" w:rsidRDefault="00164ADC" w:rsidP="00164ADC">
      <w:pPr>
        <w:pStyle w:val="EndNoteBibliography"/>
        <w:ind w:left="720" w:hanging="720"/>
      </w:pPr>
      <w:r w:rsidRPr="000D46FA">
        <w:rPr>
          <w:lang w:val="en-IE"/>
        </w:rPr>
        <w:t xml:space="preserve">Bhakta, P., Hackett, R. J., &amp; Hackett, L. (2002). </w:t>
      </w:r>
      <w:r w:rsidRPr="00164ADC">
        <w:t xml:space="preserve">The prevalence and associations of reading difficulties in a population of South Indian children. </w:t>
      </w:r>
      <w:r w:rsidRPr="00164ADC">
        <w:rPr>
          <w:i/>
        </w:rPr>
        <w:t>Journal of Research in Reading, 25</w:t>
      </w:r>
      <w:r w:rsidRPr="00164ADC">
        <w:t>(2), 191-202.</w:t>
      </w:r>
    </w:p>
    <w:p w14:paraId="5298287F" w14:textId="77777777" w:rsidR="00164ADC" w:rsidRDefault="00164ADC" w:rsidP="00164ADC">
      <w:pPr>
        <w:pStyle w:val="EndNoteBibliography"/>
        <w:spacing w:after="0"/>
      </w:pPr>
    </w:p>
    <w:p w14:paraId="53D4A3C9" w14:textId="462077F9" w:rsidR="003415BC" w:rsidRDefault="004D2C39" w:rsidP="004D2C39">
      <w:pPr>
        <w:pStyle w:val="EndNoteBibliography"/>
        <w:ind w:left="720" w:hanging="720"/>
      </w:pPr>
      <w:r w:rsidRPr="00CE010A">
        <w:t xml:space="preserve">Biswas, H., &amp; Sahoo, M. K. (2023). A study on psychiatric conditions in children with school refusal- A clinic based study. </w:t>
      </w:r>
      <w:r w:rsidRPr="00CE010A">
        <w:rPr>
          <w:i/>
        </w:rPr>
        <w:t>Journal of Family Medicine &amp; Primary Care, 12</w:t>
      </w:r>
      <w:r w:rsidRPr="00CE010A">
        <w:t>(1), 160-164.</w:t>
      </w:r>
    </w:p>
    <w:p w14:paraId="4491ABDB" w14:textId="77777777" w:rsidR="003415BC" w:rsidRPr="00164ADC" w:rsidRDefault="003415BC" w:rsidP="00164ADC">
      <w:pPr>
        <w:pStyle w:val="EndNoteBibliography"/>
        <w:spacing w:after="0"/>
      </w:pPr>
    </w:p>
    <w:p w14:paraId="4E59DB1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ools, C., Foster, J., Brown, I., &amp; Berg, I. (1990). The identification of psychiatric disorders in children who fail to attend school: a cluster analysis of a non-clinical population. </w:t>
      </w:r>
      <w:r w:rsidRPr="00164ADC">
        <w:rPr>
          <w:i/>
        </w:rPr>
        <w:t>Psychol Med, 20</w:t>
      </w:r>
      <w:r w:rsidRPr="00164ADC">
        <w:t>(1), 171-181.</w:t>
      </w:r>
    </w:p>
    <w:p w14:paraId="33C7A75D" w14:textId="77777777" w:rsidR="00164ADC" w:rsidRPr="00164ADC" w:rsidRDefault="00164ADC" w:rsidP="00164ADC">
      <w:pPr>
        <w:pStyle w:val="EndNoteBibliography"/>
        <w:spacing w:after="0"/>
      </w:pPr>
    </w:p>
    <w:p w14:paraId="13E599C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oras, S., &amp; Zuckerman, Z. I. (2008). Influence of the Monitored Youth Mentoring Program for adolescents with behavioural problems and behavioural disorders. </w:t>
      </w:r>
      <w:r w:rsidRPr="00164ADC">
        <w:rPr>
          <w:i/>
        </w:rPr>
        <w:t>Coll Antropol, 32</w:t>
      </w:r>
      <w:r w:rsidRPr="00164ADC">
        <w:t>(3), 793-806.</w:t>
      </w:r>
    </w:p>
    <w:p w14:paraId="7654631C" w14:textId="77777777" w:rsidR="00164ADC" w:rsidRPr="00164ADC" w:rsidRDefault="00164ADC" w:rsidP="00164ADC">
      <w:pPr>
        <w:pStyle w:val="EndNoteBibliography"/>
        <w:spacing w:after="0"/>
      </w:pPr>
    </w:p>
    <w:p w14:paraId="2C145FB8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Bouck, E. C., Bartz, K., &amp; Costello, M. P. (2021). Transition Planning Involvement and Students with Intellectual Disability: Findings from the NLTS 2012. </w:t>
      </w:r>
      <w:r w:rsidRPr="00164ADC">
        <w:rPr>
          <w:i/>
        </w:rPr>
        <w:t>Education and Training in Autism and Developmental Disabilities, 56</w:t>
      </w:r>
      <w:r w:rsidRPr="00164ADC">
        <w:t>(2), 173-189.</w:t>
      </w:r>
    </w:p>
    <w:p w14:paraId="7FEE9F05" w14:textId="77777777" w:rsidR="00164ADC" w:rsidRPr="00164ADC" w:rsidRDefault="00164ADC" w:rsidP="00164ADC">
      <w:pPr>
        <w:pStyle w:val="EndNoteBibliography"/>
        <w:spacing w:after="0"/>
      </w:pPr>
    </w:p>
    <w:p w14:paraId="144D393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owen, R., Chavira, D. A., Bailey, K., Stein, M. T., &amp; Stein, M. B. (2008). Nature of anxiety comorbid with attention deficit hyperactivity disorder in children from a pediatric primary care setting. </w:t>
      </w:r>
      <w:r w:rsidRPr="00164ADC">
        <w:rPr>
          <w:i/>
        </w:rPr>
        <w:t>Psychiatry Res, 157</w:t>
      </w:r>
      <w:r w:rsidRPr="00164ADC">
        <w:t>(1-3), 201-209.</w:t>
      </w:r>
    </w:p>
    <w:p w14:paraId="1FF356C8" w14:textId="77777777" w:rsidR="00164ADC" w:rsidRPr="00164ADC" w:rsidRDefault="00164ADC" w:rsidP="00164ADC">
      <w:pPr>
        <w:pStyle w:val="EndNoteBibliography"/>
        <w:spacing w:after="0"/>
      </w:pPr>
    </w:p>
    <w:p w14:paraId="063FC14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owman, L. J. (2004). Early Identification of Middle School At-Risk Students with Learning and Behavioral Disorders. </w:t>
      </w:r>
      <w:r w:rsidRPr="00164ADC">
        <w:rPr>
          <w:i/>
        </w:rPr>
        <w:t>Multiple Voices for Ethnically Diverse Exceptional Learners, 7</w:t>
      </w:r>
      <w:r w:rsidRPr="00164ADC">
        <w:t>(2), 48-59.</w:t>
      </w:r>
    </w:p>
    <w:p w14:paraId="631E2031" w14:textId="77777777" w:rsidR="00164ADC" w:rsidRPr="00164ADC" w:rsidRDefault="00164ADC" w:rsidP="00164ADC">
      <w:pPr>
        <w:pStyle w:val="EndNoteBibliography"/>
        <w:spacing w:after="0"/>
      </w:pPr>
    </w:p>
    <w:p w14:paraId="715298D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oyle, C. A., Decoufle, P., &amp; Yeargin-Allsopp, M. (1994). Prevalence and health impact of developmental disabilities in US children. </w:t>
      </w:r>
      <w:r w:rsidRPr="00164ADC">
        <w:rPr>
          <w:i/>
        </w:rPr>
        <w:t>Pediatrics, 93</w:t>
      </w:r>
      <w:r w:rsidRPr="00164ADC">
        <w:t>(3), 399-403.</w:t>
      </w:r>
    </w:p>
    <w:p w14:paraId="6D82420A" w14:textId="77777777" w:rsidR="00164ADC" w:rsidRPr="00164ADC" w:rsidRDefault="00164ADC" w:rsidP="00164ADC">
      <w:pPr>
        <w:pStyle w:val="EndNoteBibliography"/>
        <w:spacing w:after="0"/>
      </w:pPr>
    </w:p>
    <w:p w14:paraId="778A983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rill, C. L. (1994). The Effects of Participation in Service-Learning on Adolescents with Disabilities. </w:t>
      </w:r>
      <w:r w:rsidRPr="00164ADC">
        <w:rPr>
          <w:i/>
        </w:rPr>
        <w:t>Journal of Adolescence, 17</w:t>
      </w:r>
      <w:r w:rsidRPr="00164ADC">
        <w:t>(4), 369-380.</w:t>
      </w:r>
    </w:p>
    <w:p w14:paraId="5B20DF08" w14:textId="77777777" w:rsidR="00164ADC" w:rsidRPr="00164ADC" w:rsidRDefault="00164ADC" w:rsidP="00164ADC">
      <w:pPr>
        <w:pStyle w:val="EndNoteBibliography"/>
        <w:spacing w:after="0"/>
      </w:pPr>
    </w:p>
    <w:p w14:paraId="2299E6D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runstein-Klomek, A., Kopelman-Rubin, D., Apter, A., Argintaru, H., &amp; Mufson, L. (2017). A pilot feasibility study of interpersonal psychotherapy in adolescents diagnosed with specific learning disorders, attention deficit hyperactive disorder, or both with depression and/or anxiety symptoms (IPT-ALD). </w:t>
      </w:r>
      <w:r w:rsidRPr="00164ADC">
        <w:rPr>
          <w:i/>
        </w:rPr>
        <w:t>Journal of Psychotherapy Integration, 27</w:t>
      </w:r>
      <w:r w:rsidRPr="00164ADC">
        <w:t>(4), 526-539.</w:t>
      </w:r>
    </w:p>
    <w:p w14:paraId="19677D9A" w14:textId="77777777" w:rsidR="00164ADC" w:rsidRPr="00164ADC" w:rsidRDefault="00164ADC" w:rsidP="00164ADC">
      <w:pPr>
        <w:pStyle w:val="EndNoteBibliography"/>
        <w:spacing w:after="0"/>
      </w:pPr>
    </w:p>
    <w:p w14:paraId="62365C2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Buchanan, P. S., &amp; Scobie, R. P. (1988). Confrontation and Adaptation. </w:t>
      </w:r>
      <w:r w:rsidRPr="00164ADC">
        <w:rPr>
          <w:i/>
        </w:rPr>
        <w:t>Academic Therapy, 23</w:t>
      </w:r>
      <w:r w:rsidRPr="00164ADC">
        <w:t>(3), 315-322.</w:t>
      </w:r>
    </w:p>
    <w:p w14:paraId="21894C12" w14:textId="77777777" w:rsidR="00164ADC" w:rsidRPr="00164ADC" w:rsidRDefault="00164ADC" w:rsidP="00164ADC">
      <w:pPr>
        <w:pStyle w:val="EndNoteBibliography"/>
        <w:spacing w:after="0"/>
      </w:pPr>
    </w:p>
    <w:p w14:paraId="4078355B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Buergi, B. R., Baloch, M. A., &amp; Mengal, A. A. (2018). </w:t>
      </w:r>
      <w:r w:rsidRPr="00164ADC">
        <w:t xml:space="preserve">School-less or Out-of-school? Re-thinking Special Needs Education and Practice in Baluchistan, Pakistan. </w:t>
      </w:r>
      <w:r w:rsidRPr="00164ADC">
        <w:rPr>
          <w:i/>
        </w:rPr>
        <w:t>International Journal of Special Education, 33</w:t>
      </w:r>
      <w:r w:rsidRPr="00164ADC">
        <w:t>(2), 248-263.</w:t>
      </w:r>
    </w:p>
    <w:p w14:paraId="3863F6DA" w14:textId="77777777" w:rsidR="00164ADC" w:rsidRPr="00164ADC" w:rsidRDefault="00164ADC" w:rsidP="00164ADC">
      <w:pPr>
        <w:pStyle w:val="EndNoteBibliography"/>
        <w:spacing w:after="0"/>
      </w:pPr>
    </w:p>
    <w:p w14:paraId="63BE1BA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airns, R. B., Cairns, B. D., &amp; Neckerman, H. J. (1989). Early school dropout: configurations and determinants. </w:t>
      </w:r>
      <w:r w:rsidRPr="00164ADC">
        <w:rPr>
          <w:i/>
        </w:rPr>
        <w:t>Child Dev, 60</w:t>
      </w:r>
      <w:r w:rsidRPr="00164ADC">
        <w:t>(6), 1437-1452.</w:t>
      </w:r>
    </w:p>
    <w:p w14:paraId="66E7794D" w14:textId="77777777" w:rsidR="00164ADC" w:rsidRPr="00164ADC" w:rsidRDefault="00164ADC" w:rsidP="00164ADC">
      <w:pPr>
        <w:pStyle w:val="EndNoteBibliography"/>
        <w:spacing w:after="0"/>
      </w:pPr>
    </w:p>
    <w:p w14:paraId="27B2CDA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anto, A. I., Proctor, B. E., &amp; Prevatt, F. (2005). Educational Outcomes of Students First Diagnosed with Learning Disabilities in Postsecondary School. </w:t>
      </w:r>
      <w:r w:rsidRPr="00164ADC">
        <w:rPr>
          <w:i/>
        </w:rPr>
        <w:t>Journal of College Admission, 187</w:t>
      </w:r>
      <w:r w:rsidRPr="00164ADC">
        <w:t>, 8-13.</w:t>
      </w:r>
    </w:p>
    <w:p w14:paraId="328913D2" w14:textId="77777777" w:rsidR="00164ADC" w:rsidRPr="00164ADC" w:rsidRDefault="00164ADC" w:rsidP="00164ADC">
      <w:pPr>
        <w:pStyle w:val="EndNoteBibliography"/>
        <w:spacing w:after="0"/>
      </w:pPr>
    </w:p>
    <w:p w14:paraId="6F63F36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arlberg, L., &amp; Granlund, M. (2019). Achievement and participation in schools for young adolescents with self-reported neuropsychiatric disabilities: A cross-sectional study from the southern part of Sweden. </w:t>
      </w:r>
      <w:r w:rsidRPr="00164ADC">
        <w:rPr>
          <w:i/>
        </w:rPr>
        <w:t>Scand J Public Health, 47</w:t>
      </w:r>
      <w:r w:rsidRPr="00164ADC">
        <w:t>(2), 199-206.</w:t>
      </w:r>
    </w:p>
    <w:p w14:paraId="2E1DAA52" w14:textId="77777777" w:rsidR="00164ADC" w:rsidRPr="00164ADC" w:rsidRDefault="00164ADC" w:rsidP="00164ADC">
      <w:pPr>
        <w:pStyle w:val="EndNoteBibliography"/>
        <w:spacing w:after="0"/>
      </w:pPr>
    </w:p>
    <w:p w14:paraId="0D82E9A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arter-Pokras, O. D., Bugbee, B. A., Gold, R. S., Lauver, P. E., Aiken, R., &amp; Arria, A. M. (2019). Utilizing Student Health and Academic Data: A County-Level Demonstration Project. </w:t>
      </w:r>
      <w:r w:rsidRPr="00164ADC">
        <w:rPr>
          <w:i/>
        </w:rPr>
        <w:t>Health Promot Pract</w:t>
      </w:r>
      <w:r w:rsidRPr="00164ADC">
        <w:t>, 1524839919862796.</w:t>
      </w:r>
    </w:p>
    <w:p w14:paraId="238B2CAD" w14:textId="77777777" w:rsidR="00164ADC" w:rsidRPr="00164ADC" w:rsidRDefault="00164ADC" w:rsidP="00164ADC">
      <w:pPr>
        <w:pStyle w:val="EndNoteBibliography"/>
        <w:spacing w:after="0"/>
      </w:pPr>
    </w:p>
    <w:p w14:paraId="33014707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Cavendish, W. (2014). Academic Attainment During Commitment and Postrelease Education-Related Outcomes of Juvenile Justice-Involved Youth With and Without Disabilities. </w:t>
      </w:r>
      <w:r w:rsidRPr="00164ADC">
        <w:rPr>
          <w:i/>
        </w:rPr>
        <w:t>Journal of Emotional and Behavioral Disorders, 22</w:t>
      </w:r>
      <w:r w:rsidRPr="00164ADC">
        <w:t>(1), 41-52.</w:t>
      </w:r>
    </w:p>
    <w:p w14:paraId="74591E0C" w14:textId="77777777" w:rsidR="00164ADC" w:rsidRPr="00164ADC" w:rsidRDefault="00164ADC" w:rsidP="00164ADC">
      <w:pPr>
        <w:pStyle w:val="EndNoteBibliography"/>
        <w:spacing w:after="0"/>
      </w:pPr>
    </w:p>
    <w:p w14:paraId="297309D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avendish, W., Connor, D. J., Olander, L., &amp; Hallaran, A. (2020). Preparing for their Future: Perspectives of High School Students with Learning Disabilities about Transition Planning. </w:t>
      </w:r>
      <w:r w:rsidRPr="00164ADC">
        <w:rPr>
          <w:i/>
        </w:rPr>
        <w:t>Exceptionality, 28</w:t>
      </w:r>
      <w:r w:rsidRPr="00164ADC">
        <w:t>(5), 349-361.</w:t>
      </w:r>
    </w:p>
    <w:p w14:paraId="6C60AC09" w14:textId="77777777" w:rsidR="00164ADC" w:rsidRPr="00164ADC" w:rsidRDefault="00164ADC" w:rsidP="00164ADC">
      <w:pPr>
        <w:pStyle w:val="EndNoteBibliography"/>
        <w:spacing w:after="0"/>
      </w:pPr>
    </w:p>
    <w:p w14:paraId="4525C2A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awley, J. F., Kahn, H., &amp; Tedesco, A. (1989). Vocational education and students with learning disabilities. </w:t>
      </w:r>
      <w:r w:rsidRPr="00164ADC">
        <w:rPr>
          <w:i/>
        </w:rPr>
        <w:t>J Learn Disabil, 22</w:t>
      </w:r>
      <w:r w:rsidRPr="00164ADC">
        <w:t>(10), 630-634, 640.</w:t>
      </w:r>
    </w:p>
    <w:p w14:paraId="5CD15434" w14:textId="77777777" w:rsidR="00164ADC" w:rsidRPr="00164ADC" w:rsidRDefault="00164ADC" w:rsidP="00164ADC">
      <w:pPr>
        <w:pStyle w:val="EndNoteBibliography"/>
        <w:spacing w:after="0"/>
      </w:pPr>
    </w:p>
    <w:p w14:paraId="7E34EA6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halita, P. J., Palacios, L., Cortes, J. F., Landeros-Weisenberger, A., Panza, K. E., &amp; Bloch, M. H. (2012). Relationship of dropout and psychopathology in a high school sample in Mexico. </w:t>
      </w:r>
      <w:r w:rsidRPr="00164ADC">
        <w:rPr>
          <w:i/>
        </w:rPr>
        <w:t>Front Psychiatry, 3</w:t>
      </w:r>
      <w:r w:rsidRPr="00164ADC">
        <w:t>, 20.</w:t>
      </w:r>
    </w:p>
    <w:p w14:paraId="5F681ADF" w14:textId="77777777" w:rsidR="00164ADC" w:rsidRPr="00164ADC" w:rsidRDefault="00164ADC" w:rsidP="00164ADC">
      <w:pPr>
        <w:pStyle w:val="EndNoteBibliography"/>
        <w:spacing w:after="0"/>
      </w:pPr>
    </w:p>
    <w:p w14:paraId="04D725CA" w14:textId="77777777" w:rsidR="00164ADC" w:rsidRPr="000D46FA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Chin, J. L. (1976). Cognitive Tutoring as a Mental-Health Service for Children with Learning-Problems. </w:t>
      </w:r>
      <w:r w:rsidRPr="000D46FA">
        <w:rPr>
          <w:i/>
          <w:lang w:val="sv-SE"/>
        </w:rPr>
        <w:t>Professional Psychology, 7</w:t>
      </w:r>
      <w:r w:rsidRPr="000D46FA">
        <w:rPr>
          <w:lang w:val="sv-SE"/>
        </w:rPr>
        <w:t>(4), 518-524.</w:t>
      </w:r>
    </w:p>
    <w:p w14:paraId="1B972EE9" w14:textId="77777777" w:rsidR="00164ADC" w:rsidRPr="000D46FA" w:rsidRDefault="00164ADC" w:rsidP="00164ADC">
      <w:pPr>
        <w:pStyle w:val="EndNoteBibliography"/>
        <w:spacing w:after="0"/>
        <w:rPr>
          <w:lang w:val="sv-SE"/>
        </w:rPr>
      </w:pPr>
    </w:p>
    <w:p w14:paraId="624D5FE6" w14:textId="6D4E49F2" w:rsidR="001523BE" w:rsidRDefault="00EE4981" w:rsidP="00EE4981">
      <w:pPr>
        <w:pStyle w:val="EndNoteBibliography"/>
        <w:ind w:left="720" w:hanging="720"/>
      </w:pPr>
      <w:r w:rsidRPr="00EE4981">
        <w:rPr>
          <w:lang w:val="sv-SE"/>
        </w:rPr>
        <w:t xml:space="preserve">Cinar, H. U., Kizilkan, M. P., Akalin, A., Kiper, P. O. S., Utine, G. E., Derman, O., Kanbur, N., &amp; Akgul, S. (2023). </w:t>
      </w:r>
      <w:r w:rsidRPr="00CE010A">
        <w:t xml:space="preserve">Assessing the Menstrual Cycle and Related Problems in Adolescents with a Genetic Syndrome Associated with Intellectual Disability. </w:t>
      </w:r>
      <w:r w:rsidRPr="00CE010A">
        <w:rPr>
          <w:i/>
        </w:rPr>
        <w:t>Journal of Pediatric &amp; Adolescent Gynecology, 06</w:t>
      </w:r>
      <w:r w:rsidRPr="00CE010A">
        <w:t>, 06.</w:t>
      </w:r>
    </w:p>
    <w:p w14:paraId="33E3CDF2" w14:textId="77777777" w:rsidR="001523BE" w:rsidRPr="00164ADC" w:rsidRDefault="001523BE" w:rsidP="00164ADC">
      <w:pPr>
        <w:pStyle w:val="EndNoteBibliography"/>
        <w:spacing w:after="0"/>
      </w:pPr>
    </w:p>
    <w:p w14:paraId="3A515CB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lassi, P., Milton, D., Ward, S., Sarsour, K., &amp; Johnston, J. (2012). Social and emotional difficulties in children with ADHD and the impact on school attendance and healthcare utilization. </w:t>
      </w:r>
      <w:r w:rsidRPr="00164ADC">
        <w:rPr>
          <w:i/>
        </w:rPr>
        <w:t>Child Adolesc Psychiatry Ment Health, 6</w:t>
      </w:r>
      <w:r w:rsidRPr="00164ADC">
        <w:t>(1), 33.</w:t>
      </w:r>
    </w:p>
    <w:p w14:paraId="6C710492" w14:textId="77777777" w:rsidR="00164ADC" w:rsidRPr="00164ADC" w:rsidRDefault="00164ADC" w:rsidP="00164ADC">
      <w:pPr>
        <w:pStyle w:val="EndNoteBibliography"/>
        <w:spacing w:after="0"/>
      </w:pPr>
    </w:p>
    <w:p w14:paraId="460B357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laussen, A. H., Bitsko, R. H., Holbrook, J. R., Bloomfield, J., &amp; Giordano, K. (2018). Impact of Tourette Syndrome on School Measures in a Nationally Representative Sample. </w:t>
      </w:r>
      <w:r w:rsidRPr="00164ADC">
        <w:rPr>
          <w:i/>
        </w:rPr>
        <w:t>J Dev Behav Pediatr, 39</w:t>
      </w:r>
      <w:r w:rsidRPr="00164ADC">
        <w:t>(4), 335-342.</w:t>
      </w:r>
    </w:p>
    <w:p w14:paraId="344D1715" w14:textId="77777777" w:rsidR="00164ADC" w:rsidRPr="00164ADC" w:rsidRDefault="00164ADC" w:rsidP="00164ADC">
      <w:pPr>
        <w:pStyle w:val="EndNoteBibliography"/>
        <w:spacing w:after="0"/>
      </w:pPr>
    </w:p>
    <w:p w14:paraId="45590EDE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legg, J., Stackhouse, J., Finch, K., Murphy, C., &amp; Nicholls, S. (2009). Language abilities of secondary age pupils at risk of school exclusion: A preliminary report. </w:t>
      </w:r>
      <w:r w:rsidRPr="00164ADC">
        <w:rPr>
          <w:i/>
        </w:rPr>
        <w:t>Child Language Teaching &amp; Therapy, 25</w:t>
      </w:r>
      <w:r w:rsidRPr="00164ADC">
        <w:t>(1), 123-139.</w:t>
      </w:r>
    </w:p>
    <w:p w14:paraId="7A48520A" w14:textId="77777777" w:rsidR="00164ADC" w:rsidRDefault="00164ADC" w:rsidP="00164ADC">
      <w:pPr>
        <w:pStyle w:val="EndNoteBibliography"/>
        <w:spacing w:after="0"/>
      </w:pPr>
    </w:p>
    <w:p w14:paraId="3FFA8906" w14:textId="322FDF01" w:rsidR="005121A3" w:rsidRDefault="005121A3" w:rsidP="005121A3">
      <w:pPr>
        <w:pStyle w:val="EndNoteBibliography"/>
        <w:ind w:left="720" w:hanging="720"/>
      </w:pPr>
      <w:r w:rsidRPr="00CE010A">
        <w:t xml:space="preserve">Cooc, N. (2023). National Trends in Special Education and Academic Outcomes for English Learners With Disabilities. </w:t>
      </w:r>
      <w:r w:rsidRPr="00CE010A">
        <w:rPr>
          <w:i/>
        </w:rPr>
        <w:t>Journal of Special Education</w:t>
      </w:r>
      <w:r w:rsidRPr="00CE010A">
        <w:t>.</w:t>
      </w:r>
    </w:p>
    <w:p w14:paraId="64F390A4" w14:textId="77777777" w:rsidR="005121A3" w:rsidRPr="00164ADC" w:rsidRDefault="005121A3" w:rsidP="00164ADC">
      <w:pPr>
        <w:pStyle w:val="EndNoteBibliography"/>
        <w:spacing w:after="0"/>
      </w:pPr>
    </w:p>
    <w:p w14:paraId="79E63C2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orbett, W. P., Clark, H. B., &amp; Blank, W. (2002). Employment and social outcomes associated with vocational programming for youths with emotional or behavioral disorders. </w:t>
      </w:r>
      <w:r w:rsidRPr="00164ADC">
        <w:rPr>
          <w:i/>
        </w:rPr>
        <w:t>Behavioral Disorders, 27</w:t>
      </w:r>
      <w:r w:rsidRPr="00164ADC">
        <w:t>(4), 358-370.</w:t>
      </w:r>
    </w:p>
    <w:p w14:paraId="516B2DCD" w14:textId="77777777" w:rsidR="00164ADC" w:rsidRPr="00164ADC" w:rsidRDefault="00164ADC" w:rsidP="00164ADC">
      <w:pPr>
        <w:pStyle w:val="EndNoteBibliography"/>
        <w:spacing w:after="0"/>
      </w:pPr>
    </w:p>
    <w:p w14:paraId="3E1DF02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ordoba, J., &amp; Bagnato, M. J. (2021). Characterization of People with Functional Limitations from ICF Components Using the Longitudinal Social Protection Survey (ELPS) of Uruguay. </w:t>
      </w:r>
      <w:r w:rsidRPr="00164ADC">
        <w:rPr>
          <w:i/>
        </w:rPr>
        <w:t>International Journal of Environmental Research and Public Health, 18</w:t>
      </w:r>
      <w:r w:rsidRPr="00164ADC">
        <w:t>(15).</w:t>
      </w:r>
    </w:p>
    <w:p w14:paraId="3C114544" w14:textId="77777777" w:rsidR="00164ADC" w:rsidRPr="00164ADC" w:rsidRDefault="00164ADC" w:rsidP="00164ADC">
      <w:pPr>
        <w:pStyle w:val="EndNoteBibliography"/>
        <w:spacing w:after="0"/>
      </w:pPr>
    </w:p>
    <w:p w14:paraId="7C9B3E0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orreia-Zanini, M. R. G., Marturano, E. M., &amp; Fontaine, A. M. G. V. (2018). Effects of early childhood education attendance on achievement, social skills, behaviour, and stress. </w:t>
      </w:r>
      <w:r w:rsidRPr="00164ADC">
        <w:rPr>
          <w:i/>
        </w:rPr>
        <w:t>Estudos de Psicologia (Campinas), 35</w:t>
      </w:r>
      <w:r w:rsidRPr="00164ADC">
        <w:t>(3), 287-297.</w:t>
      </w:r>
    </w:p>
    <w:p w14:paraId="4A39DCF8" w14:textId="77777777" w:rsidR="00164ADC" w:rsidRPr="00164ADC" w:rsidRDefault="00164ADC" w:rsidP="00164ADC">
      <w:pPr>
        <w:pStyle w:val="EndNoteBibliography"/>
        <w:spacing w:after="0"/>
      </w:pPr>
    </w:p>
    <w:p w14:paraId="0D92FF6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ortez, E. G., &amp; Malian, I. M. (2013). A Corrective Teaching Approach to Replace Undesired Behaviors in Students with Emotional and Behavioral Disorders. </w:t>
      </w:r>
      <w:r w:rsidRPr="00164ADC">
        <w:rPr>
          <w:i/>
        </w:rPr>
        <w:t>Beyond Behavior, 22</w:t>
      </w:r>
      <w:r w:rsidRPr="00164ADC">
        <w:t>(3), 54-59.</w:t>
      </w:r>
    </w:p>
    <w:p w14:paraId="77F135F0" w14:textId="77777777" w:rsidR="00164ADC" w:rsidRPr="00164ADC" w:rsidRDefault="00164ADC" w:rsidP="00164ADC">
      <w:pPr>
        <w:pStyle w:val="EndNoteBibliography"/>
        <w:spacing w:after="0"/>
      </w:pPr>
    </w:p>
    <w:p w14:paraId="3ECCD28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Coutinho, M. J., &amp; Oswald, D. P. (1998). Understanding identification, placement and school completion rates for children with disabilities: The influence of economic, demographic and educational variables. </w:t>
      </w:r>
      <w:r w:rsidRPr="00164ADC">
        <w:rPr>
          <w:i/>
        </w:rPr>
        <w:t>Advances in learning and behavioral disabilities, Vol. 12.</w:t>
      </w:r>
      <w:r w:rsidRPr="00164ADC">
        <w:t>, 43-78.</w:t>
      </w:r>
    </w:p>
    <w:p w14:paraId="7F53F89C" w14:textId="77777777" w:rsidR="00164ADC" w:rsidRDefault="00164ADC" w:rsidP="00164ADC">
      <w:pPr>
        <w:pStyle w:val="EndNoteBibliography"/>
        <w:spacing w:after="0"/>
      </w:pPr>
    </w:p>
    <w:p w14:paraId="4BF9E75C" w14:textId="298CAAF6" w:rsidR="00064E66" w:rsidRDefault="00064E66" w:rsidP="00064E66">
      <w:pPr>
        <w:pStyle w:val="EndNoteBibliography"/>
        <w:ind w:left="720" w:hanging="720"/>
      </w:pPr>
      <w:r w:rsidRPr="00CE010A">
        <w:t xml:space="preserve">Cumming, M. M., Criado, C., Park, J., Arango, A., Rodriguez, M. L., &amp; Ali, M. (2023). Addressing Middle Schoolers' Disruptive Behavior: The Importance of Fostering Student Executive Functioning. </w:t>
      </w:r>
      <w:r w:rsidRPr="00CE010A">
        <w:rPr>
          <w:i/>
        </w:rPr>
        <w:t>TEACHING Exceptional Children, 55</w:t>
      </w:r>
      <w:r w:rsidRPr="00CE010A">
        <w:t>(3), 176-187.</w:t>
      </w:r>
    </w:p>
    <w:p w14:paraId="6A3B550A" w14:textId="77777777" w:rsidR="00064E66" w:rsidRPr="00164ADC" w:rsidRDefault="00064E66" w:rsidP="00164ADC">
      <w:pPr>
        <w:pStyle w:val="EndNoteBibliography"/>
        <w:spacing w:after="0"/>
      </w:pPr>
    </w:p>
    <w:p w14:paraId="32D2F5D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abrowski, J., King, J., Edwards, K., Yates, R., Heyman, I., Zimmerman-Brenner, S., &amp; Murphy, T. (2018). The Long-Term Effects of Group-Based Psychological Interventions for Children With Tourette Syndrome: A Randomized Controlled Trial. </w:t>
      </w:r>
      <w:r w:rsidRPr="00164ADC">
        <w:rPr>
          <w:i/>
        </w:rPr>
        <w:t>Behav Ther, 49</w:t>
      </w:r>
      <w:r w:rsidRPr="00164ADC">
        <w:t>(3), 331-343.</w:t>
      </w:r>
    </w:p>
    <w:p w14:paraId="372AAD9A" w14:textId="77777777" w:rsidR="00164ADC" w:rsidRPr="00164ADC" w:rsidRDefault="00164ADC" w:rsidP="00164ADC">
      <w:pPr>
        <w:pStyle w:val="EndNoteBibliography"/>
        <w:spacing w:after="0"/>
      </w:pPr>
    </w:p>
    <w:p w14:paraId="1B579F7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ada, S., Andersson, A. K., May, A., Andersson, E. E., Granlund, M., &amp; Huus, K. (2020). Agreement between participation ratings of children with intellectual disabilities and their primary caregivers. </w:t>
      </w:r>
      <w:r w:rsidRPr="00164ADC">
        <w:rPr>
          <w:i/>
        </w:rPr>
        <w:t>Research in Developmental Disabilities, 104</w:t>
      </w:r>
      <w:r w:rsidRPr="00164ADC">
        <w:t>.</w:t>
      </w:r>
    </w:p>
    <w:p w14:paraId="47C6431B" w14:textId="77777777" w:rsidR="00164ADC" w:rsidRPr="00164ADC" w:rsidRDefault="00164ADC" w:rsidP="00164ADC">
      <w:pPr>
        <w:pStyle w:val="EndNoteBibliography"/>
        <w:spacing w:after="0"/>
      </w:pPr>
    </w:p>
    <w:p w14:paraId="28F8630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aniel, S. S., Walsh, A. K., Goldston, D. B., Arnold, E. M., Reboussin, B. A., &amp; Wood, F. B. (2006). Suicidality, school dropout, and reading problems among adolescents. </w:t>
      </w:r>
      <w:r w:rsidRPr="00164ADC">
        <w:rPr>
          <w:i/>
        </w:rPr>
        <w:t>J Learn Disabil, 39</w:t>
      </w:r>
      <w:r w:rsidRPr="00164ADC">
        <w:t>(6), 507-514.</w:t>
      </w:r>
    </w:p>
    <w:p w14:paraId="5DEEE2EF" w14:textId="77777777" w:rsidR="00164ADC" w:rsidRPr="00164ADC" w:rsidRDefault="00164ADC" w:rsidP="00164ADC">
      <w:pPr>
        <w:pStyle w:val="EndNoteBibliography"/>
        <w:spacing w:after="0"/>
      </w:pPr>
    </w:p>
    <w:p w14:paraId="74158E6E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Daniels, B., Volpe, R. J., Fabiano, G. A., &amp; Briesch, A. M. (2017). Classification accuracy and acceptability of the Integrated Screening and Intervention System Teacher Rating Form. </w:t>
      </w:r>
      <w:r w:rsidRPr="00271641">
        <w:rPr>
          <w:i/>
          <w:lang w:val="sv-SE"/>
        </w:rPr>
        <w:t>Sch Psychol Q, 32</w:t>
      </w:r>
      <w:r w:rsidRPr="00271641">
        <w:rPr>
          <w:lang w:val="sv-SE"/>
        </w:rPr>
        <w:t>(2), 212-225.</w:t>
      </w:r>
    </w:p>
    <w:p w14:paraId="549AB686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5105CECD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de la Barra, F. E., Vicente, B., Saldivia, S., &amp; Melipillan, R. (2013). </w:t>
      </w:r>
      <w:r w:rsidRPr="00164ADC">
        <w:t xml:space="preserve">Epidemiology of ADHD in Chilean children and adolescents. </w:t>
      </w:r>
      <w:r w:rsidRPr="00164ADC">
        <w:rPr>
          <w:i/>
        </w:rPr>
        <w:t>Atten Defic Hyperact Disord, 5</w:t>
      </w:r>
      <w:r w:rsidRPr="00164ADC">
        <w:t>(1), 1-8.</w:t>
      </w:r>
    </w:p>
    <w:p w14:paraId="0A4BF617" w14:textId="77777777" w:rsidR="00164ADC" w:rsidRPr="00164ADC" w:rsidRDefault="00164ADC" w:rsidP="00164ADC">
      <w:pPr>
        <w:pStyle w:val="EndNoteBibliography"/>
        <w:spacing w:after="0"/>
      </w:pPr>
    </w:p>
    <w:p w14:paraId="0C62562E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eBettencourt, L. U., Zigmond, N., &amp; Thornton, H. (1989). Follow-up of postsecondary-age rural learning disabled graduates and dropouts. </w:t>
      </w:r>
      <w:r w:rsidRPr="00164ADC">
        <w:rPr>
          <w:i/>
        </w:rPr>
        <w:t>Except Child, 56</w:t>
      </w:r>
      <w:r w:rsidRPr="00164ADC">
        <w:t>(1), 40-49.</w:t>
      </w:r>
    </w:p>
    <w:p w14:paraId="57759599" w14:textId="77777777" w:rsidR="00164ADC" w:rsidRPr="00164ADC" w:rsidRDefault="00164ADC" w:rsidP="00164ADC">
      <w:pPr>
        <w:pStyle w:val="EndNoteBibliography"/>
        <w:spacing w:after="0"/>
      </w:pPr>
    </w:p>
    <w:p w14:paraId="2BAB5BB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elk, J. L., Urbancik, G., Williams, C., Berg, G., &amp; Kahn, M. W. (1974). Drop-outs from an American Indian reservation school: A possible prevention program. </w:t>
      </w:r>
      <w:r w:rsidRPr="00164ADC">
        <w:rPr>
          <w:i/>
        </w:rPr>
        <w:t>Journal of Community Psychology, 2</w:t>
      </w:r>
      <w:r w:rsidRPr="00164ADC">
        <w:t>(1), 15-17.</w:t>
      </w:r>
    </w:p>
    <w:p w14:paraId="3425C0AE" w14:textId="77777777" w:rsidR="00164ADC" w:rsidRPr="00164ADC" w:rsidRDefault="00164ADC" w:rsidP="00164ADC">
      <w:pPr>
        <w:pStyle w:val="EndNoteBibliography"/>
        <w:spacing w:after="0"/>
      </w:pPr>
    </w:p>
    <w:p w14:paraId="5A7D806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embo, R., Wareham, J., Krupa, J., &amp; Winters, K. C. (2015). Sexual Risk Behavior among Male and Female Truant Youths: Exploratory, Multi-Group Latent Class Analysis. </w:t>
      </w:r>
      <w:r w:rsidRPr="00164ADC">
        <w:rPr>
          <w:i/>
        </w:rPr>
        <w:t>J Alcohol Drug Depend, 3</w:t>
      </w:r>
      <w:r w:rsidRPr="00164ADC">
        <w:t>(6), 1.</w:t>
      </w:r>
    </w:p>
    <w:p w14:paraId="7C53DD86" w14:textId="77777777" w:rsidR="00164ADC" w:rsidRPr="00164ADC" w:rsidRDefault="00164ADC" w:rsidP="00164ADC">
      <w:pPr>
        <w:pStyle w:val="EndNoteBibliography"/>
        <w:spacing w:after="0"/>
      </w:pPr>
    </w:p>
    <w:p w14:paraId="5AE4700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embo, R., Wareham, J., Schmeidler, J., &amp; Winters, K. C. (2016). Exploratory two-level analysis of individual- and school-level factors on truant youth emotional/psychological functioning. </w:t>
      </w:r>
      <w:r w:rsidRPr="00164ADC">
        <w:rPr>
          <w:i/>
        </w:rPr>
        <w:t>J Educ Res, 109</w:t>
      </w:r>
      <w:r w:rsidRPr="00164ADC">
        <w:t>(6), 596-607.</w:t>
      </w:r>
    </w:p>
    <w:p w14:paraId="7B1156DF" w14:textId="77777777" w:rsidR="00164ADC" w:rsidRPr="00164ADC" w:rsidRDefault="00164ADC" w:rsidP="00164ADC">
      <w:pPr>
        <w:pStyle w:val="EndNoteBibliography"/>
        <w:spacing w:after="0"/>
      </w:pPr>
    </w:p>
    <w:p w14:paraId="090286D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onahoe, K., &amp; Zigmond, N. (1990). Academic Grades of Ninth-Grade Urban Learning-Disabled Students and Low-Achieving Peers. </w:t>
      </w:r>
      <w:r w:rsidRPr="00164ADC">
        <w:rPr>
          <w:i/>
        </w:rPr>
        <w:t>Exceptionality: A Research Journal, 1</w:t>
      </w:r>
      <w:r w:rsidRPr="00164ADC">
        <w:t>(1), 17-27.</w:t>
      </w:r>
    </w:p>
    <w:p w14:paraId="65A899D2" w14:textId="77777777" w:rsidR="00164ADC" w:rsidRPr="00164ADC" w:rsidRDefault="00164ADC" w:rsidP="00164ADC">
      <w:pPr>
        <w:pStyle w:val="EndNoteBibliography"/>
        <w:spacing w:after="0"/>
      </w:pPr>
    </w:p>
    <w:p w14:paraId="767B859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opfner, M., Ise, E., Breuer, D., Rademacher, C., Metternich-Kaizman, T. W., &amp; Schurmann, S. (2020). Long-Term Course After Adaptive Multimodal Treatment for Children With ADHD: An 8-Year Follow-Up. </w:t>
      </w:r>
      <w:r w:rsidRPr="00164ADC">
        <w:rPr>
          <w:i/>
        </w:rPr>
        <w:t>J Atten Disord, 24</w:t>
      </w:r>
      <w:r w:rsidRPr="00164ADC">
        <w:t>(1), 145-162.</w:t>
      </w:r>
    </w:p>
    <w:p w14:paraId="235ADBD7" w14:textId="77777777" w:rsidR="00164ADC" w:rsidRPr="00164ADC" w:rsidRDefault="00164ADC" w:rsidP="00164ADC">
      <w:pPr>
        <w:pStyle w:val="EndNoteBibliography"/>
        <w:spacing w:after="0"/>
      </w:pPr>
    </w:p>
    <w:p w14:paraId="621BE3A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oren, B., Murray, C., &amp; Gau, J. M. (2014). Salient Predictors of School Dropout among Secondary Students with Learning Disabilities. </w:t>
      </w:r>
      <w:r w:rsidRPr="00164ADC">
        <w:rPr>
          <w:i/>
        </w:rPr>
        <w:t>Learning Disabilities Research &amp; Practice, 29</w:t>
      </w:r>
      <w:r w:rsidRPr="00164ADC">
        <w:t>(4), 150-159.</w:t>
      </w:r>
    </w:p>
    <w:p w14:paraId="6BB9A7E2" w14:textId="77777777" w:rsidR="00164ADC" w:rsidRPr="00164ADC" w:rsidRDefault="00164ADC" w:rsidP="00164ADC">
      <w:pPr>
        <w:pStyle w:val="EndNoteBibliography"/>
        <w:spacing w:after="0"/>
      </w:pPr>
    </w:p>
    <w:p w14:paraId="70FAB77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unn, C., Chambers, D., &amp; Rabren, K. (2004). Variables affecting students' decisions to drop out of school. </w:t>
      </w:r>
      <w:r w:rsidRPr="00164ADC">
        <w:rPr>
          <w:i/>
        </w:rPr>
        <w:t>Remedial and Special Education, 25</w:t>
      </w:r>
      <w:r w:rsidRPr="00164ADC">
        <w:t>(5), 314-323.</w:t>
      </w:r>
    </w:p>
    <w:p w14:paraId="0E546D2F" w14:textId="77777777" w:rsidR="00164ADC" w:rsidRPr="00164ADC" w:rsidRDefault="00164ADC" w:rsidP="00164ADC">
      <w:pPr>
        <w:pStyle w:val="EndNoteBibliography"/>
        <w:spacing w:after="0"/>
      </w:pPr>
    </w:p>
    <w:p w14:paraId="2C2380B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Duquette, C., Stodel, E., Fullarton, S., &amp; Hagglund, K. (2006). Teaching Students with Developmental Disabilities: Tips from Teens and Young Adults with Fetal Alcohol Spectrum Disorder. </w:t>
      </w:r>
      <w:r w:rsidRPr="00164ADC">
        <w:rPr>
          <w:i/>
        </w:rPr>
        <w:t>TEACHING Exceptional Children, 39</w:t>
      </w:r>
      <w:r w:rsidRPr="00164ADC">
        <w:t>(2), 28-31.</w:t>
      </w:r>
    </w:p>
    <w:p w14:paraId="289BD4D4" w14:textId="77777777" w:rsidR="00164ADC" w:rsidRPr="00164ADC" w:rsidRDefault="00164ADC" w:rsidP="00164ADC">
      <w:pPr>
        <w:pStyle w:val="EndNoteBibliography"/>
        <w:spacing w:after="0"/>
      </w:pPr>
    </w:p>
    <w:p w14:paraId="311F5AF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Edgar, E. (1987). Secondary programs in special education: Are many of them justifiable? </w:t>
      </w:r>
      <w:r w:rsidRPr="00164ADC">
        <w:rPr>
          <w:i/>
        </w:rPr>
        <w:t>Special Issue: The transition from school to adult life, 53</w:t>
      </w:r>
      <w:r w:rsidRPr="00164ADC">
        <w:t>(6), 555-561.</w:t>
      </w:r>
    </w:p>
    <w:p w14:paraId="4F9C733E" w14:textId="77777777" w:rsidR="00164ADC" w:rsidRPr="00164ADC" w:rsidRDefault="00164ADC" w:rsidP="00164ADC">
      <w:pPr>
        <w:pStyle w:val="EndNoteBibliography"/>
        <w:spacing w:after="0"/>
      </w:pPr>
    </w:p>
    <w:p w14:paraId="76973C1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Edgington, R. E. (1975). SLD children: A ten-year follow-up. </w:t>
      </w:r>
      <w:r w:rsidRPr="00164ADC">
        <w:rPr>
          <w:i/>
        </w:rPr>
        <w:t>Academic Therapy, 11</w:t>
      </w:r>
      <w:r w:rsidRPr="00164ADC">
        <w:t>(1), 53-64.</w:t>
      </w:r>
    </w:p>
    <w:p w14:paraId="7CC682CD" w14:textId="77777777" w:rsidR="00164ADC" w:rsidRPr="00164ADC" w:rsidRDefault="00164ADC" w:rsidP="00164ADC">
      <w:pPr>
        <w:pStyle w:val="EndNoteBibliography"/>
        <w:spacing w:after="0"/>
      </w:pPr>
    </w:p>
    <w:p w14:paraId="7A2ED42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Egalite, A. J. (2019). Peers with special educational needs and students' absences. </w:t>
      </w:r>
      <w:r w:rsidRPr="00164ADC">
        <w:rPr>
          <w:i/>
        </w:rPr>
        <w:t>Educational Studies, 45</w:t>
      </w:r>
      <w:r w:rsidRPr="00164ADC">
        <w:t>(2), 182-208.</w:t>
      </w:r>
    </w:p>
    <w:p w14:paraId="0C4912DE" w14:textId="77777777" w:rsidR="00164ADC" w:rsidRPr="00164ADC" w:rsidRDefault="00164ADC" w:rsidP="00164ADC">
      <w:pPr>
        <w:pStyle w:val="EndNoteBibliography"/>
        <w:spacing w:after="0"/>
      </w:pPr>
    </w:p>
    <w:p w14:paraId="60E10D8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Egger, H. L., Costello, E. J., &amp; Angold, A. (2003). School refusal and psychiatric disorders: a community study. </w:t>
      </w:r>
      <w:r w:rsidRPr="00164ADC">
        <w:rPr>
          <w:i/>
        </w:rPr>
        <w:t>J Am Acad Child Adolesc Psychiatry, 42</w:t>
      </w:r>
      <w:r w:rsidRPr="00164ADC">
        <w:t>(7), 797-807.</w:t>
      </w:r>
    </w:p>
    <w:p w14:paraId="24DF2E40" w14:textId="77777777" w:rsidR="00164ADC" w:rsidRPr="00164ADC" w:rsidRDefault="00164ADC" w:rsidP="00164ADC">
      <w:pPr>
        <w:pStyle w:val="EndNoteBibliography"/>
        <w:spacing w:after="0"/>
      </w:pPr>
    </w:p>
    <w:p w14:paraId="3D4C92A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Einat, T., &amp; Einat, A. (2008). Learning disabilities and delinquency: a study of Israeli prison inmates. </w:t>
      </w:r>
      <w:r w:rsidRPr="00164ADC">
        <w:rPr>
          <w:i/>
        </w:rPr>
        <w:t>Int J Offender Ther Comp Criminol, 52</w:t>
      </w:r>
      <w:r w:rsidRPr="00164ADC">
        <w:t>(4), 416-434.</w:t>
      </w:r>
    </w:p>
    <w:p w14:paraId="28BE8BF1" w14:textId="77777777" w:rsidR="00164ADC" w:rsidRPr="00164ADC" w:rsidRDefault="00164ADC" w:rsidP="00164ADC">
      <w:pPr>
        <w:pStyle w:val="EndNoteBibliography"/>
        <w:spacing w:after="0"/>
      </w:pPr>
    </w:p>
    <w:p w14:paraId="1E03807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Einat, T., &amp; Einat, A. (2015). To learn or not to learn-This is the question: Learning-disabled inmates' attitudes toward school, scholastic experiences, and the onset of criminal behavior. </w:t>
      </w:r>
      <w:r w:rsidRPr="00164ADC">
        <w:rPr>
          <w:i/>
        </w:rPr>
        <w:t>The Prison Journal, 95</w:t>
      </w:r>
      <w:r w:rsidRPr="00164ADC">
        <w:t>(4), 423-448.</w:t>
      </w:r>
    </w:p>
    <w:p w14:paraId="7B372B83" w14:textId="77777777" w:rsidR="00164ADC" w:rsidRPr="00164ADC" w:rsidRDefault="00164ADC" w:rsidP="00164ADC">
      <w:pPr>
        <w:pStyle w:val="EndNoteBibliography"/>
        <w:spacing w:after="0"/>
      </w:pPr>
    </w:p>
    <w:p w14:paraId="014B1F7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Fergusson, D. M., &amp; Horwood, L. J. (1995). Predictive validity of categorically and dimensionally scored measures of disruptive childhood behaviors. </w:t>
      </w:r>
      <w:r w:rsidRPr="00164ADC">
        <w:rPr>
          <w:i/>
        </w:rPr>
        <w:t>J Am Acad Child Adolesc Psychiatry, 34</w:t>
      </w:r>
      <w:r w:rsidRPr="00164ADC">
        <w:t>(4), 477-485; discussion 485-477.</w:t>
      </w:r>
    </w:p>
    <w:p w14:paraId="30DF1577" w14:textId="77777777" w:rsidR="00164ADC" w:rsidRPr="00164ADC" w:rsidRDefault="00164ADC" w:rsidP="00164ADC">
      <w:pPr>
        <w:pStyle w:val="EndNoteBibliography"/>
        <w:spacing w:after="0"/>
      </w:pPr>
    </w:p>
    <w:p w14:paraId="7478752C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Fergusson, D. M., Lynskey, M. T., &amp; Horwood, L. J. (1995). Truancy in Adolescence. </w:t>
      </w:r>
      <w:r w:rsidRPr="00164ADC">
        <w:rPr>
          <w:i/>
        </w:rPr>
        <w:t>New Zealand Journal of Educational Studies, 30</w:t>
      </w:r>
      <w:r w:rsidRPr="00164ADC">
        <w:t>(1), 25-37.</w:t>
      </w:r>
    </w:p>
    <w:p w14:paraId="06667039" w14:textId="77777777" w:rsidR="00164ADC" w:rsidRPr="00164ADC" w:rsidRDefault="00164ADC" w:rsidP="00164ADC">
      <w:pPr>
        <w:pStyle w:val="EndNoteBibliography"/>
        <w:spacing w:after="0"/>
      </w:pPr>
    </w:p>
    <w:p w14:paraId="1F52806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Fichten, C. S., Nguyen, M. N., Amsel, R., Jorgensen, S., Budd, J., Jorgensen, M., Asuncion, J., &amp; Barile, M. (2014). How Well Does the Theory of Planned Behavior Predict Graduation among College and University Students with Disabilities? </w:t>
      </w:r>
      <w:r w:rsidRPr="00164ADC">
        <w:rPr>
          <w:i/>
        </w:rPr>
        <w:t>Social Psychology of Education: An International Journal, 17</w:t>
      </w:r>
      <w:r w:rsidRPr="00164ADC">
        <w:t>(4), 657-685.</w:t>
      </w:r>
    </w:p>
    <w:p w14:paraId="1B42475C" w14:textId="77777777" w:rsidR="00164ADC" w:rsidRPr="00164ADC" w:rsidRDefault="00164ADC" w:rsidP="00164ADC">
      <w:pPr>
        <w:pStyle w:val="EndNoteBibliography"/>
        <w:spacing w:after="0"/>
      </w:pPr>
    </w:p>
    <w:p w14:paraId="3D423B7E" w14:textId="30F1203C" w:rsidR="00E10096" w:rsidRDefault="00E10096" w:rsidP="00164ADC">
      <w:pPr>
        <w:pStyle w:val="EndNoteBibliography"/>
        <w:ind w:left="720" w:hanging="720"/>
      </w:pPr>
      <w:r w:rsidRPr="00164ADC">
        <w:t>Filippello, P., Buzzai, C., Messina, G., &amp; Mafodda, A. V.</w:t>
      </w:r>
      <w:r>
        <w:t xml:space="preserve">, </w:t>
      </w:r>
      <w:r w:rsidRPr="00164ADC">
        <w:t xml:space="preserve">Sorrenti, L. (2019). School Refusal in Students with Low Academic Performances and Specific Learning Disorder. The Role of Self-Esteem and Perceived Parental Psychological Control. </w:t>
      </w:r>
      <w:r w:rsidRPr="00164ADC">
        <w:rPr>
          <w:i/>
        </w:rPr>
        <w:t>International Journal of Disability Development and Education</w:t>
      </w:r>
      <w:r w:rsidRPr="00164ADC">
        <w:t>.</w:t>
      </w:r>
    </w:p>
    <w:p w14:paraId="06F2DA1E" w14:textId="282F64FE" w:rsidR="00164ADC" w:rsidRPr="00164ADC" w:rsidRDefault="00164ADC" w:rsidP="00164ADC">
      <w:pPr>
        <w:pStyle w:val="EndNoteBibliography"/>
        <w:ind w:left="720" w:hanging="720"/>
      </w:pPr>
      <w:r w:rsidRPr="000D40C0">
        <w:rPr>
          <w:lang w:val="en-IE"/>
        </w:rPr>
        <w:t xml:space="preserve">Finning, K., Neochoriti Varvarrigou, I., Ford, T., Panagi, L., &amp; Ukoumunne, O. C. (2022). </w:t>
      </w:r>
      <w:r w:rsidRPr="00164ADC">
        <w:t xml:space="preserve">Mental health and school absenteeism in children with long-term physical conditions: A secondary analysis of the British Child and Adolescent Mental Health Surveys 2004 and 2007. </w:t>
      </w:r>
      <w:r w:rsidRPr="00164ADC">
        <w:rPr>
          <w:i/>
        </w:rPr>
        <w:t>Child: Care, Health &amp; Development, 48</w:t>
      </w:r>
      <w:r w:rsidRPr="00164ADC">
        <w:t>(1), 110-119.</w:t>
      </w:r>
    </w:p>
    <w:p w14:paraId="6379A7A4" w14:textId="77777777" w:rsidR="00164ADC" w:rsidRPr="00164ADC" w:rsidRDefault="00164ADC" w:rsidP="00164ADC">
      <w:pPr>
        <w:pStyle w:val="EndNoteBibliography"/>
        <w:spacing w:after="0"/>
      </w:pPr>
    </w:p>
    <w:p w14:paraId="41F4C4A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Fleming, A. R., Plotner, A. J., &amp; Oertle, K. M. (2017). College Students with Disabilities: The Relationship Between Student Characteristics, the Academic Environment, and Performance. </w:t>
      </w:r>
      <w:r w:rsidRPr="00164ADC">
        <w:rPr>
          <w:i/>
        </w:rPr>
        <w:t>Journal of Postsecondary Education and Disability, 30</w:t>
      </w:r>
      <w:r w:rsidRPr="00164ADC">
        <w:t>(3), 209-221.</w:t>
      </w:r>
    </w:p>
    <w:p w14:paraId="561216B3" w14:textId="77777777" w:rsidR="00164ADC" w:rsidRPr="00164ADC" w:rsidRDefault="00164ADC" w:rsidP="00164ADC">
      <w:pPr>
        <w:pStyle w:val="EndNoteBibliography"/>
        <w:spacing w:after="0"/>
      </w:pPr>
    </w:p>
    <w:p w14:paraId="3718EEE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Fleming, M., Fitton, C. A., Steiner, M. F. C., McLay, J. S., Clark, D., King, A., Mackay, D. F., &amp; Pell, J. P. (2017). Educational and Health Outcomes of Children Treated for Attention-Deficit/Hyperactivity Disorder. </w:t>
      </w:r>
      <w:r w:rsidRPr="00164ADC">
        <w:rPr>
          <w:i/>
        </w:rPr>
        <w:t>JAMA Pediatr, 171</w:t>
      </w:r>
      <w:r w:rsidRPr="00164ADC">
        <w:t>(7), e170691.</w:t>
      </w:r>
    </w:p>
    <w:p w14:paraId="20836E73" w14:textId="77777777" w:rsidR="00164ADC" w:rsidRDefault="00164ADC" w:rsidP="00164ADC">
      <w:pPr>
        <w:pStyle w:val="EndNoteBibliography"/>
        <w:spacing w:after="0"/>
      </w:pPr>
    </w:p>
    <w:p w14:paraId="054E4B85" w14:textId="3EF804D2" w:rsidR="00DE743F" w:rsidRDefault="00DE743F" w:rsidP="00DE743F">
      <w:pPr>
        <w:pStyle w:val="EndNoteBibliography"/>
        <w:ind w:left="720" w:hanging="720"/>
      </w:pPr>
      <w:r w:rsidRPr="00CE010A">
        <w:t xml:space="preserve">Foster, M. E., Choo, A. L., &amp; Smith, S. A. (2023). Speech-language disorder severity, academic success, and socioemotional functioning among multilingual and English children in the United States: The National Survey of Children's Health. </w:t>
      </w:r>
      <w:r w:rsidRPr="00CE010A">
        <w:rPr>
          <w:i/>
        </w:rPr>
        <w:t>Frontiers in Psychology, 14</w:t>
      </w:r>
      <w:r w:rsidRPr="00CE010A">
        <w:t>.</w:t>
      </w:r>
    </w:p>
    <w:p w14:paraId="3BE0309E" w14:textId="77777777" w:rsidR="00DE743F" w:rsidRPr="00164ADC" w:rsidRDefault="00DE743F" w:rsidP="00164ADC">
      <w:pPr>
        <w:pStyle w:val="EndNoteBibliography"/>
        <w:spacing w:after="0"/>
      </w:pPr>
    </w:p>
    <w:p w14:paraId="31CDF62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Franklin, C., &amp; Streeter, C. L. (1992). Social support and psychoeducational interventions with middle class dropout youth. </w:t>
      </w:r>
      <w:r w:rsidRPr="00164ADC">
        <w:rPr>
          <w:i/>
        </w:rPr>
        <w:t>Child &amp; Adolescent Social Work Journal, 9</w:t>
      </w:r>
      <w:r w:rsidRPr="00164ADC">
        <w:t>(2), 131-153.</w:t>
      </w:r>
    </w:p>
    <w:p w14:paraId="78CC2ACC" w14:textId="77777777" w:rsidR="00164ADC" w:rsidRPr="00164ADC" w:rsidRDefault="00164ADC" w:rsidP="00164ADC">
      <w:pPr>
        <w:pStyle w:val="EndNoteBibliography"/>
        <w:spacing w:after="0"/>
      </w:pPr>
    </w:p>
    <w:p w14:paraId="029927D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Franklin, C., &amp; Streeter, C. L. (1995). Assessment of Middle-Class Youth at-Risk to Dropout - School, Psychological and Family Correlates. </w:t>
      </w:r>
      <w:r w:rsidRPr="00164ADC">
        <w:rPr>
          <w:i/>
        </w:rPr>
        <w:t>Children and Youth Services Review, 17</w:t>
      </w:r>
      <w:r w:rsidRPr="00164ADC">
        <w:t>(3), 433-448.</w:t>
      </w:r>
    </w:p>
    <w:p w14:paraId="71435C3C" w14:textId="77777777" w:rsidR="00164ADC" w:rsidRPr="00164ADC" w:rsidRDefault="00164ADC" w:rsidP="00164ADC">
      <w:pPr>
        <w:pStyle w:val="EndNoteBibliography"/>
        <w:spacing w:after="0"/>
      </w:pPr>
    </w:p>
    <w:p w14:paraId="7D3FF787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Frater, J., Williams, I. G., &amp; Hunter, C. (2018). Chromosome 7q11.23 duplication syndrome presenting as neuropsychiatric regression in late adolescence: A new manifestation of a new syndrome? </w:t>
      </w:r>
      <w:r w:rsidRPr="00271641">
        <w:rPr>
          <w:i/>
          <w:lang w:val="sv-SE"/>
        </w:rPr>
        <w:t>Aust N Z J Psychiatry, 52</w:t>
      </w:r>
      <w:r w:rsidRPr="00271641">
        <w:rPr>
          <w:lang w:val="sv-SE"/>
        </w:rPr>
        <w:t>(7), 715-716.</w:t>
      </w:r>
    </w:p>
    <w:p w14:paraId="3D4DF9E2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24E31386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Fredriksen, M., Dahl, A. A., Martinsen, E. W., Klungsoyr, O., Faraone, S. V., &amp; Peleikis, D. E. (2014). </w:t>
      </w:r>
      <w:r w:rsidRPr="00164ADC">
        <w:t xml:space="preserve">Childhood and persistent ADHD symptoms associated with educational failure and long-term occupational disability in adult ADHD. </w:t>
      </w:r>
      <w:r w:rsidRPr="00164ADC">
        <w:rPr>
          <w:i/>
        </w:rPr>
        <w:t>Atten Defic Hyperact Disord, 6</w:t>
      </w:r>
      <w:r w:rsidRPr="00164ADC">
        <w:t>(2), 87-99.</w:t>
      </w:r>
    </w:p>
    <w:p w14:paraId="1F01A06B" w14:textId="77777777" w:rsidR="00164ADC" w:rsidRPr="00164ADC" w:rsidRDefault="00164ADC" w:rsidP="00164ADC">
      <w:pPr>
        <w:pStyle w:val="EndNoteBibliography"/>
        <w:spacing w:after="0"/>
      </w:pPr>
    </w:p>
    <w:p w14:paraId="18CEB49E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Fried, R., Petty, C., Faraone, S. V., Hyder, L. L., Day, H., &amp; Biederman, J. (2016). Is ADHD a Risk Factor for High School Dropout? A Controlled Study. </w:t>
      </w:r>
      <w:r w:rsidRPr="00164ADC">
        <w:rPr>
          <w:i/>
        </w:rPr>
        <w:t>J Atten Disord, 20</w:t>
      </w:r>
      <w:r w:rsidRPr="00164ADC">
        <w:t>(5), 383-389.</w:t>
      </w:r>
    </w:p>
    <w:p w14:paraId="3FBA8CB3" w14:textId="77777777" w:rsidR="00164ADC" w:rsidRPr="00164ADC" w:rsidRDefault="00164ADC" w:rsidP="00164ADC">
      <w:pPr>
        <w:pStyle w:val="EndNoteBibliography"/>
        <w:spacing w:after="0"/>
      </w:pPr>
    </w:p>
    <w:p w14:paraId="1538243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alloway, D. (1983). Research note: truants and other absentees. </w:t>
      </w:r>
      <w:r w:rsidRPr="00164ADC">
        <w:rPr>
          <w:i/>
        </w:rPr>
        <w:t>J Child Psychol Psychiatry, 24</w:t>
      </w:r>
      <w:r w:rsidRPr="00164ADC">
        <w:t>(4), 607-611.</w:t>
      </w:r>
    </w:p>
    <w:p w14:paraId="6FD2A0E4" w14:textId="77777777" w:rsidR="00164ADC" w:rsidRPr="00164ADC" w:rsidRDefault="00164ADC" w:rsidP="00164ADC">
      <w:pPr>
        <w:pStyle w:val="EndNoteBibliography"/>
        <w:spacing w:after="0"/>
      </w:pPr>
    </w:p>
    <w:p w14:paraId="3061451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arcia Murillo, L., Ramos-Olazagasti, M. A., Mannuzza, S., Castellanos, F. X., &amp; Klein, R. G. (2016). Childhood Attention-Deficit/Hyperactivity Disorder and Homelessness: A 33-Year Follow-Up Study. </w:t>
      </w:r>
      <w:r w:rsidRPr="00164ADC">
        <w:rPr>
          <w:i/>
        </w:rPr>
        <w:t>J Am Acad Child Adolesc Psychiatry, 55</w:t>
      </w:r>
      <w:r w:rsidRPr="00164ADC">
        <w:t>(11), 931-936.</w:t>
      </w:r>
    </w:p>
    <w:p w14:paraId="071E354D" w14:textId="77777777" w:rsidR="00164ADC" w:rsidRPr="00164ADC" w:rsidRDefault="00164ADC" w:rsidP="00164ADC">
      <w:pPr>
        <w:pStyle w:val="EndNoteBibliography"/>
        <w:spacing w:after="0"/>
      </w:pPr>
    </w:p>
    <w:p w14:paraId="59D8E29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illespie, J. (1982). The "pushouts": academic skills and learning disabilities in continuation high school students. </w:t>
      </w:r>
      <w:r w:rsidRPr="00164ADC">
        <w:rPr>
          <w:i/>
        </w:rPr>
        <w:t>J Learn Disabil, 15</w:t>
      </w:r>
      <w:r w:rsidRPr="00164ADC">
        <w:t>(9), 539-540.</w:t>
      </w:r>
    </w:p>
    <w:p w14:paraId="7D3A082B" w14:textId="77777777" w:rsidR="00164ADC" w:rsidRPr="00164ADC" w:rsidRDefault="00164ADC" w:rsidP="00164ADC">
      <w:pPr>
        <w:pStyle w:val="EndNoteBibliography"/>
        <w:spacing w:after="0"/>
      </w:pPr>
    </w:p>
    <w:p w14:paraId="767AC56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onzalez, L. (2011). Class placement and academic and behavioral variables as predictors of graduation for students with disabilities. </w:t>
      </w:r>
      <w:r w:rsidRPr="00164ADC">
        <w:rPr>
          <w:i/>
        </w:rPr>
        <w:t>Dissertation Abstracts International Section A: Humanities and Social Sciences, 71</w:t>
      </w:r>
      <w:r w:rsidRPr="00164ADC">
        <w:t>(8-A), 2845.</w:t>
      </w:r>
    </w:p>
    <w:p w14:paraId="47433EC3" w14:textId="77777777" w:rsidR="00164ADC" w:rsidRPr="00164ADC" w:rsidRDefault="00164ADC" w:rsidP="00164ADC">
      <w:pPr>
        <w:pStyle w:val="EndNoteBibliography"/>
        <w:spacing w:after="0"/>
      </w:pPr>
    </w:p>
    <w:p w14:paraId="610D213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ore Langton, E., &amp; Frederickson, N. (2016). Mapping the educational experiences of children with pathological demand avoidance. </w:t>
      </w:r>
      <w:r w:rsidRPr="00164ADC">
        <w:rPr>
          <w:i/>
        </w:rPr>
        <w:t>Journal of Research in Special Educational Needs, 16</w:t>
      </w:r>
      <w:r w:rsidRPr="00164ADC">
        <w:t>(4), 254-263.</w:t>
      </w:r>
    </w:p>
    <w:p w14:paraId="38E2E6C0" w14:textId="77777777" w:rsidR="00164ADC" w:rsidRPr="00164ADC" w:rsidRDefault="00164ADC" w:rsidP="00164ADC">
      <w:pPr>
        <w:pStyle w:val="EndNoteBibliography"/>
        <w:spacing w:after="0"/>
      </w:pPr>
    </w:p>
    <w:p w14:paraId="0A56AF6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ottfried, M. A., Stiefel, L., Schwartz, A. E., &amp; Hopkins, B. (2019). Showing Up: Disparities in Chronic Absenteeism Between Students With and Without Disabilities in Traditional Public Schools. </w:t>
      </w:r>
      <w:r w:rsidRPr="00164ADC">
        <w:rPr>
          <w:i/>
        </w:rPr>
        <w:t>Teachers College Record, 121</w:t>
      </w:r>
      <w:r w:rsidRPr="00164ADC">
        <w:t>(8).</w:t>
      </w:r>
    </w:p>
    <w:p w14:paraId="7E158DBE" w14:textId="77777777" w:rsidR="00164ADC" w:rsidRPr="00164ADC" w:rsidRDefault="00164ADC" w:rsidP="00164ADC">
      <w:pPr>
        <w:pStyle w:val="EndNoteBibliography"/>
        <w:spacing w:after="0"/>
      </w:pPr>
    </w:p>
    <w:p w14:paraId="7710537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regory, R. P., Hackney, C., &amp; Gregory, N. M. (1982). Corrective Reading Program - an Evaluation. </w:t>
      </w:r>
      <w:r w:rsidRPr="00164ADC">
        <w:rPr>
          <w:i/>
        </w:rPr>
        <w:t>British Journal of Educational Psychology, 52</w:t>
      </w:r>
      <w:r w:rsidRPr="00164ADC">
        <w:t>(Feb), 33-50.</w:t>
      </w:r>
    </w:p>
    <w:p w14:paraId="0C1329CC" w14:textId="77777777" w:rsidR="00164ADC" w:rsidRPr="00164ADC" w:rsidRDefault="00164ADC" w:rsidP="00164ADC">
      <w:pPr>
        <w:pStyle w:val="EndNoteBibliography"/>
        <w:spacing w:after="0"/>
      </w:pPr>
    </w:p>
    <w:p w14:paraId="342EF14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resham, F. M., Hunter, K. K., Corwin, E. P., &amp; Fischer, A. J. (2013). Screening, Assessment, Treatment, and Outcome Evaluation of Behavioral Difficulties in an RTI Model. </w:t>
      </w:r>
      <w:r w:rsidRPr="00164ADC">
        <w:rPr>
          <w:i/>
        </w:rPr>
        <w:t>Exceptionality, 21</w:t>
      </w:r>
      <w:r w:rsidRPr="00164ADC">
        <w:t>(1), 19-33.</w:t>
      </w:r>
    </w:p>
    <w:p w14:paraId="78755578" w14:textId="77777777" w:rsidR="00164ADC" w:rsidRPr="00164ADC" w:rsidRDefault="00164ADC" w:rsidP="00164ADC">
      <w:pPr>
        <w:pStyle w:val="EndNoteBibliography"/>
        <w:spacing w:after="0"/>
      </w:pPr>
    </w:p>
    <w:p w14:paraId="2B16EC4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rimes, S., Scevak, J., Southgate, E., &amp; Buchanan, R. (2017). Non-disclosing students with disabilities or learning challenges: characteristics and size of a hidden population. </w:t>
      </w:r>
      <w:r w:rsidRPr="00164ADC">
        <w:rPr>
          <w:i/>
        </w:rPr>
        <w:t>Australian Educational Researcher, 44</w:t>
      </w:r>
      <w:r w:rsidRPr="00164ADC">
        <w:t>(4-5), 425-441.</w:t>
      </w:r>
    </w:p>
    <w:p w14:paraId="715268DD" w14:textId="77777777" w:rsidR="00164ADC" w:rsidRPr="00164ADC" w:rsidRDefault="00164ADC" w:rsidP="00164ADC">
      <w:pPr>
        <w:pStyle w:val="EndNoteBibliography"/>
        <w:spacing w:after="0"/>
      </w:pPr>
    </w:p>
    <w:p w14:paraId="78D7791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Grimes, S., Southgate, E., Scevak, J., &amp; Buchanan, R. (2021). Learning Impacts Reported by Students Living with Learning Challenges/Disability. </w:t>
      </w:r>
      <w:r w:rsidRPr="00164ADC">
        <w:rPr>
          <w:i/>
        </w:rPr>
        <w:t>Studies in Higher Education, 46</w:t>
      </w:r>
      <w:r w:rsidRPr="00164ADC">
        <w:t>(6), 1146-1158.</w:t>
      </w:r>
    </w:p>
    <w:p w14:paraId="1E9BBE7D" w14:textId="77777777" w:rsidR="00164ADC" w:rsidRPr="00164ADC" w:rsidRDefault="00164ADC" w:rsidP="00164ADC">
      <w:pPr>
        <w:pStyle w:val="EndNoteBibliography"/>
        <w:spacing w:after="0"/>
      </w:pPr>
    </w:p>
    <w:p w14:paraId="1D1F59C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akkarainen, A. M., Holopainen, L. K., &amp; Savolainen, H. K. (2015). A Five-Year Follow-Up on the Role of Educational Support in Preventing Dropout From Upper Secondary Education in Finland. </w:t>
      </w:r>
      <w:r w:rsidRPr="00164ADC">
        <w:rPr>
          <w:i/>
        </w:rPr>
        <w:t>J Learn Disabil, 48</w:t>
      </w:r>
      <w:r w:rsidRPr="00164ADC">
        <w:t>(4), 408-421.</w:t>
      </w:r>
    </w:p>
    <w:p w14:paraId="51F20111" w14:textId="77777777" w:rsidR="00164ADC" w:rsidRPr="00164ADC" w:rsidRDefault="00164ADC" w:rsidP="00164ADC">
      <w:pPr>
        <w:pStyle w:val="EndNoteBibliography"/>
        <w:spacing w:after="0"/>
      </w:pPr>
    </w:p>
    <w:p w14:paraId="1226273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ancock, K. J., Cave, L., Christensen, D., Mitrou, F., &amp; Zubrick, S. R. (2021). Associations Between Developmental Risk Profiles, Mental Disorders, and Student Absences Among Primary and Secondary Students in Australia. </w:t>
      </w:r>
      <w:r w:rsidRPr="00164ADC">
        <w:rPr>
          <w:i/>
        </w:rPr>
        <w:t>School Mental Health, 13</w:t>
      </w:r>
      <w:r w:rsidRPr="00164ADC">
        <w:t>(4), 756-771.</w:t>
      </w:r>
    </w:p>
    <w:p w14:paraId="67CAE3A5" w14:textId="77777777" w:rsidR="00164ADC" w:rsidRPr="00164ADC" w:rsidRDefault="00164ADC" w:rsidP="00164ADC">
      <w:pPr>
        <w:pStyle w:val="EndNoteBibliography"/>
        <w:spacing w:after="0"/>
      </w:pPr>
    </w:p>
    <w:p w14:paraId="470796E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ansen, C., Weiss, D., &amp; Last, C. G. (1999). ADHD boys in young adulthood: psychosocial adjustment. </w:t>
      </w:r>
      <w:r w:rsidRPr="00164ADC">
        <w:rPr>
          <w:i/>
        </w:rPr>
        <w:t>J Am Acad Child Adolesc Psychiatry, 38</w:t>
      </w:r>
      <w:r w:rsidRPr="00164ADC">
        <w:t>(2), 165-171.</w:t>
      </w:r>
    </w:p>
    <w:p w14:paraId="36BDA56B" w14:textId="77777777" w:rsidR="00164ADC" w:rsidRPr="00164ADC" w:rsidRDefault="00164ADC" w:rsidP="00164ADC">
      <w:pPr>
        <w:pStyle w:val="EndNoteBibliography"/>
        <w:spacing w:after="0"/>
      </w:pPr>
    </w:p>
    <w:p w14:paraId="53A5446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arada, Y., Yamazaki, T., &amp; Saitoh, K. (2002). Psychosocial problems in attention-deficit hyperactivity disorder with oppositional defiant disorder. </w:t>
      </w:r>
      <w:r w:rsidRPr="00164ADC">
        <w:rPr>
          <w:i/>
        </w:rPr>
        <w:t>Psychiatry Clin Neurosci, 56</w:t>
      </w:r>
      <w:r w:rsidRPr="00164ADC">
        <w:t>(4), 365-369.</w:t>
      </w:r>
    </w:p>
    <w:p w14:paraId="31556327" w14:textId="77777777" w:rsidR="00164ADC" w:rsidRPr="00164ADC" w:rsidRDefault="00164ADC" w:rsidP="00164ADC">
      <w:pPr>
        <w:pStyle w:val="EndNoteBibliography"/>
        <w:spacing w:after="0"/>
      </w:pPr>
    </w:p>
    <w:p w14:paraId="78F024B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assrick, E. M., Shih, W., Nuske, H. J., Vejnoska, S. F., Hochheimer, S., Linares, D. E., Ventimiglia, J., Carley, K., Stahmer, A. C., Smith, T., Mandell, D., &amp; Kasari, C. (2021). Disrupted Care Continuity: Testing Associations between Social Networks and Transition Success for Children with Autism. </w:t>
      </w:r>
      <w:r w:rsidRPr="00164ADC">
        <w:rPr>
          <w:i/>
        </w:rPr>
        <w:t>Social Sciences, 10</w:t>
      </w:r>
      <w:r w:rsidRPr="00164ADC">
        <w:t>(7).</w:t>
      </w:r>
    </w:p>
    <w:p w14:paraId="0AB55634" w14:textId="77777777" w:rsidR="00164ADC" w:rsidRPr="00164ADC" w:rsidRDefault="00164ADC" w:rsidP="00164ADC">
      <w:pPr>
        <w:pStyle w:val="EndNoteBibliography"/>
        <w:spacing w:after="0"/>
      </w:pPr>
    </w:p>
    <w:p w14:paraId="6E1F5F5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ayden, L. K., &amp; McLaughlin, T. F. (1987). Effects of a study skills curriculum with rural high school learning disabled students. </w:t>
      </w:r>
      <w:r w:rsidRPr="00164ADC">
        <w:rPr>
          <w:i/>
        </w:rPr>
        <w:t>Techniques, 3</w:t>
      </w:r>
      <w:r w:rsidRPr="00164ADC">
        <w:t>(3), 162-171.</w:t>
      </w:r>
    </w:p>
    <w:p w14:paraId="3DE47764" w14:textId="77777777" w:rsidR="00164ADC" w:rsidRPr="00164ADC" w:rsidRDefault="00164ADC" w:rsidP="00164ADC">
      <w:pPr>
        <w:pStyle w:val="EndNoteBibliography"/>
        <w:spacing w:after="0"/>
      </w:pPr>
    </w:p>
    <w:p w14:paraId="1288FFA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enson, K. S. (2018). Students with disabilities at risk: Predictors of on-time graduation. </w:t>
      </w:r>
      <w:r w:rsidRPr="00164ADC">
        <w:rPr>
          <w:i/>
        </w:rPr>
        <w:t>Dissertation Abstracts International Section A: Humanities and Social Sciences, 79</w:t>
      </w:r>
      <w:r w:rsidRPr="00164ADC">
        <w:t>(1-A(E)), No-Specified.</w:t>
      </w:r>
    </w:p>
    <w:p w14:paraId="3243E3AF" w14:textId="77777777" w:rsidR="00164ADC" w:rsidRPr="00164ADC" w:rsidRDefault="00164ADC" w:rsidP="00164ADC">
      <w:pPr>
        <w:pStyle w:val="EndNoteBibliography"/>
        <w:spacing w:after="0"/>
      </w:pPr>
    </w:p>
    <w:p w14:paraId="0F28C4E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erron, M. D., &amp; Martin, J. (2015). Capacity and Opportunity: Predicting Engagement for Middle School Students With Behavioral Disorders. </w:t>
      </w:r>
      <w:r w:rsidRPr="00164ADC">
        <w:rPr>
          <w:i/>
        </w:rPr>
        <w:t>Journal of Emotional and Behavioral Disorders, 23</w:t>
      </w:r>
      <w:r w:rsidRPr="00164ADC">
        <w:t>(4), 215-225.</w:t>
      </w:r>
    </w:p>
    <w:p w14:paraId="1EFEFF50" w14:textId="77777777" w:rsidR="00164ADC" w:rsidRPr="00164ADC" w:rsidRDefault="00164ADC" w:rsidP="00164ADC">
      <w:pPr>
        <w:pStyle w:val="EndNoteBibliography"/>
        <w:spacing w:after="0"/>
      </w:pPr>
    </w:p>
    <w:p w14:paraId="20D8691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iggins, C. (2019). Southwestern Illinois teachers' perceptions of students with learning disabilities and/or ADHD transitioning to high school. </w:t>
      </w:r>
      <w:r w:rsidRPr="00164ADC">
        <w:rPr>
          <w:i/>
        </w:rPr>
        <w:t>Dissertation Abstracts International Section A: Humanities and Social Sciences, 80</w:t>
      </w:r>
      <w:r w:rsidRPr="00164ADC">
        <w:t>(8-A(E)), No-Specified.</w:t>
      </w:r>
    </w:p>
    <w:p w14:paraId="440D41F0" w14:textId="77777777" w:rsidR="00164ADC" w:rsidRPr="00164ADC" w:rsidRDefault="00164ADC" w:rsidP="00164ADC">
      <w:pPr>
        <w:pStyle w:val="EndNoteBibliography"/>
        <w:spacing w:after="0"/>
      </w:pPr>
    </w:p>
    <w:p w14:paraId="2CAED345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Hinojosa, M. S., Fernandez-Baca, D., &amp; Knapp, C. (2012). </w:t>
      </w:r>
      <w:r w:rsidRPr="00164ADC">
        <w:t xml:space="preserve">Factors associated with family-provider partnership among children with ADHD. </w:t>
      </w:r>
      <w:r w:rsidRPr="00164ADC">
        <w:rPr>
          <w:i/>
        </w:rPr>
        <w:t>Fam Med, 44</w:t>
      </w:r>
      <w:r w:rsidRPr="00164ADC">
        <w:t>(7), 463-470.</w:t>
      </w:r>
    </w:p>
    <w:p w14:paraId="7753B620" w14:textId="77777777" w:rsidR="00164ADC" w:rsidRPr="00164ADC" w:rsidRDefault="00164ADC" w:rsidP="00164ADC">
      <w:pPr>
        <w:pStyle w:val="EndNoteBibliography"/>
        <w:spacing w:after="0"/>
      </w:pPr>
    </w:p>
    <w:p w14:paraId="58C12B1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ogan, A., McLellan, L., &amp; Bauman, A. (2000). Health promotion needs of young people with disabilities--a population study. </w:t>
      </w:r>
      <w:r w:rsidRPr="00164ADC">
        <w:rPr>
          <w:i/>
        </w:rPr>
        <w:t>Disabil Rehabil, 22</w:t>
      </w:r>
      <w:r w:rsidRPr="00164ADC">
        <w:t>(8), 352-357.</w:t>
      </w:r>
    </w:p>
    <w:p w14:paraId="453D2C6B" w14:textId="77777777" w:rsidR="00164ADC" w:rsidRPr="00164ADC" w:rsidRDefault="00164ADC" w:rsidP="00164ADC">
      <w:pPr>
        <w:pStyle w:val="EndNoteBibliography"/>
        <w:spacing w:after="0"/>
      </w:pPr>
    </w:p>
    <w:p w14:paraId="0B13A85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ollar, D., &amp; Moore, D. (2004). Relationship of substance use by students with disabilities to long-term educational, employment, and social outcomes. </w:t>
      </w:r>
      <w:r w:rsidRPr="00164ADC">
        <w:rPr>
          <w:i/>
        </w:rPr>
        <w:t>Subst Use Misuse, 39</w:t>
      </w:r>
      <w:r w:rsidRPr="00164ADC">
        <w:t>(6), 931-962.</w:t>
      </w:r>
    </w:p>
    <w:p w14:paraId="4119D5AC" w14:textId="77777777" w:rsidR="00164ADC" w:rsidRPr="00164ADC" w:rsidRDefault="00164ADC" w:rsidP="00164ADC">
      <w:pPr>
        <w:pStyle w:val="EndNoteBibliography"/>
        <w:spacing w:after="0"/>
      </w:pPr>
    </w:p>
    <w:p w14:paraId="4BF7FB0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Hoyle, J. N., Laditka, J. N., &amp; Laditka, S. B. (2020). Severe developmental disability and the transition to adulthood. </w:t>
      </w:r>
      <w:r w:rsidRPr="00164ADC">
        <w:rPr>
          <w:i/>
        </w:rPr>
        <w:t>Disability &amp; Health Journal, 13</w:t>
      </w:r>
      <w:r w:rsidRPr="00164ADC">
        <w:t>(3), 100912.</w:t>
      </w:r>
    </w:p>
    <w:p w14:paraId="6F65CE04" w14:textId="77777777" w:rsidR="00164ADC" w:rsidRDefault="00164ADC" w:rsidP="00164ADC">
      <w:pPr>
        <w:pStyle w:val="EndNoteBibliography"/>
        <w:spacing w:after="0"/>
      </w:pPr>
    </w:p>
    <w:p w14:paraId="1BEEB3C1" w14:textId="77777777" w:rsidR="000D46FA" w:rsidRPr="009F398F" w:rsidRDefault="000D46FA" w:rsidP="000D46FA">
      <w:pPr>
        <w:pStyle w:val="EndNoteBibliography"/>
        <w:ind w:left="720" w:hanging="720"/>
      </w:pPr>
      <w:r w:rsidRPr="009F398F">
        <w:t xml:space="preserve">Hughes, A., Wade, K. H., Dickson, M., Rice, F., Davies, A., Davies, N. M., &amp; Howe, L. D. (2021). Common health conditions in childhood and adolescence, school absence, and educational attainment: Mendelian randomization study. </w:t>
      </w:r>
      <w:r w:rsidRPr="009F398F">
        <w:rPr>
          <w:i/>
        </w:rPr>
        <w:t>NPJ Science of Learning, 6</w:t>
      </w:r>
      <w:r w:rsidRPr="009F398F">
        <w:t>(1), 1.</w:t>
      </w:r>
    </w:p>
    <w:p w14:paraId="2946CB37" w14:textId="77777777" w:rsidR="000D46FA" w:rsidRPr="00164ADC" w:rsidRDefault="000D46FA" w:rsidP="00164ADC">
      <w:pPr>
        <w:pStyle w:val="EndNoteBibliography"/>
        <w:spacing w:after="0"/>
      </w:pPr>
    </w:p>
    <w:p w14:paraId="43C62951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Hysing, M., Petrie, K. J., Boe, T., &amp; Sivertsen, B. (2017). Parental work absenteeism is associated with increased symptom complaints and school absence in adolescent children. </w:t>
      </w:r>
      <w:r w:rsidRPr="00164ADC">
        <w:rPr>
          <w:i/>
        </w:rPr>
        <w:t>BMC Public Health, 17</w:t>
      </w:r>
      <w:r w:rsidRPr="00164ADC">
        <w:t>(1), 439.</w:t>
      </w:r>
    </w:p>
    <w:p w14:paraId="40F90EDE" w14:textId="77777777" w:rsidR="00164ADC" w:rsidRPr="00164ADC" w:rsidRDefault="00164ADC" w:rsidP="00164ADC">
      <w:pPr>
        <w:pStyle w:val="EndNoteBibliography"/>
        <w:spacing w:after="0"/>
      </w:pPr>
    </w:p>
    <w:p w14:paraId="66D9167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Ishii, T., Takahashi, O., Kawamura, Y., &amp; Ohta, T. (2003). Comorbidity in attention deficit-hyperactivity disorder. </w:t>
      </w:r>
      <w:r w:rsidRPr="00164ADC">
        <w:rPr>
          <w:i/>
        </w:rPr>
        <w:t>Psychiatry Clin Neurosci, 57</w:t>
      </w:r>
      <w:r w:rsidRPr="00164ADC">
        <w:t>(5), 457-463.</w:t>
      </w:r>
    </w:p>
    <w:p w14:paraId="58B00ACC" w14:textId="77777777" w:rsidR="00164ADC" w:rsidRPr="00164ADC" w:rsidRDefault="00164ADC" w:rsidP="00164ADC">
      <w:pPr>
        <w:pStyle w:val="EndNoteBibliography"/>
        <w:spacing w:after="0"/>
      </w:pPr>
    </w:p>
    <w:p w14:paraId="6E08F7E5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Islam, M. S., Rashid, M. H., Uddin, M. N., Singha, R. K., Rahman, M. A., Haque, M. A., Saha, C. K., &amp; Abedin, M. F. (2017). Psychiatric Disorders in Drop out from Educational Attainment Attending Mental Health Facilities: A Descriptive Cross Sectional Study. </w:t>
      </w:r>
      <w:r w:rsidRPr="00271641">
        <w:rPr>
          <w:i/>
          <w:lang w:val="sv-SE"/>
        </w:rPr>
        <w:t>Mymensingh Med J, 26</w:t>
      </w:r>
      <w:r w:rsidRPr="00271641">
        <w:rPr>
          <w:lang w:val="sv-SE"/>
        </w:rPr>
        <w:t>(3), 551-557.</w:t>
      </w:r>
    </w:p>
    <w:p w14:paraId="490006C1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2BF10962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Jackson, S. L. J., Hart, L., Brown, J. T., &amp; Volkmar, F. R. (2018). </w:t>
      </w:r>
      <w:r w:rsidRPr="00164ADC">
        <w:t xml:space="preserve">Brief Report: Self-Reported Academic, Social, and Mental Health Experiences of Post-Secondary Students with Autism Spectrum Disorder. </w:t>
      </w:r>
      <w:r w:rsidRPr="00164ADC">
        <w:rPr>
          <w:i/>
        </w:rPr>
        <w:t>J Autism Dev Disord, 48</w:t>
      </w:r>
      <w:r w:rsidRPr="00164ADC">
        <w:t>(3), 643-650.</w:t>
      </w:r>
    </w:p>
    <w:p w14:paraId="305D5025" w14:textId="77777777" w:rsidR="00164ADC" w:rsidRPr="00164ADC" w:rsidRDefault="00164ADC" w:rsidP="00164ADC">
      <w:pPr>
        <w:pStyle w:val="EndNoteBibliography"/>
        <w:spacing w:after="0"/>
      </w:pPr>
    </w:p>
    <w:p w14:paraId="2487C81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Jansen, D., Petry, K., Ceulemans, E., Noens, I., &amp; Baeyens, D. (2016). Functioning and participation problems of students with ASD in higher education: which reasonable accommodations are effective? </w:t>
      </w:r>
      <w:r w:rsidRPr="00164ADC">
        <w:rPr>
          <w:i/>
        </w:rPr>
        <w:t>European Journal of Special Needs Education, 32</w:t>
      </w:r>
      <w:r w:rsidRPr="00164ADC">
        <w:t>(1), 71-88.</w:t>
      </w:r>
    </w:p>
    <w:p w14:paraId="2973BCB4" w14:textId="77777777" w:rsidR="00164ADC" w:rsidRPr="00164ADC" w:rsidRDefault="00164ADC" w:rsidP="00164ADC">
      <w:pPr>
        <w:pStyle w:val="EndNoteBibliography"/>
        <w:spacing w:after="0"/>
      </w:pPr>
    </w:p>
    <w:p w14:paraId="61F796C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January, S. A. A., Lambert, M. C., Epstein, M. H., Spooner, M., &amp; Gebreselassie, T. (2018). Students at Enrollment Into Community-Based Systems of Care: Characteristics and Predictors of Functioning in School. </w:t>
      </w:r>
      <w:r w:rsidRPr="00164ADC">
        <w:rPr>
          <w:i/>
        </w:rPr>
        <w:t>Journal of Emotional and Behavioral Disorders, 26</w:t>
      </w:r>
      <w:r w:rsidRPr="00164ADC">
        <w:t>(2), 67-78.</w:t>
      </w:r>
    </w:p>
    <w:p w14:paraId="6272F3D0" w14:textId="77777777" w:rsidR="00164ADC" w:rsidRPr="00164ADC" w:rsidRDefault="00164ADC" w:rsidP="00164ADC">
      <w:pPr>
        <w:pStyle w:val="EndNoteBibliography"/>
        <w:spacing w:after="0"/>
      </w:pPr>
    </w:p>
    <w:p w14:paraId="0757092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Johnsen, D. B., Lomholt, J. J., Heyne, D., Jeppesen, P., Jensen, M. B., Silverman, W. K., &amp; Thastum, M. (2022). Sociodemographic and clinical characteristics of youths and parents seeking psychological treatment for school attendance problems. </w:t>
      </w:r>
      <w:r w:rsidRPr="00164ADC">
        <w:rPr>
          <w:i/>
        </w:rPr>
        <w:t>PLoS ONE, 17</w:t>
      </w:r>
      <w:r w:rsidRPr="00164ADC">
        <w:t>(1).</w:t>
      </w:r>
    </w:p>
    <w:p w14:paraId="7E905709" w14:textId="77777777" w:rsidR="00164ADC" w:rsidRPr="00164ADC" w:rsidRDefault="00164ADC" w:rsidP="00164ADC">
      <w:pPr>
        <w:pStyle w:val="EndNoteBibliography"/>
        <w:spacing w:after="0"/>
      </w:pPr>
    </w:p>
    <w:p w14:paraId="1EF8A927" w14:textId="77777777" w:rsidR="00164ADC" w:rsidRPr="000D46FA" w:rsidRDefault="00164ADC" w:rsidP="00164ADC">
      <w:pPr>
        <w:pStyle w:val="EndNoteBibliography"/>
        <w:ind w:left="720" w:hanging="720"/>
        <w:rPr>
          <w:lang w:val="en-IE"/>
        </w:rPr>
      </w:pPr>
      <w:r w:rsidRPr="00164ADC">
        <w:t xml:space="preserve">Kano, Y., Ohta, M., Nagai, Y., &amp; Scahill, L. (2010). Association between Tourette syndrome and comorbidities in Japan. </w:t>
      </w:r>
      <w:r w:rsidRPr="000D46FA">
        <w:rPr>
          <w:i/>
          <w:lang w:val="en-IE"/>
        </w:rPr>
        <w:t>Brain Dev, 32</w:t>
      </w:r>
      <w:r w:rsidRPr="000D46FA">
        <w:rPr>
          <w:lang w:val="en-IE"/>
        </w:rPr>
        <w:t>(3), 201-207.</w:t>
      </w:r>
    </w:p>
    <w:p w14:paraId="32B02BA2" w14:textId="77777777" w:rsidR="00164ADC" w:rsidRPr="000D46FA" w:rsidRDefault="00164ADC" w:rsidP="00164ADC">
      <w:pPr>
        <w:pStyle w:val="EndNoteBibliography"/>
        <w:spacing w:after="0"/>
        <w:rPr>
          <w:lang w:val="en-IE"/>
        </w:rPr>
      </w:pPr>
    </w:p>
    <w:p w14:paraId="00EF3B10" w14:textId="74F7EEF0" w:rsidR="00E10A12" w:rsidRPr="00E10A12" w:rsidRDefault="00E10A12" w:rsidP="00E10A12">
      <w:pPr>
        <w:pStyle w:val="EndNoteBibliography"/>
        <w:ind w:left="720" w:hanging="720"/>
      </w:pPr>
      <w:r w:rsidRPr="00CE010A">
        <w:t xml:space="preserve">Karande, S., Gogtay, N. J., Shaikh, N., Sholapurwala, R., More, T., &amp; Meshram, P. (2023). Self-perceived anxiety symptoms in school students with borderline intellectual functioning: A cross-sectional questionnaire-based study in Mumbai, Maharashtra, India. </w:t>
      </w:r>
      <w:r w:rsidRPr="00CE010A">
        <w:rPr>
          <w:i/>
        </w:rPr>
        <w:t>Journal of Postgraduate Medicine, 69</w:t>
      </w:r>
      <w:r w:rsidRPr="00CE010A">
        <w:t>(2), 89-96.</w:t>
      </w:r>
    </w:p>
    <w:p w14:paraId="0A866964" w14:textId="77777777" w:rsidR="00E10A12" w:rsidRPr="000D46FA" w:rsidRDefault="00E10A12" w:rsidP="00164ADC">
      <w:pPr>
        <w:pStyle w:val="EndNoteBibliography"/>
        <w:spacing w:after="0"/>
        <w:rPr>
          <w:lang w:val="en-IE"/>
        </w:rPr>
      </w:pPr>
    </w:p>
    <w:p w14:paraId="3130464E" w14:textId="77777777" w:rsidR="00164ADC" w:rsidRPr="00164ADC" w:rsidRDefault="00164ADC" w:rsidP="00164ADC">
      <w:pPr>
        <w:pStyle w:val="EndNoteBibliography"/>
        <w:ind w:left="720" w:hanging="720"/>
      </w:pPr>
      <w:r w:rsidRPr="000D46FA">
        <w:rPr>
          <w:lang w:val="en-IE"/>
        </w:rPr>
        <w:t xml:space="preserve">Karpinski, M. J., Neubert, D. A., &amp; Graham, S. (1992). </w:t>
      </w:r>
      <w:r w:rsidRPr="00164ADC">
        <w:t xml:space="preserve">A follow-along study of postsecondary outcomes for graduates and dropouts with mild disabilities in a rural setting. </w:t>
      </w:r>
      <w:r w:rsidRPr="00164ADC">
        <w:rPr>
          <w:i/>
        </w:rPr>
        <w:t>J Learn Disabil, 25</w:t>
      </w:r>
      <w:r w:rsidRPr="00164ADC">
        <w:t>(6), 376-385.</w:t>
      </w:r>
    </w:p>
    <w:p w14:paraId="1076D168" w14:textId="77777777" w:rsidR="00164ADC" w:rsidRPr="00164ADC" w:rsidRDefault="00164ADC" w:rsidP="00164ADC">
      <w:pPr>
        <w:pStyle w:val="EndNoteBibliography"/>
        <w:spacing w:after="0"/>
      </w:pPr>
    </w:p>
    <w:p w14:paraId="3DE0FB9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earney, C. A., &amp; Albano, A. M. (2004). The functional profiles of school refusal behavior. Diagnostic aspects. </w:t>
      </w:r>
      <w:r w:rsidRPr="00164ADC">
        <w:rPr>
          <w:i/>
        </w:rPr>
        <w:t>Behav Modif, 28</w:t>
      </w:r>
      <w:r w:rsidRPr="00164ADC">
        <w:t>(1), 147-161.</w:t>
      </w:r>
    </w:p>
    <w:p w14:paraId="34E6209B" w14:textId="77777777" w:rsidR="00164ADC" w:rsidRPr="00164ADC" w:rsidRDefault="00164ADC" w:rsidP="00164ADC">
      <w:pPr>
        <w:pStyle w:val="EndNoteBibliography"/>
        <w:spacing w:after="0"/>
      </w:pPr>
    </w:p>
    <w:p w14:paraId="4244655A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Kellogg, E., &amp; McLaughlin, F. T. (1997). A Comparison of Mid-Year Holding Power between Tenth Grade General and Special Education Programs. </w:t>
      </w:r>
      <w:r w:rsidRPr="00164ADC">
        <w:rPr>
          <w:i/>
        </w:rPr>
        <w:t>B.C. Journal of Special Education, 21</w:t>
      </w:r>
      <w:r w:rsidRPr="00164ADC">
        <w:t>(1), 31-46.</w:t>
      </w:r>
    </w:p>
    <w:p w14:paraId="3D000CD9" w14:textId="77777777" w:rsidR="00164ADC" w:rsidRPr="00164ADC" w:rsidRDefault="00164ADC" w:rsidP="00164ADC">
      <w:pPr>
        <w:pStyle w:val="EndNoteBibliography"/>
        <w:spacing w:after="0"/>
      </w:pPr>
    </w:p>
    <w:p w14:paraId="51ECE58F" w14:textId="77777777" w:rsidR="00164ADC" w:rsidRDefault="00164ADC" w:rsidP="00164ADC">
      <w:pPr>
        <w:pStyle w:val="EndNoteBibliography"/>
        <w:ind w:left="720" w:hanging="720"/>
      </w:pPr>
      <w:r w:rsidRPr="00164ADC">
        <w:t xml:space="preserve">Kent, K. M., Pelham, W. E., Jr., Molina, B. S., Sibley, M. H., Waschbusch, D. A., Yu, J., Gnagy, E. M., Biswas, A., Babinski, D. E., &amp; Karch, K. M. (2011). The academic experience of male high school students with ADHD. </w:t>
      </w:r>
      <w:r w:rsidRPr="00164ADC">
        <w:rPr>
          <w:i/>
        </w:rPr>
        <w:t>J Abnorm Child Psychol, 39</w:t>
      </w:r>
      <w:r w:rsidRPr="00164ADC">
        <w:t>(3), 451-462.</w:t>
      </w:r>
    </w:p>
    <w:p w14:paraId="61E25D8D" w14:textId="77777777" w:rsidR="00A16B11" w:rsidRDefault="00A16B11" w:rsidP="00164ADC">
      <w:pPr>
        <w:pStyle w:val="EndNoteBibliography"/>
        <w:ind w:left="720" w:hanging="720"/>
      </w:pPr>
    </w:p>
    <w:p w14:paraId="5C85FC5E" w14:textId="44A62A70" w:rsidR="00103169" w:rsidRPr="00164ADC" w:rsidRDefault="00103169" w:rsidP="00103169">
      <w:pPr>
        <w:pStyle w:val="EndNoteBibliography"/>
        <w:ind w:left="720" w:hanging="720"/>
      </w:pPr>
      <w:r w:rsidRPr="0004759B">
        <w:t xml:space="preserve">Knapp, C. A., Hinojosa, M., Baron-Lee, J., Fernandez-Baca, D., Hinojosa, R., &amp; Thompson, L. (2012). </w:t>
      </w:r>
      <w:r w:rsidRPr="001328DC">
        <w:t xml:space="preserve">Factors associated with a medical home among children with Attention-Deficit Hyperactivity Disorder. </w:t>
      </w:r>
      <w:r w:rsidRPr="001328DC">
        <w:rPr>
          <w:i/>
        </w:rPr>
        <w:t>Matern Child Health J, 16</w:t>
      </w:r>
      <w:r w:rsidRPr="001328DC">
        <w:t>(9), 1771-1778.</w:t>
      </w:r>
    </w:p>
    <w:p w14:paraId="23644A96" w14:textId="77777777" w:rsidR="00164ADC" w:rsidRPr="00164ADC" w:rsidRDefault="00164ADC" w:rsidP="00164ADC">
      <w:pPr>
        <w:pStyle w:val="EndNoteBibliography"/>
        <w:spacing w:after="0"/>
      </w:pPr>
    </w:p>
    <w:p w14:paraId="3E06C0B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ishore, A. N., &amp; Shaji, K. S. (2012). School dropouts: examining the space of reasons. </w:t>
      </w:r>
      <w:r w:rsidRPr="00164ADC">
        <w:rPr>
          <w:i/>
        </w:rPr>
        <w:t>Indian J Psychol Med, 34</w:t>
      </w:r>
      <w:r w:rsidRPr="00164ADC">
        <w:t>(4), 318-323.</w:t>
      </w:r>
    </w:p>
    <w:p w14:paraId="71F4D3A0" w14:textId="77777777" w:rsidR="00164ADC" w:rsidRPr="00164ADC" w:rsidRDefault="00164ADC" w:rsidP="00164ADC">
      <w:pPr>
        <w:pStyle w:val="EndNoteBibliography"/>
        <w:spacing w:after="0"/>
      </w:pPr>
    </w:p>
    <w:p w14:paraId="6C622E52" w14:textId="77777777" w:rsidR="00164ADC" w:rsidRDefault="00164ADC" w:rsidP="00164ADC">
      <w:pPr>
        <w:pStyle w:val="EndNoteBibliography"/>
        <w:ind w:left="720" w:hanging="720"/>
      </w:pPr>
      <w:r w:rsidRPr="00164ADC">
        <w:t xml:space="preserve">Kissman, K. (1998). High risk behavior among adolescent mothers: The problem in context. </w:t>
      </w:r>
      <w:r w:rsidRPr="00164ADC">
        <w:rPr>
          <w:i/>
        </w:rPr>
        <w:t>Early Child Development and Care, 143</w:t>
      </w:r>
      <w:r w:rsidRPr="00164ADC">
        <w:t>, 103-112.</w:t>
      </w:r>
    </w:p>
    <w:p w14:paraId="178FEFB3" w14:textId="77777777" w:rsidR="00164ADC" w:rsidRPr="00164ADC" w:rsidRDefault="00164ADC" w:rsidP="00164ADC">
      <w:pPr>
        <w:pStyle w:val="EndNoteBibliography"/>
        <w:spacing w:after="0"/>
      </w:pPr>
    </w:p>
    <w:p w14:paraId="28222F8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lvin, I., Garside, R. F., Nicol, A. R., Leitch, I., &amp; Macmillan, A. (1977). Screening schoolchildren for high risk of emotional and educational disorder. </w:t>
      </w:r>
      <w:r w:rsidRPr="00164ADC">
        <w:rPr>
          <w:i/>
        </w:rPr>
        <w:t>Br J Psychiatry, 131</w:t>
      </w:r>
      <w:r w:rsidRPr="00164ADC">
        <w:t>, 192-206.</w:t>
      </w:r>
    </w:p>
    <w:p w14:paraId="064BB7BB" w14:textId="77777777" w:rsidR="00164ADC" w:rsidRPr="00164ADC" w:rsidRDefault="00164ADC" w:rsidP="00164ADC">
      <w:pPr>
        <w:pStyle w:val="EndNoteBibliography"/>
        <w:spacing w:after="0"/>
      </w:pPr>
    </w:p>
    <w:p w14:paraId="65D7273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rematsu, S., Takano, T., &amp; Izumi, T. (2016). Pre-school development and behavior screening with a consecutive support programs for 5-year-olds reduces the rate of school refusal. </w:t>
      </w:r>
      <w:r w:rsidRPr="00164ADC">
        <w:rPr>
          <w:i/>
        </w:rPr>
        <w:t>Brain Dev, 38</w:t>
      </w:r>
      <w:r w:rsidRPr="00164ADC">
        <w:t>(4), 373-376.</w:t>
      </w:r>
    </w:p>
    <w:p w14:paraId="7540FA46" w14:textId="77777777" w:rsidR="00164ADC" w:rsidRPr="00164ADC" w:rsidRDefault="00164ADC" w:rsidP="00164ADC">
      <w:pPr>
        <w:pStyle w:val="EndNoteBibliography"/>
        <w:spacing w:after="0"/>
      </w:pPr>
    </w:p>
    <w:p w14:paraId="3756E30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rhonen, J., Linnanmaki, K., &amp; Aunio, P. (2014). Learning difficulties, academic well-being and educational dropout: A person-centred approach. </w:t>
      </w:r>
      <w:r w:rsidRPr="00164ADC">
        <w:rPr>
          <w:i/>
        </w:rPr>
        <w:t>Learning and Individual Differences, 31</w:t>
      </w:r>
      <w:r w:rsidRPr="00164ADC">
        <w:t>, 1-10.</w:t>
      </w:r>
    </w:p>
    <w:p w14:paraId="01473E17" w14:textId="77777777" w:rsidR="00164ADC" w:rsidRPr="00164ADC" w:rsidRDefault="00164ADC" w:rsidP="00164ADC">
      <w:pPr>
        <w:pStyle w:val="EndNoteBibliography"/>
        <w:spacing w:after="0"/>
      </w:pPr>
    </w:p>
    <w:p w14:paraId="60D2F93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rtering, L., Haring, N., &amp; Klockars, A. (1992). The identification of high-school dropouts identified as learning disabled: evaluating the utility of a discriminant analysis function. </w:t>
      </w:r>
      <w:r w:rsidRPr="00164ADC">
        <w:rPr>
          <w:i/>
        </w:rPr>
        <w:t>Except Child, 58</w:t>
      </w:r>
      <w:r w:rsidRPr="00164ADC">
        <w:t>(5), 422-435.</w:t>
      </w:r>
    </w:p>
    <w:p w14:paraId="098BEC6E" w14:textId="77777777" w:rsidR="00164ADC" w:rsidRPr="00164ADC" w:rsidRDefault="00164ADC" w:rsidP="00164ADC">
      <w:pPr>
        <w:pStyle w:val="EndNoteBibliography"/>
        <w:spacing w:after="0"/>
      </w:pPr>
    </w:p>
    <w:p w14:paraId="18E4E6E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rtering, L. J., &amp; Braziel, P. M. (1998). School Dropout among Youth with and without Learning Disabilities. </w:t>
      </w:r>
      <w:r w:rsidRPr="00164ADC">
        <w:rPr>
          <w:i/>
        </w:rPr>
        <w:t>Career Development for Exceptional Individuals, 21</w:t>
      </w:r>
      <w:r w:rsidRPr="00164ADC">
        <w:t>(1), 61-74.</w:t>
      </w:r>
    </w:p>
    <w:p w14:paraId="353ADAAE" w14:textId="77777777" w:rsidR="00164ADC" w:rsidRPr="00164ADC" w:rsidRDefault="00164ADC" w:rsidP="00164ADC">
      <w:pPr>
        <w:pStyle w:val="EndNoteBibliography"/>
        <w:spacing w:after="0"/>
      </w:pPr>
    </w:p>
    <w:p w14:paraId="1F46986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rtering, L. J., &amp; Braziel, P. M. (1999). Staying in school - The perspective of ninth-grade students. </w:t>
      </w:r>
      <w:r w:rsidRPr="00164ADC">
        <w:rPr>
          <w:i/>
        </w:rPr>
        <w:t>Remedial and Special Education, 20</w:t>
      </w:r>
      <w:r w:rsidRPr="00164ADC">
        <w:t>(2), 106-113.</w:t>
      </w:r>
    </w:p>
    <w:p w14:paraId="45A04201" w14:textId="77777777" w:rsidR="00164ADC" w:rsidRPr="00164ADC" w:rsidRDefault="00164ADC" w:rsidP="00164ADC">
      <w:pPr>
        <w:pStyle w:val="EndNoteBibliography"/>
        <w:spacing w:after="0"/>
      </w:pPr>
    </w:p>
    <w:p w14:paraId="34A38FDE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rtering, L. J., Braziel, P. M., &amp; Tompkins, J. R. (2002). The challenge of school completion among youths with behavioral disorders: Another side of the story. </w:t>
      </w:r>
      <w:r w:rsidRPr="00164ADC">
        <w:rPr>
          <w:i/>
        </w:rPr>
        <w:t>Behavioral Disorders, 27</w:t>
      </w:r>
      <w:r w:rsidRPr="00164ADC">
        <w:t>(2), 142-154.</w:t>
      </w:r>
    </w:p>
    <w:p w14:paraId="1852E598" w14:textId="77777777" w:rsidR="00164ADC" w:rsidRPr="00164ADC" w:rsidRDefault="00164ADC" w:rsidP="00164ADC">
      <w:pPr>
        <w:pStyle w:val="EndNoteBibliography"/>
        <w:spacing w:after="0"/>
      </w:pPr>
    </w:p>
    <w:p w14:paraId="65567934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Kortering, L. L., &amp; Blackorby, J. (1992). High school dropout and students identified with behavioral disorders. </w:t>
      </w:r>
      <w:r w:rsidRPr="00164ADC">
        <w:rPr>
          <w:i/>
        </w:rPr>
        <w:t>Behavioral Disorders, 18</w:t>
      </w:r>
      <w:r w:rsidRPr="00164ADC">
        <w:t>(1), 24-32.</w:t>
      </w:r>
    </w:p>
    <w:p w14:paraId="33E3ADF5" w14:textId="77777777" w:rsidR="00164ADC" w:rsidRPr="00164ADC" w:rsidRDefault="00164ADC" w:rsidP="00164ADC">
      <w:pPr>
        <w:pStyle w:val="EndNoteBibliography"/>
        <w:spacing w:after="0"/>
      </w:pPr>
    </w:p>
    <w:p w14:paraId="3C55944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otkov, B. (1966). Disposition of the school leaver. </w:t>
      </w:r>
      <w:r w:rsidRPr="00164ADC">
        <w:rPr>
          <w:i/>
        </w:rPr>
        <w:t>Dis Nerv Syst, 27</w:t>
      </w:r>
      <w:r w:rsidRPr="00164ADC">
        <w:t>(3), 178-182.</w:t>
      </w:r>
    </w:p>
    <w:p w14:paraId="15F98BF4" w14:textId="77777777" w:rsidR="00164ADC" w:rsidRPr="00164ADC" w:rsidRDefault="00164ADC" w:rsidP="00164ADC">
      <w:pPr>
        <w:pStyle w:val="EndNoteBibliography"/>
        <w:spacing w:after="0"/>
      </w:pPr>
    </w:p>
    <w:p w14:paraId="1F18F91E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unzweiler, C., Franciosa, J., &amp; Brown, H. (1976). Adult education as an alternative for the emotionally disturbed. </w:t>
      </w:r>
      <w:r w:rsidRPr="00164ADC">
        <w:rPr>
          <w:i/>
        </w:rPr>
        <w:t>Journal of Instructional Psychology, 3</w:t>
      </w:r>
      <w:r w:rsidRPr="00164ADC">
        <w:t>(4), 2-4.</w:t>
      </w:r>
    </w:p>
    <w:p w14:paraId="21F456FF" w14:textId="77777777" w:rsidR="00164ADC" w:rsidRPr="00164ADC" w:rsidRDefault="00164ADC" w:rsidP="00164ADC">
      <w:pPr>
        <w:pStyle w:val="EndNoteBibliography"/>
        <w:spacing w:after="0"/>
      </w:pPr>
    </w:p>
    <w:p w14:paraId="44BDEE6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unzweiler, C., Franciosa, J., &amp; Brown, H. (1977). Adult education as an alternative for the emotionally disturbed. </w:t>
      </w:r>
      <w:r w:rsidRPr="00164ADC">
        <w:rPr>
          <w:i/>
        </w:rPr>
        <w:t>Education, 98</w:t>
      </w:r>
      <w:r w:rsidRPr="00164ADC">
        <w:t>(1), 72-74.</w:t>
      </w:r>
    </w:p>
    <w:p w14:paraId="4FA07455" w14:textId="77777777" w:rsidR="00164ADC" w:rsidRPr="00164ADC" w:rsidRDefault="00164ADC" w:rsidP="00164ADC">
      <w:pPr>
        <w:pStyle w:val="EndNoteBibliography"/>
        <w:spacing w:after="0"/>
      </w:pPr>
    </w:p>
    <w:p w14:paraId="4C1D6DD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Kurita, H. (1988). A case of Heller's syndrome with school refusal. </w:t>
      </w:r>
      <w:r w:rsidRPr="00164ADC">
        <w:rPr>
          <w:i/>
        </w:rPr>
        <w:t>J Autism Dev Disord, 18</w:t>
      </w:r>
      <w:r w:rsidRPr="00164ADC">
        <w:t>(2), 315-319.</w:t>
      </w:r>
    </w:p>
    <w:p w14:paraId="1B901CAA" w14:textId="77777777" w:rsidR="00164ADC" w:rsidRPr="00164ADC" w:rsidRDefault="00164ADC" w:rsidP="00164ADC">
      <w:pPr>
        <w:pStyle w:val="EndNoteBibliography"/>
        <w:spacing w:after="0"/>
      </w:pPr>
    </w:p>
    <w:p w14:paraId="10D8946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angenkamp, A. G. (2016). Effects of School Mobility on Adolescent Social Ties and Academic Adjustment. </w:t>
      </w:r>
      <w:r w:rsidRPr="00164ADC">
        <w:rPr>
          <w:i/>
        </w:rPr>
        <w:t>Youth &amp; Society, 48</w:t>
      </w:r>
      <w:r w:rsidRPr="00164ADC">
        <w:t>(6), 810-833.</w:t>
      </w:r>
    </w:p>
    <w:p w14:paraId="5E98C9EB" w14:textId="77777777" w:rsidR="00164ADC" w:rsidRPr="00164ADC" w:rsidRDefault="00164ADC" w:rsidP="00164ADC">
      <w:pPr>
        <w:pStyle w:val="EndNoteBibliography"/>
        <w:spacing w:after="0"/>
      </w:pPr>
    </w:p>
    <w:p w14:paraId="7581C08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awrence, D., Dawson, V., Houghton, S., Goodsell, B., &amp; Sawyer, M. G. (2019). Impact of mental disorders on attendance at school. </w:t>
      </w:r>
      <w:r w:rsidRPr="00164ADC">
        <w:rPr>
          <w:i/>
        </w:rPr>
        <w:t>Australian Journal of Education, 63</w:t>
      </w:r>
      <w:r w:rsidRPr="00164ADC">
        <w:t>(1), 5-21.</w:t>
      </w:r>
    </w:p>
    <w:p w14:paraId="0EB30E72" w14:textId="77777777" w:rsidR="00164ADC" w:rsidRPr="00164ADC" w:rsidRDefault="00164ADC" w:rsidP="00164ADC">
      <w:pPr>
        <w:pStyle w:val="EndNoteBibliography"/>
        <w:spacing w:after="0"/>
      </w:pPr>
    </w:p>
    <w:p w14:paraId="0499B48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awrence, D., Hafekost, J., Johnson, S. E., Saw, S., Buckingham, W. J., Sawyer, M. G., Ainley, J., &amp; Zubrick, S. R. (2016). Key findings from the second Australian Child and Adolescent Survey of Mental Health and Wellbeing. </w:t>
      </w:r>
      <w:r w:rsidRPr="00164ADC">
        <w:rPr>
          <w:i/>
        </w:rPr>
        <w:t>Aust N Z J Psychiatry, 50</w:t>
      </w:r>
      <w:r w:rsidRPr="00164ADC">
        <w:t>(9), 876-886.</w:t>
      </w:r>
    </w:p>
    <w:p w14:paraId="197F1748" w14:textId="77777777" w:rsidR="00164ADC" w:rsidRPr="00164ADC" w:rsidRDefault="00164ADC" w:rsidP="00164ADC">
      <w:pPr>
        <w:pStyle w:val="EndNoteBibliography"/>
        <w:spacing w:after="0"/>
      </w:pPr>
    </w:p>
    <w:p w14:paraId="01B1C2B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ax, Y., Brown, S. N., Silver, M., &amp; Brown, N. M. (2021). Associations Between Participation in After-School Activities, Attention-Deficit/Hyperactivity Disorder Severity, and School Functioning. </w:t>
      </w:r>
      <w:r w:rsidRPr="00164ADC">
        <w:rPr>
          <w:i/>
        </w:rPr>
        <w:t>Journal of Developmental &amp; Behavioral Pediatrics, 42</w:t>
      </w:r>
      <w:r w:rsidRPr="00164ADC">
        <w:t>(4), 257-263.</w:t>
      </w:r>
    </w:p>
    <w:p w14:paraId="51182C9D" w14:textId="77777777" w:rsidR="00164ADC" w:rsidRPr="00164ADC" w:rsidRDefault="00164ADC" w:rsidP="00164ADC">
      <w:pPr>
        <w:pStyle w:val="EndNoteBibliography"/>
        <w:spacing w:after="0"/>
      </w:pPr>
    </w:p>
    <w:p w14:paraId="5BABB6F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azerson, D. B., Foster, H. L., Brown, S. I., &amp; Hummel, J. W. (1988). The effectiveness of cross-age tutoring with truant, junior high school students with learning disabilities. </w:t>
      </w:r>
      <w:r w:rsidRPr="00164ADC">
        <w:rPr>
          <w:i/>
        </w:rPr>
        <w:t>J Learn Disabil, 21</w:t>
      </w:r>
      <w:r w:rsidRPr="00164ADC">
        <w:t>(4), 253-255.</w:t>
      </w:r>
    </w:p>
    <w:p w14:paraId="636A875C" w14:textId="77777777" w:rsidR="00164ADC" w:rsidRPr="00164ADC" w:rsidRDefault="00164ADC" w:rsidP="00164ADC">
      <w:pPr>
        <w:pStyle w:val="EndNoteBibliography"/>
        <w:spacing w:after="0"/>
      </w:pPr>
    </w:p>
    <w:p w14:paraId="613A2ED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emaire, G. S., Mallik, K., &amp; Stoll, B. G. (2002). Expanding horizons: A model academic and vocational training program for out-of-school youth with disabilities. </w:t>
      </w:r>
      <w:r w:rsidRPr="00164ADC">
        <w:rPr>
          <w:i/>
        </w:rPr>
        <w:t>Journal of Rehabilitation, 68</w:t>
      </w:r>
      <w:r w:rsidRPr="00164ADC">
        <w:t>(2), 39-45.</w:t>
      </w:r>
    </w:p>
    <w:p w14:paraId="691C4019" w14:textId="77777777" w:rsidR="00164ADC" w:rsidRPr="00164ADC" w:rsidRDefault="00164ADC" w:rsidP="00164ADC">
      <w:pPr>
        <w:pStyle w:val="EndNoteBibliography"/>
        <w:spacing w:after="0"/>
      </w:pPr>
    </w:p>
    <w:p w14:paraId="0CCA9E2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eone, P., Lovitt, T. C., &amp; Hansen, C. R. (1981). A descriptive followup study of learning disabled boys. </w:t>
      </w:r>
      <w:r w:rsidRPr="00164ADC">
        <w:rPr>
          <w:i/>
        </w:rPr>
        <w:t>Learning Disability Quarterly, 4</w:t>
      </w:r>
      <w:r w:rsidRPr="00164ADC">
        <w:t>(2), 152-162.</w:t>
      </w:r>
    </w:p>
    <w:p w14:paraId="3967A8C3" w14:textId="77777777" w:rsidR="00164ADC" w:rsidRPr="00164ADC" w:rsidRDefault="00164ADC" w:rsidP="00164ADC">
      <w:pPr>
        <w:pStyle w:val="EndNoteBibliography"/>
        <w:spacing w:after="0"/>
      </w:pPr>
    </w:p>
    <w:p w14:paraId="0BDB3FF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essard, A., Butler-Kisber, L., Fortin, L., &amp; Marcotte, D. (2014). Analyzing the Discourse of Dropouts and Resilient Students. </w:t>
      </w:r>
      <w:r w:rsidRPr="00164ADC">
        <w:rPr>
          <w:i/>
        </w:rPr>
        <w:t>Journal of Educational Research, 107</w:t>
      </w:r>
      <w:r w:rsidRPr="00164ADC">
        <w:t>(2), 103-110.</w:t>
      </w:r>
    </w:p>
    <w:p w14:paraId="62306A82" w14:textId="77777777" w:rsidR="00164ADC" w:rsidRPr="00164ADC" w:rsidRDefault="00164ADC" w:rsidP="00164ADC">
      <w:pPr>
        <w:pStyle w:val="EndNoteBibliography"/>
        <w:spacing w:after="0"/>
      </w:pPr>
    </w:p>
    <w:p w14:paraId="2EEAF64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evin, E. K., Zigmond, N., &amp; Birch, J. W. (1985). A follow-up study of 52 learning disabled adolescents. </w:t>
      </w:r>
      <w:r w:rsidRPr="00164ADC">
        <w:rPr>
          <w:i/>
        </w:rPr>
        <w:t>J Learn Disabil, 18</w:t>
      </w:r>
      <w:r w:rsidRPr="00164ADC">
        <w:t>(1), 2-7.</w:t>
      </w:r>
    </w:p>
    <w:p w14:paraId="2F6FBABB" w14:textId="77777777" w:rsidR="00164ADC" w:rsidRPr="00164ADC" w:rsidRDefault="00164ADC" w:rsidP="00164ADC">
      <w:pPr>
        <w:pStyle w:val="EndNoteBibliography"/>
        <w:spacing w:after="0"/>
      </w:pPr>
    </w:p>
    <w:p w14:paraId="7E7D8AB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evy, S. R., Perhats, C., Nash-Johnson, M., &amp; Welter, J. F. (1992). Reducing the risks in pregnant teens who are very young and those with mild mental retardation. </w:t>
      </w:r>
      <w:r w:rsidRPr="00164ADC">
        <w:rPr>
          <w:i/>
        </w:rPr>
        <w:t>Ment Retard, 30</w:t>
      </w:r>
      <w:r w:rsidRPr="00164ADC">
        <w:t>(4), 195-203.</w:t>
      </w:r>
    </w:p>
    <w:p w14:paraId="030ED289" w14:textId="77777777" w:rsidR="00164ADC" w:rsidRPr="00164ADC" w:rsidRDefault="00164ADC" w:rsidP="00164ADC">
      <w:pPr>
        <w:pStyle w:val="EndNoteBibliography"/>
        <w:spacing w:after="0"/>
      </w:pPr>
    </w:p>
    <w:p w14:paraId="560AC68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ichtenstein, S. (1993). Transition from school to adulthood: case studies of adults with learning disabilities who dropped out of school. </w:t>
      </w:r>
      <w:r w:rsidRPr="00164ADC">
        <w:rPr>
          <w:i/>
        </w:rPr>
        <w:t>Except Child, 59</w:t>
      </w:r>
      <w:r w:rsidRPr="00164ADC">
        <w:t>(4), 336-347.</w:t>
      </w:r>
    </w:p>
    <w:p w14:paraId="05D506DE" w14:textId="77777777" w:rsidR="00164ADC" w:rsidRPr="00164ADC" w:rsidRDefault="00164ADC" w:rsidP="00164ADC">
      <w:pPr>
        <w:pStyle w:val="EndNoteBibliography"/>
        <w:spacing w:after="0"/>
      </w:pPr>
    </w:p>
    <w:p w14:paraId="3B169BF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Lindly, O. J., Martin, A. J., &amp; Lally, K. (2020). A Profile of Care Coordination, Missed School Days, and Unmet Needs Among Oregon Children with Special Health Care Needs with Behavioral and Mental Health Conditions. </w:t>
      </w:r>
      <w:r w:rsidRPr="00164ADC">
        <w:rPr>
          <w:i/>
        </w:rPr>
        <w:t>Community Mental Health Journal, 56</w:t>
      </w:r>
      <w:r w:rsidRPr="00164ADC">
        <w:t>(8), 1571-1580.</w:t>
      </w:r>
    </w:p>
    <w:p w14:paraId="276BD96A" w14:textId="77777777" w:rsidR="00164ADC" w:rsidRPr="00164ADC" w:rsidRDefault="00164ADC" w:rsidP="00164ADC">
      <w:pPr>
        <w:pStyle w:val="EndNoteBibliography"/>
        <w:spacing w:after="0"/>
      </w:pPr>
    </w:p>
    <w:p w14:paraId="2152E577" w14:textId="77777777" w:rsidR="00164ADC" w:rsidRDefault="00164ADC" w:rsidP="00164ADC">
      <w:pPr>
        <w:pStyle w:val="EndNoteBibliography"/>
        <w:ind w:left="720" w:hanging="720"/>
      </w:pPr>
      <w:r w:rsidRPr="00164ADC">
        <w:t xml:space="preserve">Linet, L. S. (1985). Tourette syndrome, pimozide, and school phobia: the neuroleptic separation anxiety syndrome. </w:t>
      </w:r>
      <w:r w:rsidRPr="00164ADC">
        <w:rPr>
          <w:i/>
        </w:rPr>
        <w:t>Am J Psychiatry, 142</w:t>
      </w:r>
      <w:r w:rsidRPr="00164ADC">
        <w:t>(5), 613-615.</w:t>
      </w:r>
    </w:p>
    <w:p w14:paraId="07BDABD2" w14:textId="6A868C24" w:rsidR="00997DBE" w:rsidRPr="00B75C43" w:rsidRDefault="00997DBE" w:rsidP="00997DBE">
      <w:pPr>
        <w:pStyle w:val="EndNoteBibliography"/>
        <w:ind w:left="720" w:hanging="720"/>
      </w:pPr>
      <w:r w:rsidRPr="00B75C43">
        <w:t xml:space="preserve">Locquiao, J., Abernathy, T. V., Mesina, O. L., &amp; Liu, L. P. </w:t>
      </w:r>
      <w:r w:rsidR="0042414A">
        <w:t xml:space="preserve">(2021) </w:t>
      </w:r>
      <w:r w:rsidRPr="00B75C43">
        <w:t xml:space="preserve">The Relationship Between Absences and Passing Tests for Students With and Without Specific Learning Disabilities. </w:t>
      </w:r>
      <w:r w:rsidRPr="00B75C43">
        <w:rPr>
          <w:i/>
        </w:rPr>
        <w:t xml:space="preserve">Journal of Education for Students Placed at </w:t>
      </w:r>
      <w:r w:rsidRPr="00CF236F">
        <w:rPr>
          <w:i/>
        </w:rPr>
        <w:t>Risk</w:t>
      </w:r>
      <w:r w:rsidR="00CF236F" w:rsidRPr="00CF236F">
        <w:rPr>
          <w:i/>
        </w:rPr>
        <w:t>,</w:t>
      </w:r>
      <w:r w:rsidR="00F63C17" w:rsidRPr="00CF236F">
        <w:rPr>
          <w:i/>
        </w:rPr>
        <w:t xml:space="preserve"> </w:t>
      </w:r>
      <w:r w:rsidR="00D26615" w:rsidRPr="00CF236F">
        <w:rPr>
          <w:i/>
        </w:rPr>
        <w:t>26</w:t>
      </w:r>
      <w:r w:rsidR="00CF236F">
        <w:t xml:space="preserve">(3), </w:t>
      </w:r>
      <w:r w:rsidR="00CF236F" w:rsidRPr="00CF236F">
        <w:t>253-278</w:t>
      </w:r>
      <w:r w:rsidR="00CF236F">
        <w:t>.</w:t>
      </w:r>
    </w:p>
    <w:p w14:paraId="08684BE5" w14:textId="77777777" w:rsidR="00E50500" w:rsidRPr="00164ADC" w:rsidRDefault="00E50500" w:rsidP="00164ADC">
      <w:pPr>
        <w:pStyle w:val="EndNoteBibliography"/>
        <w:ind w:left="720" w:hanging="720"/>
      </w:pPr>
    </w:p>
    <w:p w14:paraId="3867A5F7" w14:textId="77777777" w:rsidR="00164ADC" w:rsidRPr="00164ADC" w:rsidRDefault="00164ADC" w:rsidP="00164ADC">
      <w:pPr>
        <w:pStyle w:val="EndNoteBibliography"/>
        <w:spacing w:after="0"/>
      </w:pPr>
    </w:p>
    <w:p w14:paraId="4C64E70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aher, C. A. (1982). Behavioral-Effects of Using Conduct Problem Adolescents as Cross-Age Tutors. </w:t>
      </w:r>
      <w:r w:rsidRPr="00164ADC">
        <w:rPr>
          <w:i/>
        </w:rPr>
        <w:t>Psychology in the Schools, 19</w:t>
      </w:r>
      <w:r w:rsidRPr="00164ADC">
        <w:t>(3), 360-364.</w:t>
      </w:r>
    </w:p>
    <w:p w14:paraId="557A46F5" w14:textId="77777777" w:rsidR="00164ADC" w:rsidRPr="00164ADC" w:rsidRDefault="00164ADC" w:rsidP="00164ADC">
      <w:pPr>
        <w:pStyle w:val="EndNoteBibliography"/>
        <w:spacing w:after="0"/>
      </w:pPr>
    </w:p>
    <w:p w14:paraId="2FAC6DE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andel, D. S., Walrath, C. M., Manteuffel, B., Sgro, G., &amp; Pinto-Martin, J. (2005). Characteristics of Children with Autistic Spectrum Disorders Served in Comprehensive Community-based Mental Health Settings. </w:t>
      </w:r>
      <w:r w:rsidRPr="00164ADC">
        <w:rPr>
          <w:i/>
        </w:rPr>
        <w:t>Journal of Autism and Developmental Disorders, 35</w:t>
      </w:r>
      <w:r w:rsidRPr="00164ADC">
        <w:t>(3), 313-321.</w:t>
      </w:r>
    </w:p>
    <w:p w14:paraId="747F29A3" w14:textId="77777777" w:rsidR="00164ADC" w:rsidRPr="00164ADC" w:rsidRDefault="00164ADC" w:rsidP="00164ADC">
      <w:pPr>
        <w:pStyle w:val="EndNoteBibliography"/>
        <w:spacing w:after="0"/>
      </w:pPr>
    </w:p>
    <w:p w14:paraId="06B6494C" w14:textId="77777777" w:rsidR="00164ADC" w:rsidRPr="000D46FA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Martin, A. J. (2014). The role of ADHD in academic adversity: disentangling ADHD effects from other personal and contextual factors. </w:t>
      </w:r>
      <w:r w:rsidRPr="000D46FA">
        <w:rPr>
          <w:i/>
          <w:lang w:val="sv-SE"/>
        </w:rPr>
        <w:t>Sch Psychol Q, 29</w:t>
      </w:r>
      <w:r w:rsidRPr="000D46FA">
        <w:rPr>
          <w:lang w:val="sv-SE"/>
        </w:rPr>
        <w:t>(4), 395-408.</w:t>
      </w:r>
    </w:p>
    <w:p w14:paraId="5489DD52" w14:textId="77777777" w:rsidR="00164ADC" w:rsidRPr="000D46FA" w:rsidRDefault="00164ADC" w:rsidP="00164ADC">
      <w:pPr>
        <w:pStyle w:val="EndNoteBibliography"/>
        <w:spacing w:after="0"/>
        <w:rPr>
          <w:lang w:val="sv-SE"/>
        </w:rPr>
      </w:pPr>
    </w:p>
    <w:p w14:paraId="78CD207F" w14:textId="5F49DDFF" w:rsidR="00AA3F2A" w:rsidRDefault="00AA3F2A" w:rsidP="0066227E">
      <w:pPr>
        <w:pStyle w:val="EndNoteBibliography"/>
        <w:ind w:left="720" w:hanging="720"/>
      </w:pPr>
      <w:r w:rsidRPr="001B744F">
        <w:rPr>
          <w:lang w:val="sv-SE"/>
        </w:rPr>
        <w:t xml:space="preserve">Mallett, C. A., Quinn, L., Yun, J., &amp; Fukushima-Tedor, M. (2022). </w:t>
      </w:r>
      <w:r w:rsidRPr="00CE010A">
        <w:t xml:space="preserve">The "Learning Disabilities-to-Prison" Pipeline: Evidence From the Add Health National Longitudinal Study. </w:t>
      </w:r>
      <w:r w:rsidRPr="00CE010A">
        <w:rPr>
          <w:i/>
        </w:rPr>
        <w:t>Crime &amp; Delinquency</w:t>
      </w:r>
      <w:r w:rsidRPr="00CE010A">
        <w:t>.</w:t>
      </w:r>
    </w:p>
    <w:p w14:paraId="5D5948DB" w14:textId="77777777" w:rsidR="00AA3F2A" w:rsidRPr="00164ADC" w:rsidRDefault="00AA3F2A" w:rsidP="00164ADC">
      <w:pPr>
        <w:pStyle w:val="EndNoteBibliography"/>
        <w:spacing w:after="0"/>
      </w:pPr>
    </w:p>
    <w:p w14:paraId="3BB1D93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aughan, B., Gray, G., &amp; Rutter, M. (1985). Reading retardation and antisocial behaviour: a follow-up into employment. </w:t>
      </w:r>
      <w:r w:rsidRPr="00164ADC">
        <w:rPr>
          <w:i/>
        </w:rPr>
        <w:t>J Child Psychol Psychiatry, 26</w:t>
      </w:r>
      <w:r w:rsidRPr="00164ADC">
        <w:t>(5), 741-758.</w:t>
      </w:r>
    </w:p>
    <w:p w14:paraId="1DF6E398" w14:textId="77777777" w:rsidR="00164ADC" w:rsidRPr="00164ADC" w:rsidRDefault="00164ADC" w:rsidP="00164ADC">
      <w:pPr>
        <w:pStyle w:val="EndNoteBibliography"/>
        <w:spacing w:after="0"/>
      </w:pPr>
    </w:p>
    <w:p w14:paraId="6A830CF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aughan, B., Hagell, A., Rutter, M., &amp; Yule, W. (1994). Poor Readers in Secondary-School. </w:t>
      </w:r>
      <w:r w:rsidRPr="00164ADC">
        <w:rPr>
          <w:i/>
        </w:rPr>
        <w:t>Reading and Writing, 6</w:t>
      </w:r>
      <w:r w:rsidRPr="00164ADC">
        <w:t>(2), 125-150.</w:t>
      </w:r>
    </w:p>
    <w:p w14:paraId="5D3558ED" w14:textId="77777777" w:rsidR="00164ADC" w:rsidRPr="00164ADC" w:rsidRDefault="00164ADC" w:rsidP="00164ADC">
      <w:pPr>
        <w:pStyle w:val="EndNoteBibliography"/>
        <w:spacing w:after="0"/>
      </w:pPr>
    </w:p>
    <w:p w14:paraId="4E645F0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aughan, B., Pickles, A., Hagell, A., Rutter, M., &amp; Yule, W. (1996). Reading problems and antisocial behaviour: developmental trends in comorbidity. </w:t>
      </w:r>
      <w:r w:rsidRPr="00164ADC">
        <w:rPr>
          <w:i/>
        </w:rPr>
        <w:t>J Child Psychol Psychiatry, 37</w:t>
      </w:r>
      <w:r w:rsidRPr="00164ADC">
        <w:t>(4), 405-418.</w:t>
      </w:r>
    </w:p>
    <w:p w14:paraId="790689FF" w14:textId="77777777" w:rsidR="00164ADC" w:rsidRPr="00164ADC" w:rsidRDefault="00164ADC" w:rsidP="00164ADC">
      <w:pPr>
        <w:pStyle w:val="EndNoteBibliography"/>
        <w:spacing w:after="0"/>
      </w:pPr>
    </w:p>
    <w:p w14:paraId="0EE8946E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ay, F., Ford, T., Janssens, A., Newlove-Delgado, T., Emma Russell, A., Salim, J., Ukoumunne, O. C., &amp; Hayes, R. (2021). Attainment, attendance, and school difficulties in UK primary schoolchildren with probable ADHD. </w:t>
      </w:r>
      <w:r w:rsidRPr="00164ADC">
        <w:rPr>
          <w:i/>
        </w:rPr>
        <w:t>British Journal of Educational Psychology, 91</w:t>
      </w:r>
      <w:r w:rsidRPr="00164ADC">
        <w:t>(1), 442-462.</w:t>
      </w:r>
    </w:p>
    <w:p w14:paraId="2282FF7A" w14:textId="77777777" w:rsidR="00164ADC" w:rsidRPr="00164ADC" w:rsidRDefault="00164ADC" w:rsidP="00164ADC">
      <w:pPr>
        <w:pStyle w:val="EndNoteBibliography"/>
        <w:spacing w:after="0"/>
      </w:pPr>
    </w:p>
    <w:p w14:paraId="23A591E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cConnell, F., Horton, K. B., &amp; Smith, B. R. (1969). Language development and cultural disadvantagement. </w:t>
      </w:r>
      <w:r w:rsidRPr="00164ADC">
        <w:rPr>
          <w:i/>
        </w:rPr>
        <w:t>Exceptional Children, 35</w:t>
      </w:r>
      <w:r w:rsidRPr="00164ADC">
        <w:t>(8), 597-606.</w:t>
      </w:r>
    </w:p>
    <w:p w14:paraId="7DF60D2D" w14:textId="77777777" w:rsidR="00164ADC" w:rsidRDefault="00164ADC" w:rsidP="00164ADC">
      <w:pPr>
        <w:pStyle w:val="EndNoteBibliography"/>
        <w:spacing w:after="0"/>
      </w:pPr>
    </w:p>
    <w:p w14:paraId="0C2E2E31" w14:textId="383F6D45" w:rsidR="00550AA5" w:rsidRDefault="00550AA5" w:rsidP="00550AA5">
      <w:pPr>
        <w:pStyle w:val="EndNoteBibliography"/>
        <w:ind w:left="720" w:hanging="720"/>
      </w:pPr>
      <w:r w:rsidRPr="00CE010A">
        <w:t xml:space="preserve">Mekonnen, H., Medhin, G., Tomlinson, M., Alem, A., Prince, M., &amp; Hanlon, C. (2020). Impact of child emotional and behavioural difficulties on educational outcomes of primary school children in Ethiopia: A population-based cohort study. </w:t>
      </w:r>
      <w:r w:rsidRPr="00CE010A">
        <w:rPr>
          <w:i/>
        </w:rPr>
        <w:t>Child and Adolescent Psychiatry and Mental Health, 14</w:t>
      </w:r>
      <w:r w:rsidRPr="00CE010A">
        <w:t>.</w:t>
      </w:r>
    </w:p>
    <w:p w14:paraId="6897EBAA" w14:textId="77777777" w:rsidR="00550AA5" w:rsidRPr="00164ADC" w:rsidRDefault="00550AA5" w:rsidP="00164ADC">
      <w:pPr>
        <w:pStyle w:val="EndNoteBibliography"/>
        <w:spacing w:after="0"/>
      </w:pPr>
    </w:p>
    <w:p w14:paraId="53E26CC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erga, M. K. (2019). “Fallen through the cracks”: Teachers’ perceptions of barriers faced by struggling literacy learners in secondary school. </w:t>
      </w:r>
      <w:r w:rsidRPr="00164ADC">
        <w:rPr>
          <w:i/>
        </w:rPr>
        <w:t>English in Education</w:t>
      </w:r>
      <w:r w:rsidRPr="00164ADC">
        <w:t>, 1-25.</w:t>
      </w:r>
    </w:p>
    <w:p w14:paraId="5555DB96" w14:textId="77777777" w:rsidR="00164ADC" w:rsidRPr="00164ADC" w:rsidRDefault="00164ADC" w:rsidP="00164ADC">
      <w:pPr>
        <w:pStyle w:val="EndNoteBibliography"/>
        <w:spacing w:after="0"/>
      </w:pPr>
    </w:p>
    <w:p w14:paraId="53EB240C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Meyer, E. A., Hagopian, L. P., &amp; Paclawskyj, T. R. (1999). A function-based treatment for school refusal behavior using shaping and fading. </w:t>
      </w:r>
      <w:r w:rsidRPr="00271641">
        <w:rPr>
          <w:i/>
          <w:lang w:val="sv-SE"/>
        </w:rPr>
        <w:t>Res Dev Disabil, 20</w:t>
      </w:r>
      <w:r w:rsidRPr="00271641">
        <w:rPr>
          <w:lang w:val="sv-SE"/>
        </w:rPr>
        <w:t>(6), 401-410.</w:t>
      </w:r>
    </w:p>
    <w:p w14:paraId="79099C7C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288D9B35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Mikkelsen, E. J., Detlor, J., &amp; Cohen, D. J. (1981). </w:t>
      </w:r>
      <w:r w:rsidRPr="00164ADC">
        <w:t xml:space="preserve">School avoidance and social phobia triggered by haloperidol in patients with Tourette's disorder. </w:t>
      </w:r>
      <w:r w:rsidRPr="00164ADC">
        <w:rPr>
          <w:i/>
        </w:rPr>
        <w:t>Am J Psychiatry, 138</w:t>
      </w:r>
      <w:r w:rsidRPr="00164ADC">
        <w:t>(12), 1572-1576.</w:t>
      </w:r>
    </w:p>
    <w:p w14:paraId="0E2495FE" w14:textId="77777777" w:rsidR="00164ADC" w:rsidRPr="00164ADC" w:rsidRDefault="00164ADC" w:rsidP="00164ADC">
      <w:pPr>
        <w:pStyle w:val="EndNoteBibliography"/>
        <w:spacing w:after="0"/>
      </w:pPr>
    </w:p>
    <w:p w14:paraId="4ADADD2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ills, B., &amp; Sabornie, E. Variables that Predict Graduation for Students with Emotional Disturbance: An examination Across High Schools. </w:t>
      </w:r>
      <w:r w:rsidRPr="00164ADC">
        <w:rPr>
          <w:i/>
        </w:rPr>
        <w:t>International Journal of Disability Development and Education</w:t>
      </w:r>
      <w:r w:rsidRPr="00164ADC">
        <w:t>.</w:t>
      </w:r>
    </w:p>
    <w:p w14:paraId="6494CD93" w14:textId="77777777" w:rsidR="00164ADC" w:rsidRPr="00164ADC" w:rsidRDefault="00164ADC" w:rsidP="00164ADC">
      <w:pPr>
        <w:pStyle w:val="EndNoteBibliography"/>
        <w:spacing w:after="0"/>
      </w:pPr>
    </w:p>
    <w:p w14:paraId="74BEE30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ilsom, A., &amp; Glanville, J. L. (2010). Factors Mediating the Relationship Between Social Skills and Academic Grades in a Sample of Students Diagnosed With Learning Disabilities or Emotional Disturbance. </w:t>
      </w:r>
      <w:r w:rsidRPr="00164ADC">
        <w:rPr>
          <w:i/>
        </w:rPr>
        <w:t>Remedial and Special Education, 31</w:t>
      </w:r>
      <w:r w:rsidRPr="00164ADC">
        <w:t>(4), 241-251.</w:t>
      </w:r>
    </w:p>
    <w:p w14:paraId="5008A5DD" w14:textId="77777777" w:rsidR="00164ADC" w:rsidRPr="00164ADC" w:rsidRDefault="00164ADC" w:rsidP="00164ADC">
      <w:pPr>
        <w:pStyle w:val="EndNoteBibliography"/>
        <w:spacing w:after="0"/>
      </w:pPr>
    </w:p>
    <w:p w14:paraId="292251D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inde, K., Lewin, D., Weiss, G., Lavigueur, H., Douglas, V., &amp; Sykes, E. (1971). The hyperactive child in elementary school: A 5 year, controlled, followup. </w:t>
      </w:r>
      <w:r w:rsidRPr="00164ADC">
        <w:rPr>
          <w:i/>
        </w:rPr>
        <w:t>Exceptional Children, 38</w:t>
      </w:r>
      <w:r w:rsidRPr="00164ADC">
        <w:t>(3), 215-221.</w:t>
      </w:r>
    </w:p>
    <w:p w14:paraId="3ABE0822" w14:textId="77777777" w:rsidR="00164ADC" w:rsidRPr="00164ADC" w:rsidRDefault="00164ADC" w:rsidP="00164ADC">
      <w:pPr>
        <w:pStyle w:val="EndNoteBibliography"/>
        <w:spacing w:after="0"/>
      </w:pPr>
    </w:p>
    <w:p w14:paraId="2CE7B57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occia, R. E., &amp; et al. (1989). A Mentor Program for Facilitating the Life Transitions of Individuals Who Have Handicapping Conditions. </w:t>
      </w:r>
      <w:r w:rsidRPr="00164ADC">
        <w:rPr>
          <w:i/>
        </w:rPr>
        <w:t>Journal of Reading, Writing, and Learning Disabilities International, 5</w:t>
      </w:r>
      <w:r w:rsidRPr="00164ADC">
        <w:t>(2), 177-195.</w:t>
      </w:r>
    </w:p>
    <w:p w14:paraId="7080FEA2" w14:textId="77777777" w:rsidR="00164ADC" w:rsidRPr="00164ADC" w:rsidRDefault="00164ADC" w:rsidP="00164ADC">
      <w:pPr>
        <w:pStyle w:val="EndNoteBibliography"/>
        <w:spacing w:after="0"/>
      </w:pPr>
    </w:p>
    <w:p w14:paraId="53A0155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ontague, M., Enders, C., &amp; Castro, M. (2005). Academic and behavioral outcomes for students at risk for emotional and behavioral disorders. </w:t>
      </w:r>
      <w:r w:rsidRPr="00164ADC">
        <w:rPr>
          <w:i/>
        </w:rPr>
        <w:t>Behavioral Disorders, 31</w:t>
      </w:r>
      <w:r w:rsidRPr="00164ADC">
        <w:t>(1), 84-94.</w:t>
      </w:r>
    </w:p>
    <w:p w14:paraId="4561C310" w14:textId="77777777" w:rsidR="00164ADC" w:rsidRPr="00164ADC" w:rsidRDefault="00164ADC" w:rsidP="00164ADC">
      <w:pPr>
        <w:pStyle w:val="EndNoteBibliography"/>
        <w:spacing w:after="0"/>
      </w:pPr>
    </w:p>
    <w:p w14:paraId="58CDFEC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uhammad, N. A., Wan Ismail, W. S., Tan, C. E., Jaffar, A., Sharip, S., &amp; Omar, K. (2011). Attention-deficit hyperactive disorder presenting with school truancy in an adolescent: a case report. </w:t>
      </w:r>
      <w:r w:rsidRPr="00164ADC">
        <w:rPr>
          <w:i/>
        </w:rPr>
        <w:t>Ment Health Fam Med, 8</w:t>
      </w:r>
      <w:r w:rsidRPr="00164ADC">
        <w:t>(4), 249-254.</w:t>
      </w:r>
    </w:p>
    <w:p w14:paraId="445F29C4" w14:textId="77777777" w:rsidR="00164ADC" w:rsidRPr="00164ADC" w:rsidRDefault="00164ADC" w:rsidP="00164ADC">
      <w:pPr>
        <w:pStyle w:val="EndNoteBibliography"/>
        <w:spacing w:after="0"/>
      </w:pPr>
    </w:p>
    <w:p w14:paraId="134A5E7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Mullen, F. A. (1950). Truancy and classroom disorder as symptoms of personality problems. </w:t>
      </w:r>
      <w:r w:rsidRPr="00164ADC">
        <w:rPr>
          <w:i/>
        </w:rPr>
        <w:t>Journal of Educational Psychology, 41</w:t>
      </w:r>
      <w:r w:rsidRPr="00164ADC">
        <w:t>(2), 97-109.</w:t>
      </w:r>
    </w:p>
    <w:p w14:paraId="1736F966" w14:textId="77777777" w:rsidR="00164ADC" w:rsidRPr="00164ADC" w:rsidRDefault="00164ADC" w:rsidP="00164ADC">
      <w:pPr>
        <w:pStyle w:val="EndNoteBibliography"/>
        <w:spacing w:after="0"/>
      </w:pPr>
    </w:p>
    <w:p w14:paraId="61BDB813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Murphy, K., &amp; Barkley, R. A. (1996). Attention deficit hyperactivity disorder adults: comorbidities and adaptive impairments. </w:t>
      </w:r>
      <w:r w:rsidRPr="00164ADC">
        <w:rPr>
          <w:i/>
        </w:rPr>
        <w:t>Compr Psychiatry, 37</w:t>
      </w:r>
      <w:r w:rsidRPr="00164ADC">
        <w:t>(6), 393-401.</w:t>
      </w:r>
    </w:p>
    <w:p w14:paraId="5E5DC6EE" w14:textId="77777777" w:rsidR="00164ADC" w:rsidRPr="00164ADC" w:rsidRDefault="00164ADC" w:rsidP="00164ADC">
      <w:pPr>
        <w:pStyle w:val="EndNoteBibliography"/>
        <w:spacing w:after="0"/>
      </w:pPr>
    </w:p>
    <w:p w14:paraId="3FB0DC8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Naylor, M. W., Staskowski, M., Kenney, M. C., &amp; King, C. A. (1994). Language disorders and learning disabilities in school-refusing adolescents. </w:t>
      </w:r>
      <w:r w:rsidRPr="00164ADC">
        <w:rPr>
          <w:i/>
        </w:rPr>
        <w:t>J Am Acad Child Adolesc Psychiatry, 33</w:t>
      </w:r>
      <w:r w:rsidRPr="00164ADC">
        <w:t>(9), 1331-1337.</w:t>
      </w:r>
    </w:p>
    <w:p w14:paraId="0AF73F96" w14:textId="77777777" w:rsidR="00164ADC" w:rsidRDefault="00164ADC" w:rsidP="00164ADC">
      <w:pPr>
        <w:pStyle w:val="EndNoteBibliography"/>
        <w:spacing w:after="0"/>
      </w:pPr>
    </w:p>
    <w:p w14:paraId="7CC6527C" w14:textId="560231E5" w:rsidR="00336A5B" w:rsidRPr="000D46FA" w:rsidRDefault="00336A5B" w:rsidP="001A53FE">
      <w:pPr>
        <w:pStyle w:val="EndNoteBibliography"/>
        <w:ind w:left="720" w:hanging="720"/>
        <w:rPr>
          <w:lang w:val="sv-SE"/>
        </w:rPr>
      </w:pPr>
      <w:r w:rsidRPr="007A3155">
        <w:rPr>
          <w:lang w:val="sv-SE"/>
        </w:rPr>
        <w:t xml:space="preserve">Niemi, S., Lagerstrom, M., &amp; Alanko, K. (2022). </w:t>
      </w:r>
      <w:r w:rsidRPr="00CE010A">
        <w:t xml:space="preserve">School attendance problems in adolescent with attention deficit hyperactivity disorder. </w:t>
      </w:r>
      <w:r w:rsidRPr="000D46FA">
        <w:rPr>
          <w:i/>
          <w:lang w:val="sv-SE"/>
        </w:rPr>
        <w:t>Frontiers in Psychology, 13</w:t>
      </w:r>
      <w:r w:rsidRPr="000D46FA">
        <w:rPr>
          <w:lang w:val="sv-SE"/>
        </w:rPr>
        <w:t>, 1017619.</w:t>
      </w:r>
    </w:p>
    <w:p w14:paraId="330E0D1B" w14:textId="77777777" w:rsidR="00336A5B" w:rsidRPr="000D46FA" w:rsidRDefault="00336A5B" w:rsidP="00164ADC">
      <w:pPr>
        <w:pStyle w:val="EndNoteBibliography"/>
        <w:spacing w:after="0"/>
        <w:rPr>
          <w:lang w:val="sv-SE"/>
        </w:rPr>
      </w:pPr>
    </w:p>
    <w:p w14:paraId="452E46AA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Nissinen, N. M., Gissler, M., Sarkola, T., Kahila, H., Autti-Ramo, I., &amp; Koponen, A. M. (2021). </w:t>
      </w:r>
      <w:r w:rsidRPr="00164ADC">
        <w:t xml:space="preserve">Completed secondary education among youth with prenatal substance exposure: A longitudinal register-based matched cohort study. </w:t>
      </w:r>
      <w:r w:rsidRPr="00164ADC">
        <w:rPr>
          <w:i/>
        </w:rPr>
        <w:t>Journal of Adolescence, 86</w:t>
      </w:r>
      <w:r w:rsidRPr="00164ADC">
        <w:t>, 15-27.</w:t>
      </w:r>
    </w:p>
    <w:p w14:paraId="5CF4C14C" w14:textId="77777777" w:rsidR="00164ADC" w:rsidRPr="00164ADC" w:rsidRDefault="00164ADC" w:rsidP="00164ADC">
      <w:pPr>
        <w:pStyle w:val="EndNoteBibliography"/>
        <w:spacing w:after="0"/>
      </w:pPr>
    </w:p>
    <w:p w14:paraId="669F1C37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Onofri, A., Olivieri, L., Silva, P., Bernassola, M., &amp; Tozzi, E. (2021). Correlation between primary headaches and learning disabilities in children and adolescents. </w:t>
      </w:r>
      <w:r w:rsidRPr="00271641">
        <w:rPr>
          <w:i/>
          <w:lang w:val="sv-SE"/>
        </w:rPr>
        <w:t>Minerva Pediatrics, 15</w:t>
      </w:r>
      <w:r w:rsidRPr="00271641">
        <w:rPr>
          <w:lang w:val="sv-SE"/>
        </w:rPr>
        <w:t>, 15.</w:t>
      </w:r>
    </w:p>
    <w:p w14:paraId="0536FA2B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74749BFB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Orm, S., Orm, C., Mebostad, M. I., Dechsling, A., &amp; Nordahl-Hansen, A. (2022). </w:t>
      </w:r>
      <w:r w:rsidRPr="00164ADC">
        <w:t xml:space="preserve">Confirming the Validity of the School-Refusal Assessment Scale-Revised in a Sample of Children With Attention-Deficit/Hyperactivity Disorder. </w:t>
      </w:r>
      <w:r w:rsidRPr="00164ADC">
        <w:rPr>
          <w:i/>
        </w:rPr>
        <w:t>Frontiers in Psychology, 13</w:t>
      </w:r>
      <w:r w:rsidRPr="00164ADC">
        <w:t>, 849303.</w:t>
      </w:r>
    </w:p>
    <w:p w14:paraId="2ABDE43B" w14:textId="77777777" w:rsidR="00164ADC" w:rsidRPr="00164ADC" w:rsidRDefault="00164ADC" w:rsidP="00164ADC">
      <w:pPr>
        <w:pStyle w:val="EndNoteBibliography"/>
        <w:spacing w:after="0"/>
      </w:pPr>
    </w:p>
    <w:p w14:paraId="0C6A134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agani, L. S., &amp; Fitzpatrick, C. (2016). Early Childhood Household Smoke Exposure Predicts Less Task-Oriented Classroom Behavior at Age 10. </w:t>
      </w:r>
      <w:r w:rsidRPr="00164ADC">
        <w:rPr>
          <w:i/>
        </w:rPr>
        <w:t>Health Educ Behav, 43</w:t>
      </w:r>
      <w:r w:rsidRPr="00164ADC">
        <w:t>(5), 584-591.</w:t>
      </w:r>
    </w:p>
    <w:p w14:paraId="018CD035" w14:textId="77777777" w:rsidR="00164ADC" w:rsidRPr="00164ADC" w:rsidRDefault="00164ADC" w:rsidP="00164ADC">
      <w:pPr>
        <w:pStyle w:val="EndNoteBibliography"/>
        <w:spacing w:after="0"/>
      </w:pPr>
    </w:p>
    <w:p w14:paraId="5FAB486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alfiova, M., Dankulincova Veselska, Z., Bobakova, D., Holubcikova, J., Cermak, I., Madarasova Geckova, A., van Dijk, J. P., &amp; Reijneveld, S. A. (2017). Is risk-taking behaviour more prevalent among adolescents with learning disabilities? </w:t>
      </w:r>
      <w:r w:rsidRPr="00164ADC">
        <w:rPr>
          <w:i/>
        </w:rPr>
        <w:t>Eur J Public Health, 27</w:t>
      </w:r>
      <w:r w:rsidRPr="00164ADC">
        <w:t>(3), 501-506.</w:t>
      </w:r>
    </w:p>
    <w:p w14:paraId="00FF288D" w14:textId="77777777" w:rsidR="00164ADC" w:rsidRPr="00164ADC" w:rsidRDefault="00164ADC" w:rsidP="00164ADC">
      <w:pPr>
        <w:pStyle w:val="EndNoteBibliography"/>
        <w:spacing w:after="0"/>
      </w:pPr>
    </w:p>
    <w:p w14:paraId="29B1FB0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eguero, A. A., Merrin, G. J., Hong, J. S., &amp; Johnson, K. R. (2019). School Disorder and Dropping Out: The Intersection of Gender, Race, and Ethnicity. </w:t>
      </w:r>
      <w:r w:rsidRPr="00164ADC">
        <w:rPr>
          <w:i/>
        </w:rPr>
        <w:t>Youth &amp; Society, 51</w:t>
      </w:r>
      <w:r w:rsidRPr="00164ADC">
        <w:t>(2), 193-218.</w:t>
      </w:r>
    </w:p>
    <w:p w14:paraId="6A66FF18" w14:textId="77777777" w:rsidR="00164ADC" w:rsidRPr="00164ADC" w:rsidRDefault="00164ADC" w:rsidP="00164ADC">
      <w:pPr>
        <w:pStyle w:val="EndNoteBibliography"/>
        <w:spacing w:after="0"/>
      </w:pPr>
    </w:p>
    <w:p w14:paraId="6E9D061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ickard, K., Meyer, A., Reyes, N., Tanda, T., &amp; Reaven, J. (2021). Using evaluative frameworks to examine the implementation outcomes of a cognitive behavioral therapy program for autistic students with anxiety within public school settings. </w:t>
      </w:r>
      <w:r w:rsidRPr="00164ADC">
        <w:rPr>
          <w:i/>
        </w:rPr>
        <w:t>Autism</w:t>
      </w:r>
      <w:r w:rsidRPr="00164ADC">
        <w:t>, 13623613211065797.</w:t>
      </w:r>
    </w:p>
    <w:p w14:paraId="0262E8FB" w14:textId="77777777" w:rsidR="00164ADC" w:rsidRPr="00164ADC" w:rsidRDefault="00164ADC" w:rsidP="00164ADC">
      <w:pPr>
        <w:pStyle w:val="EndNoteBibliography"/>
        <w:spacing w:after="0"/>
      </w:pPr>
    </w:p>
    <w:p w14:paraId="59CAEE3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ingault, J. B., Tremblay, R. E., Vitaro, F., Carbonneau, R., Genolini, C., Falissard, B., &amp; Cote, S. M. (2011). Childhood trajectories of inattention and hyperactivity and prediction of educational attainment in early adulthood: a 16-year longitudinal population-based study. </w:t>
      </w:r>
      <w:r w:rsidRPr="00164ADC">
        <w:rPr>
          <w:i/>
        </w:rPr>
        <w:t>Am J Psychiatry, 168</w:t>
      </w:r>
      <w:r w:rsidRPr="00164ADC">
        <w:t>(11), 1164-1170.</w:t>
      </w:r>
    </w:p>
    <w:p w14:paraId="2764D8EE" w14:textId="77777777" w:rsidR="00164ADC" w:rsidRPr="00164ADC" w:rsidRDefault="00164ADC" w:rsidP="00164ADC">
      <w:pPr>
        <w:pStyle w:val="EndNoteBibliography"/>
        <w:spacing w:after="0"/>
      </w:pPr>
    </w:p>
    <w:p w14:paraId="37C5355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lapp, J. M. (1990). Tourettes and school refusal. </w:t>
      </w:r>
      <w:r w:rsidRPr="00164ADC">
        <w:rPr>
          <w:i/>
        </w:rPr>
        <w:t>J Am Acad Child Adolesc Psychiatry, 29</w:t>
      </w:r>
      <w:r w:rsidRPr="00164ADC">
        <w:t>(1), 149-150.</w:t>
      </w:r>
    </w:p>
    <w:p w14:paraId="4B961B9C" w14:textId="77777777" w:rsidR="00164ADC" w:rsidRPr="00164ADC" w:rsidRDefault="00164ADC" w:rsidP="00164ADC">
      <w:pPr>
        <w:pStyle w:val="EndNoteBibliography"/>
        <w:spacing w:after="0"/>
      </w:pPr>
    </w:p>
    <w:p w14:paraId="3A65AB6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lasman, J. S. (2018). Career/Education Plans and Student Engagement in Secondary School. </w:t>
      </w:r>
      <w:r w:rsidRPr="00164ADC">
        <w:rPr>
          <w:i/>
        </w:rPr>
        <w:t>American Journal of Education, 124</w:t>
      </w:r>
      <w:r w:rsidRPr="00164ADC">
        <w:t>(2), 217-246.</w:t>
      </w:r>
    </w:p>
    <w:p w14:paraId="16FA4248" w14:textId="77777777" w:rsidR="00164ADC" w:rsidRPr="00164ADC" w:rsidRDefault="00164ADC" w:rsidP="00164ADC">
      <w:pPr>
        <w:pStyle w:val="EndNoteBibliography"/>
        <w:spacing w:after="0"/>
      </w:pPr>
    </w:p>
    <w:p w14:paraId="1B0A05D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lasman, J. S., &amp; Gottfried, M. A. (2018). Applied STEM Coursework, High School Dropout Rates, and Students With Learning Disabilities. </w:t>
      </w:r>
      <w:r w:rsidRPr="00164ADC">
        <w:rPr>
          <w:i/>
        </w:rPr>
        <w:t>Educational Policy, 32</w:t>
      </w:r>
      <w:r w:rsidRPr="00164ADC">
        <w:t>(5), 664-696.</w:t>
      </w:r>
    </w:p>
    <w:p w14:paraId="145811D0" w14:textId="77777777" w:rsidR="00164ADC" w:rsidRPr="00164ADC" w:rsidRDefault="00164ADC" w:rsidP="00164ADC">
      <w:pPr>
        <w:pStyle w:val="EndNoteBibliography"/>
        <w:spacing w:after="0"/>
      </w:pPr>
    </w:p>
    <w:p w14:paraId="2968F1B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olirstok, S. R. (1987). Ecological effects of home-based, school-based, and community-based training of parents of children with learning and behavior problems. </w:t>
      </w:r>
      <w:r w:rsidRPr="00164ADC">
        <w:rPr>
          <w:i/>
        </w:rPr>
        <w:t>Int J Rehabil Res, 10</w:t>
      </w:r>
      <w:r w:rsidRPr="00164ADC">
        <w:t>(3), 293-301.</w:t>
      </w:r>
    </w:p>
    <w:p w14:paraId="2C20A0E7" w14:textId="77777777" w:rsidR="00164ADC" w:rsidRPr="00164ADC" w:rsidRDefault="00164ADC" w:rsidP="00164ADC">
      <w:pPr>
        <w:pStyle w:val="EndNoteBibliography"/>
        <w:spacing w:after="0"/>
      </w:pPr>
    </w:p>
    <w:p w14:paraId="503CCFF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otthoff, J.-O. (1979). Late Again? Three Techniques to Reduce Tardiness in Secondary Learning Handicapped Students. </w:t>
      </w:r>
      <w:r w:rsidRPr="00164ADC">
        <w:rPr>
          <w:i/>
        </w:rPr>
        <w:t>TEACHING Exceptional Children, 11</w:t>
      </w:r>
      <w:r w:rsidRPr="00164ADC">
        <w:t>(4), 146-148.</w:t>
      </w:r>
    </w:p>
    <w:p w14:paraId="410E4196" w14:textId="77777777" w:rsidR="00164ADC" w:rsidRPr="00164ADC" w:rsidRDefault="00164ADC" w:rsidP="00164ADC">
      <w:pPr>
        <w:pStyle w:val="EndNoteBibliography"/>
        <w:spacing w:after="0"/>
      </w:pPr>
    </w:p>
    <w:p w14:paraId="2397620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Pratinidhi, A. K., Kurulkar, P. V., Garad, S. G., &amp; Dalal, M. (1992). Epidemiological aspects of school dropouts in children between 7-15 years in rural Maharashtra. </w:t>
      </w:r>
      <w:r w:rsidRPr="00164ADC">
        <w:rPr>
          <w:i/>
        </w:rPr>
        <w:t>Indian J Pediatr, 59</w:t>
      </w:r>
      <w:r w:rsidRPr="00164ADC">
        <w:t>(4), 423-427.</w:t>
      </w:r>
    </w:p>
    <w:p w14:paraId="374FFA80" w14:textId="77777777" w:rsidR="00164ADC" w:rsidRPr="00164ADC" w:rsidRDefault="00164ADC" w:rsidP="00164ADC">
      <w:pPr>
        <w:pStyle w:val="EndNoteBibliography"/>
        <w:spacing w:after="0"/>
      </w:pPr>
    </w:p>
    <w:p w14:paraId="02BEC13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amirez, C. A., Rosen, L. A., Deffenbacher, J. L., Hurst, H., Nicoletta, C., Rosencranz, T., &amp; Smith, K. (1997). Anger and anger expression in adults with high ADHD symptoms. </w:t>
      </w:r>
      <w:r w:rsidRPr="00164ADC">
        <w:rPr>
          <w:i/>
        </w:rPr>
        <w:t>Journal of Attention Disorders, 2</w:t>
      </w:r>
      <w:r w:rsidRPr="00164ADC">
        <w:t>(2), 115-128.</w:t>
      </w:r>
    </w:p>
    <w:p w14:paraId="093B2AC0" w14:textId="77777777" w:rsidR="00164ADC" w:rsidRPr="00164ADC" w:rsidRDefault="00164ADC" w:rsidP="00164ADC">
      <w:pPr>
        <w:pStyle w:val="EndNoteBibliography"/>
        <w:spacing w:after="0"/>
      </w:pPr>
    </w:p>
    <w:p w14:paraId="1C22EB0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amos-Galarza, C., Fiallo-Karolys, X., Ramos, V., Jadán-Guerrero, J., &amp; Paredes-Núñez, L. (2018). Attention deficit hyperactivity disorder: Behavioral report from professors and self-report from university students. </w:t>
      </w:r>
      <w:r w:rsidRPr="00164ADC">
        <w:rPr>
          <w:i/>
        </w:rPr>
        <w:t>Psychology &amp; Neuroscience, 11</w:t>
      </w:r>
      <w:r w:rsidRPr="00164ADC">
        <w:t>(1), 95-104.</w:t>
      </w:r>
    </w:p>
    <w:p w14:paraId="44F625CF" w14:textId="77777777" w:rsidR="00164ADC" w:rsidRPr="00164ADC" w:rsidRDefault="00164ADC" w:rsidP="00164ADC">
      <w:pPr>
        <w:pStyle w:val="EndNoteBibliography"/>
        <w:spacing w:after="0"/>
      </w:pPr>
    </w:p>
    <w:p w14:paraId="778F8E1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ayle, J. M. (1998). The exploration alternative school: A case study. </w:t>
      </w:r>
      <w:r w:rsidRPr="00164ADC">
        <w:rPr>
          <w:i/>
        </w:rPr>
        <w:t>The High School Journal, 81</w:t>
      </w:r>
      <w:r w:rsidRPr="00164ADC">
        <w:t>(4), 244-250.</w:t>
      </w:r>
    </w:p>
    <w:p w14:paraId="2A5B5853" w14:textId="77777777" w:rsidR="00164ADC" w:rsidRPr="00164ADC" w:rsidRDefault="00164ADC" w:rsidP="00164ADC">
      <w:pPr>
        <w:pStyle w:val="EndNoteBibliography"/>
        <w:spacing w:after="0"/>
      </w:pPr>
    </w:p>
    <w:p w14:paraId="3F77D1E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ea, P. J., McLaughlin, V. L., &amp; Walther-Thomas, C. (2002). Outcomes for students with learning disabilities in inclusive and pullout programs. </w:t>
      </w:r>
      <w:r w:rsidRPr="00164ADC">
        <w:rPr>
          <w:i/>
        </w:rPr>
        <w:t>Exceptional Children, 68</w:t>
      </w:r>
      <w:r w:rsidRPr="00164ADC">
        <w:t>(2), 203-222.</w:t>
      </w:r>
    </w:p>
    <w:p w14:paraId="4352170B" w14:textId="77777777" w:rsidR="00164ADC" w:rsidRPr="00164ADC" w:rsidRDefault="00164ADC" w:rsidP="00164ADC">
      <w:pPr>
        <w:pStyle w:val="EndNoteBibliography"/>
        <w:spacing w:after="0"/>
      </w:pPr>
    </w:p>
    <w:p w14:paraId="3F50D15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edmond, S. M., &amp; Hosp, J. L. (2008). Absenteeism rates in students receiving services for CDs, LDs, and EDs: a macroscopic view of the consequences of disability. </w:t>
      </w:r>
      <w:r w:rsidRPr="00164ADC">
        <w:rPr>
          <w:i/>
        </w:rPr>
        <w:t>Lang Speech Hear Serv Sch, 39</w:t>
      </w:r>
      <w:r w:rsidRPr="00164ADC">
        <w:t>(1), 97-103.</w:t>
      </w:r>
    </w:p>
    <w:p w14:paraId="04E25579" w14:textId="77777777" w:rsidR="00164ADC" w:rsidRPr="00164ADC" w:rsidRDefault="00164ADC" w:rsidP="00164ADC">
      <w:pPr>
        <w:pStyle w:val="EndNoteBibliography"/>
        <w:spacing w:after="0"/>
      </w:pPr>
    </w:p>
    <w:p w14:paraId="19B08B0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eed, M. O., Jakubovski, E., Johnson, J. A., &amp; Bloch, M. H. (2017). Predictors of Long-Term School-Based Behavioral Outcomes in the Multimodal Treatment Study of Children with Attention-Deficit/Hyperactivity Disorder. </w:t>
      </w:r>
      <w:r w:rsidRPr="00164ADC">
        <w:rPr>
          <w:i/>
        </w:rPr>
        <w:t>J Child Adolesc Psychopharmacol, 27</w:t>
      </w:r>
      <w:r w:rsidRPr="00164ADC">
        <w:t>(4), 296-309.</w:t>
      </w:r>
    </w:p>
    <w:p w14:paraId="3856FD74" w14:textId="77777777" w:rsidR="00164ADC" w:rsidRPr="00164ADC" w:rsidRDefault="00164ADC" w:rsidP="00164ADC">
      <w:pPr>
        <w:pStyle w:val="EndNoteBibliography"/>
        <w:spacing w:after="0"/>
      </w:pPr>
    </w:p>
    <w:p w14:paraId="0F4AF43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eissner, V., Jost, D., Krahn, U., Knollmann, M., Weschenfelder, A. K., Neumann, A., Wasem, J., &amp; Hebebrand, J. (2015). The Treatment of School Avoidance in Children and Adolescents With Psychiatric Illness. </w:t>
      </w:r>
      <w:r w:rsidRPr="00164ADC">
        <w:rPr>
          <w:i/>
        </w:rPr>
        <w:t>Dtsch Arztebl Int, 112</w:t>
      </w:r>
      <w:r w:rsidRPr="00164ADC">
        <w:t>(39), 655-662.</w:t>
      </w:r>
    </w:p>
    <w:p w14:paraId="50FBD193" w14:textId="77777777" w:rsidR="00164ADC" w:rsidRPr="00164ADC" w:rsidRDefault="00164ADC" w:rsidP="00164ADC">
      <w:pPr>
        <w:pStyle w:val="EndNoteBibliography"/>
        <w:spacing w:after="0"/>
      </w:pPr>
    </w:p>
    <w:p w14:paraId="2163E0F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eschly, A. L., &amp; Christenson, S. L. (2006). Prediction of dropout among students with mild disabilities - A case for the inclusion of student engagement variables. </w:t>
      </w:r>
      <w:r w:rsidRPr="00164ADC">
        <w:rPr>
          <w:i/>
        </w:rPr>
        <w:t>Remedial and Special Education, 27</w:t>
      </w:r>
      <w:r w:rsidRPr="00164ADC">
        <w:t>(5), 276-292.</w:t>
      </w:r>
    </w:p>
    <w:p w14:paraId="059FB186" w14:textId="77777777" w:rsidR="00164ADC" w:rsidRPr="00164ADC" w:rsidRDefault="00164ADC" w:rsidP="00164ADC">
      <w:pPr>
        <w:pStyle w:val="EndNoteBibliography"/>
        <w:spacing w:after="0"/>
      </w:pPr>
    </w:p>
    <w:p w14:paraId="308CCA4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ipley, K., &amp; Yuill, N. (2005). Patterns of language impairment and behaviour in boys excluded from school. </w:t>
      </w:r>
      <w:r w:rsidRPr="00164ADC">
        <w:rPr>
          <w:i/>
        </w:rPr>
        <w:t>Br J Educ Psychol, 75</w:t>
      </w:r>
      <w:r w:rsidRPr="00164ADC">
        <w:t>(Pt 1), 37-50.</w:t>
      </w:r>
    </w:p>
    <w:p w14:paraId="4AEA1E0B" w14:textId="77777777" w:rsidR="00164ADC" w:rsidRPr="00164ADC" w:rsidRDefault="00164ADC" w:rsidP="00164ADC">
      <w:pPr>
        <w:pStyle w:val="EndNoteBibliography"/>
        <w:spacing w:after="0"/>
      </w:pPr>
    </w:p>
    <w:p w14:paraId="496DFB3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oetman, P. J., Lundstrom, S., Finkenauer, C., Vermeiren, R., Lichtenstein, P., &amp; Colins, O. F. (2019). Children With Early-Onset Disruptive Behavior: Parental Mental Disorders Predict Poor Psychosocial Functioning in Adolescence. </w:t>
      </w:r>
      <w:r w:rsidRPr="00164ADC">
        <w:rPr>
          <w:i/>
        </w:rPr>
        <w:t>J Am Acad Child Adolesc Psychiatry, 58</w:t>
      </w:r>
      <w:r w:rsidRPr="00164ADC">
        <w:t>(8), 806-817.</w:t>
      </w:r>
    </w:p>
    <w:p w14:paraId="091DADCE" w14:textId="77777777" w:rsidR="00164ADC" w:rsidRPr="00164ADC" w:rsidRDefault="00164ADC" w:rsidP="00164ADC">
      <w:pPr>
        <w:pStyle w:val="EndNoteBibliography"/>
        <w:spacing w:after="0"/>
      </w:pPr>
    </w:p>
    <w:p w14:paraId="6B8F3E5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osas, R., Escobar, J.-P., Ramírez, M.-P., Meneses, A., &amp; Guajardo, A. (2017). Impact of a computer-based intervention in Chilean children at risk of manifesting reading difficulties / Impacto de una intervención basada en ordenador en niños chilenos con riesgo de manifestar dificultades lectoras. </w:t>
      </w:r>
      <w:r w:rsidRPr="00164ADC">
        <w:rPr>
          <w:i/>
        </w:rPr>
        <w:t>Infancia y Aprendizaje, 40</w:t>
      </w:r>
      <w:r w:rsidRPr="00164ADC">
        <w:t>(1), 158-188.</w:t>
      </w:r>
    </w:p>
    <w:p w14:paraId="2382C500" w14:textId="77777777" w:rsidR="00164ADC" w:rsidRPr="00164ADC" w:rsidRDefault="00164ADC" w:rsidP="00164ADC">
      <w:pPr>
        <w:pStyle w:val="EndNoteBibliography"/>
        <w:spacing w:after="0"/>
      </w:pPr>
    </w:p>
    <w:p w14:paraId="4C00F7B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oue, A., Harf, A., Benoit, L., Sibeoni, J., &amp; Moro, M. R. (2021). Multifamily Therapy for Adolescents With School Refusal: Perspectives of the Adolescents and Their Parents. </w:t>
      </w:r>
      <w:r w:rsidRPr="00164ADC">
        <w:rPr>
          <w:i/>
        </w:rPr>
        <w:t>Frontiers in psychiatry Frontiers Research Foundation, 12</w:t>
      </w:r>
      <w:r w:rsidRPr="00164ADC">
        <w:t>, 624841.</w:t>
      </w:r>
    </w:p>
    <w:p w14:paraId="0542C398" w14:textId="77777777" w:rsidR="00164ADC" w:rsidRPr="00164ADC" w:rsidRDefault="00164ADC" w:rsidP="00164ADC">
      <w:pPr>
        <w:pStyle w:val="EndNoteBibliography"/>
        <w:spacing w:after="0"/>
      </w:pPr>
    </w:p>
    <w:p w14:paraId="2626AD3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ubin, D. (1974). Inner-city high school teachers as teachers of reading: A possible solution to the dropout problem. </w:t>
      </w:r>
      <w:r w:rsidRPr="00164ADC">
        <w:rPr>
          <w:i/>
        </w:rPr>
        <w:t>Journal of Negro Education, 43</w:t>
      </w:r>
      <w:r w:rsidRPr="00164ADC">
        <w:t>(3), 337-347.</w:t>
      </w:r>
    </w:p>
    <w:p w14:paraId="16DDC332" w14:textId="77777777" w:rsidR="00164ADC" w:rsidRPr="00164ADC" w:rsidRDefault="00164ADC" w:rsidP="00164ADC">
      <w:pPr>
        <w:pStyle w:val="EndNoteBibliography"/>
        <w:spacing w:after="0"/>
      </w:pPr>
    </w:p>
    <w:p w14:paraId="519F5DF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Russell, T., &amp; Boswell, C. F. (1986). A comparison of selected demographic, educational, and behavioral factors among adolescent mentally retarded offenders and adolescent mentally retarded nonoffenders. </w:t>
      </w:r>
      <w:r w:rsidRPr="00164ADC">
        <w:rPr>
          <w:i/>
        </w:rPr>
        <w:t>Journal of Offender Counseling, Services &amp; Rehabilitation, 10</w:t>
      </w:r>
      <w:r w:rsidRPr="00164ADC">
        <w:t>(3), 5-24.</w:t>
      </w:r>
    </w:p>
    <w:p w14:paraId="22C63C6C" w14:textId="77777777" w:rsidR="00164ADC" w:rsidRPr="00164ADC" w:rsidRDefault="00164ADC" w:rsidP="00164ADC">
      <w:pPr>
        <w:pStyle w:val="EndNoteBibliography"/>
        <w:spacing w:after="0"/>
      </w:pPr>
    </w:p>
    <w:p w14:paraId="3332C77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afer, D. J., Heaton, R. C., &amp; Parker, F. C. (1981). A behavioral program for disruptive Junior High school students: results and follow-up. </w:t>
      </w:r>
      <w:r w:rsidRPr="00164ADC">
        <w:rPr>
          <w:i/>
        </w:rPr>
        <w:t>J Abnorm Child Psychol, 9</w:t>
      </w:r>
      <w:r w:rsidRPr="00164ADC">
        <w:t>(4), 483-494.</w:t>
      </w:r>
    </w:p>
    <w:p w14:paraId="3CA7D608" w14:textId="77777777" w:rsidR="00164ADC" w:rsidRPr="00164ADC" w:rsidRDefault="00164ADC" w:rsidP="00164ADC">
      <w:pPr>
        <w:pStyle w:val="EndNoteBibliography"/>
        <w:spacing w:after="0"/>
      </w:pPr>
    </w:p>
    <w:p w14:paraId="23D9DBB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araiva, A. B., Pereira, B. O., &amp; Zamith-Cruz, J. (2011). School dropout, problem behaviour and poor academic achievement: A longitudinal view of Portuguese male offenders. </w:t>
      </w:r>
      <w:r w:rsidRPr="00164ADC">
        <w:rPr>
          <w:i/>
        </w:rPr>
        <w:t>Emotional &amp; Behavioural Difficulties, 16</w:t>
      </w:r>
      <w:r w:rsidRPr="00164ADC">
        <w:t>(4), 419-436.</w:t>
      </w:r>
    </w:p>
    <w:p w14:paraId="5D717986" w14:textId="77777777" w:rsidR="00164ADC" w:rsidRPr="00164ADC" w:rsidRDefault="00164ADC" w:rsidP="00164ADC">
      <w:pPr>
        <w:pStyle w:val="EndNoteBibliography"/>
        <w:spacing w:after="0"/>
      </w:pPr>
    </w:p>
    <w:p w14:paraId="682E73D0" w14:textId="77777777" w:rsidR="00164ADC" w:rsidRPr="000D46FA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Sasser, T. R., Kalvin, C. B., &amp; Bierman, K. L. (2016). Developmental trajectories of clinically significant attention-deficit/hyperactivity disorder (ADHD) symptoms from grade 3 through 12 in a high-risk sample: Predictors and outcomes. </w:t>
      </w:r>
      <w:r w:rsidRPr="000D46FA">
        <w:rPr>
          <w:i/>
          <w:lang w:val="sv-SE"/>
        </w:rPr>
        <w:t>J Abnorm Psychol, 125</w:t>
      </w:r>
      <w:r w:rsidRPr="000D46FA">
        <w:rPr>
          <w:lang w:val="sv-SE"/>
        </w:rPr>
        <w:t>(2), 207-219.</w:t>
      </w:r>
    </w:p>
    <w:p w14:paraId="6B958AC8" w14:textId="77777777" w:rsidR="00164ADC" w:rsidRPr="000D46FA" w:rsidRDefault="00164ADC" w:rsidP="00164ADC">
      <w:pPr>
        <w:pStyle w:val="EndNoteBibliography"/>
        <w:spacing w:after="0"/>
        <w:rPr>
          <w:lang w:val="sv-SE"/>
        </w:rPr>
      </w:pPr>
    </w:p>
    <w:p w14:paraId="53D19F74" w14:textId="299BC5BB" w:rsidR="001B5289" w:rsidRDefault="001B5289" w:rsidP="00AC2F0F">
      <w:pPr>
        <w:pStyle w:val="EndNoteBibliography"/>
        <w:ind w:left="720" w:hanging="720"/>
      </w:pPr>
      <w:r w:rsidRPr="0075189A">
        <w:rPr>
          <w:lang w:val="sv-SE"/>
        </w:rPr>
        <w:t xml:space="preserve">Satila, H., Jolma, L. M., Merilainen-Nipuli, M., &amp; Koivu-Jolma, M. (2022). </w:t>
      </w:r>
      <w:r w:rsidRPr="00CE010A">
        <w:t xml:space="preserve">Challenges and Neuropsychological Functioning in Children and Adolescents with Borderline Intellectual Functioning. </w:t>
      </w:r>
      <w:r w:rsidRPr="00CE010A">
        <w:rPr>
          <w:i/>
        </w:rPr>
        <w:t>Children-Basel, 9</w:t>
      </w:r>
      <w:r w:rsidRPr="00CE010A">
        <w:t>(12).</w:t>
      </w:r>
    </w:p>
    <w:p w14:paraId="277257A1" w14:textId="77777777" w:rsidR="001B5289" w:rsidRPr="00164ADC" w:rsidRDefault="001B5289" w:rsidP="00164ADC">
      <w:pPr>
        <w:pStyle w:val="EndNoteBibliography"/>
        <w:spacing w:after="0"/>
      </w:pPr>
    </w:p>
    <w:p w14:paraId="59B2A21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canlon, D., &amp; Mellard, D. F. (2002). Academic and participation profiles of school-age dropouts with and without disabilites. </w:t>
      </w:r>
      <w:r w:rsidRPr="00164ADC">
        <w:rPr>
          <w:i/>
        </w:rPr>
        <w:t>Exceptional Children, 68</w:t>
      </w:r>
      <w:r w:rsidRPr="00164ADC">
        <w:t>(2), 239-258.</w:t>
      </w:r>
    </w:p>
    <w:p w14:paraId="68734ACB" w14:textId="77777777" w:rsidR="00164ADC" w:rsidRPr="00164ADC" w:rsidRDefault="00164ADC" w:rsidP="00164ADC">
      <w:pPr>
        <w:pStyle w:val="EndNoteBibliography"/>
        <w:spacing w:after="0"/>
      </w:pPr>
    </w:p>
    <w:p w14:paraId="3D03EE5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chloss, P. J., Kane, M. S., &amp; Miller, S. R. (1981). Truancy intervention with behavior disordered adolescents. </w:t>
      </w:r>
      <w:r w:rsidRPr="00164ADC">
        <w:rPr>
          <w:i/>
        </w:rPr>
        <w:t>Behavioral Disorders, 6</w:t>
      </w:r>
      <w:r w:rsidRPr="00164ADC">
        <w:t>(3), 175-179.</w:t>
      </w:r>
    </w:p>
    <w:p w14:paraId="582F7F51" w14:textId="77777777" w:rsidR="00164ADC" w:rsidRDefault="00164ADC" w:rsidP="00164ADC">
      <w:pPr>
        <w:pStyle w:val="EndNoteBibliography"/>
        <w:spacing w:after="0"/>
      </w:pPr>
    </w:p>
    <w:p w14:paraId="21DA6EFB" w14:textId="2D11A8BB" w:rsidR="00DB11FB" w:rsidRDefault="00DB11FB" w:rsidP="00D30B29">
      <w:pPr>
        <w:pStyle w:val="EndNoteBibliography"/>
        <w:ind w:left="720" w:hanging="720"/>
      </w:pPr>
      <w:r w:rsidRPr="00CE010A">
        <w:t xml:space="preserve">Schmengler, H., Peeters, M., Stevens, G., Hartman, C. A., Oldehinkel, A. J., &amp; Vollebergh, W. A. M. (2023). ADHD Symptoms and Educational Level in Adolescents: The Role of the Family, Teachers, and Peers. </w:t>
      </w:r>
      <w:r w:rsidRPr="00CE010A">
        <w:rPr>
          <w:i/>
        </w:rPr>
        <w:t>Research on Child and Adolescent Psychopathology, 23</w:t>
      </w:r>
      <w:r w:rsidRPr="00CE010A">
        <w:t>, 23.</w:t>
      </w:r>
    </w:p>
    <w:p w14:paraId="62678080" w14:textId="77777777" w:rsidR="00DB11FB" w:rsidRPr="00164ADC" w:rsidRDefault="00DB11FB" w:rsidP="00164ADC">
      <w:pPr>
        <w:pStyle w:val="EndNoteBibliography"/>
        <w:spacing w:after="0"/>
      </w:pPr>
    </w:p>
    <w:p w14:paraId="0152D06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chmidt, J. J., &amp; Biles, J. W. (1985). Puppetry as a group counseling technique with middle school students. </w:t>
      </w:r>
      <w:r w:rsidRPr="00164ADC">
        <w:rPr>
          <w:i/>
        </w:rPr>
        <w:t>Elementary School Guidance &amp; Counseling, 20</w:t>
      </w:r>
      <w:r w:rsidRPr="00164ADC">
        <w:t>(1), 67-73.</w:t>
      </w:r>
    </w:p>
    <w:p w14:paraId="7D064403" w14:textId="77777777" w:rsidR="00164ADC" w:rsidRPr="00164ADC" w:rsidRDefault="00164ADC" w:rsidP="00164ADC">
      <w:pPr>
        <w:pStyle w:val="EndNoteBibliography"/>
        <w:spacing w:after="0"/>
      </w:pPr>
    </w:p>
    <w:p w14:paraId="0B8310D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chmidt, L. B., Corn, G., Wohlfahrt, J., Melbye, M., &amp; Munch, T. N. (2018). School performance in children with infantile hydrocephalus: a nationwide cohort study. </w:t>
      </w:r>
      <w:r w:rsidRPr="00164ADC">
        <w:rPr>
          <w:i/>
        </w:rPr>
        <w:t>Clin Epidemiol, 10</w:t>
      </w:r>
      <w:r w:rsidRPr="00164ADC">
        <w:t>, 1721-1731.</w:t>
      </w:r>
    </w:p>
    <w:p w14:paraId="4D148662" w14:textId="77777777" w:rsidR="00164ADC" w:rsidRPr="00164ADC" w:rsidRDefault="00164ADC" w:rsidP="00164ADC">
      <w:pPr>
        <w:pStyle w:val="EndNoteBibliography"/>
        <w:spacing w:after="0"/>
      </w:pPr>
    </w:p>
    <w:p w14:paraId="2E8012BE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chwartz, A. E., Hopkins, B. G., &amp; Stiefel, L. The Effects of Special Education on the Academic Performance of Students with Learning Disabilities. </w:t>
      </w:r>
      <w:r w:rsidRPr="00164ADC">
        <w:rPr>
          <w:i/>
        </w:rPr>
        <w:t>Journal of Policy Analysis and Management</w:t>
      </w:r>
      <w:r w:rsidRPr="00164ADC">
        <w:t>.</w:t>
      </w:r>
    </w:p>
    <w:p w14:paraId="19D5D4B8" w14:textId="77777777" w:rsidR="00164ADC" w:rsidRPr="00164ADC" w:rsidRDefault="00164ADC" w:rsidP="00164ADC">
      <w:pPr>
        <w:pStyle w:val="EndNoteBibliography"/>
        <w:spacing w:after="0"/>
      </w:pPr>
    </w:p>
    <w:p w14:paraId="3BF21F1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eidel, J. F., &amp; Vaughn, S. (1991). Social alienation and the learning disabled school dropout. </w:t>
      </w:r>
      <w:r w:rsidRPr="00164ADC">
        <w:rPr>
          <w:i/>
        </w:rPr>
        <w:t>Learning Disabilities Research &amp; Practice, 6</w:t>
      </w:r>
      <w:r w:rsidRPr="00164ADC">
        <w:t>(3), 152-157.</w:t>
      </w:r>
    </w:p>
    <w:p w14:paraId="461E60BA" w14:textId="77777777" w:rsidR="00164ADC" w:rsidRPr="00164ADC" w:rsidRDefault="00164ADC" w:rsidP="00164ADC">
      <w:pPr>
        <w:pStyle w:val="EndNoteBibliography"/>
        <w:spacing w:after="0"/>
      </w:pPr>
    </w:p>
    <w:p w14:paraId="2A528EA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entenac, M., Lach, L. M., Gariepy, G., &amp; Elgar, F. J. (2019). Education disparities in young people with and without neurodisabilities. </w:t>
      </w:r>
      <w:r w:rsidRPr="00164ADC">
        <w:rPr>
          <w:i/>
        </w:rPr>
        <w:t>Dev Med Child Neurol, 61</w:t>
      </w:r>
      <w:r w:rsidRPr="00164ADC">
        <w:t>(2), 226-231.</w:t>
      </w:r>
    </w:p>
    <w:p w14:paraId="11E1B3FF" w14:textId="77777777" w:rsidR="00164ADC" w:rsidRPr="00164ADC" w:rsidRDefault="00164ADC" w:rsidP="00164ADC">
      <w:pPr>
        <w:pStyle w:val="EndNoteBibliography"/>
        <w:spacing w:after="0"/>
      </w:pPr>
    </w:p>
    <w:p w14:paraId="442451A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hechtman, Z. (1993). School Adjustment and Small-Group Therapy - an Israeli Study. </w:t>
      </w:r>
      <w:r w:rsidRPr="00164ADC">
        <w:rPr>
          <w:i/>
        </w:rPr>
        <w:t>Journal of Counseling and Development, 72</w:t>
      </w:r>
      <w:r w:rsidRPr="00164ADC">
        <w:t>(1), 77-81.</w:t>
      </w:r>
    </w:p>
    <w:p w14:paraId="4D1311E3" w14:textId="77777777" w:rsidR="00164ADC" w:rsidRPr="00164ADC" w:rsidRDefault="00164ADC" w:rsidP="00164ADC">
      <w:pPr>
        <w:pStyle w:val="EndNoteBibliography"/>
        <w:spacing w:after="0"/>
      </w:pPr>
    </w:p>
    <w:p w14:paraId="39516AC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hier, V., Nicosia, N., Shih, R., &amp; Datar, A. (2019). Ambient air pollution and children's cognitive outcomes. </w:t>
      </w:r>
      <w:r w:rsidRPr="00164ADC">
        <w:rPr>
          <w:i/>
        </w:rPr>
        <w:t>Population and Environment, 40</w:t>
      </w:r>
      <w:r w:rsidRPr="00164ADC">
        <w:t>(3), 347-367.</w:t>
      </w:r>
    </w:p>
    <w:p w14:paraId="1A0AE2DD" w14:textId="77777777" w:rsidR="00164ADC" w:rsidRPr="00164ADC" w:rsidRDefault="00164ADC" w:rsidP="00164ADC">
      <w:pPr>
        <w:pStyle w:val="EndNoteBibliography"/>
        <w:spacing w:after="0"/>
      </w:pPr>
    </w:p>
    <w:p w14:paraId="3C42AF1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ibley, M. H., Morley, C., Rodriguez, L., Coxe, S. J., Evans, S. W., Morsink, S., &amp; Torres, F. (2020). A peer-delivered intervention for high school students with impairing ADHD symptoms. </w:t>
      </w:r>
      <w:r w:rsidRPr="00164ADC">
        <w:rPr>
          <w:i/>
        </w:rPr>
        <w:t>School Psychology Review, 49</w:t>
      </w:r>
      <w:r w:rsidRPr="00164ADC">
        <w:t>(3), 275-290.</w:t>
      </w:r>
    </w:p>
    <w:p w14:paraId="79A23E24" w14:textId="77777777" w:rsidR="00164ADC" w:rsidRPr="00164ADC" w:rsidRDefault="00164ADC" w:rsidP="00164ADC">
      <w:pPr>
        <w:pStyle w:val="EndNoteBibliography"/>
        <w:spacing w:after="0"/>
      </w:pPr>
    </w:p>
    <w:p w14:paraId="6F541F6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igman, M., Neumann, C., Jansen, A. A., &amp; Bwibo, N. (1989). Cognitive abilities of Kenyan children in relation to nutrition, family characteristics, and education. </w:t>
      </w:r>
      <w:r w:rsidRPr="00164ADC">
        <w:rPr>
          <w:i/>
        </w:rPr>
        <w:t>Child Development, 60</w:t>
      </w:r>
      <w:r w:rsidRPr="00164ADC">
        <w:t>(6), 1463-1474.</w:t>
      </w:r>
    </w:p>
    <w:p w14:paraId="720ADD1E" w14:textId="77777777" w:rsidR="00164ADC" w:rsidRPr="00164ADC" w:rsidRDefault="00164ADC" w:rsidP="00164ADC">
      <w:pPr>
        <w:pStyle w:val="EndNoteBibliography"/>
        <w:spacing w:after="0"/>
      </w:pPr>
    </w:p>
    <w:p w14:paraId="792A9F7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inclair, I., Luke, N., &amp; Berridge, D. (2019). Children in Care or in Need: Educational Progress at Home and in Care. </w:t>
      </w:r>
      <w:r w:rsidRPr="00164ADC">
        <w:rPr>
          <w:i/>
        </w:rPr>
        <w:t>Oxford Review of Education, 45</w:t>
      </w:r>
      <w:r w:rsidRPr="00164ADC">
        <w:t>(4), 443-460.</w:t>
      </w:r>
    </w:p>
    <w:p w14:paraId="445B458D" w14:textId="77777777" w:rsidR="00164ADC" w:rsidRPr="00164ADC" w:rsidRDefault="00164ADC" w:rsidP="00164ADC">
      <w:pPr>
        <w:pStyle w:val="EndNoteBibliography"/>
        <w:spacing w:after="0"/>
      </w:pPr>
    </w:p>
    <w:p w14:paraId="4BE35C9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inclair, M. F., Christenson, S. L., Evelo, D. L., &amp; Hurley, C. M. (1998). Dropout prevention for youth with disabilities: Efficacy of a sustained school engagement procedure. </w:t>
      </w:r>
      <w:r w:rsidRPr="00164ADC">
        <w:rPr>
          <w:i/>
        </w:rPr>
        <w:t>Exceptional Children, 65</w:t>
      </w:r>
      <w:r w:rsidRPr="00164ADC">
        <w:t>(1), 7-21.</w:t>
      </w:r>
    </w:p>
    <w:p w14:paraId="469793ED" w14:textId="77777777" w:rsidR="00164ADC" w:rsidRPr="00164ADC" w:rsidRDefault="00164ADC" w:rsidP="00164ADC">
      <w:pPr>
        <w:pStyle w:val="EndNoteBibliography"/>
        <w:spacing w:after="0"/>
      </w:pPr>
    </w:p>
    <w:p w14:paraId="5FF9CF57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Sinclair, M. F., Christenson, S. L., &amp; Thurlow, M. L. (2005). Promoting school completion of urban secondary youth with emotional or behavioral disabilities. </w:t>
      </w:r>
      <w:r w:rsidRPr="00164ADC">
        <w:rPr>
          <w:i/>
        </w:rPr>
        <w:t>Exceptional Children, 71</w:t>
      </w:r>
      <w:r w:rsidRPr="00164ADC">
        <w:t>(4), 465-482.</w:t>
      </w:r>
    </w:p>
    <w:p w14:paraId="0A32CB48" w14:textId="77777777" w:rsidR="00164ADC" w:rsidRPr="00164ADC" w:rsidRDefault="00164ADC" w:rsidP="00164ADC">
      <w:pPr>
        <w:pStyle w:val="EndNoteBibliography"/>
        <w:spacing w:after="0"/>
      </w:pPr>
    </w:p>
    <w:p w14:paraId="65D0C67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itlington, P. L., &amp; Frank, A. R. (1993). Dropouts with learning disabilities: What happens to them as young adults? </w:t>
      </w:r>
      <w:r w:rsidRPr="00164ADC">
        <w:rPr>
          <w:i/>
        </w:rPr>
        <w:t>Learning Disabilities Research &amp; Practice, 8</w:t>
      </w:r>
      <w:r w:rsidRPr="00164ADC">
        <w:t>(4), 244-252.</w:t>
      </w:r>
    </w:p>
    <w:p w14:paraId="4DFB47B9" w14:textId="77777777" w:rsidR="00164ADC" w:rsidRPr="00164ADC" w:rsidRDefault="00164ADC" w:rsidP="00164ADC">
      <w:pPr>
        <w:pStyle w:val="EndNoteBibliography"/>
        <w:spacing w:after="0"/>
      </w:pPr>
    </w:p>
    <w:p w14:paraId="10F451C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kedgell, K., &amp; Kearney, C. A. (2016). Predictors of Absenteeism Severity in Truant Youth: A Dimensional and Categorical Analysis. </w:t>
      </w:r>
      <w:r w:rsidRPr="00164ADC">
        <w:rPr>
          <w:i/>
        </w:rPr>
        <w:t>American Secondary Education, 45</w:t>
      </w:r>
      <w:r w:rsidRPr="00164ADC">
        <w:t>(1), 46-58.</w:t>
      </w:r>
    </w:p>
    <w:p w14:paraId="44071F57" w14:textId="77777777" w:rsidR="00164ADC" w:rsidRPr="00164ADC" w:rsidRDefault="00164ADC" w:rsidP="00164ADC">
      <w:pPr>
        <w:pStyle w:val="EndNoteBibliography"/>
        <w:spacing w:after="0"/>
      </w:pPr>
    </w:p>
    <w:p w14:paraId="40E2F90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mart, D., Youssef, G. J., Sanson, A., Prior, M., Toumbourou, J. W., &amp; Olsson, C. A. (2019). Social mediators of relationships between childhood reading difficulties, behaviour problems, and secondary school noncompletion. </w:t>
      </w:r>
      <w:r w:rsidRPr="00164ADC">
        <w:rPr>
          <w:i/>
        </w:rPr>
        <w:t>Australian Journal of Psychology, 71</w:t>
      </w:r>
      <w:r w:rsidRPr="00164ADC">
        <w:t>(2), 171-182.</w:t>
      </w:r>
    </w:p>
    <w:p w14:paraId="2A815EEA" w14:textId="77777777" w:rsidR="00164ADC" w:rsidRPr="00164ADC" w:rsidRDefault="00164ADC" w:rsidP="00164ADC">
      <w:pPr>
        <w:pStyle w:val="EndNoteBibliography"/>
        <w:spacing w:after="0"/>
      </w:pPr>
    </w:p>
    <w:p w14:paraId="136A4C9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mith-Fromm, T., &amp; Evans-Agnew, R. A. (2017). Educator Preparedness for Mental Health in Adolescents: Opportunities for School Nurse Leadership. </w:t>
      </w:r>
      <w:r w:rsidRPr="00164ADC">
        <w:rPr>
          <w:i/>
        </w:rPr>
        <w:t>NASN Sch Nurse, 32</w:t>
      </w:r>
      <w:r w:rsidRPr="00164ADC">
        <w:t>(6), 372-377.</w:t>
      </w:r>
    </w:p>
    <w:p w14:paraId="3AF19EEE" w14:textId="77777777" w:rsidR="00164ADC" w:rsidRPr="00164ADC" w:rsidRDefault="00164ADC" w:rsidP="00164ADC">
      <w:pPr>
        <w:pStyle w:val="EndNoteBibliography"/>
        <w:spacing w:after="0"/>
      </w:pPr>
    </w:p>
    <w:p w14:paraId="4F4E8F8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mith, I., Beasley, M. G., Wolff, O. H., &amp; Ades, A. E. (1988). Behavior disturbance in 8-year-old children with early treated phenylketonuria. Report from the MRC/DHSS Phenylketonuria Register. </w:t>
      </w:r>
      <w:r w:rsidRPr="00164ADC">
        <w:rPr>
          <w:i/>
        </w:rPr>
        <w:t>J Pediatr, 112</w:t>
      </w:r>
      <w:r w:rsidRPr="00164ADC">
        <w:t>(3), 403-408.</w:t>
      </w:r>
    </w:p>
    <w:p w14:paraId="49A796CC" w14:textId="77777777" w:rsidR="00164ADC" w:rsidRPr="00164ADC" w:rsidRDefault="00164ADC" w:rsidP="00164ADC">
      <w:pPr>
        <w:pStyle w:val="EndNoteBibliography"/>
        <w:spacing w:after="0"/>
      </w:pPr>
    </w:p>
    <w:p w14:paraId="4D34E157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mith, T. S., Manuel, N., &amp; Stokes, B. R. (2012). Comparisons of High School Graduation Rates of Students with Disabilities and Their Peers in Twelve Southern States. </w:t>
      </w:r>
      <w:r w:rsidRPr="00164ADC">
        <w:rPr>
          <w:i/>
        </w:rPr>
        <w:t>Learning Disabilities: A Multidisciplinary Journal, 18</w:t>
      </w:r>
      <w:r w:rsidRPr="00164ADC">
        <w:t>(2), 47-59.</w:t>
      </w:r>
    </w:p>
    <w:p w14:paraId="51469931" w14:textId="77777777" w:rsidR="00164ADC" w:rsidRPr="00164ADC" w:rsidRDefault="00164ADC" w:rsidP="00164ADC">
      <w:pPr>
        <w:pStyle w:val="EndNoteBibliography"/>
        <w:spacing w:after="0"/>
      </w:pPr>
    </w:p>
    <w:p w14:paraId="212C2E5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nowling, M. J., Adams, J. W., Bowyer-Crane, C., &amp; Tobin, V. (2000). Levels of literacy among juvenile offenders: The incidence of specific reading difficulties. </w:t>
      </w:r>
      <w:r w:rsidRPr="00164ADC">
        <w:rPr>
          <w:i/>
        </w:rPr>
        <w:t>Criminal Behaviour and Mental Health, 10</w:t>
      </w:r>
      <w:r w:rsidRPr="00164ADC">
        <w:t>(4), 229-241.</w:t>
      </w:r>
    </w:p>
    <w:p w14:paraId="2C692CC7" w14:textId="77777777" w:rsidR="00164ADC" w:rsidRPr="00164ADC" w:rsidRDefault="00164ADC" w:rsidP="00164ADC">
      <w:pPr>
        <w:pStyle w:val="EndNoteBibliography"/>
        <w:spacing w:after="0"/>
      </w:pPr>
    </w:p>
    <w:p w14:paraId="27972D1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nyder, J. J., &amp; White, M. J. (1979). Use of Cognitive Self-Instruction in the Treatment of Behaviorally Disturbed Adolescents. </w:t>
      </w:r>
      <w:r w:rsidRPr="00164ADC">
        <w:rPr>
          <w:i/>
        </w:rPr>
        <w:t>Behavior Therapy, 10</w:t>
      </w:r>
      <w:r w:rsidRPr="00164ADC">
        <w:t>(2), 227-235.</w:t>
      </w:r>
    </w:p>
    <w:p w14:paraId="3C67FBF8" w14:textId="77777777" w:rsidR="00164ADC" w:rsidRPr="00164ADC" w:rsidRDefault="00164ADC" w:rsidP="00164ADC">
      <w:pPr>
        <w:pStyle w:val="EndNoteBibliography"/>
        <w:spacing w:after="0"/>
      </w:pPr>
    </w:p>
    <w:p w14:paraId="64C5816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oendergaard, H. M., Thomsen, P. H., Pedersen, P., Pedersen, E., Poulsen, A. E., Nielsen, J. M., Winther, L., Henriksen, A., Rungoe, B., &amp; Soegaard, H. J. (2016). Treatment dropout and missed appointments among adults with attention-deficit/hyperactivity disorder: associations with patient- and disorder-related factors. </w:t>
      </w:r>
      <w:r w:rsidRPr="00164ADC">
        <w:rPr>
          <w:i/>
        </w:rPr>
        <w:t>J Clin Psychiatry, 77</w:t>
      </w:r>
      <w:r w:rsidRPr="00164ADC">
        <w:t>(2), 232-239.</w:t>
      </w:r>
    </w:p>
    <w:p w14:paraId="6F0B1D8F" w14:textId="77777777" w:rsidR="00164ADC" w:rsidRPr="00164ADC" w:rsidRDefault="00164ADC" w:rsidP="00164ADC">
      <w:pPr>
        <w:pStyle w:val="EndNoteBibliography"/>
        <w:spacing w:after="0"/>
      </w:pPr>
    </w:p>
    <w:p w14:paraId="06F8122B" w14:textId="2A50D114" w:rsidR="00164ADC" w:rsidRPr="00164ADC" w:rsidRDefault="00164ADC" w:rsidP="00864D07">
      <w:pPr>
        <w:pStyle w:val="EndNoteBibliography"/>
        <w:ind w:left="720" w:hanging="720"/>
      </w:pPr>
      <w:r w:rsidRPr="00164ADC">
        <w:t xml:space="preserve">Solmaz, M., Belli, H., &amp; Saygili, S. (2011). An adolescent case with internet addiction and hacking: How are we dealing with this diverse spectrum of disorder? </w:t>
      </w:r>
      <w:r w:rsidRPr="00164ADC">
        <w:rPr>
          <w:i/>
        </w:rPr>
        <w:t>General Hospital Psychiatry, 33</w:t>
      </w:r>
      <w:r w:rsidRPr="00164ADC">
        <w:t>(4), e15-e16.</w:t>
      </w:r>
    </w:p>
    <w:p w14:paraId="5306759A" w14:textId="77777777" w:rsidR="00164ADC" w:rsidRPr="00164ADC" w:rsidRDefault="00164ADC" w:rsidP="00164ADC">
      <w:pPr>
        <w:pStyle w:val="EndNoteBibliography"/>
        <w:spacing w:after="0"/>
      </w:pPr>
    </w:p>
    <w:p w14:paraId="40AF383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oul, O., Gross, R., Basel, D., Mosheva, M., Kushnir, J., Efron, M., Dekel, I., Weizman, A., &amp; Gothelf, D. (2021). Stimulant Treatment Effect on Anxiety Domains in Children with Attention-Deficit/Hyperactivity Disorder With and Without Anxiety Disorders: A 12-Week Open-Label Prospective Study. </w:t>
      </w:r>
      <w:r w:rsidRPr="00164ADC">
        <w:rPr>
          <w:i/>
        </w:rPr>
        <w:t>Journal of Child &amp; Adolescent Psychopharmacology, 31</w:t>
      </w:r>
      <w:r w:rsidRPr="00164ADC">
        <w:t>(9), 639-644.</w:t>
      </w:r>
    </w:p>
    <w:p w14:paraId="578ADC5F" w14:textId="77777777" w:rsidR="00164ADC" w:rsidRPr="00164ADC" w:rsidRDefault="00164ADC" w:rsidP="00164ADC">
      <w:pPr>
        <w:pStyle w:val="EndNoteBibliography"/>
        <w:spacing w:after="0"/>
      </w:pPr>
    </w:p>
    <w:p w14:paraId="70AA7246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outo, B. K. (1996). A parent's perspective on transition to adult life for youth, identifed as seriously emotionally disturbed. </w:t>
      </w:r>
      <w:r w:rsidRPr="00164ADC">
        <w:rPr>
          <w:i/>
        </w:rPr>
        <w:t>Community Alternatives: International Journal of Family Care, 8</w:t>
      </w:r>
      <w:r w:rsidRPr="00164ADC">
        <w:t>(2), 26-32.</w:t>
      </w:r>
    </w:p>
    <w:p w14:paraId="47841741" w14:textId="77777777" w:rsidR="00164ADC" w:rsidRPr="00164ADC" w:rsidRDefault="00164ADC" w:rsidP="00164ADC">
      <w:pPr>
        <w:pStyle w:val="EndNoteBibliography"/>
        <w:spacing w:after="0"/>
      </w:pPr>
    </w:p>
    <w:p w14:paraId="709E081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tattin, H., &amp; Magnusson, D. (1995). Onset of official delinquency: Its co-occurence in time with educational, behavioural, and interpersonal problems. </w:t>
      </w:r>
      <w:r w:rsidRPr="00164ADC">
        <w:rPr>
          <w:i/>
        </w:rPr>
        <w:t>British Journal of Criminology, 35</w:t>
      </w:r>
      <w:r w:rsidRPr="00164ADC">
        <w:t>(3), 417-449.</w:t>
      </w:r>
    </w:p>
    <w:p w14:paraId="4F997292" w14:textId="77777777" w:rsidR="00164ADC" w:rsidRPr="00164ADC" w:rsidRDefault="00164ADC" w:rsidP="00164ADC">
      <w:pPr>
        <w:pStyle w:val="EndNoteBibliography"/>
        <w:spacing w:after="0"/>
      </w:pPr>
    </w:p>
    <w:p w14:paraId="7C31D667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Stein, K. F., Connors, E. H., Chambers, K. L., Thomas, C. L., &amp; Stephan, S. H. (2016). Youth, Caregiver, and Staff Perspectives on an Initiative to Promote Success of Emerging Adults with Emotional and Behavioral Disabilities. </w:t>
      </w:r>
      <w:r w:rsidRPr="00271641">
        <w:rPr>
          <w:i/>
          <w:lang w:val="sv-SE"/>
        </w:rPr>
        <w:t>J Behav Health Serv Res, 43</w:t>
      </w:r>
      <w:r w:rsidRPr="00271641">
        <w:rPr>
          <w:lang w:val="sv-SE"/>
        </w:rPr>
        <w:t>(4), 582-596.</w:t>
      </w:r>
    </w:p>
    <w:p w14:paraId="250C3EC5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5C2A27F8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Stewart, S. L., Klassen, J., &amp; Hamza, C. (2016). </w:t>
      </w:r>
      <w:r w:rsidRPr="00164ADC">
        <w:t xml:space="preserve">Emerging mental health diagnoses and school disruption: An examination among clinically referred children and youth. </w:t>
      </w:r>
      <w:r w:rsidRPr="00164ADC">
        <w:rPr>
          <w:i/>
        </w:rPr>
        <w:t>Exceptionality Education International, 26</w:t>
      </w:r>
      <w:r w:rsidRPr="00164ADC">
        <w:t>(2), 5-20.</w:t>
      </w:r>
    </w:p>
    <w:p w14:paraId="01436F60" w14:textId="77777777" w:rsidR="00164ADC" w:rsidRPr="00164ADC" w:rsidRDefault="00164ADC" w:rsidP="00164ADC">
      <w:pPr>
        <w:pStyle w:val="EndNoteBibliography"/>
        <w:spacing w:after="0"/>
      </w:pPr>
    </w:p>
    <w:p w14:paraId="101D7EC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trand, A.-S. M., &amp; Granlund, M. (2014). The school situation for students with a high level of absenteeism in compulsory school: Is there a pattern in documented support? </w:t>
      </w:r>
      <w:r w:rsidRPr="00164ADC">
        <w:rPr>
          <w:i/>
        </w:rPr>
        <w:t>Scandinavian Journal of Educational Research, 58</w:t>
      </w:r>
      <w:r w:rsidRPr="00164ADC">
        <w:t>(5), 551-569.</w:t>
      </w:r>
    </w:p>
    <w:p w14:paraId="148D44AA" w14:textId="77777777" w:rsidR="00164ADC" w:rsidRPr="00164ADC" w:rsidRDefault="00164ADC" w:rsidP="00164ADC">
      <w:pPr>
        <w:pStyle w:val="EndNoteBibliography"/>
        <w:spacing w:after="0"/>
      </w:pPr>
    </w:p>
    <w:p w14:paraId="055852A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Sullivan, P. M., &amp; Knutson, J. F. (2000). The prevalence of disabilities and maltreatment among runaway children. </w:t>
      </w:r>
      <w:r w:rsidRPr="00164ADC">
        <w:rPr>
          <w:i/>
        </w:rPr>
        <w:t>Child Abuse Negl, 24</w:t>
      </w:r>
      <w:r w:rsidRPr="00164ADC">
        <w:t>(10), 1275-1288.</w:t>
      </w:r>
    </w:p>
    <w:p w14:paraId="16C0C3D8" w14:textId="77777777" w:rsidR="00164ADC" w:rsidRPr="00164ADC" w:rsidRDefault="00164ADC" w:rsidP="00164ADC">
      <w:pPr>
        <w:pStyle w:val="EndNoteBibliography"/>
        <w:spacing w:after="0"/>
      </w:pPr>
    </w:p>
    <w:p w14:paraId="09D76C1B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Sung, V., Hiscock, H., Sciberras, E., &amp; Efron, D. (2008). Sleep problems in children with attention-deficit/hyperactivity disorder: prevalence and the effect on the child and family. </w:t>
      </w:r>
      <w:r w:rsidRPr="00271641">
        <w:rPr>
          <w:i/>
          <w:lang w:val="sv-SE"/>
        </w:rPr>
        <w:t>Arch Pediatr Adolesc Med, 162</w:t>
      </w:r>
      <w:r w:rsidRPr="00271641">
        <w:rPr>
          <w:lang w:val="sv-SE"/>
        </w:rPr>
        <w:t>(4), 336-342.</w:t>
      </w:r>
    </w:p>
    <w:p w14:paraId="470D7E2E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61B17F9C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Svensson, I., Lundberg, I., &amp; Jacobson, C. (2003). </w:t>
      </w:r>
      <w:r w:rsidRPr="00164ADC">
        <w:t xml:space="preserve">The nature of reading difficulties among inmates in juvenile institutions. </w:t>
      </w:r>
      <w:r w:rsidRPr="00164ADC">
        <w:rPr>
          <w:i/>
        </w:rPr>
        <w:t>Reading and Writing, 16</w:t>
      </w:r>
      <w:r w:rsidRPr="00164ADC">
        <w:t>(7), 667-691.</w:t>
      </w:r>
    </w:p>
    <w:p w14:paraId="5CFEA2F8" w14:textId="77777777" w:rsidR="00164ADC" w:rsidRPr="00164ADC" w:rsidRDefault="00164ADC" w:rsidP="00164ADC">
      <w:pPr>
        <w:pStyle w:val="EndNoteBibliography"/>
        <w:spacing w:after="0"/>
      </w:pPr>
    </w:p>
    <w:p w14:paraId="4AA510D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Talbott, E., Fleming, J., Karabatsos, G., &amp; Dobria, L. (2011). Making Sense of Minority Student Identification in Special Education: School Context Matters. </w:t>
      </w:r>
      <w:r w:rsidRPr="00164ADC">
        <w:rPr>
          <w:i/>
        </w:rPr>
        <w:t>International Journal of Special Education, 26</w:t>
      </w:r>
      <w:r w:rsidRPr="00164ADC">
        <w:t>(3), 150-170.</w:t>
      </w:r>
    </w:p>
    <w:p w14:paraId="29AFD30A" w14:textId="77777777" w:rsidR="00164ADC" w:rsidRPr="00164ADC" w:rsidRDefault="00164ADC" w:rsidP="00164ADC">
      <w:pPr>
        <w:pStyle w:val="EndNoteBibliography"/>
        <w:spacing w:after="0"/>
      </w:pPr>
    </w:p>
    <w:p w14:paraId="35A68468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Tansey, T. N., Smedema, S., Umucu, E., Iwanaga, K., Wu, J. R., Cardoso, E. D., &amp; Strauser, D. (2018). Assessing College Life Adjustment of Students With Disabilities: Application of the PERMA Framework. </w:t>
      </w:r>
      <w:r w:rsidRPr="00164ADC">
        <w:rPr>
          <w:i/>
        </w:rPr>
        <w:t>Rehabilitation Counseling Bulletin, 61</w:t>
      </w:r>
      <w:r w:rsidRPr="00164ADC">
        <w:t>(3), 131-142.</w:t>
      </w:r>
    </w:p>
    <w:p w14:paraId="342DEA16" w14:textId="77777777" w:rsidR="00164ADC" w:rsidRPr="00164ADC" w:rsidRDefault="00164ADC" w:rsidP="00164ADC">
      <w:pPr>
        <w:pStyle w:val="EndNoteBibliography"/>
        <w:spacing w:after="0"/>
      </w:pPr>
    </w:p>
    <w:p w14:paraId="6723A34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Theobald, R. J., Goldhaber, D. D., Gratz, T. M., &amp; Holden, K. L. (2018). Career and Technical Education, Inclusion, and Postsecondary Outcomes for Students With Learning Disabilities. </w:t>
      </w:r>
      <w:r w:rsidRPr="00164ADC">
        <w:rPr>
          <w:i/>
        </w:rPr>
        <w:t>J Learn Disabil</w:t>
      </w:r>
      <w:r w:rsidRPr="00164ADC">
        <w:t>, 22219418775121.</w:t>
      </w:r>
    </w:p>
    <w:p w14:paraId="2FADFC40" w14:textId="77777777" w:rsidR="00164ADC" w:rsidRPr="00164ADC" w:rsidRDefault="00164ADC" w:rsidP="00164ADC">
      <w:pPr>
        <w:pStyle w:val="EndNoteBibliography"/>
        <w:spacing w:after="0"/>
      </w:pPr>
    </w:p>
    <w:p w14:paraId="35DF6D7E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Toomey, S. L., Chan, E., Ratner, J. A., &amp; Schuster, M. A. (2011). The patient-centered medical home, practice patterns, and functional outcomes for children with attention deficit/hyperactivity disorder. </w:t>
      </w:r>
      <w:r w:rsidRPr="00164ADC">
        <w:rPr>
          <w:i/>
        </w:rPr>
        <w:t>Acad Pediatr, 11</w:t>
      </w:r>
      <w:r w:rsidRPr="00164ADC">
        <w:t>(6), 500-507.</w:t>
      </w:r>
    </w:p>
    <w:p w14:paraId="3EF6B556" w14:textId="77777777" w:rsidR="00164ADC" w:rsidRPr="00164ADC" w:rsidRDefault="00164ADC" w:rsidP="00164ADC">
      <w:pPr>
        <w:pStyle w:val="EndNoteBibliography"/>
        <w:spacing w:after="0"/>
      </w:pPr>
    </w:p>
    <w:p w14:paraId="078C81E9" w14:textId="77777777" w:rsidR="00164ADC" w:rsidRPr="00271641" w:rsidRDefault="00164ADC" w:rsidP="00164ADC">
      <w:pPr>
        <w:pStyle w:val="EndNoteBibliography"/>
        <w:ind w:left="720" w:hanging="720"/>
        <w:rPr>
          <w:lang w:val="sv-SE"/>
        </w:rPr>
      </w:pPr>
      <w:r w:rsidRPr="00164ADC">
        <w:t xml:space="preserve">Tramontina, S., Martins, S., Michalowski, M. B., Ketzer, C. R., Eizirik, M., Biederman, J., &amp; Rohde, L. A. (2002). Estimated mental retardation and school dropout in a sample of students from state public schools in Porto Alegre, Brazil. </w:t>
      </w:r>
      <w:r w:rsidRPr="00271641">
        <w:rPr>
          <w:i/>
          <w:lang w:val="sv-SE"/>
        </w:rPr>
        <w:t>Revista Brasileira de Psiquiatria, 24</w:t>
      </w:r>
      <w:r w:rsidRPr="00271641">
        <w:rPr>
          <w:lang w:val="sv-SE"/>
        </w:rPr>
        <w:t>(4), 177-181.</w:t>
      </w:r>
    </w:p>
    <w:p w14:paraId="7482A461" w14:textId="77777777" w:rsidR="00164ADC" w:rsidRPr="00271641" w:rsidRDefault="00164ADC" w:rsidP="00164ADC">
      <w:pPr>
        <w:pStyle w:val="EndNoteBibliography"/>
        <w:spacing w:after="0"/>
        <w:rPr>
          <w:lang w:val="sv-SE"/>
        </w:rPr>
      </w:pPr>
    </w:p>
    <w:p w14:paraId="5F8F444E" w14:textId="77777777" w:rsidR="00164ADC" w:rsidRPr="00164ADC" w:rsidRDefault="00164ADC" w:rsidP="00164ADC">
      <w:pPr>
        <w:pStyle w:val="EndNoteBibliography"/>
        <w:ind w:left="720" w:hanging="720"/>
      </w:pPr>
      <w:r w:rsidRPr="00271641">
        <w:rPr>
          <w:lang w:val="sv-SE"/>
        </w:rPr>
        <w:t xml:space="preserve">Trampush, J. W., Miller, C. J., Newcorn, J. H., &amp; Halperin, J. M. (2009). </w:t>
      </w:r>
      <w:r w:rsidRPr="00164ADC">
        <w:t xml:space="preserve">The impact of childhood ADHD on dropping out of high school in urban adolescents/ young adults. </w:t>
      </w:r>
      <w:r w:rsidRPr="00164ADC">
        <w:rPr>
          <w:i/>
        </w:rPr>
        <w:t>J Atten Disord, 13</w:t>
      </w:r>
      <w:r w:rsidRPr="00164ADC">
        <w:t>(2), 127-136.</w:t>
      </w:r>
    </w:p>
    <w:p w14:paraId="20A89055" w14:textId="77777777" w:rsidR="00164ADC" w:rsidRPr="00164ADC" w:rsidRDefault="00164ADC" w:rsidP="00164ADC">
      <w:pPr>
        <w:pStyle w:val="EndNoteBibliography"/>
        <w:spacing w:after="0"/>
      </w:pPr>
    </w:p>
    <w:p w14:paraId="3C4C30AC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Troiano, P. F., Liefeld, J. A., &amp; Trachtenberg, J. V. (2010). Academic Support and College Success for Postsecondary Students with Learning Disabilities. </w:t>
      </w:r>
      <w:r w:rsidRPr="00164ADC">
        <w:rPr>
          <w:i/>
        </w:rPr>
        <w:t>Journal of College Reading and Learning, 40</w:t>
      </w:r>
      <w:r w:rsidRPr="00164ADC">
        <w:t>(2), 35-44.</w:t>
      </w:r>
    </w:p>
    <w:p w14:paraId="1B2BB170" w14:textId="77777777" w:rsidR="00164ADC" w:rsidRPr="00164ADC" w:rsidRDefault="00164ADC" w:rsidP="00164ADC">
      <w:pPr>
        <w:pStyle w:val="EndNoteBibliography"/>
        <w:spacing w:after="0"/>
      </w:pPr>
    </w:p>
    <w:p w14:paraId="4AE98DA4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Uiters, E., Maurits, E., Droomers, M., Zwaanswijk, M., Verheij, R. A., &amp; van der Lucht, F. (2014). The association between adolescents' health and disparities in school career: a longitudinal cohort study. </w:t>
      </w:r>
      <w:r w:rsidRPr="00164ADC">
        <w:rPr>
          <w:i/>
        </w:rPr>
        <w:t>BMC Public Health, 14</w:t>
      </w:r>
      <w:r w:rsidRPr="00164ADC">
        <w:t>, 1104.</w:t>
      </w:r>
    </w:p>
    <w:p w14:paraId="78929A93" w14:textId="77777777" w:rsidR="00164ADC" w:rsidRPr="00164ADC" w:rsidRDefault="00164ADC" w:rsidP="00164ADC">
      <w:pPr>
        <w:pStyle w:val="EndNoteBibliography"/>
        <w:spacing w:after="0"/>
      </w:pPr>
    </w:p>
    <w:p w14:paraId="1FF6C88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Vardanian, M. M., Scavenius, C., Granski, M., &amp; Chacko, A. (2019). An International Examination of the Effectiveness of Functional Family Therapy (FFT) in a Danish Community Sample. </w:t>
      </w:r>
      <w:r w:rsidRPr="00164ADC">
        <w:rPr>
          <w:i/>
        </w:rPr>
        <w:t>J Marital Fam Ther, 13</w:t>
      </w:r>
      <w:r w:rsidRPr="00164ADC">
        <w:t>, 13.</w:t>
      </w:r>
    </w:p>
    <w:p w14:paraId="0CF90810" w14:textId="77777777" w:rsidR="00164ADC" w:rsidRPr="00164ADC" w:rsidRDefault="00164ADC" w:rsidP="00164ADC">
      <w:pPr>
        <w:pStyle w:val="EndNoteBibliography"/>
        <w:spacing w:after="0"/>
      </w:pPr>
    </w:p>
    <w:p w14:paraId="21072B0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Vardanian, M. M., Scavenius, C., Granski, M., &amp; Chacko, A. (2020). An International Examination of the Effectiveness of Functional Family Therapy (FFT) in a Danish Community Sample. </w:t>
      </w:r>
      <w:r w:rsidRPr="00164ADC">
        <w:rPr>
          <w:i/>
        </w:rPr>
        <w:t>Journal of Marital &amp; Family Therapy, 46</w:t>
      </w:r>
      <w:r w:rsidRPr="00164ADC">
        <w:t>(2), 289-303.</w:t>
      </w:r>
    </w:p>
    <w:p w14:paraId="2C9A6F24" w14:textId="77777777" w:rsidR="00164ADC" w:rsidRPr="00164ADC" w:rsidRDefault="00164ADC" w:rsidP="00164ADC">
      <w:pPr>
        <w:pStyle w:val="EndNoteBibliography"/>
        <w:spacing w:after="0"/>
      </w:pPr>
    </w:p>
    <w:p w14:paraId="4C880C0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Vassilopoulos, A., N, L. P., &amp; Ibeziako, P. (2021). School absenteeism as a potential proxy of functionality in pediatric patients with somatic symptom and related disorders. </w:t>
      </w:r>
      <w:r w:rsidRPr="00164ADC">
        <w:rPr>
          <w:i/>
        </w:rPr>
        <w:t>Clinical Child Psychology &amp; Psychiatry, 26</w:t>
      </w:r>
      <w:r w:rsidRPr="00164ADC">
        <w:t>(2), 342-354.</w:t>
      </w:r>
    </w:p>
    <w:p w14:paraId="6672E7AE" w14:textId="77777777" w:rsidR="00164ADC" w:rsidRPr="00164ADC" w:rsidRDefault="00164ADC" w:rsidP="00164ADC">
      <w:pPr>
        <w:pStyle w:val="EndNoteBibliography"/>
        <w:spacing w:after="0"/>
      </w:pPr>
    </w:p>
    <w:p w14:paraId="5F2E64DB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Vish, N. L., &amp; Stolfi, A. (2020). Relationship of Children's Emotional and Behavioral Disorders With Health Care Utilization and Missed School. </w:t>
      </w:r>
      <w:r w:rsidRPr="00164ADC">
        <w:rPr>
          <w:i/>
        </w:rPr>
        <w:t>Academic pediatrics, 20</w:t>
      </w:r>
      <w:r w:rsidRPr="00164ADC">
        <w:t>(5), 687-695.</w:t>
      </w:r>
    </w:p>
    <w:p w14:paraId="5BD9A0C2" w14:textId="77777777" w:rsidR="00164ADC" w:rsidRDefault="00164ADC" w:rsidP="00164ADC">
      <w:pPr>
        <w:pStyle w:val="EndNoteBibliography"/>
        <w:spacing w:after="0"/>
      </w:pPr>
    </w:p>
    <w:p w14:paraId="5FA9BEEB" w14:textId="77777777" w:rsidR="00864D07" w:rsidRPr="00CE010A" w:rsidRDefault="00864D07" w:rsidP="00864D07">
      <w:pPr>
        <w:pStyle w:val="EndNoteBibliography"/>
        <w:ind w:left="720" w:hanging="720"/>
      </w:pPr>
      <w:r w:rsidRPr="000D46FA">
        <w:rPr>
          <w:lang w:val="en-IE"/>
        </w:rPr>
        <w:t xml:space="preserve">Vnukova, M., Dechterenko, F., Weissenberger, S., Anders, M., &amp; Ptacek, R. (2023). </w:t>
      </w:r>
      <w:r w:rsidRPr="00CE010A">
        <w:t xml:space="preserve">Childhood School Performance in Adults Diagnosed with Attention-Deficit/Hyperactivity Disorder. </w:t>
      </w:r>
      <w:r w:rsidRPr="00CE010A">
        <w:rPr>
          <w:i/>
        </w:rPr>
        <w:t>Journal of Attention Disorders, 27</w:t>
      </w:r>
      <w:r w:rsidRPr="00CE010A">
        <w:t>(3), 307-312.</w:t>
      </w:r>
    </w:p>
    <w:p w14:paraId="7670C7B1" w14:textId="77777777" w:rsidR="00864D07" w:rsidRPr="00164ADC" w:rsidRDefault="00864D07" w:rsidP="00164ADC">
      <w:pPr>
        <w:pStyle w:val="EndNoteBibliography"/>
        <w:spacing w:after="0"/>
      </w:pPr>
    </w:p>
    <w:p w14:paraId="54724DA0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Vogel, S. A., &amp; Holt, J. K. (2003). A comparative study of adults with and without self-reported learning disabilities in six English-speaking populations: what have we learned? </w:t>
      </w:r>
      <w:r w:rsidRPr="00164ADC">
        <w:rPr>
          <w:i/>
        </w:rPr>
        <w:t>Dyslexia, 9</w:t>
      </w:r>
      <w:r w:rsidRPr="00164ADC">
        <w:t>(4), 193-228.</w:t>
      </w:r>
    </w:p>
    <w:p w14:paraId="145BFBCF" w14:textId="77777777" w:rsidR="00164ADC" w:rsidRPr="00164ADC" w:rsidRDefault="00164ADC" w:rsidP="00164ADC">
      <w:pPr>
        <w:pStyle w:val="EndNoteBibliography"/>
        <w:spacing w:after="0"/>
      </w:pPr>
    </w:p>
    <w:p w14:paraId="045783FA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Vukic, V. V., &amp; Zrilic, S. (2016). The Connection between Pupils' School Success and Their Inclusiveness in Extracurricular and Out-of-School Activities in Croatia. </w:t>
      </w:r>
      <w:r w:rsidRPr="00164ADC">
        <w:rPr>
          <w:i/>
        </w:rPr>
        <w:t>World Journal of Education, 6</w:t>
      </w:r>
      <w:r w:rsidRPr="00164ADC">
        <w:t>(3), 29-38.</w:t>
      </w:r>
    </w:p>
    <w:p w14:paraId="2FA4162A" w14:textId="77777777" w:rsidR="00164ADC" w:rsidRPr="00164ADC" w:rsidRDefault="00164ADC" w:rsidP="00164ADC">
      <w:pPr>
        <w:pStyle w:val="EndNoteBibliography"/>
        <w:spacing w:after="0"/>
      </w:pPr>
    </w:p>
    <w:p w14:paraId="3A0CFC01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agner, M. M., &amp; Blackorby, J. (1996). Transition from high school to work or college: how special education students fare. </w:t>
      </w:r>
      <w:r w:rsidRPr="00164ADC">
        <w:rPr>
          <w:i/>
        </w:rPr>
        <w:t>Future Child, 6</w:t>
      </w:r>
      <w:r w:rsidRPr="00164ADC">
        <w:t>(1), 103-120.</w:t>
      </w:r>
    </w:p>
    <w:p w14:paraId="0784E12D" w14:textId="77777777" w:rsidR="00164ADC" w:rsidRPr="00164ADC" w:rsidRDefault="00164ADC" w:rsidP="00164ADC">
      <w:pPr>
        <w:pStyle w:val="EndNoteBibliography"/>
        <w:spacing w:after="0"/>
      </w:pPr>
    </w:p>
    <w:p w14:paraId="5F53874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aldron, K. A. (1985). The effects of an intermediary placement on learning disabled and low-achieving adolescents. </w:t>
      </w:r>
      <w:r w:rsidRPr="00164ADC">
        <w:rPr>
          <w:i/>
        </w:rPr>
        <w:t>J Learn Disabil, 18</w:t>
      </w:r>
      <w:r w:rsidRPr="00164ADC">
        <w:t>(3), 154-159.</w:t>
      </w:r>
    </w:p>
    <w:p w14:paraId="38A748D3" w14:textId="77777777" w:rsidR="00164ADC" w:rsidRPr="00164ADC" w:rsidRDefault="00164ADC" w:rsidP="00164ADC">
      <w:pPr>
        <w:pStyle w:val="EndNoteBibliography"/>
        <w:spacing w:after="0"/>
      </w:pPr>
    </w:p>
    <w:p w14:paraId="1FC0DCCA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all-Wieler, E., Roos, L. L., Chateau, D. G., &amp; Rosella, L. C. (2016). What predictors matter: Risk factors for late adolescent outcomes. </w:t>
      </w:r>
      <w:r w:rsidRPr="00164ADC">
        <w:rPr>
          <w:i/>
        </w:rPr>
        <w:t>Can J Public Health, 107</w:t>
      </w:r>
      <w:r w:rsidRPr="00164ADC">
        <w:t>(1), e16-e22.</w:t>
      </w:r>
    </w:p>
    <w:p w14:paraId="52F3753E" w14:textId="77777777" w:rsidR="00164ADC" w:rsidRPr="00164ADC" w:rsidRDefault="00164ADC" w:rsidP="00164ADC">
      <w:pPr>
        <w:pStyle w:val="EndNoteBibliography"/>
        <w:spacing w:after="0"/>
      </w:pPr>
    </w:p>
    <w:p w14:paraId="652C256F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ebster-Stratton, C., &amp; Reid, M. J. (2003). Treating conduct problems and strengthening social and emotional competence in young children: The Dina Dinosaur treatment program. </w:t>
      </w:r>
      <w:r w:rsidRPr="00164ADC">
        <w:rPr>
          <w:i/>
        </w:rPr>
        <w:t>Journal of Emotional and Behavioral Disorders, 11</w:t>
      </w:r>
      <w:r w:rsidRPr="00164ADC">
        <w:t>(3), 130-143.</w:t>
      </w:r>
    </w:p>
    <w:p w14:paraId="778451EB" w14:textId="77777777" w:rsidR="00164ADC" w:rsidRPr="00164ADC" w:rsidRDefault="00164ADC" w:rsidP="00164ADC">
      <w:pPr>
        <w:pStyle w:val="EndNoteBibliography"/>
        <w:spacing w:after="0"/>
      </w:pPr>
    </w:p>
    <w:p w14:paraId="331FE86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eimer, D. L., Moberg, P., French, F., Tanner-Smith, E. E., &amp; Finch, A. J. (2019). Net Benefits of Recovery High Schools: Higher Cost but Increased Sobriety and Educational Attainment. </w:t>
      </w:r>
      <w:r w:rsidRPr="00164ADC">
        <w:rPr>
          <w:i/>
        </w:rPr>
        <w:t>J Ment Health Policy Econ, 22</w:t>
      </w:r>
      <w:r w:rsidRPr="00164ADC">
        <w:t>(3), 109-120.</w:t>
      </w:r>
    </w:p>
    <w:p w14:paraId="13F59623" w14:textId="77777777" w:rsidR="00164ADC" w:rsidRPr="00164ADC" w:rsidRDefault="00164ADC" w:rsidP="00164ADC">
      <w:pPr>
        <w:pStyle w:val="EndNoteBibliography"/>
        <w:spacing w:after="0"/>
      </w:pPr>
    </w:p>
    <w:p w14:paraId="03B92F9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eitzman, M., Walker, D. K., &amp; Gortmaker, S. (1986). Chronic illness, psychosocial problems, and school absences. Results of a survey of one county. </w:t>
      </w:r>
      <w:r w:rsidRPr="00164ADC">
        <w:rPr>
          <w:i/>
        </w:rPr>
        <w:t>Clin Pediatr (Phila), 25</w:t>
      </w:r>
      <w:r w:rsidRPr="00164ADC">
        <w:t>(3), 137-141.</w:t>
      </w:r>
    </w:p>
    <w:p w14:paraId="548F3641" w14:textId="77777777" w:rsidR="00164ADC" w:rsidRPr="00164ADC" w:rsidRDefault="00164ADC" w:rsidP="00164ADC">
      <w:pPr>
        <w:pStyle w:val="EndNoteBibliography"/>
        <w:spacing w:after="0"/>
      </w:pPr>
    </w:p>
    <w:p w14:paraId="7782FF12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hitley, J., Lupart, J., &amp; Beran, T. (2007). The characteristics and experiences of Canadian students receiving special education services for a learning disability. </w:t>
      </w:r>
      <w:r w:rsidRPr="00164ADC">
        <w:rPr>
          <w:i/>
        </w:rPr>
        <w:t>Exceptionality Education Canada, 17</w:t>
      </w:r>
      <w:r w:rsidRPr="00164ADC">
        <w:t>(3), 85-109.</w:t>
      </w:r>
    </w:p>
    <w:p w14:paraId="1C9A7973" w14:textId="77777777" w:rsidR="00164ADC" w:rsidRPr="00164ADC" w:rsidRDefault="00164ADC" w:rsidP="00164ADC">
      <w:pPr>
        <w:pStyle w:val="EndNoteBibliography"/>
        <w:spacing w:after="0"/>
      </w:pPr>
    </w:p>
    <w:p w14:paraId="13C356F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Wilmot, A., Pizzey, H., Leitao, S., Hasking, P., &amp; Boyes, M. (2022). Growing up with dyslexia: Child and parent perspectives on school struggles, self-esteem, and mental health. </w:t>
      </w:r>
      <w:r w:rsidRPr="00164ADC">
        <w:rPr>
          <w:i/>
        </w:rPr>
        <w:t>Dyslexia: the Journal of the British Dyslexia Association, 09</w:t>
      </w:r>
      <w:r w:rsidRPr="00164ADC">
        <w:t>, 09.</w:t>
      </w:r>
    </w:p>
    <w:p w14:paraId="659D8BA4" w14:textId="77777777" w:rsidR="00164ADC" w:rsidRDefault="00164ADC" w:rsidP="00164ADC">
      <w:pPr>
        <w:pStyle w:val="EndNoteBibliography"/>
        <w:spacing w:after="0"/>
      </w:pPr>
    </w:p>
    <w:p w14:paraId="4A303F01" w14:textId="0D88399B" w:rsidR="00AC146F" w:rsidRDefault="00AC146F" w:rsidP="00AC146F">
      <w:pPr>
        <w:pStyle w:val="EndNoteBibliography"/>
        <w:ind w:left="720" w:hanging="720"/>
      </w:pPr>
      <w:r w:rsidRPr="00CE010A">
        <w:t xml:space="preserve">Yao, X., Liu, C., Xin, W., &amp; Chen, X. (2022). Much more than just being present: Participation of children with intellectual disabilities in mainstream schools. </w:t>
      </w:r>
      <w:r w:rsidRPr="00CE010A">
        <w:rPr>
          <w:i/>
        </w:rPr>
        <w:t>International Journal of Developmental Disabilities</w:t>
      </w:r>
      <w:r w:rsidRPr="00CE010A">
        <w:t>.</w:t>
      </w:r>
    </w:p>
    <w:p w14:paraId="32017104" w14:textId="77777777" w:rsidR="00AC146F" w:rsidRPr="00164ADC" w:rsidRDefault="00AC146F" w:rsidP="00164ADC">
      <w:pPr>
        <w:pStyle w:val="EndNoteBibliography"/>
        <w:spacing w:after="0"/>
      </w:pPr>
    </w:p>
    <w:p w14:paraId="3E3FC1E3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Zablocki, M., &amp; Krezmien, M. P. (2013). Drop-Out Predictors Among Students With High-Incidence Disabilities: A National Longitudinal and Transitional Study 2 Analysis. </w:t>
      </w:r>
      <w:r w:rsidRPr="00164ADC">
        <w:rPr>
          <w:i/>
        </w:rPr>
        <w:t>Journal of Disability Policy Studies, 24</w:t>
      </w:r>
      <w:r w:rsidRPr="00164ADC">
        <w:t>(1), 53-64.</w:t>
      </w:r>
    </w:p>
    <w:p w14:paraId="6087B20A" w14:textId="77777777" w:rsidR="00164ADC" w:rsidRPr="00164ADC" w:rsidRDefault="00164ADC" w:rsidP="00164ADC">
      <w:pPr>
        <w:pStyle w:val="EndNoteBibliography"/>
        <w:spacing w:after="0"/>
      </w:pPr>
    </w:p>
    <w:p w14:paraId="5984206D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Zafiriadis, K., Livaditis, M., Xenitidis, K., Diamanti, M., Tsatalmpasidou, E., Sigalas, I., &amp; Polemikos, N. (2005). Social and psychological characteristics of Greek secondary school students with learning difficulties. </w:t>
      </w:r>
      <w:r w:rsidRPr="00164ADC">
        <w:rPr>
          <w:i/>
        </w:rPr>
        <w:t>J Adolesc, 28</w:t>
      </w:r>
      <w:r w:rsidRPr="00164ADC">
        <w:t>(6), 741-752.</w:t>
      </w:r>
    </w:p>
    <w:p w14:paraId="7DAFF1A0" w14:textId="77777777" w:rsidR="00164ADC" w:rsidRPr="00164ADC" w:rsidRDefault="00164ADC" w:rsidP="00164ADC">
      <w:pPr>
        <w:pStyle w:val="EndNoteBibliography"/>
        <w:spacing w:after="0"/>
      </w:pPr>
    </w:p>
    <w:p w14:paraId="7353F5F5" w14:textId="77777777" w:rsidR="00164ADC" w:rsidRPr="00164ADC" w:rsidRDefault="00164ADC" w:rsidP="00164ADC">
      <w:pPr>
        <w:pStyle w:val="EndNoteBibliography"/>
        <w:ind w:left="720" w:hanging="720"/>
      </w:pPr>
      <w:r w:rsidRPr="00164ADC">
        <w:lastRenderedPageBreak/>
        <w:t xml:space="preserve">Zendarski, N., Guo, S., Sciberras, E., Efron, D., Quach, J., Winter, L., Bisset, M., Middeldorp, C. M., &amp; Coghill, D. (2020). Examining the Educational Gap for Children with ADHD and Subthreshold ADHD. </w:t>
      </w:r>
      <w:r w:rsidRPr="00164ADC">
        <w:rPr>
          <w:i/>
        </w:rPr>
        <w:t>Journal of Attention Disorders</w:t>
      </w:r>
      <w:r w:rsidRPr="00164ADC">
        <w:t>, 1087054720972790.</w:t>
      </w:r>
    </w:p>
    <w:p w14:paraId="2D71852A" w14:textId="77777777" w:rsidR="00164ADC" w:rsidRPr="00164ADC" w:rsidRDefault="00164ADC" w:rsidP="00164ADC">
      <w:pPr>
        <w:pStyle w:val="EndNoteBibliography"/>
        <w:spacing w:after="0"/>
      </w:pPr>
    </w:p>
    <w:p w14:paraId="41277CC5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Zigmond, N., &amp; Thornton, H. (1985). Follow-up of postsecondary age learning disabled graduates and drop-outs. </w:t>
      </w:r>
      <w:r w:rsidRPr="00164ADC">
        <w:rPr>
          <w:i/>
        </w:rPr>
        <w:t>Learning Disabilities Research, 1</w:t>
      </w:r>
      <w:r w:rsidRPr="00164ADC">
        <w:t>(1), 50-55.</w:t>
      </w:r>
    </w:p>
    <w:p w14:paraId="142D5D38" w14:textId="77777777" w:rsidR="00164ADC" w:rsidRPr="00164ADC" w:rsidRDefault="00164ADC" w:rsidP="00164ADC">
      <w:pPr>
        <w:pStyle w:val="EndNoteBibliography"/>
        <w:spacing w:after="0"/>
      </w:pPr>
    </w:p>
    <w:p w14:paraId="4558C5A9" w14:textId="77777777" w:rsidR="00164ADC" w:rsidRPr="00164ADC" w:rsidRDefault="00164ADC" w:rsidP="00164ADC">
      <w:pPr>
        <w:pStyle w:val="EndNoteBibliography"/>
        <w:ind w:left="720" w:hanging="720"/>
      </w:pPr>
      <w:r w:rsidRPr="00164ADC">
        <w:t xml:space="preserve">Zoccolillo, M., &amp; Rogers, K. (1991). Characteristics and outcome of hospitalized adolescent girls with conduct disorder. </w:t>
      </w:r>
      <w:r w:rsidRPr="00164ADC">
        <w:rPr>
          <w:i/>
        </w:rPr>
        <w:t>J Am Acad Child Adolesc Psychiatry, 30</w:t>
      </w:r>
      <w:r w:rsidRPr="00164ADC">
        <w:t>(6), 973-981.</w:t>
      </w:r>
    </w:p>
    <w:p w14:paraId="0C405318" w14:textId="055A7277" w:rsidR="00E347DC" w:rsidRDefault="00E347D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br w:type="page"/>
      </w:r>
    </w:p>
    <w:p w14:paraId="79E5F51A" w14:textId="77777777" w:rsidR="00DA7600" w:rsidRDefault="00DA760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70880924" w14:textId="021F77B7" w:rsidR="008060FF" w:rsidRDefault="008060FF" w:rsidP="008060FF">
      <w:pPr>
        <w:pStyle w:val="Heading2"/>
      </w:pPr>
      <w:bookmarkStart w:id="1" w:name="_Toc135561690"/>
      <w:r>
        <w:t xml:space="preserve">No data on </w:t>
      </w:r>
      <w:r w:rsidR="00C1788F">
        <w:t>absenteeism in autistic children and adolescents</w:t>
      </w:r>
      <w:bookmarkEnd w:id="1"/>
    </w:p>
    <w:p w14:paraId="2DD38F6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Ahrens, K., DuBois, D. L., Lozano, P., &amp; Richardson, L. P. (2010). Naturally acquired mentoring relationships and young adult outcomes among adolescents with learning disabilities. </w:t>
      </w:r>
      <w:r w:rsidRPr="003436AA">
        <w:rPr>
          <w:i/>
        </w:rPr>
        <w:t>Learning Disabilities Research &amp; Practice, 25</w:t>
      </w:r>
      <w:r w:rsidRPr="003436AA">
        <w:t>(4), 207-216.</w:t>
      </w:r>
    </w:p>
    <w:p w14:paraId="28306C42" w14:textId="77777777" w:rsidR="008060FF" w:rsidRPr="003436AA" w:rsidRDefault="008060FF" w:rsidP="008060FF">
      <w:pPr>
        <w:pStyle w:val="EndNoteBibliography"/>
        <w:spacing w:after="0"/>
      </w:pPr>
    </w:p>
    <w:p w14:paraId="64B5E8A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Allen, J. L., Morris, A., &amp; Chhoa, C. Y. (2016). Callous-unemotional (CU) traits in adolescent boys and response to teacher reward and discipline strategies. </w:t>
      </w:r>
      <w:r w:rsidRPr="003436AA">
        <w:rPr>
          <w:i/>
        </w:rPr>
        <w:t>Emotional and Behavioural Difficulties, 21</w:t>
      </w:r>
      <w:r w:rsidRPr="003436AA">
        <w:t>(3), 329-342.</w:t>
      </w:r>
    </w:p>
    <w:p w14:paraId="31AB5637" w14:textId="77777777" w:rsidR="008060FF" w:rsidRPr="003436AA" w:rsidRDefault="008060FF" w:rsidP="008060FF">
      <w:pPr>
        <w:pStyle w:val="EndNoteBibliography"/>
        <w:spacing w:after="0"/>
      </w:pPr>
    </w:p>
    <w:p w14:paraId="1517460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Almsbhieen, M. M. (2016). Early Intervention Services, Importance and Availability Extent from Workers Point of View, Who Serves in the Intellectual Disability Centers in Ma'an, Jordan. </w:t>
      </w:r>
      <w:r w:rsidRPr="003436AA">
        <w:rPr>
          <w:i/>
        </w:rPr>
        <w:t>International Education Studies, 9</w:t>
      </w:r>
      <w:r w:rsidRPr="003436AA">
        <w:t>(10), 216-230.</w:t>
      </w:r>
    </w:p>
    <w:p w14:paraId="38E5A640" w14:textId="77777777" w:rsidR="008060FF" w:rsidRPr="003436AA" w:rsidRDefault="008060FF" w:rsidP="008060FF">
      <w:pPr>
        <w:pStyle w:val="EndNoteBibliography"/>
        <w:spacing w:after="0"/>
      </w:pPr>
    </w:p>
    <w:p w14:paraId="5D27B1D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Amai, K. (2021). Adolescents’ mental health problems, teacher support, and school adaptation: A qualitative analysis based on the trajectory equifinality model. </w:t>
      </w:r>
      <w:r w:rsidRPr="003436AA">
        <w:rPr>
          <w:i/>
        </w:rPr>
        <w:t>International Journal of School &amp; Educational Psychology</w:t>
      </w:r>
      <w:r w:rsidRPr="003436AA">
        <w:t>.</w:t>
      </w:r>
    </w:p>
    <w:p w14:paraId="56DDDDEB" w14:textId="77777777" w:rsidR="008060FF" w:rsidRPr="003436AA" w:rsidRDefault="008060FF" w:rsidP="008060FF">
      <w:pPr>
        <w:pStyle w:val="EndNoteBibliography"/>
        <w:spacing w:after="0"/>
      </w:pPr>
    </w:p>
    <w:p w14:paraId="18975A4A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Arora, S., Goodall, S., Viney, R., &amp; Einfeld, S. (2020). Societal cost of childhood intellectual disability in Australia. </w:t>
      </w:r>
      <w:r w:rsidRPr="003436AA">
        <w:rPr>
          <w:i/>
        </w:rPr>
        <w:t>Journal of Intellectual Disability Research, 64</w:t>
      </w:r>
      <w:r w:rsidRPr="003436AA">
        <w:t>(7), 524-537.</w:t>
      </w:r>
    </w:p>
    <w:p w14:paraId="016F7B2A" w14:textId="77777777" w:rsidR="008060FF" w:rsidRPr="003436AA" w:rsidRDefault="008060FF" w:rsidP="008060FF">
      <w:pPr>
        <w:pStyle w:val="EndNoteBibliography"/>
        <w:spacing w:after="0"/>
      </w:pPr>
    </w:p>
    <w:p w14:paraId="2CD4A92A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August, G. J., Realmuto, G. M., MacDonald, A. W., 3rd, Nugent, S. M., &amp; Crosby, R. (1996). Prevalence of ADHD and comorbid disorders among elementary school children screened for disruptive behavior. </w:t>
      </w:r>
      <w:r w:rsidRPr="003436AA">
        <w:rPr>
          <w:i/>
        </w:rPr>
        <w:t>J Abnorm Child Psychol, 24</w:t>
      </w:r>
      <w:r w:rsidRPr="003436AA">
        <w:t>(5), 571-595.</w:t>
      </w:r>
    </w:p>
    <w:p w14:paraId="756A7EDB" w14:textId="77777777" w:rsidR="008060FF" w:rsidRPr="003436AA" w:rsidRDefault="008060FF" w:rsidP="008060FF">
      <w:pPr>
        <w:pStyle w:val="EndNoteBibliography"/>
        <w:spacing w:after="0"/>
      </w:pPr>
    </w:p>
    <w:p w14:paraId="119191A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Awaad, Y., Michon, A. M., Minarik, S., &amp; Rizk, T. (2009). Levetiracetam in Tourette syndrome: A randomized double blind, placebo controlled study. </w:t>
      </w:r>
      <w:r w:rsidRPr="003436AA">
        <w:rPr>
          <w:i/>
        </w:rPr>
        <w:t>Journal of Pediatric Neurology, 7</w:t>
      </w:r>
      <w:r w:rsidRPr="003436AA">
        <w:t>(3), 257-263.</w:t>
      </w:r>
    </w:p>
    <w:p w14:paraId="188DA018" w14:textId="77777777" w:rsidR="008060FF" w:rsidRPr="003436AA" w:rsidRDefault="008060FF" w:rsidP="008060FF">
      <w:pPr>
        <w:pStyle w:val="EndNoteBibliography"/>
        <w:spacing w:after="0"/>
      </w:pPr>
    </w:p>
    <w:p w14:paraId="0C4365D4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ain, S. K., &amp; Pelletier, K. A. (1999). Social and behavioral differences among a predominantly African American preschool sample. </w:t>
      </w:r>
      <w:r w:rsidRPr="003436AA">
        <w:rPr>
          <w:i/>
        </w:rPr>
        <w:t>Psychology in the Schools, 36</w:t>
      </w:r>
      <w:r w:rsidRPr="003436AA">
        <w:t>(3), 249-259.</w:t>
      </w:r>
    </w:p>
    <w:p w14:paraId="10A636D5" w14:textId="77777777" w:rsidR="008060FF" w:rsidRPr="003436AA" w:rsidRDefault="008060FF" w:rsidP="008060FF">
      <w:pPr>
        <w:pStyle w:val="EndNoteBibliography"/>
        <w:spacing w:after="0"/>
      </w:pPr>
    </w:p>
    <w:p w14:paraId="5392416D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artnick, W. M., &amp; Parkay, F. W. (1991). A Comparative-Analysis of the Holding Power of General and Exceptional Education-Programs. </w:t>
      </w:r>
      <w:r w:rsidRPr="003436AA">
        <w:rPr>
          <w:i/>
        </w:rPr>
        <w:t>Remedial and Special Education, 12</w:t>
      </w:r>
      <w:r w:rsidRPr="003436AA">
        <w:t>(5), 17-22.</w:t>
      </w:r>
    </w:p>
    <w:p w14:paraId="2CE4C758" w14:textId="77777777" w:rsidR="008060FF" w:rsidRPr="003436AA" w:rsidRDefault="008060FF" w:rsidP="008060FF">
      <w:pPr>
        <w:pStyle w:val="EndNoteBibliography"/>
        <w:spacing w:after="0"/>
      </w:pPr>
    </w:p>
    <w:p w14:paraId="5FC03F27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aumbusch, J., &amp; Lloyd, J. E. V. (2022). Research Priority Setting with Parents of Students with Learning Exceptionalities and Disabilities. </w:t>
      </w:r>
      <w:r w:rsidRPr="003436AA">
        <w:rPr>
          <w:i/>
        </w:rPr>
        <w:t>British Journal of Special Education, 49</w:t>
      </w:r>
      <w:r w:rsidRPr="003436AA">
        <w:t>(2), 209-229.</w:t>
      </w:r>
    </w:p>
    <w:p w14:paraId="6D43A03E" w14:textId="77777777" w:rsidR="008060FF" w:rsidRPr="003436AA" w:rsidRDefault="008060FF" w:rsidP="008060FF">
      <w:pPr>
        <w:pStyle w:val="EndNoteBibliography"/>
        <w:spacing w:after="0"/>
      </w:pPr>
    </w:p>
    <w:p w14:paraId="56676C00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eaton, M. C., Codina, G. N., &amp; Wharton, J. C. (2021). Decommissioning normal: COVID-19 as a disruptor of school norms for young people with learning disabilities. </w:t>
      </w:r>
      <w:r w:rsidRPr="003436AA">
        <w:rPr>
          <w:i/>
        </w:rPr>
        <w:t>British Journal of Learning Disabilities, 2</w:t>
      </w:r>
      <w:r w:rsidRPr="003436AA">
        <w:t>, 02.</w:t>
      </w:r>
    </w:p>
    <w:p w14:paraId="58A7110B" w14:textId="77777777" w:rsidR="008060FF" w:rsidRPr="003436AA" w:rsidRDefault="008060FF" w:rsidP="008060FF">
      <w:pPr>
        <w:pStyle w:val="EndNoteBibliography"/>
        <w:spacing w:after="0"/>
      </w:pPr>
    </w:p>
    <w:p w14:paraId="1C45B30F" w14:textId="77777777" w:rsidR="008060FF" w:rsidRPr="003436AA" w:rsidRDefault="008060FF" w:rsidP="008060FF">
      <w:pPr>
        <w:pStyle w:val="EndNoteBibliography"/>
        <w:ind w:left="720" w:hanging="720"/>
      </w:pPr>
      <w:r w:rsidRPr="003436AA">
        <w:lastRenderedPageBreak/>
        <w:t xml:space="preserve">Berg, I., Butler, A., Franklin, J., Hayes, H., Lucas, C., &amp; Sims, R. (1993). DSM-III-R disorders, social factors and management of school attendance problems in the normal population. </w:t>
      </w:r>
      <w:r w:rsidRPr="003436AA">
        <w:rPr>
          <w:i/>
        </w:rPr>
        <w:t>J Child Psychol Psychiatry, 34</w:t>
      </w:r>
      <w:r w:rsidRPr="003436AA">
        <w:t>(7), 1187-1203.</w:t>
      </w:r>
    </w:p>
    <w:p w14:paraId="38F2F4AE" w14:textId="77777777" w:rsidR="008060FF" w:rsidRPr="003436AA" w:rsidRDefault="008060FF" w:rsidP="008060FF">
      <w:pPr>
        <w:pStyle w:val="EndNoteBibliography"/>
        <w:spacing w:after="0"/>
      </w:pPr>
    </w:p>
    <w:p w14:paraId="5BA193D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ethune, K. S., &amp; Kiser, A. (2017). Doing More With Less: Innovative Program Building in ABA and Special Education in a Rural Setting. </w:t>
      </w:r>
      <w:r w:rsidRPr="003436AA">
        <w:rPr>
          <w:i/>
        </w:rPr>
        <w:t>Rural Special Education Quarterly, 36</w:t>
      </w:r>
      <w:r w:rsidRPr="003436AA">
        <w:t>(1), 25-30.</w:t>
      </w:r>
    </w:p>
    <w:p w14:paraId="60B0CC9C" w14:textId="77777777" w:rsidR="008060FF" w:rsidRPr="003436AA" w:rsidRDefault="008060FF" w:rsidP="008060FF">
      <w:pPr>
        <w:pStyle w:val="EndNoteBibliography"/>
        <w:spacing w:after="0"/>
      </w:pPr>
    </w:p>
    <w:p w14:paraId="79A6570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ishara, S. (2016). Self-regulated math instructions for pupils with learning disabilities. </w:t>
      </w:r>
      <w:r w:rsidRPr="003436AA">
        <w:rPr>
          <w:i/>
        </w:rPr>
        <w:t>Cogent Education, 3</w:t>
      </w:r>
      <w:r w:rsidRPr="003436AA">
        <w:t>(1).</w:t>
      </w:r>
    </w:p>
    <w:p w14:paraId="7D65D05A" w14:textId="77777777" w:rsidR="008060FF" w:rsidRPr="003436AA" w:rsidRDefault="008060FF" w:rsidP="008060FF">
      <w:pPr>
        <w:pStyle w:val="EndNoteBibliography"/>
        <w:spacing w:after="0"/>
      </w:pPr>
    </w:p>
    <w:p w14:paraId="45F7160A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ishara, S., &amp; Kaplan, S. (2016). Executive Functioning and Figurative Language Comprehension in Learning Disabilities. </w:t>
      </w:r>
      <w:r w:rsidRPr="003436AA">
        <w:rPr>
          <w:i/>
        </w:rPr>
        <w:t>World Journal of Education, 6</w:t>
      </w:r>
      <w:r w:rsidRPr="003436AA">
        <w:t>(2), 20-32.</w:t>
      </w:r>
    </w:p>
    <w:p w14:paraId="33155586" w14:textId="77777777" w:rsidR="008060FF" w:rsidRPr="003436AA" w:rsidRDefault="008060FF" w:rsidP="008060FF">
      <w:pPr>
        <w:pStyle w:val="EndNoteBibliography"/>
        <w:spacing w:after="0"/>
      </w:pPr>
    </w:p>
    <w:p w14:paraId="547ED1FE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itsika, V., &amp; Sharpley, C. F. (2014). Understanding, Experiences, and Reactions to Bullying Experiences in Boys with an Autism Spectrum Disorder. </w:t>
      </w:r>
      <w:r w:rsidRPr="003436AA">
        <w:rPr>
          <w:i/>
        </w:rPr>
        <w:t>Journal of Developmental and Physical Disabilities, 26</w:t>
      </w:r>
      <w:r w:rsidRPr="003436AA">
        <w:t>(6), 747-761.</w:t>
      </w:r>
    </w:p>
    <w:p w14:paraId="204ACEB9" w14:textId="77777777" w:rsidR="008060FF" w:rsidRPr="003436AA" w:rsidRDefault="008060FF" w:rsidP="008060FF">
      <w:pPr>
        <w:pStyle w:val="EndNoteBibliography"/>
        <w:spacing w:after="0"/>
      </w:pPr>
    </w:p>
    <w:p w14:paraId="70E953B0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lackman, J. A., &amp; Gurka, M. J. (2007). Developmental and behavioral comorbidities of asthma in children. </w:t>
      </w:r>
      <w:r w:rsidRPr="003436AA">
        <w:rPr>
          <w:i/>
        </w:rPr>
        <w:t>J Dev Behav Pediatr, 28</w:t>
      </w:r>
      <w:r w:rsidRPr="003436AA">
        <w:t>(2), 92-99.</w:t>
      </w:r>
    </w:p>
    <w:p w14:paraId="423C87E4" w14:textId="77777777" w:rsidR="008060FF" w:rsidRPr="003436AA" w:rsidRDefault="008060FF" w:rsidP="008060FF">
      <w:pPr>
        <w:pStyle w:val="EndNoteBibliography"/>
        <w:spacing w:after="0"/>
      </w:pPr>
    </w:p>
    <w:p w14:paraId="2736008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lakeley-Smith, A., Reaven, J., Ridge, K., &amp; Hepburn, S. (2012). Parent-child agreement of anxiety symptoms in youth with autism spectrum disorders. </w:t>
      </w:r>
      <w:r w:rsidRPr="003436AA">
        <w:rPr>
          <w:i/>
        </w:rPr>
        <w:t>Research in Autism Spectrum Disorders, 6</w:t>
      </w:r>
      <w:r w:rsidRPr="003436AA">
        <w:t>(2), 707-716.</w:t>
      </w:r>
    </w:p>
    <w:p w14:paraId="5DBF3EEA" w14:textId="77777777" w:rsidR="008060FF" w:rsidRPr="003436AA" w:rsidRDefault="008060FF" w:rsidP="008060FF">
      <w:pPr>
        <w:pStyle w:val="EndNoteBibliography"/>
        <w:spacing w:after="0"/>
      </w:pPr>
    </w:p>
    <w:p w14:paraId="0CDD8B3A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lanchard, L. T., Gurka, M. J., &amp; Blackman, J. A. (2006). Emotional, developmental, and behavioral health of American children and their families: a report from the 2003 National Survey of Children's Health. </w:t>
      </w:r>
      <w:r w:rsidRPr="003436AA">
        <w:rPr>
          <w:i/>
        </w:rPr>
        <w:t>Pediatrics, 117</w:t>
      </w:r>
      <w:r w:rsidRPr="003436AA">
        <w:t>(6), e1202-1212.</w:t>
      </w:r>
    </w:p>
    <w:p w14:paraId="2A32D8FC" w14:textId="77777777" w:rsidR="008060FF" w:rsidRPr="003436AA" w:rsidRDefault="008060FF" w:rsidP="008060FF">
      <w:pPr>
        <w:pStyle w:val="EndNoteBibliography"/>
        <w:spacing w:after="0"/>
      </w:pPr>
    </w:p>
    <w:p w14:paraId="7BBAF5C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lasi, V., Baglio, G., Baglio, F., Canevini, M. P., &amp; Zanette, M. (2017). Movement cognition and narration of the emotions treatment versus standard speech therapy in the treatment of children with borderline intellectual functioning: a randomized controlled trial. </w:t>
      </w:r>
      <w:r w:rsidRPr="003436AA">
        <w:rPr>
          <w:i/>
        </w:rPr>
        <w:t>BMC Psychiatry, 17</w:t>
      </w:r>
      <w:r w:rsidRPr="003436AA">
        <w:t>(1), 146.</w:t>
      </w:r>
    </w:p>
    <w:p w14:paraId="4E733F36" w14:textId="77777777" w:rsidR="008060FF" w:rsidRPr="003436AA" w:rsidRDefault="008060FF" w:rsidP="008060FF">
      <w:pPr>
        <w:pStyle w:val="EndNoteBibliography"/>
        <w:spacing w:after="0"/>
      </w:pPr>
    </w:p>
    <w:p w14:paraId="364CE0B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ond, E. C., &amp; Oliphant, R. Y. K. (2018). Pervasive Refusal Syndrome in Autistic Spectrum Disorder. </w:t>
      </w:r>
      <w:r w:rsidRPr="003436AA">
        <w:rPr>
          <w:i/>
        </w:rPr>
        <w:t>Case Rep Psychiatry, 2018</w:t>
      </w:r>
      <w:r w:rsidRPr="003436AA">
        <w:t>, 5049818.</w:t>
      </w:r>
    </w:p>
    <w:p w14:paraId="3E56C8F7" w14:textId="77777777" w:rsidR="008060FF" w:rsidRPr="003436AA" w:rsidRDefault="008060FF" w:rsidP="008060FF">
      <w:pPr>
        <w:pStyle w:val="EndNoteBibliography"/>
        <w:spacing w:after="0"/>
      </w:pPr>
    </w:p>
    <w:p w14:paraId="226893C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ortes, C., Nilsson, K., &amp; Strandh, M. (2022). Associations between children's diagnosed mental disorders and educational achievements in Sweden. </w:t>
      </w:r>
      <w:r w:rsidRPr="003436AA">
        <w:rPr>
          <w:i/>
        </w:rPr>
        <w:t>Scandinavian Journal of Public Health</w:t>
      </w:r>
      <w:r w:rsidRPr="003436AA">
        <w:t>, 14034948221089056.</w:t>
      </w:r>
    </w:p>
    <w:p w14:paraId="20FB2B24" w14:textId="77777777" w:rsidR="008060FF" w:rsidRPr="003436AA" w:rsidRDefault="008060FF" w:rsidP="008060FF">
      <w:pPr>
        <w:pStyle w:val="EndNoteBibliography"/>
        <w:spacing w:after="0"/>
      </w:pPr>
    </w:p>
    <w:p w14:paraId="5EB2CDBB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Bruefach, T., &amp; Reynolds, J. R. (2022). Social isolation and achievement of students with learning disabilities. </w:t>
      </w:r>
      <w:r w:rsidRPr="003436AA">
        <w:rPr>
          <w:i/>
        </w:rPr>
        <w:t>Social Science Research, 104</w:t>
      </w:r>
      <w:r w:rsidRPr="003436AA">
        <w:t>, 102667.</w:t>
      </w:r>
    </w:p>
    <w:p w14:paraId="0C8B6DFB" w14:textId="77777777" w:rsidR="008060FF" w:rsidRPr="003436AA" w:rsidRDefault="008060FF" w:rsidP="008060FF">
      <w:pPr>
        <w:pStyle w:val="EndNoteBibliography"/>
        <w:spacing w:after="0"/>
      </w:pPr>
    </w:p>
    <w:p w14:paraId="5C06F100" w14:textId="77777777" w:rsidR="008060FF" w:rsidRPr="003436AA" w:rsidRDefault="008060FF" w:rsidP="008060FF">
      <w:pPr>
        <w:pStyle w:val="EndNoteBibliography"/>
        <w:ind w:left="720" w:hanging="720"/>
      </w:pPr>
      <w:r w:rsidRPr="003436AA">
        <w:lastRenderedPageBreak/>
        <w:t xml:space="preserve">Bussing, R., Mason, D. M., Bell, L., Porter, P., &amp; Garvan, C. (2010). Adolescent outcomes of childhood attention-deficit/hyperactivity disorder in a diverse community sample. </w:t>
      </w:r>
      <w:r w:rsidRPr="003436AA">
        <w:rPr>
          <w:i/>
        </w:rPr>
        <w:t>J Am Acad Child Adolesc Psychiatry, 49</w:t>
      </w:r>
      <w:r w:rsidRPr="003436AA">
        <w:t>(6), 595-605.</w:t>
      </w:r>
    </w:p>
    <w:p w14:paraId="11587D65" w14:textId="77777777" w:rsidR="008060FF" w:rsidRPr="003436AA" w:rsidRDefault="008060FF" w:rsidP="008060FF">
      <w:pPr>
        <w:pStyle w:val="EndNoteBibliography"/>
        <w:spacing w:after="0"/>
      </w:pPr>
    </w:p>
    <w:p w14:paraId="0ACF50DB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Carbonneau, R., Boivin, M., Brendgen, M., Nagin, D., &amp; Tremblay, R. E. (2016). Comorbid Development of Disruptive Behaviors from age 1(1/2) to 5 Years in a Population Birth-Cohort and Association with School Adjustment in First Grade. </w:t>
      </w:r>
      <w:r w:rsidRPr="003436AA">
        <w:rPr>
          <w:i/>
        </w:rPr>
        <w:t>J Abnorm Child Psychol, 44</w:t>
      </w:r>
      <w:r w:rsidRPr="003436AA">
        <w:t>(4), 677-690.</w:t>
      </w:r>
    </w:p>
    <w:p w14:paraId="4E5D87C5" w14:textId="77777777" w:rsidR="008060FF" w:rsidRPr="003436AA" w:rsidRDefault="008060FF" w:rsidP="008060FF">
      <w:pPr>
        <w:pStyle w:val="EndNoteBibliography"/>
        <w:spacing w:after="0"/>
      </w:pPr>
    </w:p>
    <w:p w14:paraId="752E82D4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Chen, W., Epstein, A., Toner, M., Murphy, N., Rudaizky, D., &amp; Downs, J. (2022). Enabling successful life engagement in young people with ADHD: new components beyond adult models of recovery. </w:t>
      </w:r>
      <w:r w:rsidRPr="003436AA">
        <w:rPr>
          <w:i/>
        </w:rPr>
        <w:t>Disability &amp; Rehabilitation</w:t>
      </w:r>
      <w:r w:rsidRPr="003436AA">
        <w:t>, 1-13.</w:t>
      </w:r>
    </w:p>
    <w:p w14:paraId="145DFF4C" w14:textId="77777777" w:rsidR="008060FF" w:rsidRPr="003436AA" w:rsidRDefault="008060FF" w:rsidP="008060FF">
      <w:pPr>
        <w:pStyle w:val="EndNoteBibliography"/>
        <w:spacing w:after="0"/>
      </w:pPr>
    </w:p>
    <w:p w14:paraId="7517B8E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Coxe, S., Sibley, M. H., &amp; Becker, S. P. (2020). Presenting problem profiles for adolescents with ADHD: differences by sex, age, race, and family adversity. </w:t>
      </w:r>
      <w:r w:rsidRPr="003436AA">
        <w:rPr>
          <w:i/>
        </w:rPr>
        <w:t>Child &amp; Adolescent Mental Health, 17</w:t>
      </w:r>
      <w:r w:rsidRPr="003436AA">
        <w:t>, 17.</w:t>
      </w:r>
    </w:p>
    <w:p w14:paraId="2A1CB1BC" w14:textId="77777777" w:rsidR="008060FF" w:rsidRPr="003436AA" w:rsidRDefault="008060FF" w:rsidP="008060FF">
      <w:pPr>
        <w:pStyle w:val="EndNoteBibliography"/>
        <w:spacing w:after="0"/>
      </w:pPr>
    </w:p>
    <w:p w14:paraId="29DB480C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Crawley, S. H., Lynch, P., &amp; Vannest, K. (2006). The use of self-monitoring to reduce off-task behavior and cross-correlation examination of weekends and absences as an antecedent to off-task behavior. </w:t>
      </w:r>
      <w:r w:rsidRPr="003436AA">
        <w:rPr>
          <w:i/>
        </w:rPr>
        <w:t>Child &amp; Family Behavior Therapy, 28</w:t>
      </w:r>
      <w:r w:rsidRPr="003436AA">
        <w:t>(2), 29-48.</w:t>
      </w:r>
    </w:p>
    <w:p w14:paraId="5C67CA87" w14:textId="77777777" w:rsidR="008060FF" w:rsidRPr="003436AA" w:rsidRDefault="008060FF" w:rsidP="008060FF">
      <w:pPr>
        <w:pStyle w:val="EndNoteBibliography"/>
        <w:spacing w:after="0"/>
      </w:pPr>
    </w:p>
    <w:p w14:paraId="14D1728A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Dababnah, S., Kim, I., Wang, Y., &amp; Reyes, C. (2021). Brief report: Impact of the covid-19 pandemic on asian american families with children with developmental disabilities. </w:t>
      </w:r>
      <w:r w:rsidRPr="003436AA">
        <w:rPr>
          <w:i/>
        </w:rPr>
        <w:t>Journal of Developmental and Physical Disabilities</w:t>
      </w:r>
      <w:r w:rsidRPr="003436AA">
        <w:t>.</w:t>
      </w:r>
    </w:p>
    <w:p w14:paraId="4223D546" w14:textId="77777777" w:rsidR="008060FF" w:rsidRPr="003436AA" w:rsidRDefault="008060FF" w:rsidP="008060FF">
      <w:pPr>
        <w:pStyle w:val="EndNoteBibliography"/>
        <w:spacing w:after="0"/>
      </w:pPr>
    </w:p>
    <w:p w14:paraId="73B9C0A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Dabrowski, J., King, J., Edwards, K., Yates, R., Heyman, I., Zimmerman-Brenner, S., &amp; Murphy, T. (2017). Group interventions for children with tourette syndrome: a 12 month follow up study of a randomised controlled trial comparing comprehensive behavioural intervention and psycho-education. </w:t>
      </w:r>
      <w:r w:rsidRPr="003436AA">
        <w:rPr>
          <w:i/>
        </w:rPr>
        <w:t>Archives of disease in childhood, 102</w:t>
      </w:r>
      <w:r w:rsidRPr="003436AA">
        <w:t>.</w:t>
      </w:r>
    </w:p>
    <w:p w14:paraId="3820F241" w14:textId="77777777" w:rsidR="008060FF" w:rsidRPr="003436AA" w:rsidRDefault="008060FF" w:rsidP="008060FF">
      <w:pPr>
        <w:pStyle w:val="EndNoteBibliography"/>
        <w:spacing w:after="0"/>
      </w:pPr>
    </w:p>
    <w:p w14:paraId="62FA7FF4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Dawson-McClure, S., Calzada, E., Huang, K. Y., Kamboukos, D., Rhule, D., Kolawole, B., Petkova, E., &amp; Brotman, L. M. (2015). A population-level approach to promoting healthy child development and school success in low-income, urban neighborhoods: impact on parenting and child conduct problems. </w:t>
      </w:r>
      <w:r w:rsidRPr="003436AA">
        <w:rPr>
          <w:i/>
        </w:rPr>
        <w:t>Prev Sci, 16</w:t>
      </w:r>
      <w:r w:rsidRPr="003436AA">
        <w:t>(2), 279-290.</w:t>
      </w:r>
    </w:p>
    <w:p w14:paraId="3F0B9366" w14:textId="77777777" w:rsidR="008060FF" w:rsidRPr="003436AA" w:rsidRDefault="008060FF" w:rsidP="008060FF">
      <w:pPr>
        <w:pStyle w:val="EndNoteBibliography"/>
        <w:spacing w:after="0"/>
      </w:pPr>
    </w:p>
    <w:p w14:paraId="3A228F24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de Vries, M., Verdam, M. G., Prins, P. J., Schmand, B. A., &amp; Geurts, H. M. (2018). Exploring possible predictors and moderators of an executive function training for children with an autism spectrum disorder. </w:t>
      </w:r>
      <w:r w:rsidRPr="003436AA">
        <w:rPr>
          <w:i/>
        </w:rPr>
        <w:t>Autism, 22</w:t>
      </w:r>
      <w:r w:rsidRPr="003436AA">
        <w:t>(4), 440-449.</w:t>
      </w:r>
    </w:p>
    <w:p w14:paraId="5ADA1ECF" w14:textId="77777777" w:rsidR="008060FF" w:rsidRPr="003436AA" w:rsidRDefault="008060FF" w:rsidP="008060FF">
      <w:pPr>
        <w:pStyle w:val="EndNoteBibliography"/>
        <w:spacing w:after="0"/>
      </w:pPr>
    </w:p>
    <w:p w14:paraId="7CDCD70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Dever, B. V., Kamphaus, R. W., Dowdy, E., Raines, T. C., &amp; Distefano, C. (2013). Surveillance of middle and high school mental health risk by student self-report screener. </w:t>
      </w:r>
      <w:r w:rsidRPr="003436AA">
        <w:rPr>
          <w:i/>
        </w:rPr>
        <w:t>West J Emerg Med, 14</w:t>
      </w:r>
      <w:r w:rsidRPr="003436AA">
        <w:t>(4), 384-390.</w:t>
      </w:r>
    </w:p>
    <w:p w14:paraId="3F31C344" w14:textId="77777777" w:rsidR="008060FF" w:rsidRPr="003436AA" w:rsidRDefault="008060FF" w:rsidP="008060FF">
      <w:pPr>
        <w:pStyle w:val="EndNoteBibliography"/>
        <w:spacing w:after="0"/>
      </w:pPr>
    </w:p>
    <w:p w14:paraId="731CE9A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Dickinson, H., Smith, C., Yates, S., &amp; Tani, M. The importance of social supports in education: survey findings from students with disability and their families during COVID-19. </w:t>
      </w:r>
      <w:r w:rsidRPr="003436AA">
        <w:rPr>
          <w:i/>
        </w:rPr>
        <w:t>Disability &amp; Society</w:t>
      </w:r>
      <w:r w:rsidRPr="003436AA">
        <w:t>.</w:t>
      </w:r>
    </w:p>
    <w:p w14:paraId="373BD534" w14:textId="77777777" w:rsidR="008060FF" w:rsidRPr="003436AA" w:rsidRDefault="008060FF" w:rsidP="008060FF">
      <w:pPr>
        <w:pStyle w:val="EndNoteBibliography"/>
        <w:spacing w:after="0"/>
      </w:pPr>
    </w:p>
    <w:p w14:paraId="0D6EEE5B" w14:textId="77777777" w:rsidR="008060FF" w:rsidRPr="003436AA" w:rsidRDefault="008060FF" w:rsidP="008060FF">
      <w:pPr>
        <w:pStyle w:val="EndNoteBibliography"/>
        <w:ind w:left="720" w:hanging="720"/>
      </w:pPr>
      <w:r w:rsidRPr="003436AA">
        <w:lastRenderedPageBreak/>
        <w:t xml:space="preserve">Duke, R. E., Torty, C., Okorie, U., Kim, M. J., Eneli, N., Edadi, U., Burton, K., Tann, C., &amp; Bowman, R. (2021). Pattern of comorbidities in school-aged children with cerebral palsy in Cross River State, Nigeria. </w:t>
      </w:r>
      <w:r w:rsidRPr="003436AA">
        <w:rPr>
          <w:i/>
        </w:rPr>
        <w:t>Bmc Pediatrics, 21</w:t>
      </w:r>
      <w:r w:rsidRPr="003436AA">
        <w:t>(1).</w:t>
      </w:r>
    </w:p>
    <w:p w14:paraId="73BAD0F4" w14:textId="77777777" w:rsidR="008060FF" w:rsidRPr="003436AA" w:rsidRDefault="008060FF" w:rsidP="008060FF">
      <w:pPr>
        <w:pStyle w:val="EndNoteBibliography"/>
        <w:spacing w:after="0"/>
      </w:pPr>
    </w:p>
    <w:p w14:paraId="60EF0DC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Dwarakanath, S., Hegde, A., Ketan, J., Chandrajit, P., Yadav, R., Keshav, K., Sampath, S., Pal, P. K., &amp; Reddy, Y. C. (2017). "I swear, I can't stop it!" - A case of severe Tourette's syndrome treated with deep brain stimulation of anteromedial globus pallidus interna. </w:t>
      </w:r>
      <w:r w:rsidRPr="003436AA">
        <w:rPr>
          <w:i/>
        </w:rPr>
        <w:t>Neurol India, 65</w:t>
      </w:r>
      <w:r w:rsidRPr="003436AA">
        <w:t>(1), 99-102.</w:t>
      </w:r>
    </w:p>
    <w:p w14:paraId="4DF1B110" w14:textId="77777777" w:rsidR="008060FF" w:rsidRPr="003436AA" w:rsidRDefault="008060FF" w:rsidP="008060FF">
      <w:pPr>
        <w:pStyle w:val="EndNoteBibliography"/>
        <w:spacing w:after="0"/>
      </w:pPr>
    </w:p>
    <w:p w14:paraId="4C229E1C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Fleming, M., McLay, J. S., Clark, D., King, A., Mackay, D. F., Minnis, H., &amp; Pell, J. P. (2021). Educational and health outcomes of schoolchildren in local authority care in Scotland: A retrospective record linkage study. </w:t>
      </w:r>
      <w:r w:rsidRPr="003436AA">
        <w:rPr>
          <w:i/>
        </w:rPr>
        <w:t>PLoS Medicine / Public Library of Science, 18</w:t>
      </w:r>
      <w:r w:rsidRPr="003436AA">
        <w:t>(11), e1003832.</w:t>
      </w:r>
    </w:p>
    <w:p w14:paraId="67187634" w14:textId="77777777" w:rsidR="008060FF" w:rsidRPr="003436AA" w:rsidRDefault="008060FF" w:rsidP="008060FF">
      <w:pPr>
        <w:pStyle w:val="EndNoteBibliography"/>
        <w:spacing w:after="0"/>
      </w:pPr>
    </w:p>
    <w:p w14:paraId="307BA78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Flores, J., Caqueo-Urizar, A., Lopez, V., &amp; Acevedo, D. (2022). Symptomatology of attention deficit, hyperactivity and defiant behavior as predictors of academic achievement. </w:t>
      </w:r>
      <w:r w:rsidRPr="003436AA">
        <w:rPr>
          <w:i/>
        </w:rPr>
        <w:t>BMC Psychiatry, 22</w:t>
      </w:r>
      <w:r w:rsidRPr="003436AA">
        <w:t>(1), 61.</w:t>
      </w:r>
    </w:p>
    <w:p w14:paraId="12D6721C" w14:textId="77777777" w:rsidR="008060FF" w:rsidRPr="003436AA" w:rsidRDefault="008060FF" w:rsidP="008060FF">
      <w:pPr>
        <w:pStyle w:val="EndNoteBibliography"/>
        <w:spacing w:after="0"/>
      </w:pPr>
    </w:p>
    <w:p w14:paraId="47E4590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Flynn, S., Hastings, R. P., McNamara, R., Gillespie, D., Randell, E., Richards, L., &amp; Taylor, Z. (2019). Who's Challenging Who?: a co-produced approach for training staff in learning disability services about challenging behaviour. </w:t>
      </w:r>
      <w:r w:rsidRPr="003436AA">
        <w:rPr>
          <w:i/>
        </w:rPr>
        <w:t>Tizard learning disability review, 24</w:t>
      </w:r>
      <w:r w:rsidRPr="003436AA">
        <w:t>(4), 192‐199.</w:t>
      </w:r>
    </w:p>
    <w:p w14:paraId="1E37B4D0" w14:textId="77777777" w:rsidR="008060FF" w:rsidRPr="003436AA" w:rsidRDefault="008060FF" w:rsidP="008060FF">
      <w:pPr>
        <w:pStyle w:val="EndNoteBibliography"/>
        <w:spacing w:after="0"/>
      </w:pPr>
    </w:p>
    <w:p w14:paraId="5A20588B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Franke, K. B. (2016). The Dual Factor Model and the Emerging Disability Paradigm: Looking beyond Deficits of Youth with Autism Spectrum Disorder. </w:t>
      </w:r>
      <w:r w:rsidRPr="003436AA">
        <w:rPr>
          <w:i/>
        </w:rPr>
        <w:t>Communique, 44</w:t>
      </w:r>
      <w:r w:rsidRPr="003436AA">
        <w:t>(7), 16-18.</w:t>
      </w:r>
    </w:p>
    <w:p w14:paraId="25F1A331" w14:textId="77777777" w:rsidR="008060FF" w:rsidRPr="003436AA" w:rsidRDefault="008060FF" w:rsidP="008060FF">
      <w:pPr>
        <w:pStyle w:val="EndNoteBibliography"/>
        <w:spacing w:after="0"/>
      </w:pPr>
    </w:p>
    <w:p w14:paraId="420E485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Furusho, J., Matsuzaki, K., Ichihashi, I., Satoh, H., Yamaguchi, K., &amp; Kumagai, K. (2001). Alleviation of sleep disturbance and repetitive behavior by a selective serotonin re-uptake inhibitor in a boy with Asperger's syndrome. </w:t>
      </w:r>
      <w:r w:rsidRPr="003436AA">
        <w:rPr>
          <w:i/>
        </w:rPr>
        <w:t>Brain Dev, 23</w:t>
      </w:r>
      <w:r w:rsidRPr="003436AA">
        <w:t>(2), 135-137.</w:t>
      </w:r>
    </w:p>
    <w:p w14:paraId="38FA44FD" w14:textId="77777777" w:rsidR="008060FF" w:rsidRPr="003436AA" w:rsidRDefault="008060FF" w:rsidP="008060FF">
      <w:pPr>
        <w:pStyle w:val="EndNoteBibliography"/>
        <w:spacing w:after="0"/>
      </w:pPr>
    </w:p>
    <w:p w14:paraId="743582C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Garcia Murillo, L., Ramos-Olazagasti, M. A., Klein, R. G., Mannuzza, S., &amp; Castellanos, F. X. (2019). Correlates of nicotine dependence in men with childhood attention-deficit/hyperactivity disorder: a 33-year follow-up. </w:t>
      </w:r>
      <w:r w:rsidRPr="003436AA">
        <w:rPr>
          <w:i/>
        </w:rPr>
        <w:t>Atten Defic Hyperact Disord, 11</w:t>
      </w:r>
      <w:r w:rsidRPr="003436AA">
        <w:t>(2), 183-189.</w:t>
      </w:r>
    </w:p>
    <w:p w14:paraId="43E65F69" w14:textId="77777777" w:rsidR="008060FF" w:rsidRPr="003436AA" w:rsidRDefault="008060FF" w:rsidP="008060FF">
      <w:pPr>
        <w:pStyle w:val="EndNoteBibliography"/>
        <w:spacing w:after="0"/>
      </w:pPr>
    </w:p>
    <w:p w14:paraId="77E720A0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Gates, A. I. (1936). Failure in reading and social maladjustment. </w:t>
      </w:r>
      <w:r w:rsidRPr="003436AA">
        <w:rPr>
          <w:i/>
        </w:rPr>
        <w:t>Journal of the National Education Association, 25</w:t>
      </w:r>
      <w:r w:rsidRPr="003436AA">
        <w:t>, 205-206.</w:t>
      </w:r>
    </w:p>
    <w:p w14:paraId="78DB8006" w14:textId="77777777" w:rsidR="008060FF" w:rsidRPr="003436AA" w:rsidRDefault="008060FF" w:rsidP="008060FF">
      <w:pPr>
        <w:pStyle w:val="EndNoteBibliography"/>
        <w:spacing w:after="0"/>
      </w:pPr>
    </w:p>
    <w:p w14:paraId="17CB679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Genova, H. M., Arora, A., &amp; Botticello, A. L. (2021). Effects of School Closures Resulting From COVID-19 in Autistic and Neurotypical Children. </w:t>
      </w:r>
      <w:r w:rsidRPr="003436AA">
        <w:rPr>
          <w:i/>
        </w:rPr>
        <w:t>Frontiers in Education, 6</w:t>
      </w:r>
      <w:r w:rsidRPr="003436AA">
        <w:t>.</w:t>
      </w:r>
    </w:p>
    <w:p w14:paraId="71518D47" w14:textId="77777777" w:rsidR="008060FF" w:rsidRPr="003436AA" w:rsidRDefault="008060FF" w:rsidP="008060FF">
      <w:pPr>
        <w:pStyle w:val="EndNoteBibliography"/>
        <w:spacing w:after="0"/>
      </w:pPr>
    </w:p>
    <w:p w14:paraId="60A5C7F0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Glomb, N. K., Buckley, L. D., Minskoff, E. D., &amp; Rogers, S. (2006). The Learning Leaders Mentoring Program for Children with ADHD and Learning Disabilities. </w:t>
      </w:r>
      <w:r w:rsidRPr="003436AA">
        <w:rPr>
          <w:i/>
        </w:rPr>
        <w:t>Preventing School Failure, 50</w:t>
      </w:r>
      <w:r w:rsidRPr="003436AA">
        <w:t>(4), 31-35.</w:t>
      </w:r>
    </w:p>
    <w:p w14:paraId="52F438CC" w14:textId="77777777" w:rsidR="008060FF" w:rsidRPr="003436AA" w:rsidRDefault="008060FF" w:rsidP="008060FF">
      <w:pPr>
        <w:pStyle w:val="EndNoteBibliography"/>
        <w:spacing w:after="0"/>
      </w:pPr>
    </w:p>
    <w:p w14:paraId="7E33D88D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Greig, A., &amp; MacKay, T. (2005). Asperger's Syndrome and cognitive behaviour therapy: New applications for educational psychologists. </w:t>
      </w:r>
      <w:r w:rsidRPr="003436AA">
        <w:rPr>
          <w:i/>
        </w:rPr>
        <w:t>Educational and Child Psychology, 22</w:t>
      </w:r>
      <w:r w:rsidRPr="003436AA">
        <w:t>(4), 4-15.</w:t>
      </w:r>
    </w:p>
    <w:p w14:paraId="26078F63" w14:textId="77777777" w:rsidR="008060FF" w:rsidRPr="003436AA" w:rsidRDefault="008060FF" w:rsidP="008060FF">
      <w:pPr>
        <w:pStyle w:val="EndNoteBibliography"/>
        <w:spacing w:after="0"/>
      </w:pPr>
    </w:p>
    <w:p w14:paraId="0B148DAD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Groenewald, C. B., Tham, S. W., &amp; Palermo, T. M. (2020). Impaired School Functioning in Children With Chronic Pain: A National Perspective. </w:t>
      </w:r>
      <w:r w:rsidRPr="003436AA">
        <w:rPr>
          <w:i/>
        </w:rPr>
        <w:t>Clinical Journal of Pain, 36</w:t>
      </w:r>
      <w:r w:rsidRPr="003436AA">
        <w:t>(9), 693-699.</w:t>
      </w:r>
    </w:p>
    <w:p w14:paraId="2E8BEEFB" w14:textId="77777777" w:rsidR="008060FF" w:rsidRPr="003436AA" w:rsidRDefault="008060FF" w:rsidP="008060FF">
      <w:pPr>
        <w:pStyle w:val="EndNoteBibliography"/>
        <w:spacing w:after="0"/>
      </w:pPr>
    </w:p>
    <w:p w14:paraId="495BD17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Güleç-Aslan, Y. (2013). A Training Programme for a Teacher Working with a Student with ASD: An Action Research. </w:t>
      </w:r>
      <w:r w:rsidRPr="003436AA">
        <w:rPr>
          <w:i/>
        </w:rPr>
        <w:t>Educational Sciences: Theory and Practice, 13</w:t>
      </w:r>
      <w:r w:rsidRPr="003436AA">
        <w:t>(4), 2229-2246.</w:t>
      </w:r>
    </w:p>
    <w:p w14:paraId="627F0071" w14:textId="77777777" w:rsidR="008060FF" w:rsidRPr="003436AA" w:rsidRDefault="008060FF" w:rsidP="008060FF">
      <w:pPr>
        <w:pStyle w:val="EndNoteBibliography"/>
        <w:spacing w:after="0"/>
      </w:pPr>
    </w:p>
    <w:p w14:paraId="32CE3E77" w14:textId="45CBA3BE" w:rsidR="0057156A" w:rsidRPr="003436AA" w:rsidRDefault="008060FF" w:rsidP="0057156A">
      <w:pPr>
        <w:pStyle w:val="EndNoteBibliography"/>
        <w:ind w:left="720" w:hanging="720"/>
      </w:pPr>
      <w:r w:rsidRPr="003436AA">
        <w:t xml:space="preserve">Hagborg, W. J. (1998). School membership among students with learning disabilities and nondisabled students in a semirural high school. </w:t>
      </w:r>
      <w:r w:rsidRPr="003436AA">
        <w:rPr>
          <w:i/>
        </w:rPr>
        <w:t>Psychology in the Schools, 35</w:t>
      </w:r>
      <w:r w:rsidRPr="003436AA">
        <w:t>(2), 183-188.</w:t>
      </w:r>
    </w:p>
    <w:p w14:paraId="7C644219" w14:textId="77777777" w:rsidR="008060FF" w:rsidRDefault="008060FF" w:rsidP="008060FF">
      <w:pPr>
        <w:pStyle w:val="EndNoteBibliography"/>
        <w:spacing w:after="0"/>
      </w:pPr>
    </w:p>
    <w:p w14:paraId="5D09AFC8" w14:textId="1A4E9169" w:rsidR="0057156A" w:rsidRDefault="0057156A" w:rsidP="00625267">
      <w:pPr>
        <w:pStyle w:val="EndNoteBibliography"/>
        <w:ind w:left="720" w:hanging="720"/>
      </w:pPr>
      <w:r w:rsidRPr="00CE010A">
        <w:t xml:space="preserve">Hamilton, L. G., Kelly, L., &amp; Mesa, S. (2023). "I'm able to function better when I know there's a beginning and an end time": Autistic adolescents' experiences of lockdowns during the COVID-19 pandemic. </w:t>
      </w:r>
      <w:r w:rsidRPr="00CE010A">
        <w:rPr>
          <w:i/>
        </w:rPr>
        <w:t>Autism &amp; Developmental Language Impairments, 8</w:t>
      </w:r>
      <w:r w:rsidRPr="00CE010A">
        <w:t>.</w:t>
      </w:r>
    </w:p>
    <w:p w14:paraId="1CA11D08" w14:textId="77777777" w:rsidR="0057156A" w:rsidRPr="003436AA" w:rsidRDefault="0057156A" w:rsidP="008060FF">
      <w:pPr>
        <w:pStyle w:val="EndNoteBibliography"/>
        <w:spacing w:after="0"/>
      </w:pPr>
    </w:p>
    <w:p w14:paraId="2D48A2C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Harardottir, S., Juliusdottir, S., &amp; Gumundsson, H. S. (2015). Understanding resilience in learning difficulties: Unheard voices of secondary school students. </w:t>
      </w:r>
      <w:r w:rsidRPr="003436AA">
        <w:rPr>
          <w:i/>
        </w:rPr>
        <w:t>Child &amp; Adolescent Social Work Journal, 32</w:t>
      </w:r>
      <w:r w:rsidRPr="003436AA">
        <w:t>(4), 351-358.</w:t>
      </w:r>
    </w:p>
    <w:p w14:paraId="569A9E10" w14:textId="77777777" w:rsidR="008060FF" w:rsidRPr="003436AA" w:rsidRDefault="008060FF" w:rsidP="008060FF">
      <w:pPr>
        <w:pStyle w:val="EndNoteBibliography"/>
        <w:spacing w:after="0"/>
      </w:pPr>
    </w:p>
    <w:p w14:paraId="04AEB4DE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Hido, M., &amp; Shehu, I. (2010). Beyond Stigmatization of Children with Difficulties in Learning. </w:t>
      </w:r>
      <w:r w:rsidRPr="003436AA">
        <w:rPr>
          <w:i/>
        </w:rPr>
        <w:t>US-China Education Review, 7</w:t>
      </w:r>
      <w:r w:rsidRPr="003436AA">
        <w:t>(10), 70-77.</w:t>
      </w:r>
    </w:p>
    <w:p w14:paraId="3D5D4F16" w14:textId="77777777" w:rsidR="008060FF" w:rsidRPr="003436AA" w:rsidRDefault="008060FF" w:rsidP="008060FF">
      <w:pPr>
        <w:pStyle w:val="EndNoteBibliography"/>
        <w:spacing w:after="0"/>
      </w:pPr>
    </w:p>
    <w:p w14:paraId="3FAFDFCD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Hill, C., Keville, S., &amp; Ludlow, A. K. Inclusivity for children with autism spectrum disorders: Parent's reflections of the school learning environment versus home learning during COVID-19. </w:t>
      </w:r>
      <w:r w:rsidRPr="003436AA">
        <w:rPr>
          <w:i/>
        </w:rPr>
        <w:t>International Journal of Developmental Disabilities</w:t>
      </w:r>
      <w:r w:rsidRPr="003436AA">
        <w:t>.</w:t>
      </w:r>
    </w:p>
    <w:p w14:paraId="59298906" w14:textId="77777777" w:rsidR="008060FF" w:rsidRPr="003436AA" w:rsidRDefault="008060FF" w:rsidP="008060FF">
      <w:pPr>
        <w:pStyle w:val="EndNoteBibliography"/>
        <w:spacing w:after="0"/>
      </w:pPr>
    </w:p>
    <w:p w14:paraId="297A84F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Hinshaw, S. P., Owens, E. B., Wells, K. C., Kraemer, H. C., Abikoff, H. B., Arnold, L. E., Conners, C. K., Elliott, G., Greenhill, L. L., Hechtman, L., Hoza, B., Jensen, P. S., March, J. S., Newcorn, J. H., Pelham, W. E., Swanson, J. M., Vitiello, B., &amp; Wigal, T. (2000). Family processes and treatment outcome in the MTA: negative/ineffective parenting practices in relation to multimodal treatment. </w:t>
      </w:r>
      <w:r w:rsidRPr="003436AA">
        <w:rPr>
          <w:i/>
        </w:rPr>
        <w:t>J Abnorm Child Psychol, 28</w:t>
      </w:r>
      <w:r w:rsidRPr="003436AA">
        <w:t>(6), 555-568.</w:t>
      </w:r>
    </w:p>
    <w:p w14:paraId="5C4B029E" w14:textId="77777777" w:rsidR="008060FF" w:rsidRPr="003436AA" w:rsidRDefault="008060FF" w:rsidP="008060FF">
      <w:pPr>
        <w:pStyle w:val="EndNoteBibliography"/>
        <w:spacing w:after="0"/>
      </w:pPr>
    </w:p>
    <w:p w14:paraId="44B044E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Hinze-Pifer, R., &amp; Sartain, L. (2018). Rethinking Universal Suspension for Severe Student Behavior. </w:t>
      </w:r>
      <w:r w:rsidRPr="003436AA">
        <w:rPr>
          <w:i/>
        </w:rPr>
        <w:t>Peabody Journal of Education, 93</w:t>
      </w:r>
      <w:r w:rsidRPr="003436AA">
        <w:t>(2), 228-243.</w:t>
      </w:r>
    </w:p>
    <w:p w14:paraId="39506C7F" w14:textId="77777777" w:rsidR="008060FF" w:rsidRPr="003436AA" w:rsidRDefault="008060FF" w:rsidP="008060FF">
      <w:pPr>
        <w:pStyle w:val="EndNoteBibliography"/>
        <w:spacing w:after="0"/>
      </w:pPr>
    </w:p>
    <w:p w14:paraId="5D5F136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Hirsch, S. E., McDaniel, S. C., La Salle, T., &amp; Walker, A. C. (2021). Instructional Management for Students with Emotional and Behavioral Disorders in Remote Learning Environments. </w:t>
      </w:r>
      <w:r w:rsidRPr="003436AA">
        <w:rPr>
          <w:i/>
        </w:rPr>
        <w:t>Intervention in School and Clinic, 57</w:t>
      </w:r>
      <w:r w:rsidRPr="003436AA">
        <w:t>(2), 78-86.</w:t>
      </w:r>
    </w:p>
    <w:p w14:paraId="237883BB" w14:textId="77777777" w:rsidR="008060FF" w:rsidRPr="003436AA" w:rsidRDefault="008060FF" w:rsidP="008060FF">
      <w:pPr>
        <w:pStyle w:val="EndNoteBibliography"/>
        <w:spacing w:after="0"/>
      </w:pPr>
    </w:p>
    <w:p w14:paraId="61625594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Hoffmann, M. S., McDaid, D., Salum, G. A., Silva-Ribeiro, W., Ziebold, C., King, D., Gadelha, A., Miguel, E. C., Mari, J. D., Rohde, L. A., Pan, P. M., Bressan, R. A., Mojtabai, R., &amp; Evans-Lacko, S. (2021). The impact of child psychiatric conditions on future educational outcomes among a community cohort in Brazil. </w:t>
      </w:r>
      <w:r w:rsidRPr="003436AA">
        <w:rPr>
          <w:i/>
        </w:rPr>
        <w:t>Epidemiology and Psychiatric Sciences, 30</w:t>
      </w:r>
      <w:r w:rsidRPr="003436AA">
        <w:t>.</w:t>
      </w:r>
    </w:p>
    <w:p w14:paraId="1479F4E5" w14:textId="77777777" w:rsidR="008060FF" w:rsidRPr="003436AA" w:rsidRDefault="008060FF" w:rsidP="008060FF">
      <w:pPr>
        <w:pStyle w:val="EndNoteBibliography"/>
        <w:spacing w:after="0"/>
      </w:pPr>
    </w:p>
    <w:p w14:paraId="25B4BEC6" w14:textId="77777777" w:rsidR="008060FF" w:rsidRPr="003436AA" w:rsidRDefault="008060FF" w:rsidP="008060FF">
      <w:pPr>
        <w:pStyle w:val="EndNoteBibliography"/>
        <w:ind w:left="720" w:hanging="720"/>
      </w:pPr>
      <w:r w:rsidRPr="003436AA">
        <w:lastRenderedPageBreak/>
        <w:t xml:space="preserve">Hysing, M., Askeland, K. G., La Greca, A. M., Solberg, M. E., Breivik, K., &amp; Sivertsen, B. (2019). Bullying Involvement in Adolescence: Implications for Sleep, Mental Health, and Academic Outcomes. </w:t>
      </w:r>
      <w:r w:rsidRPr="003436AA">
        <w:rPr>
          <w:i/>
        </w:rPr>
        <w:t>J Interpers Violence</w:t>
      </w:r>
      <w:r w:rsidRPr="003436AA">
        <w:t>, 886260519853409.</w:t>
      </w:r>
    </w:p>
    <w:p w14:paraId="220773A5" w14:textId="77777777" w:rsidR="008060FF" w:rsidRPr="003436AA" w:rsidRDefault="008060FF" w:rsidP="008060FF">
      <w:pPr>
        <w:pStyle w:val="EndNoteBibliography"/>
        <w:spacing w:after="0"/>
      </w:pPr>
    </w:p>
    <w:p w14:paraId="12EC3FE2" w14:textId="77777777" w:rsidR="008060FF" w:rsidRPr="008060FF" w:rsidRDefault="008060FF" w:rsidP="008060FF">
      <w:pPr>
        <w:pStyle w:val="EndNoteBibliography"/>
        <w:ind w:left="720" w:hanging="720"/>
        <w:rPr>
          <w:lang w:val="sv-SE"/>
        </w:rPr>
      </w:pPr>
      <w:r w:rsidRPr="003436AA">
        <w:t xml:space="preserve">Kamal, M., &amp; Bener, A. (2009). Factors contributing to school failure among school children in very fast developing Arabian Society. </w:t>
      </w:r>
      <w:r w:rsidRPr="008060FF">
        <w:rPr>
          <w:i/>
          <w:lang w:val="sv-SE"/>
        </w:rPr>
        <w:t>Oman Med J, 24</w:t>
      </w:r>
      <w:r w:rsidRPr="008060FF">
        <w:rPr>
          <w:lang w:val="sv-SE"/>
        </w:rPr>
        <w:t>(3), 212-217.</w:t>
      </w:r>
    </w:p>
    <w:p w14:paraId="0C5B8AC2" w14:textId="77777777" w:rsidR="008060FF" w:rsidRPr="008060FF" w:rsidRDefault="008060FF" w:rsidP="008060FF">
      <w:pPr>
        <w:pStyle w:val="EndNoteBibliography"/>
        <w:spacing w:after="0"/>
        <w:rPr>
          <w:lang w:val="sv-SE"/>
        </w:rPr>
      </w:pPr>
    </w:p>
    <w:p w14:paraId="2EE6FD29" w14:textId="77777777" w:rsidR="008060FF" w:rsidRPr="003436AA" w:rsidRDefault="008060FF" w:rsidP="008060FF">
      <w:pPr>
        <w:pStyle w:val="EndNoteBibliography"/>
        <w:ind w:left="720" w:hanging="720"/>
      </w:pPr>
      <w:r w:rsidRPr="008060FF">
        <w:rPr>
          <w:lang w:val="sv-SE"/>
        </w:rPr>
        <w:t xml:space="preserve">Kandemir, H., Kilic, B. G., Ekinci, S., &amp; Yuce, M. (2014). </w:t>
      </w:r>
      <w:r w:rsidRPr="003436AA">
        <w:t xml:space="preserve">An evaluation of the quality of life of children with ADHD and their families. </w:t>
      </w:r>
      <w:r w:rsidRPr="003436AA">
        <w:rPr>
          <w:i/>
        </w:rPr>
        <w:t>Anadolu Psikiyatri Dergisi-Anatolian Journal of Psychiatry, 15</w:t>
      </w:r>
      <w:r w:rsidRPr="003436AA">
        <w:t>(3), 265-271.</w:t>
      </w:r>
    </w:p>
    <w:p w14:paraId="6E8AC8B6" w14:textId="77777777" w:rsidR="008060FF" w:rsidRPr="003436AA" w:rsidRDefault="008060FF" w:rsidP="008060FF">
      <w:pPr>
        <w:pStyle w:val="EndNoteBibliography"/>
        <w:spacing w:after="0"/>
      </w:pPr>
    </w:p>
    <w:p w14:paraId="5D42DE8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Kawabe, K., Horiuchi, F., &amp; Ueno, S.-i. (2019). Combination treatment with guanfacine extended release and blonanserin for Tourette's syndrome comorbid with attention deficit hyperactivity disorder. </w:t>
      </w:r>
      <w:r w:rsidRPr="003436AA">
        <w:rPr>
          <w:i/>
        </w:rPr>
        <w:t>Psychiatry and Clinical Neurosciences, 73</w:t>
      </w:r>
      <w:r w:rsidRPr="003436AA">
        <w:t>(12), 762-763.</w:t>
      </w:r>
    </w:p>
    <w:p w14:paraId="695F0CBF" w14:textId="77777777" w:rsidR="008060FF" w:rsidRPr="003436AA" w:rsidRDefault="008060FF" w:rsidP="008060FF">
      <w:pPr>
        <w:pStyle w:val="EndNoteBibliography"/>
        <w:spacing w:after="0"/>
      </w:pPr>
    </w:p>
    <w:p w14:paraId="7E78EE5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Keane, E., Aldridge, F. J., Costley, D., &amp; Clark, T. (2012). Students with autism in regular classes: a long-term follow-up study of a satellite class transition model. </w:t>
      </w:r>
      <w:r w:rsidRPr="003436AA">
        <w:rPr>
          <w:i/>
        </w:rPr>
        <w:t>International Journal of Inclusive Education, 16</w:t>
      </w:r>
      <w:r w:rsidRPr="003436AA">
        <w:t>(10), 1001-1017.</w:t>
      </w:r>
    </w:p>
    <w:p w14:paraId="005BD86C" w14:textId="77777777" w:rsidR="008060FF" w:rsidRPr="003436AA" w:rsidRDefault="008060FF" w:rsidP="008060FF">
      <w:pPr>
        <w:pStyle w:val="EndNoteBibliography"/>
        <w:spacing w:after="0"/>
      </w:pPr>
    </w:p>
    <w:p w14:paraId="5E8A5ADC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Keilitz, I., &amp; Dunivant, N. (1986). The relationship between learning disability and juvenile delinquency: Current state of knowledge. </w:t>
      </w:r>
      <w:r w:rsidRPr="003436AA">
        <w:rPr>
          <w:i/>
        </w:rPr>
        <w:t>RASE: Remedial &amp; Special Education, 7</w:t>
      </w:r>
      <w:r w:rsidRPr="003436AA">
        <w:t>(3), 18-26.</w:t>
      </w:r>
    </w:p>
    <w:p w14:paraId="7CCC8987" w14:textId="77777777" w:rsidR="008060FF" w:rsidRPr="003436AA" w:rsidRDefault="008060FF" w:rsidP="008060FF">
      <w:pPr>
        <w:pStyle w:val="EndNoteBibliography"/>
        <w:spacing w:after="0"/>
      </w:pPr>
    </w:p>
    <w:p w14:paraId="4DC505F0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Kern, L., Evans, S. W., Lewis, T. J., State, T. M., Mehta, P. D., Weist, M. D., Wills, H. P., &amp; Gage, N. A. (2021). Evaluation of a Comprehensive Assessment-Based Intervention for Secondary Students With Social, Emotional, and Behavioral Problems. </w:t>
      </w:r>
      <w:r w:rsidRPr="003436AA">
        <w:rPr>
          <w:i/>
        </w:rPr>
        <w:t>Journal of Emotional and Behavioral Disorders, 29</w:t>
      </w:r>
      <w:r w:rsidRPr="003436AA">
        <w:t>(1), 44-55.</w:t>
      </w:r>
    </w:p>
    <w:p w14:paraId="1A81B8CF" w14:textId="77777777" w:rsidR="008060FF" w:rsidRPr="003436AA" w:rsidRDefault="008060FF" w:rsidP="008060FF">
      <w:pPr>
        <w:pStyle w:val="EndNoteBibliography"/>
        <w:spacing w:after="0"/>
      </w:pPr>
    </w:p>
    <w:p w14:paraId="7D9B90E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Kester, K. R., &amp; Lucyshyn, J. M. (2019). Co-creating a school-based Facing Your Fears anxiety treatment for children with autism spectrum disorder: A model for school psychology. </w:t>
      </w:r>
      <w:r w:rsidRPr="003436AA">
        <w:rPr>
          <w:i/>
        </w:rPr>
        <w:t>Psychology in the Schools, 56</w:t>
      </w:r>
      <w:r w:rsidRPr="003436AA">
        <w:t>(5), 824-839.</w:t>
      </w:r>
    </w:p>
    <w:p w14:paraId="5412AE21" w14:textId="77777777" w:rsidR="008060FF" w:rsidRPr="003436AA" w:rsidRDefault="008060FF" w:rsidP="008060FF">
      <w:pPr>
        <w:pStyle w:val="EndNoteBibliography"/>
        <w:spacing w:after="0"/>
      </w:pPr>
    </w:p>
    <w:p w14:paraId="6BAF1B7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Khasakhala, E., &amp; Galava, P. (2016). Relationship between Teachers' Perception of Causes of Challenging Behaviour and the Choice of Management Strategies among Learners with Autistic Spectrum Disorders. </w:t>
      </w:r>
      <w:r w:rsidRPr="003436AA">
        <w:rPr>
          <w:i/>
        </w:rPr>
        <w:t>Journal of Education and Practice, 7</w:t>
      </w:r>
      <w:r w:rsidRPr="003436AA">
        <w:t>(2), 80-87.</w:t>
      </w:r>
    </w:p>
    <w:p w14:paraId="37BD0775" w14:textId="77777777" w:rsidR="008060FF" w:rsidRPr="003436AA" w:rsidRDefault="008060FF" w:rsidP="008060FF">
      <w:pPr>
        <w:pStyle w:val="EndNoteBibliography"/>
        <w:spacing w:after="0"/>
      </w:pPr>
    </w:p>
    <w:p w14:paraId="69D3F6EE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ahey, B. B., Goodman, S. H., Waldman, I. D., Bird, H., Canino, G., Jensen, P., Regier, D., Leaf, P. J., Gordon, R., &amp; Applegate, B. (1999). Relation of age of onset to the type and severity of child and adolescent conduct problems. </w:t>
      </w:r>
      <w:r w:rsidRPr="003436AA">
        <w:rPr>
          <w:i/>
        </w:rPr>
        <w:t>J Abnorm Child Psychol, 27</w:t>
      </w:r>
      <w:r w:rsidRPr="003436AA">
        <w:t>(4), 247-260.</w:t>
      </w:r>
    </w:p>
    <w:p w14:paraId="03B50A17" w14:textId="77777777" w:rsidR="008060FF" w:rsidRPr="003436AA" w:rsidRDefault="008060FF" w:rsidP="008060FF">
      <w:pPr>
        <w:pStyle w:val="EndNoteBibliography"/>
        <w:spacing w:after="0"/>
      </w:pPr>
    </w:p>
    <w:p w14:paraId="5350D0F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angberg, J. M., Epstein, J. N., Urbanowicz, C. M., Simon, J. O., &amp; Graham, A. J. (2008). Efficacy of an organization skills intervention to improve the academic functioning of students with attention-deficit/hyperactivity disorder. </w:t>
      </w:r>
      <w:r w:rsidRPr="003436AA">
        <w:rPr>
          <w:i/>
        </w:rPr>
        <w:t>School Psychology Quarterly, 23</w:t>
      </w:r>
      <w:r w:rsidRPr="003436AA">
        <w:t>(3), 407-417.</w:t>
      </w:r>
    </w:p>
    <w:p w14:paraId="5E6DB845" w14:textId="77777777" w:rsidR="008060FF" w:rsidRPr="003436AA" w:rsidRDefault="008060FF" w:rsidP="008060FF">
      <w:pPr>
        <w:pStyle w:val="EndNoteBibliography"/>
        <w:spacing w:after="0"/>
      </w:pPr>
    </w:p>
    <w:p w14:paraId="32432AC6" w14:textId="77777777" w:rsidR="008060FF" w:rsidRPr="003436AA" w:rsidRDefault="008060FF" w:rsidP="008060FF">
      <w:pPr>
        <w:pStyle w:val="EndNoteBibliography"/>
        <w:ind w:left="720" w:hanging="720"/>
      </w:pPr>
      <w:r w:rsidRPr="003436AA">
        <w:lastRenderedPageBreak/>
        <w:t xml:space="preserve">Langenbach, T., Sponlein, A., Overfeld, E., Wiltfang, G., Quecke, N., Scherbaum, N., Melchers, P., &amp; Hebebrand, J. (2010). Axis I comorbidity in adolescent inpatients referred for treatment of substance use disorders. </w:t>
      </w:r>
      <w:r w:rsidRPr="003436AA">
        <w:rPr>
          <w:i/>
        </w:rPr>
        <w:t>Child Adolesc Psychiatry Ment Health, 4</w:t>
      </w:r>
      <w:r w:rsidRPr="003436AA">
        <w:t>, 25.</w:t>
      </w:r>
    </w:p>
    <w:p w14:paraId="55CCC37F" w14:textId="77777777" w:rsidR="008060FF" w:rsidRPr="003436AA" w:rsidRDefault="008060FF" w:rsidP="008060FF">
      <w:pPr>
        <w:pStyle w:val="EndNoteBibliography"/>
        <w:spacing w:after="0"/>
      </w:pPr>
    </w:p>
    <w:p w14:paraId="2B74C99D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angone, J., &amp; et al. (1992). Co-Operative School Programmes in the State of Georgia: An Analysis. </w:t>
      </w:r>
      <w:r w:rsidRPr="003436AA">
        <w:rPr>
          <w:i/>
        </w:rPr>
        <w:t>International Journal of Rehabilitation Research, 15</w:t>
      </w:r>
      <w:r w:rsidRPr="003436AA">
        <w:t>(1), 69-74.</w:t>
      </w:r>
    </w:p>
    <w:p w14:paraId="3A6743C8" w14:textId="77777777" w:rsidR="008060FF" w:rsidRPr="003436AA" w:rsidRDefault="008060FF" w:rsidP="008060FF">
      <w:pPr>
        <w:pStyle w:val="EndNoteBibliography"/>
        <w:spacing w:after="0"/>
      </w:pPr>
    </w:p>
    <w:p w14:paraId="26A02EE4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arco, A., Carrillo, J., Chicaiza, N., Yanez, C., &amp; Lujan-Mora, S. (2021). Moving beyond Limitations: Designing the Helpdys App for Children with Dyslexia in Rural Areas. </w:t>
      </w:r>
      <w:r w:rsidRPr="003436AA">
        <w:rPr>
          <w:i/>
        </w:rPr>
        <w:t>Sustainability, 13</w:t>
      </w:r>
      <w:r w:rsidRPr="003436AA">
        <w:t>(13).</w:t>
      </w:r>
    </w:p>
    <w:p w14:paraId="6A33B57F" w14:textId="77777777" w:rsidR="008060FF" w:rsidRPr="003436AA" w:rsidRDefault="008060FF" w:rsidP="008060FF">
      <w:pPr>
        <w:pStyle w:val="EndNoteBibliography"/>
        <w:spacing w:after="0"/>
      </w:pPr>
    </w:p>
    <w:p w14:paraId="5CC6ACB7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ee, M.-S., Lee, H.-Y., &amp; Kim, S.-H. (2008). Relapse of tic symptoms in a patient diagnosed with obssesive-compulsive disorder and treated with high-dose paroxetine. </w:t>
      </w:r>
      <w:r w:rsidRPr="003436AA">
        <w:rPr>
          <w:i/>
        </w:rPr>
        <w:t>Journal of Child and Adolescent Psychopharmacology, 18</w:t>
      </w:r>
      <w:r w:rsidRPr="003436AA">
        <w:t>(3), 305-306.</w:t>
      </w:r>
    </w:p>
    <w:p w14:paraId="4CDCD1AE" w14:textId="77777777" w:rsidR="008060FF" w:rsidRPr="003436AA" w:rsidRDefault="008060FF" w:rsidP="008060FF">
      <w:pPr>
        <w:pStyle w:val="EndNoteBibliography"/>
        <w:spacing w:after="0"/>
      </w:pPr>
    </w:p>
    <w:p w14:paraId="4E64DAF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inton, A. C., Germundsson, P., Heimann, M., &amp; Danermark, B. (2013). Teachers' social representation of students with Asperger diagnosis. </w:t>
      </w:r>
      <w:r w:rsidRPr="003436AA">
        <w:rPr>
          <w:i/>
        </w:rPr>
        <w:t>European Journal of Special Needs Education, 28</w:t>
      </w:r>
      <w:r w:rsidRPr="003436AA">
        <w:t>(4), 392-412.</w:t>
      </w:r>
    </w:p>
    <w:p w14:paraId="0E3074D9" w14:textId="77777777" w:rsidR="008060FF" w:rsidRPr="003436AA" w:rsidRDefault="008060FF" w:rsidP="008060FF">
      <w:pPr>
        <w:pStyle w:val="EndNoteBibliography"/>
        <w:spacing w:after="0"/>
      </w:pPr>
    </w:p>
    <w:p w14:paraId="73FF50C4" w14:textId="77777777" w:rsidR="008060FF" w:rsidRPr="008060FF" w:rsidRDefault="008060FF" w:rsidP="008060FF">
      <w:pPr>
        <w:pStyle w:val="EndNoteBibliography"/>
        <w:ind w:left="720" w:hanging="720"/>
        <w:rPr>
          <w:lang w:val="sv-SE"/>
        </w:rPr>
      </w:pPr>
      <w:r w:rsidRPr="008060FF">
        <w:rPr>
          <w:lang w:val="sv-SE"/>
        </w:rPr>
        <w:t xml:space="preserve">Lodygowska, E., &amp; Czepita, D. A. (2012). </w:t>
      </w:r>
      <w:r w:rsidRPr="003436AA">
        <w:t xml:space="preserve">School phobia in children with dyslexia. </w:t>
      </w:r>
      <w:r w:rsidRPr="008060FF">
        <w:rPr>
          <w:i/>
          <w:lang w:val="sv-SE"/>
        </w:rPr>
        <w:t>Ann Acad Med Stetin, 58</w:t>
      </w:r>
      <w:r w:rsidRPr="008060FF">
        <w:rPr>
          <w:lang w:val="sv-SE"/>
        </w:rPr>
        <w:t>(1), 66-70.</w:t>
      </w:r>
    </w:p>
    <w:p w14:paraId="24CA684A" w14:textId="77777777" w:rsidR="008060FF" w:rsidRPr="008060FF" w:rsidRDefault="008060FF" w:rsidP="008060FF">
      <w:pPr>
        <w:pStyle w:val="EndNoteBibliography"/>
        <w:spacing w:after="0"/>
        <w:rPr>
          <w:lang w:val="sv-SE"/>
        </w:rPr>
      </w:pPr>
    </w:p>
    <w:p w14:paraId="040FA6BE" w14:textId="77777777" w:rsidR="008060FF" w:rsidRPr="003436AA" w:rsidRDefault="008060FF" w:rsidP="008060FF">
      <w:pPr>
        <w:pStyle w:val="EndNoteBibliography"/>
        <w:ind w:left="720" w:hanging="720"/>
      </w:pPr>
      <w:r w:rsidRPr="008060FF">
        <w:rPr>
          <w:lang w:val="sv-SE"/>
        </w:rPr>
        <w:t xml:space="preserve">Lollar, D. J., Hartzell, M. S., &amp; Evans, M. A. (2012). </w:t>
      </w:r>
      <w:r w:rsidRPr="003436AA">
        <w:t xml:space="preserve">Functional difficulties and health conditions among children with special health needs. </w:t>
      </w:r>
      <w:r w:rsidRPr="003436AA">
        <w:rPr>
          <w:i/>
        </w:rPr>
        <w:t>Pediatrics, 129</w:t>
      </w:r>
      <w:r w:rsidRPr="003436AA">
        <w:t>(3), e714-722.</w:t>
      </w:r>
    </w:p>
    <w:p w14:paraId="677C81EA" w14:textId="77777777" w:rsidR="008060FF" w:rsidRPr="003436AA" w:rsidRDefault="008060FF" w:rsidP="008060FF">
      <w:pPr>
        <w:pStyle w:val="EndNoteBibliography"/>
        <w:spacing w:after="0"/>
      </w:pPr>
    </w:p>
    <w:p w14:paraId="2E90E55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ooff, D. H. (1990). Recognizing and treating attention deficit disorders in chemically dependent adolescents. </w:t>
      </w:r>
      <w:r w:rsidRPr="003436AA">
        <w:rPr>
          <w:i/>
        </w:rPr>
        <w:t>Journal of Adolescent Chemical Dependency, 1</w:t>
      </w:r>
      <w:r w:rsidRPr="003436AA">
        <w:t>(1), 5-30.</w:t>
      </w:r>
    </w:p>
    <w:p w14:paraId="07BC2E8E" w14:textId="77777777" w:rsidR="008060FF" w:rsidRPr="003436AA" w:rsidRDefault="008060FF" w:rsidP="008060FF">
      <w:pPr>
        <w:pStyle w:val="EndNoteBibliography"/>
        <w:spacing w:after="0"/>
      </w:pPr>
    </w:p>
    <w:p w14:paraId="5952A42C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Lopez, M. F. (1996). Children with Attention Deficit Hyperactivity Disorder and Emotional or Behavioral Disorders in Primary Grades: Inappropriate Placement in the Learning Disability Category. </w:t>
      </w:r>
      <w:r w:rsidRPr="003436AA">
        <w:rPr>
          <w:i/>
        </w:rPr>
        <w:t>Education and Treatment of Children, 19</w:t>
      </w:r>
      <w:r w:rsidRPr="003436AA">
        <w:t>(3), 286-299.</w:t>
      </w:r>
    </w:p>
    <w:p w14:paraId="52711ABA" w14:textId="77777777" w:rsidR="008060FF" w:rsidRPr="003436AA" w:rsidRDefault="008060FF" w:rsidP="008060FF">
      <w:pPr>
        <w:pStyle w:val="EndNoteBibliography"/>
        <w:spacing w:after="0"/>
      </w:pPr>
    </w:p>
    <w:p w14:paraId="581B3D3E" w14:textId="77777777" w:rsidR="008060FF" w:rsidRPr="003436AA" w:rsidRDefault="008060FF" w:rsidP="008060FF">
      <w:pPr>
        <w:pStyle w:val="EndNoteBibliography"/>
        <w:ind w:left="720" w:hanging="720"/>
      </w:pPr>
      <w:r w:rsidRPr="00271641">
        <w:rPr>
          <w:lang w:val="en-IE"/>
        </w:rPr>
        <w:t xml:space="preserve">Lynch, R. J., Kistner, J. A., &amp; Allan, N. P. (2014). </w:t>
      </w:r>
      <w:r w:rsidRPr="003436AA">
        <w:t xml:space="preserve">Distinguishing among disruptive behaviors to help predict high school graduation: does gender matter? </w:t>
      </w:r>
      <w:r w:rsidRPr="003436AA">
        <w:rPr>
          <w:i/>
        </w:rPr>
        <w:t>J Sch Psychol, 52</w:t>
      </w:r>
      <w:r w:rsidRPr="003436AA">
        <w:t>(4), 407-418.</w:t>
      </w:r>
    </w:p>
    <w:p w14:paraId="28094E0A" w14:textId="77777777" w:rsidR="008060FF" w:rsidRPr="003436AA" w:rsidRDefault="008060FF" w:rsidP="008060FF">
      <w:pPr>
        <w:pStyle w:val="EndNoteBibliography"/>
        <w:spacing w:after="0"/>
      </w:pPr>
    </w:p>
    <w:p w14:paraId="0803994C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acDonald, V. M., &amp; Achenbach, T. M. (1999). Attention problems versus conduct problems as 6-year predictors of signs of disturbance in a national sample. </w:t>
      </w:r>
      <w:r w:rsidRPr="003436AA">
        <w:rPr>
          <w:i/>
        </w:rPr>
        <w:t>J Am Acad Child Adolesc Psychiatry, 38</w:t>
      </w:r>
      <w:r w:rsidRPr="003436AA">
        <w:t>(10), 1254-1261.</w:t>
      </w:r>
    </w:p>
    <w:p w14:paraId="0D1CACEA" w14:textId="77777777" w:rsidR="008060FF" w:rsidRPr="003436AA" w:rsidRDefault="008060FF" w:rsidP="008060FF">
      <w:pPr>
        <w:pStyle w:val="EndNoteBibliography"/>
        <w:spacing w:after="0"/>
      </w:pPr>
    </w:p>
    <w:p w14:paraId="2022383E" w14:textId="77777777" w:rsidR="008060FF" w:rsidRPr="00271641" w:rsidRDefault="008060FF" w:rsidP="008060FF">
      <w:pPr>
        <w:pStyle w:val="EndNoteBibliography"/>
        <w:ind w:left="720" w:hanging="720"/>
        <w:rPr>
          <w:lang w:val="sv-SE"/>
        </w:rPr>
      </w:pPr>
      <w:r w:rsidRPr="003436AA">
        <w:t xml:space="preserve">Magiati, I., Ong, C., Lim, X. Y., Tan, J. W., Ong, A. Y., Patrycia, F., Fung, D. S., Sung, M., Poon, K. K., &amp; Howlin, P. (2016). Anxiety symptoms in young people with autism spectrum disorder attending special schools: Associations with gender, adaptive functioning and autism symptomatology. </w:t>
      </w:r>
      <w:r w:rsidRPr="00271641">
        <w:rPr>
          <w:i/>
          <w:lang w:val="sv-SE"/>
        </w:rPr>
        <w:t>Autism, 20</w:t>
      </w:r>
      <w:r w:rsidRPr="00271641">
        <w:rPr>
          <w:lang w:val="sv-SE"/>
        </w:rPr>
        <w:t>(3), 306-320.</w:t>
      </w:r>
    </w:p>
    <w:p w14:paraId="5BD474F1" w14:textId="77777777" w:rsidR="008060FF" w:rsidRPr="00271641" w:rsidRDefault="008060FF" w:rsidP="008060FF">
      <w:pPr>
        <w:pStyle w:val="EndNoteBibliography"/>
        <w:spacing w:after="0"/>
        <w:rPr>
          <w:lang w:val="sv-SE"/>
        </w:rPr>
      </w:pPr>
    </w:p>
    <w:p w14:paraId="00973A44" w14:textId="77777777" w:rsidR="008060FF" w:rsidRPr="003436AA" w:rsidRDefault="008060FF" w:rsidP="008060FF">
      <w:pPr>
        <w:pStyle w:val="EndNoteBibliography"/>
        <w:ind w:left="720" w:hanging="720"/>
      </w:pPr>
      <w:r w:rsidRPr="008060FF">
        <w:rPr>
          <w:lang w:val="sv-SE"/>
        </w:rPr>
        <w:lastRenderedPageBreak/>
        <w:t xml:space="preserve">Mammarella, I. C., Ghisi, M., Bomba, M., Bottesi, G., Caviola, S., Broggi, F., &amp; Nacinovich, R. (2016). </w:t>
      </w:r>
      <w:r w:rsidRPr="003436AA">
        <w:t xml:space="preserve">Anxiety and Depression in Children With Nonverbal Learning Disabilities, Reading Disabilities, or Typical Development. </w:t>
      </w:r>
      <w:r w:rsidRPr="003436AA">
        <w:rPr>
          <w:i/>
        </w:rPr>
        <w:t>J Learn Disabil, 49</w:t>
      </w:r>
      <w:r w:rsidRPr="003436AA">
        <w:t>(2), 130-139.</w:t>
      </w:r>
    </w:p>
    <w:p w14:paraId="44A2E7B8" w14:textId="77777777" w:rsidR="008060FF" w:rsidRPr="003436AA" w:rsidRDefault="008060FF" w:rsidP="008060FF">
      <w:pPr>
        <w:pStyle w:val="EndNoteBibliography"/>
        <w:spacing w:after="0"/>
      </w:pPr>
    </w:p>
    <w:p w14:paraId="38A04D5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ann, R. L. (2006). Effective Teaching Strategies for Gifted/Learning-Disabled Students With Spatial Strengths. </w:t>
      </w:r>
      <w:r w:rsidRPr="003436AA">
        <w:rPr>
          <w:i/>
        </w:rPr>
        <w:t>Special Issue: New voices in gifted education., 17</w:t>
      </w:r>
      <w:r w:rsidRPr="003436AA">
        <w:t>(2), 112-121.</w:t>
      </w:r>
    </w:p>
    <w:p w14:paraId="78C4038E" w14:textId="77777777" w:rsidR="008060FF" w:rsidRPr="003436AA" w:rsidRDefault="008060FF" w:rsidP="008060FF">
      <w:pPr>
        <w:pStyle w:val="EndNoteBibliography"/>
        <w:spacing w:after="0"/>
      </w:pPr>
    </w:p>
    <w:p w14:paraId="12C94F9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anti, E., Scholte, E. M., &amp; Van Berckelaer-Onnes, I. A. (2011). Development of children with autism spectrum disorders in special needs education schools in the Netherlands: a three-year follow-up study. </w:t>
      </w:r>
      <w:r w:rsidRPr="003436AA">
        <w:rPr>
          <w:i/>
        </w:rPr>
        <w:t>European Journal of Special Needs Education, 26</w:t>
      </w:r>
      <w:r w:rsidRPr="003436AA">
        <w:t>(4), 411-427.</w:t>
      </w:r>
    </w:p>
    <w:p w14:paraId="4FFEB74F" w14:textId="77777777" w:rsidR="008060FF" w:rsidRPr="003436AA" w:rsidRDefault="008060FF" w:rsidP="008060FF">
      <w:pPr>
        <w:pStyle w:val="EndNoteBibliography"/>
        <w:spacing w:after="0"/>
      </w:pPr>
    </w:p>
    <w:p w14:paraId="79CB23AB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atthews, L. K., Wall, K. H., Hoffman, Y., Pantale, A., &amp; De Martinis, J. (2019). The unheard voices of transition: The experiences of four female young adults with ASD as they prepare to graduate. </w:t>
      </w:r>
      <w:r w:rsidRPr="003436AA">
        <w:rPr>
          <w:i/>
        </w:rPr>
        <w:t>The High School Journal, 102</w:t>
      </w:r>
      <w:r w:rsidRPr="003436AA">
        <w:t>(4), 283-296.</w:t>
      </w:r>
    </w:p>
    <w:p w14:paraId="01244C63" w14:textId="77777777" w:rsidR="008060FF" w:rsidRPr="003436AA" w:rsidRDefault="008060FF" w:rsidP="008060FF">
      <w:pPr>
        <w:pStyle w:val="EndNoteBibliography"/>
        <w:spacing w:after="0"/>
      </w:pPr>
    </w:p>
    <w:p w14:paraId="68932FC7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attison, R. E., &amp; Schneider, J. (2009). First-Year Effectiveness on School Functioning of a Self-Contained ED Middle School. </w:t>
      </w:r>
      <w:r w:rsidRPr="003436AA">
        <w:rPr>
          <w:i/>
        </w:rPr>
        <w:t>Behavioral Disorders, 34</w:t>
      </w:r>
      <w:r w:rsidRPr="003436AA">
        <w:t>(2), 60-71.</w:t>
      </w:r>
    </w:p>
    <w:p w14:paraId="719CDFE0" w14:textId="77777777" w:rsidR="008060FF" w:rsidRPr="003436AA" w:rsidRDefault="008060FF" w:rsidP="008060FF">
      <w:pPr>
        <w:pStyle w:val="EndNoteBibliography"/>
        <w:spacing w:after="0"/>
      </w:pPr>
    </w:p>
    <w:p w14:paraId="2A457FF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erga, M. K. (2020). "Fallen through the cracks": Teachers' perceptions of barriers faced by struggling literacy learners in secondary school. </w:t>
      </w:r>
      <w:r w:rsidRPr="003436AA">
        <w:rPr>
          <w:i/>
        </w:rPr>
        <w:t>English in Education, 54</w:t>
      </w:r>
      <w:r w:rsidRPr="003436AA">
        <w:t>(4), 371-395.</w:t>
      </w:r>
    </w:p>
    <w:p w14:paraId="474B4701" w14:textId="77777777" w:rsidR="008060FF" w:rsidRPr="003436AA" w:rsidRDefault="008060FF" w:rsidP="008060FF">
      <w:pPr>
        <w:pStyle w:val="EndNoteBibliography"/>
        <w:spacing w:after="0"/>
      </w:pPr>
    </w:p>
    <w:p w14:paraId="2DEFB92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ikami, A. Y., Cox, D. J., Davis, M. T., Wilson, H. K., Merkel, R. L., &amp; Burket, R. (2009). Sex differences in effectiveness of extended-release stimulant medication among adolescents with attention-deficit/hyperactivity disorder. </w:t>
      </w:r>
      <w:r w:rsidRPr="003436AA">
        <w:rPr>
          <w:i/>
        </w:rPr>
        <w:t>J Clin Psychol Med Settings, 16</w:t>
      </w:r>
      <w:r w:rsidRPr="003436AA">
        <w:t>(3), 233-242.</w:t>
      </w:r>
    </w:p>
    <w:p w14:paraId="609E9ABA" w14:textId="77777777" w:rsidR="008060FF" w:rsidRPr="003436AA" w:rsidRDefault="008060FF" w:rsidP="008060FF">
      <w:pPr>
        <w:pStyle w:val="EndNoteBibliography"/>
        <w:spacing w:after="0"/>
      </w:pPr>
    </w:p>
    <w:p w14:paraId="3FA2CD0D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ills, J. R., &amp; Clarke, M. (2017). Dyslexia and the Need for Teacher Training: A Collaborative Three-Pronged Approach between a University and a Community Partner. </w:t>
      </w:r>
      <w:r w:rsidRPr="003436AA">
        <w:rPr>
          <w:i/>
        </w:rPr>
        <w:t>Leadership and Research in Education, 4</w:t>
      </w:r>
      <w:r w:rsidRPr="003436AA">
        <w:t>(1), 77-89.</w:t>
      </w:r>
    </w:p>
    <w:p w14:paraId="63A152BF" w14:textId="77777777" w:rsidR="008060FF" w:rsidRPr="003436AA" w:rsidRDefault="008060FF" w:rsidP="008060FF">
      <w:pPr>
        <w:pStyle w:val="EndNoteBibliography"/>
        <w:spacing w:after="0"/>
      </w:pPr>
    </w:p>
    <w:p w14:paraId="018C2344" w14:textId="75C498B7" w:rsidR="00271A18" w:rsidRPr="003436AA" w:rsidRDefault="008060FF" w:rsidP="00271A18">
      <w:pPr>
        <w:pStyle w:val="EndNoteBibliography"/>
        <w:ind w:left="720" w:hanging="720"/>
      </w:pPr>
      <w:r w:rsidRPr="003436AA">
        <w:t xml:space="preserve">Minami, K., &amp; Horikawa, E. (2020). Social anxiety tendency and autism spectrum disorder in Japanese Adolescence. </w:t>
      </w:r>
      <w:r w:rsidRPr="003436AA">
        <w:rPr>
          <w:i/>
        </w:rPr>
        <w:t>Pediatrics International, 12</w:t>
      </w:r>
      <w:r w:rsidRPr="003436AA">
        <w:t>, 12.</w:t>
      </w:r>
    </w:p>
    <w:p w14:paraId="26A847B2" w14:textId="77777777" w:rsidR="008060FF" w:rsidRPr="003436AA" w:rsidRDefault="008060FF" w:rsidP="008060FF">
      <w:pPr>
        <w:pStyle w:val="EndNoteBibliography"/>
        <w:spacing w:after="0"/>
      </w:pPr>
    </w:p>
    <w:p w14:paraId="20D33B1A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ineur, T. (2015). Swedish education in upper secondary schools for students with intellectual disabilities: from a student perspective. </w:t>
      </w:r>
      <w:r w:rsidRPr="003436AA">
        <w:rPr>
          <w:i/>
        </w:rPr>
        <w:t>Research and Practice in Intellectual and Developmental Disabilities, 2</w:t>
      </w:r>
      <w:r w:rsidRPr="003436AA">
        <w:t>(2), 165-179.</w:t>
      </w:r>
    </w:p>
    <w:p w14:paraId="628F1A34" w14:textId="77777777" w:rsidR="008060FF" w:rsidRDefault="008060FF" w:rsidP="008060FF">
      <w:pPr>
        <w:pStyle w:val="EndNoteBibliography"/>
        <w:spacing w:after="0"/>
      </w:pPr>
    </w:p>
    <w:p w14:paraId="3DF5A1A0" w14:textId="6B680ED9" w:rsidR="00AF31A4" w:rsidRDefault="00AF31A4" w:rsidP="00AF31A4">
      <w:pPr>
        <w:pStyle w:val="EndNoteBibliography"/>
        <w:ind w:left="720" w:hanging="720"/>
      </w:pPr>
      <w:r w:rsidRPr="00CE010A">
        <w:t xml:space="preserve">Miniarikova, E., Audras-Torrent, L., Berard, M., Peries, M., Picot, M. C., Munir, K., &amp; Baghdadli, A. (2023). Adaptive behaviors and related factors in children and adolescents with autism spectrum disorder: Report from ELENA cohort. </w:t>
      </w:r>
      <w:r w:rsidRPr="00CE010A">
        <w:rPr>
          <w:i/>
        </w:rPr>
        <w:t>Journal of Psychiatric Research, 163</w:t>
      </w:r>
      <w:r w:rsidRPr="00CE010A">
        <w:t>, 43-54.</w:t>
      </w:r>
    </w:p>
    <w:p w14:paraId="0947004E" w14:textId="77777777" w:rsidR="00AF31A4" w:rsidRPr="003436AA" w:rsidRDefault="00AF31A4" w:rsidP="008060FF">
      <w:pPr>
        <w:pStyle w:val="EndNoteBibliography"/>
        <w:spacing w:after="0"/>
      </w:pPr>
    </w:p>
    <w:p w14:paraId="26ED1ADA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inkos, M. L., Chafouleas, S. M., Bray, M. A., &amp; LaSalle, T. P. (2018). Brief Report: A Preliminary Investigation of a Mindful Breathing Intervention to Increase Academic Engagement in an Alternative Educational Setting. </w:t>
      </w:r>
      <w:r w:rsidRPr="003436AA">
        <w:rPr>
          <w:i/>
        </w:rPr>
        <w:t>Behavioral Disorders, 43</w:t>
      </w:r>
      <w:r w:rsidRPr="003436AA">
        <w:t>(4), 436-443.</w:t>
      </w:r>
    </w:p>
    <w:p w14:paraId="712BEE7D" w14:textId="77777777" w:rsidR="008060FF" w:rsidRDefault="008060FF" w:rsidP="008060FF">
      <w:pPr>
        <w:pStyle w:val="EndNoteBibliography"/>
        <w:spacing w:after="0"/>
      </w:pPr>
    </w:p>
    <w:p w14:paraId="58ED9C40" w14:textId="77777777" w:rsidR="001B0284" w:rsidRPr="00CE010A" w:rsidRDefault="001B0284" w:rsidP="001B0284">
      <w:pPr>
        <w:pStyle w:val="EndNoteBibliography"/>
        <w:ind w:left="720" w:hanging="720"/>
      </w:pPr>
      <w:r w:rsidRPr="000D46FA">
        <w:rPr>
          <w:lang w:val="en-IE"/>
        </w:rPr>
        <w:lastRenderedPageBreak/>
        <w:t xml:space="preserve">Miyake, Y., Lum Min, S. A., Yamataka, A., &amp; Keijzer, R. (2023a). </w:t>
      </w:r>
      <w:r w:rsidRPr="00CE010A">
        <w:t xml:space="preserve">Educational and mental health outcomes in school-aged children with anorectal malformations: A case-control cohort study. </w:t>
      </w:r>
      <w:r w:rsidRPr="00CE010A">
        <w:rPr>
          <w:i/>
        </w:rPr>
        <w:t>Journal of Pediatric Surgery, 58</w:t>
      </w:r>
      <w:r w:rsidRPr="00CE010A">
        <w:t>(5), 844-848.</w:t>
      </w:r>
    </w:p>
    <w:p w14:paraId="2E90251C" w14:textId="77777777" w:rsidR="001B0284" w:rsidRPr="00CE010A" w:rsidRDefault="001B0284" w:rsidP="001B0284">
      <w:pPr>
        <w:pStyle w:val="EndNoteBibliography"/>
        <w:spacing w:after="0"/>
      </w:pPr>
    </w:p>
    <w:p w14:paraId="1CD346E6" w14:textId="253984D9" w:rsidR="001B0284" w:rsidRDefault="001B0284" w:rsidP="002D3752">
      <w:pPr>
        <w:pStyle w:val="EndNoteBibliography"/>
        <w:ind w:left="720" w:hanging="720"/>
      </w:pPr>
      <w:r w:rsidRPr="00CE010A">
        <w:t xml:space="preserve">Miyake, Y., Lum Min, S. A., Yamataka, A., &amp; Keijzer, R. (2023b). The impact of intestinal atresia on educational and mental health outcomes in school-aged children: A case-control cohort study. </w:t>
      </w:r>
      <w:r w:rsidRPr="00CE010A">
        <w:rPr>
          <w:i/>
        </w:rPr>
        <w:t>Pediatric Surgery International, 39</w:t>
      </w:r>
      <w:r w:rsidRPr="00CE010A">
        <w:t>(1), 86.</w:t>
      </w:r>
    </w:p>
    <w:p w14:paraId="549AFD20" w14:textId="77777777" w:rsidR="001B0284" w:rsidRPr="003436AA" w:rsidRDefault="001B0284" w:rsidP="008060FF">
      <w:pPr>
        <w:pStyle w:val="EndNoteBibliography"/>
        <w:spacing w:after="0"/>
      </w:pPr>
    </w:p>
    <w:p w14:paraId="3D6934A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ohamad, N. B., Lee, K. Y., Mansor, W., Mahmoodin, Z., Fadzal, C. W., &amp; Amirin, S. (2015). EEG-based time and spatial interpretation of activation areas for relaxation and words writing between poor and capable dyslexic children. </w:t>
      </w:r>
      <w:r w:rsidRPr="003436AA">
        <w:rPr>
          <w:i/>
        </w:rPr>
        <w:t>Conf Proc IEEE Eng Med Biol Soc, 2015</w:t>
      </w:r>
      <w:r w:rsidRPr="003436AA">
        <w:t>, 4757-4760.</w:t>
      </w:r>
    </w:p>
    <w:p w14:paraId="08170069" w14:textId="77777777" w:rsidR="008060FF" w:rsidRPr="003436AA" w:rsidRDefault="008060FF" w:rsidP="008060FF">
      <w:pPr>
        <w:pStyle w:val="EndNoteBibliography"/>
        <w:spacing w:after="0"/>
      </w:pPr>
    </w:p>
    <w:p w14:paraId="75775FA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Mohammed, A. M. H. (2016). The Cognitive Abilities and Skills of Children Who Suffer from Attention Deficit and Hyperactivity Disorder (ADHD) in Kuwait State. </w:t>
      </w:r>
      <w:r w:rsidRPr="003436AA">
        <w:rPr>
          <w:i/>
        </w:rPr>
        <w:t>Journal of Education and Practice, 7</w:t>
      </w:r>
      <w:r w:rsidRPr="003436AA">
        <w:t>(17), 149-155.</w:t>
      </w:r>
    </w:p>
    <w:p w14:paraId="7F9DB3FA" w14:textId="77777777" w:rsidR="008060FF" w:rsidRPr="003436AA" w:rsidRDefault="008060FF" w:rsidP="008060FF">
      <w:pPr>
        <w:pStyle w:val="EndNoteBibliography"/>
        <w:spacing w:after="0"/>
      </w:pPr>
    </w:p>
    <w:p w14:paraId="600E791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Naheed, A., Islam, M. S., Hossain, S. W., Ahmed, H. U., Uddin, M. M. J., Tofail, F., Hamadani, J. D., Hussain, A., &amp; Munir, K. (2019). Burden of major depressive disorder and quality of life among mothers of children with autism spectrum disorder in urban bangladesh. </w:t>
      </w:r>
      <w:r w:rsidRPr="003436AA">
        <w:rPr>
          <w:i/>
        </w:rPr>
        <w:t>Autism Res, 24</w:t>
      </w:r>
      <w:r w:rsidRPr="003436AA">
        <w:t>, 24.</w:t>
      </w:r>
    </w:p>
    <w:p w14:paraId="2647C677" w14:textId="77777777" w:rsidR="008060FF" w:rsidRPr="003436AA" w:rsidRDefault="008060FF" w:rsidP="008060FF">
      <w:pPr>
        <w:pStyle w:val="EndNoteBibliography"/>
        <w:spacing w:after="0"/>
      </w:pPr>
    </w:p>
    <w:p w14:paraId="2A9580AC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Neal, S., &amp; Frederickson, N. (2016). ASD transition to mainstream secondary: a positive experience? </w:t>
      </w:r>
      <w:r w:rsidRPr="003436AA">
        <w:rPr>
          <w:i/>
        </w:rPr>
        <w:t>Educational Psychology in Practice, 32</w:t>
      </w:r>
      <w:r w:rsidRPr="003436AA">
        <w:t>(4), 355-373.</w:t>
      </w:r>
    </w:p>
    <w:p w14:paraId="44761E3A" w14:textId="77777777" w:rsidR="008060FF" w:rsidRPr="003436AA" w:rsidRDefault="008060FF" w:rsidP="008060FF">
      <w:pPr>
        <w:pStyle w:val="EndNoteBibliography"/>
        <w:spacing w:after="0"/>
      </w:pPr>
    </w:p>
    <w:p w14:paraId="0272657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Orsmond, G. I., Munsell, E. G. S., &amp; Coster, W. J. (2020). The Status of Service and Support Provision for Diploma-Track High School Students on the Autism Spectrum. </w:t>
      </w:r>
      <w:r w:rsidRPr="003436AA">
        <w:rPr>
          <w:i/>
        </w:rPr>
        <w:t>Journal of Special Education Leadership, 33</w:t>
      </w:r>
      <w:r w:rsidRPr="003436AA">
        <w:t>(2), 90-105.</w:t>
      </w:r>
    </w:p>
    <w:p w14:paraId="79AAA01A" w14:textId="77777777" w:rsidR="008060FF" w:rsidRPr="003436AA" w:rsidRDefault="008060FF" w:rsidP="008060FF">
      <w:pPr>
        <w:pStyle w:val="EndNoteBibliography"/>
        <w:spacing w:after="0"/>
      </w:pPr>
    </w:p>
    <w:p w14:paraId="21CCEF8C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Oshie, T. (2020). Community play therapy for encounter with diverse children. </w:t>
      </w:r>
      <w:r w:rsidRPr="003436AA">
        <w:rPr>
          <w:i/>
        </w:rPr>
        <w:t>Person-Centered and Experiential Psychotherapies, 19</w:t>
      </w:r>
      <w:r w:rsidRPr="003436AA">
        <w:t>(3), 243-250.</w:t>
      </w:r>
    </w:p>
    <w:p w14:paraId="4E0EA034" w14:textId="77777777" w:rsidR="008060FF" w:rsidRPr="003436AA" w:rsidRDefault="008060FF" w:rsidP="008060FF">
      <w:pPr>
        <w:pStyle w:val="EndNoteBibliography"/>
        <w:spacing w:after="0"/>
      </w:pPr>
    </w:p>
    <w:p w14:paraId="2224DCA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Paavonen, E. J., Almqvist, F., Tamminen, T., Moilanen, I., Piha, J., Rasanen, E., &amp; Aronen, E. T. (2002). Poor sleep and psychiatric symptoms at school: an epidemiological study. </w:t>
      </w:r>
      <w:r w:rsidRPr="003436AA">
        <w:rPr>
          <w:i/>
        </w:rPr>
        <w:t>Eur Child Adolesc Psychiatry, 11</w:t>
      </w:r>
      <w:r w:rsidRPr="003436AA">
        <w:t>(1), 10-17.</w:t>
      </w:r>
    </w:p>
    <w:p w14:paraId="7B310259" w14:textId="77777777" w:rsidR="008060FF" w:rsidRPr="003436AA" w:rsidRDefault="008060FF" w:rsidP="008060FF">
      <w:pPr>
        <w:pStyle w:val="EndNoteBibliography"/>
        <w:spacing w:after="0"/>
      </w:pPr>
    </w:p>
    <w:p w14:paraId="223405D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Pallisera, M., Fullana, J., Puyalto, C., &amp; Vila, M. (2016). Changes and challenges in the transition to adulthood: views and experiences of young people with learning disabilities and their families. </w:t>
      </w:r>
      <w:r w:rsidRPr="003436AA">
        <w:rPr>
          <w:i/>
        </w:rPr>
        <w:t>European Journal of Special Needs Education, 31</w:t>
      </w:r>
      <w:r w:rsidRPr="003436AA">
        <w:t>(3), 391-406.</w:t>
      </w:r>
    </w:p>
    <w:p w14:paraId="40D01BEF" w14:textId="77777777" w:rsidR="008060FF" w:rsidRPr="003436AA" w:rsidRDefault="008060FF" w:rsidP="008060FF">
      <w:pPr>
        <w:pStyle w:val="EndNoteBibliography"/>
        <w:spacing w:after="0"/>
      </w:pPr>
    </w:p>
    <w:p w14:paraId="0ACC8714" w14:textId="77777777" w:rsidR="008060FF" w:rsidRPr="008060FF" w:rsidRDefault="008060FF" w:rsidP="008060FF">
      <w:pPr>
        <w:pStyle w:val="EndNoteBibliography"/>
        <w:ind w:left="720" w:hanging="720"/>
        <w:rPr>
          <w:lang w:val="sv-SE"/>
        </w:rPr>
      </w:pPr>
      <w:r w:rsidRPr="00271641">
        <w:rPr>
          <w:lang w:val="en-IE"/>
        </w:rPr>
        <w:t xml:space="preserve">Park, S., Como, P. G., Cui, L., &amp; Kurlan, R. (1993). </w:t>
      </w:r>
      <w:r w:rsidRPr="003436AA">
        <w:t xml:space="preserve">The early course of the Tourette's syndrome clinical spectrum. </w:t>
      </w:r>
      <w:r w:rsidRPr="008060FF">
        <w:rPr>
          <w:i/>
          <w:lang w:val="sv-SE"/>
        </w:rPr>
        <w:t>Neurology, 43</w:t>
      </w:r>
      <w:r w:rsidRPr="008060FF">
        <w:rPr>
          <w:lang w:val="sv-SE"/>
        </w:rPr>
        <w:t>(9), 1712-1715.</w:t>
      </w:r>
    </w:p>
    <w:p w14:paraId="6366C947" w14:textId="77777777" w:rsidR="008060FF" w:rsidRPr="008060FF" w:rsidRDefault="008060FF" w:rsidP="008060FF">
      <w:pPr>
        <w:pStyle w:val="EndNoteBibliography"/>
        <w:spacing w:after="0"/>
        <w:rPr>
          <w:lang w:val="sv-SE"/>
        </w:rPr>
      </w:pPr>
    </w:p>
    <w:p w14:paraId="79449FC7" w14:textId="77777777" w:rsidR="008060FF" w:rsidRPr="003436AA" w:rsidRDefault="008060FF" w:rsidP="008060FF">
      <w:pPr>
        <w:pStyle w:val="EndNoteBibliography"/>
        <w:ind w:left="720" w:hanging="720"/>
      </w:pPr>
      <w:r w:rsidRPr="008060FF">
        <w:rPr>
          <w:lang w:val="sv-SE"/>
        </w:rPr>
        <w:t xml:space="preserve">Pikkarainen, M. T., Hakala, J. T., &amp; Kykyri, V.-L. (2021). </w:t>
      </w:r>
      <w:r w:rsidRPr="003436AA">
        <w:t xml:space="preserve">Why Did They Leave School? A Self Determination Theory Perspective into Narratives of Finnish Early School Leavers. </w:t>
      </w:r>
      <w:r w:rsidRPr="003436AA">
        <w:rPr>
          <w:i/>
        </w:rPr>
        <w:t>International Journal of Educational Psychology, 10</w:t>
      </w:r>
      <w:r w:rsidRPr="003436AA">
        <w:t>(1), 48-72.</w:t>
      </w:r>
    </w:p>
    <w:p w14:paraId="58B28037" w14:textId="77777777" w:rsidR="008060FF" w:rsidRPr="003436AA" w:rsidRDefault="008060FF" w:rsidP="008060FF">
      <w:pPr>
        <w:pStyle w:val="EndNoteBibliography"/>
        <w:spacing w:after="0"/>
      </w:pPr>
    </w:p>
    <w:p w14:paraId="52ED9F9C" w14:textId="77777777" w:rsidR="008060FF" w:rsidRPr="008060FF" w:rsidRDefault="008060FF" w:rsidP="008060FF">
      <w:pPr>
        <w:pStyle w:val="EndNoteBibliography"/>
        <w:ind w:left="720" w:hanging="720"/>
        <w:rPr>
          <w:lang w:val="sv-SE"/>
        </w:rPr>
      </w:pPr>
      <w:r w:rsidRPr="003436AA">
        <w:t xml:space="preserve">Polimanti, R., &amp; Gelernter, J. (2017). Widespread signatures of positive selection in common risk alleles associated to autism spectrum disorder. </w:t>
      </w:r>
      <w:r w:rsidRPr="008060FF">
        <w:rPr>
          <w:i/>
          <w:lang w:val="sv-SE"/>
        </w:rPr>
        <w:t>PLoS Genet, 13</w:t>
      </w:r>
      <w:r w:rsidRPr="008060FF">
        <w:rPr>
          <w:lang w:val="sv-SE"/>
        </w:rPr>
        <w:t>(2), e1006618.</w:t>
      </w:r>
    </w:p>
    <w:p w14:paraId="01111784" w14:textId="77777777" w:rsidR="008060FF" w:rsidRPr="008060FF" w:rsidRDefault="008060FF" w:rsidP="008060FF">
      <w:pPr>
        <w:pStyle w:val="EndNoteBibliography"/>
        <w:spacing w:after="0"/>
        <w:rPr>
          <w:lang w:val="sv-SE"/>
        </w:rPr>
      </w:pPr>
    </w:p>
    <w:p w14:paraId="07BFCF64" w14:textId="77777777" w:rsidR="008060FF" w:rsidRPr="003436AA" w:rsidRDefault="008060FF" w:rsidP="008060FF">
      <w:pPr>
        <w:pStyle w:val="EndNoteBibliography"/>
        <w:ind w:left="720" w:hanging="720"/>
      </w:pPr>
      <w:r w:rsidRPr="008060FF">
        <w:rPr>
          <w:lang w:val="sv-SE"/>
        </w:rPr>
        <w:t xml:space="preserve">Pronk, S., Mulder, E., van den Berg, G., Stams, G., Popma, A., &amp; Kuiper, C. (2020). </w:t>
      </w:r>
      <w:r w:rsidRPr="003436AA">
        <w:t xml:space="preserve">Differences between adolescents who do and do not successfully complete their program within a non-residential alternative education facility. </w:t>
      </w:r>
      <w:r w:rsidRPr="003436AA">
        <w:rPr>
          <w:i/>
        </w:rPr>
        <w:t>Children and Youth Services Review Vol 109 2020, ArtID 104735, 109</w:t>
      </w:r>
      <w:r w:rsidRPr="003436AA">
        <w:t>.</w:t>
      </w:r>
    </w:p>
    <w:p w14:paraId="6483D7CA" w14:textId="77777777" w:rsidR="008060FF" w:rsidRPr="003436AA" w:rsidRDefault="008060FF" w:rsidP="008060FF">
      <w:pPr>
        <w:pStyle w:val="EndNoteBibliography"/>
        <w:spacing w:after="0"/>
      </w:pPr>
    </w:p>
    <w:p w14:paraId="30FA490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Pumpuang, W., Phuphaibul, R., Orathai, P., &amp; Putdivarnichapong, W. (2012). Effectiveness of a Collaborative Home-School Behavior Management Program for Parents and Teachers of Children with Attention Deficit Hyperactivity Disorder. </w:t>
      </w:r>
      <w:r w:rsidRPr="003436AA">
        <w:rPr>
          <w:i/>
        </w:rPr>
        <w:t>Pacific rim international journal of nursing research, 16</w:t>
      </w:r>
      <w:r w:rsidRPr="003436AA">
        <w:t>(2), 138‐153.</w:t>
      </w:r>
    </w:p>
    <w:p w14:paraId="0CD024E1" w14:textId="77777777" w:rsidR="008060FF" w:rsidRPr="003436AA" w:rsidRDefault="008060FF" w:rsidP="008060FF">
      <w:pPr>
        <w:pStyle w:val="EndNoteBibliography"/>
        <w:spacing w:after="0"/>
      </w:pPr>
    </w:p>
    <w:p w14:paraId="282379F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adzeviciene, L., Miliuniene, L., Baturaite, A., Hoogerwerf, E. J., Charvatis, A., Bader, M., Grudeva, P., &amp; Oliv, T. (2019). Analysis of Cognition Structure of Students Having Emotional, Behavioral and Learning Difficulties: Aspect of International Experience. </w:t>
      </w:r>
      <w:r w:rsidRPr="003436AA">
        <w:rPr>
          <w:i/>
        </w:rPr>
        <w:t>Social Welfare Interdisciplinary Approach, 9</w:t>
      </w:r>
      <w:r w:rsidRPr="003436AA">
        <w:t>(1), 158-167.</w:t>
      </w:r>
    </w:p>
    <w:p w14:paraId="740AFBB4" w14:textId="77777777" w:rsidR="008060FF" w:rsidRPr="003436AA" w:rsidRDefault="008060FF" w:rsidP="008060FF">
      <w:pPr>
        <w:pStyle w:val="EndNoteBibliography"/>
        <w:spacing w:after="0"/>
      </w:pPr>
    </w:p>
    <w:p w14:paraId="646715B6" w14:textId="77777777" w:rsidR="008060FF" w:rsidRPr="003436AA" w:rsidRDefault="008060FF" w:rsidP="008060FF">
      <w:pPr>
        <w:pStyle w:val="EndNoteBibliography"/>
        <w:ind w:left="720" w:hanging="720"/>
      </w:pPr>
      <w:r w:rsidRPr="00271641">
        <w:rPr>
          <w:lang w:val="en-IE"/>
        </w:rPr>
        <w:t xml:space="preserve">Rajhans, P., Sagar, R., Patra, B. N., Bhargava, R., &amp; Kabra, S. K. (2021). </w:t>
      </w:r>
      <w:r w:rsidRPr="003436AA">
        <w:t xml:space="preserve">Psychiatric Morbidity and Behavioral Problems in Children and Adolescents with Bronchial Asthma. </w:t>
      </w:r>
      <w:r w:rsidRPr="003436AA">
        <w:rPr>
          <w:i/>
        </w:rPr>
        <w:t>Indian Journal of Pediatrics, 24</w:t>
      </w:r>
      <w:r w:rsidRPr="003436AA">
        <w:t>, 24.</w:t>
      </w:r>
    </w:p>
    <w:p w14:paraId="61B8C18E" w14:textId="77777777" w:rsidR="008060FF" w:rsidRPr="003436AA" w:rsidRDefault="008060FF" w:rsidP="008060FF">
      <w:pPr>
        <w:pStyle w:val="EndNoteBibliography"/>
        <w:spacing w:after="0"/>
      </w:pPr>
    </w:p>
    <w:p w14:paraId="07E647A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amasamy, R. (1996). Post-high school employment: A follow-up of Apache Native American youth. </w:t>
      </w:r>
      <w:r w:rsidRPr="003436AA">
        <w:rPr>
          <w:i/>
        </w:rPr>
        <w:t>Journal of Learning Disabilities, 29</w:t>
      </w:r>
      <w:r w:rsidRPr="003436AA">
        <w:t>(2), 174-179.</w:t>
      </w:r>
    </w:p>
    <w:p w14:paraId="28573D5D" w14:textId="77777777" w:rsidR="008060FF" w:rsidRPr="003436AA" w:rsidRDefault="008060FF" w:rsidP="008060FF">
      <w:pPr>
        <w:pStyle w:val="EndNoteBibliography"/>
        <w:spacing w:after="0"/>
      </w:pPr>
    </w:p>
    <w:p w14:paraId="35D9EA02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amey, D. M. (2020). Punitive versus Medicalized Responses to Childhood Behavior Problems and High School Graduation. </w:t>
      </w:r>
      <w:r w:rsidRPr="003436AA">
        <w:rPr>
          <w:i/>
        </w:rPr>
        <w:t>Sociological Perspectives, 63</w:t>
      </w:r>
      <w:r w:rsidRPr="003436AA">
        <w:t>(2), 201-227.</w:t>
      </w:r>
    </w:p>
    <w:p w14:paraId="03F324AC" w14:textId="77777777" w:rsidR="008060FF" w:rsidRPr="003436AA" w:rsidRDefault="008060FF" w:rsidP="008060FF">
      <w:pPr>
        <w:pStyle w:val="EndNoteBibliography"/>
        <w:spacing w:after="0"/>
      </w:pPr>
    </w:p>
    <w:p w14:paraId="21D29B1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attaz, C., Munir, K., Michelon, C., Picot, M. C., Baghdadli, A., &amp; group, E. s. (2020). School Inclusion in Children and Adolescents with Autism Spectrum Disorders in France: Report from the ELENA French Cohort Study. </w:t>
      </w:r>
      <w:r w:rsidRPr="003436AA">
        <w:rPr>
          <w:i/>
        </w:rPr>
        <w:t>J Autism Dev Disord, 50</w:t>
      </w:r>
      <w:r w:rsidRPr="003436AA">
        <w:t>(2), 455-466.</w:t>
      </w:r>
    </w:p>
    <w:p w14:paraId="2793F169" w14:textId="77777777" w:rsidR="008060FF" w:rsidRPr="003436AA" w:rsidRDefault="008060FF" w:rsidP="008060FF">
      <w:pPr>
        <w:pStyle w:val="EndNoteBibliography"/>
        <w:spacing w:after="0"/>
      </w:pPr>
    </w:p>
    <w:p w14:paraId="71A103E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iley, R. W. (1996). Improving the reading and writing skills of America's students. </w:t>
      </w:r>
      <w:r w:rsidRPr="003436AA">
        <w:rPr>
          <w:i/>
        </w:rPr>
        <w:t>Learning Disability Quarterly, 19</w:t>
      </w:r>
      <w:r w:rsidRPr="003436AA">
        <w:t>(2), 67-69.</w:t>
      </w:r>
    </w:p>
    <w:p w14:paraId="491F04E4" w14:textId="77777777" w:rsidR="008060FF" w:rsidRPr="003436AA" w:rsidRDefault="008060FF" w:rsidP="008060FF">
      <w:pPr>
        <w:pStyle w:val="EndNoteBibliography"/>
        <w:spacing w:after="0"/>
      </w:pPr>
    </w:p>
    <w:p w14:paraId="460B682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oberts, D. J. (1975). A survey of 235 Salford handicapped school leavers for the years 1970, 1971 and 1972, compared with 235 non-handicappped school leavers for the same years. </w:t>
      </w:r>
      <w:r w:rsidRPr="003436AA">
        <w:rPr>
          <w:i/>
        </w:rPr>
        <w:t>Public Health, 89</w:t>
      </w:r>
      <w:r w:rsidRPr="003436AA">
        <w:t>(5), 207-211.</w:t>
      </w:r>
    </w:p>
    <w:p w14:paraId="3EA8A63F" w14:textId="77777777" w:rsidR="008060FF" w:rsidRPr="003436AA" w:rsidRDefault="008060FF" w:rsidP="008060FF">
      <w:pPr>
        <w:pStyle w:val="EndNoteBibliography"/>
        <w:spacing w:after="0"/>
      </w:pPr>
    </w:p>
    <w:p w14:paraId="66FE8A30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oss, P., &amp; Randolph, J. (2016). Differences between Students with and without ADHD on Task Vigilance under Conditions of Distraction. </w:t>
      </w:r>
      <w:r w:rsidRPr="003436AA">
        <w:rPr>
          <w:i/>
        </w:rPr>
        <w:t>Journal of Educational Research and Practice, 4</w:t>
      </w:r>
      <w:r w:rsidRPr="003436AA">
        <w:t>(1), 1-10.</w:t>
      </w:r>
    </w:p>
    <w:p w14:paraId="4E084255" w14:textId="77777777" w:rsidR="008060FF" w:rsidRPr="003436AA" w:rsidRDefault="008060FF" w:rsidP="008060FF">
      <w:pPr>
        <w:pStyle w:val="EndNoteBibliography"/>
        <w:spacing w:after="0"/>
      </w:pPr>
    </w:p>
    <w:p w14:paraId="2DE58A20" w14:textId="77777777" w:rsidR="008060FF" w:rsidRPr="003436AA" w:rsidRDefault="008060FF" w:rsidP="008060FF">
      <w:pPr>
        <w:pStyle w:val="EndNoteBibliography"/>
        <w:ind w:left="720" w:hanging="720"/>
      </w:pPr>
      <w:r w:rsidRPr="003436AA">
        <w:lastRenderedPageBreak/>
        <w:t xml:space="preserve">Rushton, S., Giallo, R., &amp; Efron, D. (2019). ADHD and emotional engagement with school in the primary years: Investigating the role of student-teacher relationships. </w:t>
      </w:r>
      <w:r w:rsidRPr="003436AA">
        <w:rPr>
          <w:i/>
        </w:rPr>
        <w:t>Br J Educ Psychol, 26</w:t>
      </w:r>
      <w:r w:rsidRPr="003436AA">
        <w:t>, 26.</w:t>
      </w:r>
    </w:p>
    <w:p w14:paraId="59F0BFE5" w14:textId="77777777" w:rsidR="008060FF" w:rsidRPr="003436AA" w:rsidRDefault="008060FF" w:rsidP="008060FF">
      <w:pPr>
        <w:pStyle w:val="EndNoteBibliography"/>
        <w:spacing w:after="0"/>
      </w:pPr>
    </w:p>
    <w:p w14:paraId="03FE9EF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Rushton, S., Giallo, R., &amp; Efron, D. (2020). ADHD and emotional engagement with school in the primary years: Investigating the role of student-teacher relationships. </w:t>
      </w:r>
      <w:r w:rsidRPr="003436AA">
        <w:rPr>
          <w:i/>
        </w:rPr>
        <w:t>British Journal of Educational Psychology, 90 Suppl 1</w:t>
      </w:r>
      <w:r w:rsidRPr="003436AA">
        <w:t>, 193-209.</w:t>
      </w:r>
    </w:p>
    <w:p w14:paraId="5A253D59" w14:textId="77777777" w:rsidR="008060FF" w:rsidRPr="003436AA" w:rsidRDefault="008060FF" w:rsidP="008060FF">
      <w:pPr>
        <w:pStyle w:val="EndNoteBibliography"/>
        <w:spacing w:after="0"/>
      </w:pPr>
    </w:p>
    <w:p w14:paraId="61AF7471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aele, R. G., Sorlie, T., Nergard-Nilssen, T., Ottosen, K. O., Goll, C. B., &amp; Friborg, O. (2016). Demographic and psychological predictors of grade point average (GPA) in North-Norway: a particular analysis of cognitive/school-related and literacy problems. </w:t>
      </w:r>
      <w:r w:rsidRPr="003436AA">
        <w:rPr>
          <w:i/>
        </w:rPr>
        <w:t>Educational Psychology, 36</w:t>
      </w:r>
      <w:r w:rsidRPr="003436AA">
        <w:t>(10), 1886-1907.</w:t>
      </w:r>
    </w:p>
    <w:p w14:paraId="23130F95" w14:textId="77777777" w:rsidR="008060FF" w:rsidRPr="003436AA" w:rsidRDefault="008060FF" w:rsidP="008060FF">
      <w:pPr>
        <w:pStyle w:val="EndNoteBibliography"/>
        <w:spacing w:after="0"/>
      </w:pPr>
    </w:p>
    <w:p w14:paraId="2D499CA0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ahoo, T., Gulla, K. M., Kumar, N., &amp; Malhi, P. (2019). Case of Extreme Trichotillomania in a Child with Comorbidities. </w:t>
      </w:r>
      <w:r w:rsidRPr="003436AA">
        <w:rPr>
          <w:i/>
        </w:rPr>
        <w:t>Journal of Clinical and Diagnostic Research, 13</w:t>
      </w:r>
      <w:r w:rsidRPr="003436AA">
        <w:t>(7), Sd1-Sd2.</w:t>
      </w:r>
    </w:p>
    <w:p w14:paraId="7C0A6343" w14:textId="77777777" w:rsidR="008060FF" w:rsidRPr="003436AA" w:rsidRDefault="008060FF" w:rsidP="008060FF">
      <w:pPr>
        <w:pStyle w:val="EndNoteBibliography"/>
        <w:spacing w:after="0"/>
      </w:pPr>
    </w:p>
    <w:p w14:paraId="358F09EF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anderson, K. A., &amp; Goldman, S. E. Understanding the Characteristics and Predictors of Student Involvement in IEP Meetings. </w:t>
      </w:r>
      <w:r w:rsidRPr="003436AA">
        <w:rPr>
          <w:i/>
        </w:rPr>
        <w:t>Journal of Special Education</w:t>
      </w:r>
      <w:r w:rsidRPr="003436AA">
        <w:t>.</w:t>
      </w:r>
    </w:p>
    <w:p w14:paraId="4B7CF4C2" w14:textId="77777777" w:rsidR="008060FF" w:rsidRPr="003436AA" w:rsidRDefault="008060FF" w:rsidP="008060FF">
      <w:pPr>
        <w:pStyle w:val="EndNoteBibliography"/>
        <w:spacing w:after="0"/>
      </w:pPr>
    </w:p>
    <w:p w14:paraId="13C695A3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cahill, L., Bearss, K., Lecavalier, L., Smith, T., Swiezy, N., Aman, M. G., Sukhodolsky, D. G., McCracken, C., Minshawi, N., Turner, K., Levato, L., Saulnier, C., Dziura, J., &amp; Johnson, C. (2016). Effect of Parent Training on Adaptive Behavior in Children With Autism Spectrum Disorder and Disruptive Behavior: Results of a Randomized Trial. </w:t>
      </w:r>
      <w:r w:rsidRPr="003436AA">
        <w:rPr>
          <w:i/>
        </w:rPr>
        <w:t>J Am Acad Child Adolesc Psychiatry, 55</w:t>
      </w:r>
      <w:r w:rsidRPr="003436AA">
        <w:t>(7), 602-609 e603.</w:t>
      </w:r>
    </w:p>
    <w:p w14:paraId="44675BEA" w14:textId="77777777" w:rsidR="008060FF" w:rsidRPr="003436AA" w:rsidRDefault="008060FF" w:rsidP="008060FF">
      <w:pPr>
        <w:pStyle w:val="EndNoteBibliography"/>
        <w:spacing w:after="0"/>
      </w:pPr>
    </w:p>
    <w:p w14:paraId="4C3E07B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canlon, G., &amp; Doyle, A. (2021). Transition Stories: Voices of School Leavers with Intellectual Disabilities. </w:t>
      </w:r>
      <w:r w:rsidRPr="003436AA">
        <w:rPr>
          <w:i/>
        </w:rPr>
        <w:t>British Journal of Learning Disabilities, 49</w:t>
      </w:r>
      <w:r w:rsidRPr="003436AA">
        <w:t>(4), 456-466.</w:t>
      </w:r>
    </w:p>
    <w:p w14:paraId="02BA9395" w14:textId="77777777" w:rsidR="008060FF" w:rsidRPr="003436AA" w:rsidRDefault="008060FF" w:rsidP="008060FF">
      <w:pPr>
        <w:pStyle w:val="EndNoteBibliography"/>
        <w:spacing w:after="0"/>
      </w:pPr>
    </w:p>
    <w:p w14:paraId="4ABC7306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chnitzer, G., Andries, C., &amp; Lebeer, J. (2007). Usefulness of cognitive intervention programmes for socio-emotional and behaviour problems in children with learning disabilities. </w:t>
      </w:r>
      <w:r w:rsidRPr="003436AA">
        <w:rPr>
          <w:i/>
        </w:rPr>
        <w:t>Journal of Research in Special Educational Needs, 7</w:t>
      </w:r>
      <w:r w:rsidRPr="003436AA">
        <w:t>(3), 161-171.</w:t>
      </w:r>
    </w:p>
    <w:p w14:paraId="3A959A5A" w14:textId="77777777" w:rsidR="008060FF" w:rsidRPr="003436AA" w:rsidRDefault="008060FF" w:rsidP="008060FF">
      <w:pPr>
        <w:pStyle w:val="EndNoteBibliography"/>
        <w:spacing w:after="0"/>
      </w:pPr>
    </w:p>
    <w:p w14:paraId="184F5221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hen, L., Wang, C. X., Tian, Y., Chen, J. J., Wang, Y., &amp; Yu, G. J. (2021). Effects of Parent-Teacher Training on Academic Performance and Parental Anxiety in School-Aged Children With Attention-Deficit/Hyperactivity Disorder: A Cluster Randomized Controlled Trial in Shanghai, China. </w:t>
      </w:r>
      <w:r w:rsidRPr="003436AA">
        <w:rPr>
          <w:i/>
        </w:rPr>
        <w:t>Frontiers in Psychology, 12</w:t>
      </w:r>
      <w:r w:rsidRPr="003436AA">
        <w:t>.</w:t>
      </w:r>
    </w:p>
    <w:p w14:paraId="360E70E3" w14:textId="77777777" w:rsidR="008060FF" w:rsidRPr="003436AA" w:rsidRDefault="008060FF" w:rsidP="008060FF">
      <w:pPr>
        <w:pStyle w:val="EndNoteBibliography"/>
        <w:spacing w:after="0"/>
      </w:pPr>
    </w:p>
    <w:p w14:paraId="630D9771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ibley, M. H., Coxe, S. J., Campez, M., Morley, C., Olson, S., Hidalgo-Gato, N., Gnagy, E., Greiner, A., Coles, E. K., Page, T., &amp; Pelham, W. E. (2018). High versus Low Intensity Summer Treatment for ADHD Delivered at Secondary School Transitions. </w:t>
      </w:r>
      <w:r w:rsidRPr="003436AA">
        <w:rPr>
          <w:i/>
        </w:rPr>
        <w:t>J Clin Child Adolesc Psychol, 47</w:t>
      </w:r>
      <w:r w:rsidRPr="003436AA">
        <w:t>(2), 248-265.</w:t>
      </w:r>
    </w:p>
    <w:p w14:paraId="1B77C83C" w14:textId="77777777" w:rsidR="008060FF" w:rsidRPr="003436AA" w:rsidRDefault="008060FF" w:rsidP="008060FF">
      <w:pPr>
        <w:pStyle w:val="EndNoteBibliography"/>
        <w:spacing w:after="0"/>
      </w:pPr>
    </w:p>
    <w:p w14:paraId="5D4954C7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ibley, M. H., Ortiz, M., Gaias, L. M., Reyes, R., Joshi, M., Alexander, D., &amp; Graziano, P. (2021). Top problems of adolescents and young adults with ADHD during the COVID-19 pandemic. </w:t>
      </w:r>
      <w:r w:rsidRPr="003436AA">
        <w:rPr>
          <w:i/>
        </w:rPr>
        <w:t>Journal of Psychiatric Research, 136</w:t>
      </w:r>
      <w:r w:rsidRPr="003436AA">
        <w:t>, 190-197.</w:t>
      </w:r>
    </w:p>
    <w:p w14:paraId="61462BDC" w14:textId="77777777" w:rsidR="008060FF" w:rsidRPr="003436AA" w:rsidRDefault="008060FF" w:rsidP="008060FF">
      <w:pPr>
        <w:pStyle w:val="EndNoteBibliography"/>
        <w:spacing w:after="0"/>
      </w:pPr>
    </w:p>
    <w:p w14:paraId="5C0D816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prick, J. T., Bouck, E. C., Berg, T. R., &amp; Coughlin, C. (2020). Attendance and Specific Learning Disability Identification: A Survey of Practicing School Psychologists. </w:t>
      </w:r>
      <w:r w:rsidRPr="003436AA">
        <w:rPr>
          <w:i/>
        </w:rPr>
        <w:t>Learning Disabilities Research &amp; Practice, 35</w:t>
      </w:r>
      <w:r w:rsidRPr="003436AA">
        <w:t>(3), 139-149.</w:t>
      </w:r>
    </w:p>
    <w:p w14:paraId="0D29DDCE" w14:textId="77777777" w:rsidR="008060FF" w:rsidRPr="003436AA" w:rsidRDefault="008060FF" w:rsidP="008060FF">
      <w:pPr>
        <w:pStyle w:val="EndNoteBibliography"/>
        <w:spacing w:after="0"/>
      </w:pPr>
    </w:p>
    <w:p w14:paraId="1A2EE0B6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tark, I., Liao, P. W., Magnusson, C., Lundberg, M., Rai, D., Lager, A., &amp; Nordstrom, S. I. Qualification for upper secondary education in individuals with autism without intellectual disability: Total population study, Stockholm, Sweden. </w:t>
      </w:r>
      <w:r w:rsidRPr="003436AA">
        <w:rPr>
          <w:i/>
        </w:rPr>
        <w:t>Autism</w:t>
      </w:r>
      <w:r w:rsidRPr="003436AA">
        <w:t>.</w:t>
      </w:r>
    </w:p>
    <w:p w14:paraId="136F546D" w14:textId="77777777" w:rsidR="008060FF" w:rsidRPr="003436AA" w:rsidRDefault="008060FF" w:rsidP="008060FF">
      <w:pPr>
        <w:pStyle w:val="EndNoteBibliography"/>
        <w:spacing w:after="0"/>
      </w:pPr>
    </w:p>
    <w:p w14:paraId="310696D1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Sun, L., Semovski, V., &amp; Stewart, S. L. A Study of Risk Factors Predicting School Disruption in Children and Youth Living in Ontario. </w:t>
      </w:r>
      <w:r w:rsidRPr="003436AA">
        <w:rPr>
          <w:i/>
        </w:rPr>
        <w:t>Canadian Journal of School Psychology</w:t>
      </w:r>
      <w:r w:rsidRPr="003436AA">
        <w:t>.</w:t>
      </w:r>
    </w:p>
    <w:p w14:paraId="64D492C3" w14:textId="77777777" w:rsidR="008060FF" w:rsidRPr="003436AA" w:rsidRDefault="008060FF" w:rsidP="008060FF">
      <w:pPr>
        <w:pStyle w:val="EndNoteBibliography"/>
        <w:spacing w:after="0"/>
      </w:pPr>
    </w:p>
    <w:p w14:paraId="4A0F1D94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Taanila, A., Yliherva, A., Kaakinen, M., Moilanen, I., &amp; Ebeling, H. (2011). An epidemiological study on Finnish school-aged children with learning difficulties and behavioural problems. </w:t>
      </w:r>
      <w:r w:rsidRPr="003436AA">
        <w:rPr>
          <w:i/>
        </w:rPr>
        <w:t>Int J Circumpolar Health, 70</w:t>
      </w:r>
      <w:r w:rsidRPr="003436AA">
        <w:t>(1), 59-71.</w:t>
      </w:r>
    </w:p>
    <w:p w14:paraId="40EE8F55" w14:textId="77777777" w:rsidR="008060FF" w:rsidRPr="003436AA" w:rsidRDefault="008060FF" w:rsidP="008060FF">
      <w:pPr>
        <w:pStyle w:val="EndNoteBibliography"/>
        <w:spacing w:after="0"/>
      </w:pPr>
    </w:p>
    <w:p w14:paraId="1AFD7E2E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Takagi, M. J., Lubman, D. I., &amp; Yucel, M. (2008). Interpreting neuropsychological impairment among adolescent inhalant users: two case reports. </w:t>
      </w:r>
      <w:r w:rsidRPr="003436AA">
        <w:rPr>
          <w:i/>
        </w:rPr>
        <w:t>Acta Neuropsychiatr, 20</w:t>
      </w:r>
      <w:r w:rsidRPr="003436AA">
        <w:t>(1), 41-43.</w:t>
      </w:r>
    </w:p>
    <w:p w14:paraId="09DE7D6F" w14:textId="77777777" w:rsidR="008060FF" w:rsidRPr="003436AA" w:rsidRDefault="008060FF" w:rsidP="008060FF">
      <w:pPr>
        <w:pStyle w:val="EndNoteBibliography"/>
        <w:spacing w:after="0"/>
      </w:pPr>
    </w:p>
    <w:p w14:paraId="377ED32E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Taylor, J. L., &amp; DaWalt, L. S. (2017). Brief Report: Postsecondary Work and Educational Disruptions for Youth on the Autism Spectrum. </w:t>
      </w:r>
      <w:r w:rsidRPr="003436AA">
        <w:rPr>
          <w:i/>
        </w:rPr>
        <w:t>J Autism Dev Disord, 47</w:t>
      </w:r>
      <w:r w:rsidRPr="003436AA">
        <w:t>(12), 4025-4031.</w:t>
      </w:r>
    </w:p>
    <w:p w14:paraId="17786CF8" w14:textId="77777777" w:rsidR="008060FF" w:rsidRPr="003436AA" w:rsidRDefault="008060FF" w:rsidP="008060FF">
      <w:pPr>
        <w:pStyle w:val="EndNoteBibliography"/>
        <w:spacing w:after="0"/>
      </w:pPr>
    </w:p>
    <w:p w14:paraId="01F9371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Thompson, T., Davis, S., Janusz, J., Frith, E., Pyle, L., Howell, S., Boada, R., Wilson, R., &amp; Tartaglia, N. (2022). Supporting students with sex chromosome aneuploidies in educational settings: Results of a nationwide survey. </w:t>
      </w:r>
      <w:r w:rsidRPr="003436AA">
        <w:rPr>
          <w:i/>
        </w:rPr>
        <w:t>Journal of School Psychology, 93</w:t>
      </w:r>
      <w:r w:rsidRPr="003436AA">
        <w:t>, 28-40.</w:t>
      </w:r>
    </w:p>
    <w:p w14:paraId="50C354C1" w14:textId="77777777" w:rsidR="008060FF" w:rsidRPr="003436AA" w:rsidRDefault="008060FF" w:rsidP="008060FF">
      <w:pPr>
        <w:pStyle w:val="EndNoteBibliography"/>
        <w:spacing w:after="0"/>
      </w:pPr>
    </w:p>
    <w:p w14:paraId="7097636D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Tremblay, P. (2013). Comparative outcomes of two instructional models for students with learning disabilities: Inclusion with co-teaching and solo-taught special education. </w:t>
      </w:r>
      <w:r w:rsidRPr="003436AA">
        <w:rPr>
          <w:i/>
        </w:rPr>
        <w:t>Journal of Research in Special Educational Needs, 13</w:t>
      </w:r>
      <w:r w:rsidRPr="003436AA">
        <w:t>(4), 251-258.</w:t>
      </w:r>
    </w:p>
    <w:p w14:paraId="7ACE5257" w14:textId="77777777" w:rsidR="008060FF" w:rsidRPr="003436AA" w:rsidRDefault="008060FF" w:rsidP="008060FF">
      <w:pPr>
        <w:pStyle w:val="EndNoteBibliography"/>
        <w:spacing w:after="0"/>
      </w:pPr>
    </w:p>
    <w:p w14:paraId="5839DCA6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Ulu, H., &amp; Akyol, H. (2016). The Effects of Repetitive Reading and PQRS Strategy in the Development of Reading Skill. </w:t>
      </w:r>
      <w:r w:rsidRPr="003436AA">
        <w:rPr>
          <w:i/>
        </w:rPr>
        <w:t>Eurasian Journal of Educational Research</w:t>
      </w:r>
      <w:r w:rsidRPr="003436AA">
        <w:t>(63), 225-242.</w:t>
      </w:r>
    </w:p>
    <w:p w14:paraId="3ED2AEB0" w14:textId="77777777" w:rsidR="008060FF" w:rsidRPr="003436AA" w:rsidRDefault="008060FF" w:rsidP="008060FF">
      <w:pPr>
        <w:pStyle w:val="EndNoteBibliography"/>
        <w:spacing w:after="0"/>
      </w:pPr>
    </w:p>
    <w:p w14:paraId="33845C5F" w14:textId="77777777" w:rsidR="008060FF" w:rsidRPr="00271641" w:rsidRDefault="008060FF" w:rsidP="008060FF">
      <w:pPr>
        <w:pStyle w:val="EndNoteBibliography"/>
        <w:ind w:left="720" w:hanging="720"/>
        <w:rPr>
          <w:lang w:val="sv-SE"/>
        </w:rPr>
      </w:pPr>
      <w:r w:rsidRPr="003436AA">
        <w:t xml:space="preserve">Usami, M., Iwadare, Y., Watanabe, K., Ushijima, H., Kodaira, M., Okada, T., Sasayama, D., Sugiyama, N., &amp; Saito, K. (2015). A case-control study of the difficulties in daily functioning experienced by children with depressive disorder. </w:t>
      </w:r>
      <w:r w:rsidRPr="00271641">
        <w:rPr>
          <w:i/>
          <w:lang w:val="sv-SE"/>
        </w:rPr>
        <w:t>J Affect Disord, 179</w:t>
      </w:r>
      <w:r w:rsidRPr="00271641">
        <w:rPr>
          <w:lang w:val="sv-SE"/>
        </w:rPr>
        <w:t>, 167-174.</w:t>
      </w:r>
    </w:p>
    <w:p w14:paraId="77D87875" w14:textId="77777777" w:rsidR="008060FF" w:rsidRPr="00271641" w:rsidRDefault="008060FF" w:rsidP="008060FF">
      <w:pPr>
        <w:pStyle w:val="EndNoteBibliography"/>
        <w:spacing w:after="0"/>
        <w:rPr>
          <w:lang w:val="sv-SE"/>
        </w:rPr>
      </w:pPr>
    </w:p>
    <w:p w14:paraId="46921970" w14:textId="77777777" w:rsidR="008060FF" w:rsidRPr="003436AA" w:rsidRDefault="008060FF" w:rsidP="008060FF">
      <w:pPr>
        <w:pStyle w:val="EndNoteBibliography"/>
        <w:ind w:left="720" w:hanging="720"/>
      </w:pPr>
      <w:r w:rsidRPr="008060FF">
        <w:rPr>
          <w:lang w:val="sv-SE"/>
        </w:rPr>
        <w:t xml:space="preserve">Van Praag, L., Van Caudenberg, R., &amp; Orozco, M. (2018). </w:t>
      </w:r>
      <w:r w:rsidRPr="003436AA">
        <w:t xml:space="preserve">Age is more than just a number! The role of age and maturity in the processes leading to early school leaving in Flanders (Belgium). </w:t>
      </w:r>
      <w:r w:rsidRPr="003436AA">
        <w:rPr>
          <w:i/>
        </w:rPr>
        <w:t>British Educational Research Journal, 44</w:t>
      </w:r>
      <w:r w:rsidRPr="003436AA">
        <w:t>(4), 557-572.</w:t>
      </w:r>
    </w:p>
    <w:p w14:paraId="6DE6BE1E" w14:textId="77777777" w:rsidR="008060FF" w:rsidRPr="003436AA" w:rsidRDefault="008060FF" w:rsidP="008060FF">
      <w:pPr>
        <w:pStyle w:val="EndNoteBibliography"/>
        <w:spacing w:after="0"/>
      </w:pPr>
    </w:p>
    <w:p w14:paraId="48187C55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Verma, S., &amp; Agrawal, R. (2021). Psychotropic Medication Adherence in Children and Adolescents. </w:t>
      </w:r>
      <w:r w:rsidRPr="003436AA">
        <w:rPr>
          <w:i/>
        </w:rPr>
        <w:t>Southern Medical Journal, 114</w:t>
      </w:r>
      <w:r w:rsidRPr="003436AA">
        <w:t>(7), 388-394.</w:t>
      </w:r>
    </w:p>
    <w:p w14:paraId="6E66B765" w14:textId="77777777" w:rsidR="008060FF" w:rsidRPr="003436AA" w:rsidRDefault="008060FF" w:rsidP="008060FF">
      <w:pPr>
        <w:pStyle w:val="EndNoteBibliography"/>
        <w:spacing w:after="0"/>
      </w:pPr>
    </w:p>
    <w:p w14:paraId="75969AD2" w14:textId="77777777" w:rsidR="008060FF" w:rsidRPr="003436AA" w:rsidRDefault="008060FF" w:rsidP="008060FF">
      <w:pPr>
        <w:pStyle w:val="EndNoteBibliography"/>
        <w:ind w:left="720" w:hanging="720"/>
      </w:pPr>
      <w:r w:rsidRPr="003436AA">
        <w:lastRenderedPageBreak/>
        <w:t xml:space="preserve">Verrier, D., Halton, S., &amp; Robinson, M. (2020). Autistic traits, adolescence, and anti-social peer pressure. </w:t>
      </w:r>
      <w:r w:rsidRPr="003436AA">
        <w:rPr>
          <w:i/>
        </w:rPr>
        <w:t>Current Issues in Personality Psychology, 8</w:t>
      </w:r>
      <w:r w:rsidRPr="003436AA">
        <w:t>(2), 131-138.</w:t>
      </w:r>
    </w:p>
    <w:p w14:paraId="2DBE5151" w14:textId="77777777" w:rsidR="008060FF" w:rsidRPr="003436AA" w:rsidRDefault="008060FF" w:rsidP="008060FF">
      <w:pPr>
        <w:pStyle w:val="EndNoteBibliography"/>
        <w:spacing w:after="0"/>
      </w:pPr>
    </w:p>
    <w:p w14:paraId="794260F8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Wallin, J. E. W. (1922). A study of the industrial record of children assigned to public school classes for mental defectives, and legislation in the interest of defectives. </w:t>
      </w:r>
      <w:r w:rsidRPr="003436AA">
        <w:rPr>
          <w:i/>
        </w:rPr>
        <w:t>The Journal of Abnormal Psychology and Social Psychology, 17</w:t>
      </w:r>
      <w:r w:rsidRPr="003436AA">
        <w:t>(2), 120-131.</w:t>
      </w:r>
    </w:p>
    <w:p w14:paraId="028F146A" w14:textId="77777777" w:rsidR="008060FF" w:rsidRPr="003436AA" w:rsidRDefault="008060FF" w:rsidP="008060FF">
      <w:pPr>
        <w:pStyle w:val="EndNoteBibliography"/>
        <w:spacing w:after="0"/>
      </w:pPr>
    </w:p>
    <w:p w14:paraId="460EE5F9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Wei, X., Wagner, M., Hudson, L., Yu, J. W., &amp; Javitz, H. (2016). The Effect of Transition Planning Participation and Goal-Setting on College Enrollment Among Youth With Autism Spectrum Disorders. </w:t>
      </w:r>
      <w:r w:rsidRPr="003436AA">
        <w:rPr>
          <w:i/>
        </w:rPr>
        <w:t>Remedial and Special Education, 37</w:t>
      </w:r>
      <w:r w:rsidRPr="003436AA">
        <w:t>(1), 3-14.</w:t>
      </w:r>
    </w:p>
    <w:p w14:paraId="44995587" w14:textId="77777777" w:rsidR="008060FF" w:rsidRDefault="008060FF" w:rsidP="008060FF">
      <w:pPr>
        <w:pStyle w:val="EndNoteBibliography"/>
        <w:spacing w:after="0"/>
      </w:pPr>
    </w:p>
    <w:p w14:paraId="02F67B0C" w14:textId="52191921" w:rsidR="00182759" w:rsidRDefault="00182759" w:rsidP="00182759">
      <w:pPr>
        <w:pStyle w:val="EndNoteBibliography"/>
        <w:ind w:left="720" w:hanging="720"/>
      </w:pPr>
      <w:r w:rsidRPr="00CE010A">
        <w:t xml:space="preserve">Whelan, M., McGillivray, J., &amp; Rinehart, N. J. (2023). Using Life Course Theory to Explore the Association Between Autistic Traits, Child, Family, and School Factors and the Successful Transition to Secondary School. </w:t>
      </w:r>
      <w:r w:rsidRPr="00CE010A">
        <w:rPr>
          <w:i/>
        </w:rPr>
        <w:t>Journal of Autism &amp; Developmental Disorders, 06</w:t>
      </w:r>
      <w:r w:rsidRPr="00CE010A">
        <w:t>, 06.</w:t>
      </w:r>
    </w:p>
    <w:p w14:paraId="2589F179" w14:textId="77777777" w:rsidR="00182759" w:rsidRPr="003436AA" w:rsidRDefault="00182759" w:rsidP="008060FF">
      <w:pPr>
        <w:pStyle w:val="EndNoteBibliography"/>
        <w:spacing w:after="0"/>
      </w:pPr>
    </w:p>
    <w:p w14:paraId="4973053E" w14:textId="77777777" w:rsidR="008060FF" w:rsidRPr="003436AA" w:rsidRDefault="008060FF" w:rsidP="008060FF">
      <w:pPr>
        <w:pStyle w:val="EndNoteBibliography"/>
        <w:ind w:left="720" w:hanging="720"/>
      </w:pPr>
      <w:r w:rsidRPr="003436AA">
        <w:t xml:space="preserve">Willoughby, M. T., Murray, D., Kuhn, L. J., Cavanaugh, A. M., &amp; LaForett, D. R. (2022). Incorporating callous-unemotional behaviors into school-based research. </w:t>
      </w:r>
      <w:r w:rsidRPr="003436AA">
        <w:rPr>
          <w:i/>
        </w:rPr>
        <w:t>School Psychologist, 7</w:t>
      </w:r>
      <w:r w:rsidRPr="003436AA">
        <w:t>, 07.</w:t>
      </w:r>
    </w:p>
    <w:p w14:paraId="5C9CF643" w14:textId="77777777" w:rsidR="008060FF" w:rsidRDefault="008060FF" w:rsidP="008060FF">
      <w:pPr>
        <w:pStyle w:val="EndNoteBibliography"/>
        <w:spacing w:after="0"/>
      </w:pPr>
    </w:p>
    <w:p w14:paraId="661DB679" w14:textId="4C5A81CE" w:rsidR="00185A6D" w:rsidRDefault="00185A6D" w:rsidP="00185A6D">
      <w:pPr>
        <w:pStyle w:val="EndNoteBibliography"/>
        <w:ind w:left="720" w:hanging="720"/>
      </w:pPr>
      <w:r w:rsidRPr="008060FF">
        <w:rPr>
          <w:lang w:val="sv-SE"/>
        </w:rPr>
        <w:t xml:space="preserve">Yngve, M., Lidström, H., Ekbladh, E., &amp; Hemmingsson, H. (2018). </w:t>
      </w:r>
      <w:r w:rsidRPr="003436AA">
        <w:t xml:space="preserve">Which students need accommodations the most, and to what extent are their needs met by regular upper secondary school? A cross-sectional study among students with special educational needs. </w:t>
      </w:r>
      <w:r w:rsidRPr="003436AA">
        <w:rPr>
          <w:i/>
        </w:rPr>
        <w:t>European Journal of Special Needs Education, 34</w:t>
      </w:r>
      <w:r w:rsidRPr="003436AA">
        <w:t>(3), 327-341.</w:t>
      </w:r>
    </w:p>
    <w:p w14:paraId="22D02031" w14:textId="77777777" w:rsidR="00185A6D" w:rsidRDefault="00185A6D" w:rsidP="008060FF">
      <w:pPr>
        <w:pStyle w:val="EndNoteBibliography"/>
        <w:spacing w:after="0"/>
      </w:pPr>
    </w:p>
    <w:p w14:paraId="49A5A1F9" w14:textId="1BCF8CFB" w:rsidR="00185A6D" w:rsidRPr="003436AA" w:rsidRDefault="00185A6D" w:rsidP="00185A6D">
      <w:pPr>
        <w:pStyle w:val="EndNoteBibliography"/>
        <w:ind w:left="720" w:hanging="720"/>
      </w:pPr>
      <w:r w:rsidRPr="000D46FA">
        <w:rPr>
          <w:lang w:val="en-IE"/>
        </w:rPr>
        <w:t xml:space="preserve">Zenenga, A., Phillips, J., Nyashanu, M., &amp; Ekpenyong, M. S. (2023). </w:t>
      </w:r>
      <w:r w:rsidRPr="00CE010A">
        <w:t xml:space="preserve">Exploring the Impact of Animal Involvement in the Learning Experiences of Learners Mainly with Autism in the English West Midlands Region: A Qualitative Study. </w:t>
      </w:r>
      <w:r w:rsidRPr="00CE010A">
        <w:rPr>
          <w:i/>
        </w:rPr>
        <w:t>Journal of Education, 203</w:t>
      </w:r>
      <w:r w:rsidRPr="00CE010A">
        <w:t>(1), 10-17.</w:t>
      </w:r>
    </w:p>
    <w:p w14:paraId="5EAF857E" w14:textId="77777777" w:rsidR="00C423F3" w:rsidRDefault="00C423F3">
      <w:pPr>
        <w:rPr>
          <w:rFonts w:ascii="Calibri" w:hAnsi="Calibri" w:cs="Calibri"/>
          <w:noProof/>
          <w:lang w:val="en-US"/>
        </w:rPr>
      </w:pPr>
      <w:r>
        <w:br w:type="page"/>
      </w:r>
    </w:p>
    <w:p w14:paraId="45670C9C" w14:textId="77777777" w:rsidR="008060FF" w:rsidRPr="003436AA" w:rsidRDefault="008060FF" w:rsidP="008060FF">
      <w:pPr>
        <w:pStyle w:val="EndNoteBibliography"/>
        <w:ind w:left="720" w:hanging="720"/>
      </w:pPr>
    </w:p>
    <w:p w14:paraId="48F06C15" w14:textId="3E39A9D5" w:rsidR="00032A4F" w:rsidRDefault="00032A4F" w:rsidP="00032A4F">
      <w:pPr>
        <w:pStyle w:val="Heading2"/>
        <w:rPr>
          <w:noProof/>
        </w:rPr>
      </w:pPr>
      <w:bookmarkStart w:id="2" w:name="_Toc135561691"/>
      <w:r>
        <w:rPr>
          <w:noProof/>
        </w:rPr>
        <w:t>Type of publication</w:t>
      </w:r>
      <w:bookmarkEnd w:id="2"/>
    </w:p>
    <w:p w14:paraId="4A6F497B" w14:textId="12B24746" w:rsidR="00032A4F" w:rsidRPr="00E627B8" w:rsidRDefault="00032A4F" w:rsidP="00032A4F">
      <w:pPr>
        <w:pStyle w:val="EndNoteBibliography"/>
        <w:ind w:left="720" w:hanging="720"/>
      </w:pPr>
      <w:r w:rsidRPr="00E627B8">
        <w:t>1986</w:t>
      </w:r>
      <w:r w:rsidR="00367E34">
        <w:t xml:space="preserve"> </w:t>
      </w:r>
      <w:r w:rsidRPr="00E627B8">
        <w:t xml:space="preserve"> More on Tourette syndrome and school phobia. </w:t>
      </w:r>
      <w:r w:rsidRPr="00E627B8">
        <w:rPr>
          <w:i/>
        </w:rPr>
        <w:t>Am J Psychiatry, 143</w:t>
      </w:r>
      <w:r w:rsidRPr="00E627B8">
        <w:t>(2), 265-266.</w:t>
      </w:r>
    </w:p>
    <w:p w14:paraId="2A62C415" w14:textId="77777777" w:rsidR="00032A4F" w:rsidRPr="00E627B8" w:rsidRDefault="00032A4F" w:rsidP="00032A4F">
      <w:pPr>
        <w:pStyle w:val="EndNoteBibliography"/>
        <w:spacing w:after="0"/>
      </w:pPr>
    </w:p>
    <w:p w14:paraId="2A092FA6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Armbruster, B., &amp; Howe, C. E. (1985). Educators Team up to Help Students Learn. </w:t>
      </w:r>
      <w:r w:rsidRPr="00E627B8">
        <w:rPr>
          <w:i/>
        </w:rPr>
        <w:t>NASSP Bulletin, 69</w:t>
      </w:r>
      <w:r w:rsidRPr="00E627B8">
        <w:t>(479), 82-86.</w:t>
      </w:r>
    </w:p>
    <w:p w14:paraId="3D75BADD" w14:textId="77777777" w:rsidR="00032A4F" w:rsidRPr="00E627B8" w:rsidRDefault="00032A4F" w:rsidP="00032A4F">
      <w:pPr>
        <w:pStyle w:val="EndNoteBibliography"/>
        <w:spacing w:after="0"/>
      </w:pPr>
    </w:p>
    <w:p w14:paraId="688E75A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Bain, A. (1988). Issues in the Suspension and Exclusion of Disruptive Students. </w:t>
      </w:r>
      <w:r w:rsidRPr="00E627B8">
        <w:rPr>
          <w:i/>
        </w:rPr>
        <w:t>Australasian Journal of Special Education, 12</w:t>
      </w:r>
      <w:r w:rsidRPr="00E627B8">
        <w:t>(2), 19-24.</w:t>
      </w:r>
    </w:p>
    <w:p w14:paraId="3C45029A" w14:textId="77777777" w:rsidR="00032A4F" w:rsidRPr="00E627B8" w:rsidRDefault="00032A4F" w:rsidP="00032A4F">
      <w:pPr>
        <w:pStyle w:val="EndNoteBibliography"/>
        <w:spacing w:after="0"/>
      </w:pPr>
    </w:p>
    <w:p w14:paraId="3E81B3D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Bakwin, H. (1965). Learning problems and school phobia. </w:t>
      </w:r>
      <w:r w:rsidRPr="00E627B8">
        <w:rPr>
          <w:i/>
        </w:rPr>
        <w:t>Pediatr Clin North Am, 12</w:t>
      </w:r>
      <w:r w:rsidRPr="00E627B8">
        <w:t>(4), 995-1014.</w:t>
      </w:r>
    </w:p>
    <w:p w14:paraId="10DD66E0" w14:textId="77777777" w:rsidR="00032A4F" w:rsidRPr="00E627B8" w:rsidRDefault="00032A4F" w:rsidP="00032A4F">
      <w:pPr>
        <w:pStyle w:val="EndNoteBibliography"/>
        <w:spacing w:after="0"/>
      </w:pPr>
    </w:p>
    <w:p w14:paraId="18C04717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Barbaresi, W. J., Katusic, S. K., Colligan, R. C., Weaver, A. L., Mrazek, D. A., &amp; Jacobsen, S. J. (2003). School dropout and grade retention among children with ADHD: A population-based birth cohort study. </w:t>
      </w:r>
      <w:r w:rsidRPr="00E627B8">
        <w:rPr>
          <w:i/>
        </w:rPr>
        <w:t>Pediatric Research, 53</w:t>
      </w:r>
      <w:r w:rsidRPr="00E627B8">
        <w:t>(4), 65a-66a.</w:t>
      </w:r>
    </w:p>
    <w:p w14:paraId="2373FB2C" w14:textId="77777777" w:rsidR="00032A4F" w:rsidRPr="00E627B8" w:rsidRDefault="00032A4F" w:rsidP="00032A4F">
      <w:pPr>
        <w:pStyle w:val="EndNoteBibliography"/>
        <w:spacing w:after="0"/>
      </w:pPr>
    </w:p>
    <w:p w14:paraId="33779B3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Bellini, B., Arruda, M., Cescut, A., Saulle, C., Persico, A., Carotenuto, M., Gatta, M., Nacinovich, R., Piazza, F. P., Termine, C., Tozzi, E., Lucchese, F., &amp; Guidetti, V. (2013). Headache and comorbidity in children and adolescents. </w:t>
      </w:r>
      <w:r w:rsidRPr="00E627B8">
        <w:rPr>
          <w:i/>
        </w:rPr>
        <w:t>J Headache Pain, 14</w:t>
      </w:r>
      <w:r w:rsidRPr="00E627B8">
        <w:t>, 79.</w:t>
      </w:r>
    </w:p>
    <w:p w14:paraId="0E89FA07" w14:textId="77777777" w:rsidR="00032A4F" w:rsidRPr="00E627B8" w:rsidRDefault="00032A4F" w:rsidP="00032A4F">
      <w:pPr>
        <w:pStyle w:val="EndNoteBibliography"/>
        <w:spacing w:after="0"/>
      </w:pPr>
    </w:p>
    <w:p w14:paraId="5E4993BE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Berg, I. (1992). Absence from school and mental health. </w:t>
      </w:r>
      <w:r w:rsidRPr="00E627B8">
        <w:rPr>
          <w:i/>
        </w:rPr>
        <w:t>Br J Psychiatry, 161</w:t>
      </w:r>
      <w:r w:rsidRPr="00E627B8">
        <w:t>, 154-166.</w:t>
      </w:r>
    </w:p>
    <w:p w14:paraId="47B5B883" w14:textId="77777777" w:rsidR="00032A4F" w:rsidRPr="00E627B8" w:rsidRDefault="00032A4F" w:rsidP="00032A4F">
      <w:pPr>
        <w:pStyle w:val="EndNoteBibliography"/>
        <w:spacing w:after="0"/>
      </w:pPr>
    </w:p>
    <w:p w14:paraId="2174674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Black, L. I., &amp; Zablotsky, B. (2018). Chronic School Absenteeism Among Children With Selected Developmental Disabilities: National Health Interview Survey, 2014-2016. </w:t>
      </w:r>
      <w:r w:rsidRPr="00E627B8">
        <w:rPr>
          <w:i/>
        </w:rPr>
        <w:t>Natl Health Stat Report</w:t>
      </w:r>
      <w:r w:rsidRPr="00E627B8">
        <w:t>(118), 1-7.</w:t>
      </w:r>
    </w:p>
    <w:p w14:paraId="09AB325D" w14:textId="77777777" w:rsidR="00032A4F" w:rsidRPr="00E627B8" w:rsidRDefault="00032A4F" w:rsidP="00032A4F">
      <w:pPr>
        <w:pStyle w:val="EndNoteBibliography"/>
        <w:spacing w:after="0"/>
      </w:pPr>
    </w:p>
    <w:p w14:paraId="07B7E145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arney, J., &amp; Salorio, C. (2016). Translating Assessment into Effective School Services for Students with Epilepsy. </w:t>
      </w:r>
      <w:r w:rsidRPr="00E627B8">
        <w:rPr>
          <w:i/>
        </w:rPr>
        <w:t>Journal of Pediatric Epilepsy, 06</w:t>
      </w:r>
      <w:r w:rsidRPr="00E627B8">
        <w:t>(01), 031-036.</w:t>
      </w:r>
    </w:p>
    <w:p w14:paraId="3449D27C" w14:textId="77777777" w:rsidR="00032A4F" w:rsidRPr="00E627B8" w:rsidRDefault="00032A4F" w:rsidP="00032A4F">
      <w:pPr>
        <w:pStyle w:val="EndNoteBibliography"/>
        <w:spacing w:after="0"/>
      </w:pPr>
    </w:p>
    <w:p w14:paraId="0F1C9E4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asoli-Reardon, M., Rappaport, N., Kulick, D., &amp; Reinfeld, S. (2012). Ending School Avoidance. </w:t>
      </w:r>
      <w:r w:rsidRPr="00E627B8">
        <w:rPr>
          <w:i/>
        </w:rPr>
        <w:t>Educational Leadership, 70</w:t>
      </w:r>
      <w:r w:rsidRPr="00E627B8">
        <w:t>(2), 50-55.</w:t>
      </w:r>
    </w:p>
    <w:p w14:paraId="57F13C0C" w14:textId="77777777" w:rsidR="00032A4F" w:rsidRPr="00E627B8" w:rsidRDefault="00032A4F" w:rsidP="00032A4F">
      <w:pPr>
        <w:pStyle w:val="EndNoteBibliography"/>
        <w:spacing w:after="0"/>
      </w:pPr>
    </w:p>
    <w:p w14:paraId="5C9976E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assel, R. N. (1988). Fitness, school dropouts, and delinquency: The health crisis in our schools. </w:t>
      </w:r>
      <w:r w:rsidRPr="00E627B8">
        <w:rPr>
          <w:i/>
        </w:rPr>
        <w:t>College Student Journal, 22</w:t>
      </w:r>
      <w:r w:rsidRPr="00E627B8">
        <w:t>(2), 192-198.</w:t>
      </w:r>
    </w:p>
    <w:p w14:paraId="0673F80E" w14:textId="77777777" w:rsidR="00032A4F" w:rsidRPr="00E627B8" w:rsidRDefault="00032A4F" w:rsidP="00032A4F">
      <w:pPr>
        <w:pStyle w:val="EndNoteBibliography"/>
        <w:spacing w:after="0"/>
      </w:pPr>
    </w:p>
    <w:p w14:paraId="29FFED08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haban, P. (2010). Partnering Research and Practice in High Schools. </w:t>
      </w:r>
      <w:r w:rsidRPr="00E627B8">
        <w:rPr>
          <w:i/>
        </w:rPr>
        <w:t>Education Canada, 50</w:t>
      </w:r>
      <w:r w:rsidRPr="00E627B8">
        <w:t>(5), 0.</w:t>
      </w:r>
    </w:p>
    <w:p w14:paraId="5A350B5F" w14:textId="77777777" w:rsidR="00032A4F" w:rsidRPr="00E627B8" w:rsidRDefault="00032A4F" w:rsidP="00032A4F">
      <w:pPr>
        <w:pStyle w:val="EndNoteBibliography"/>
        <w:spacing w:after="0"/>
      </w:pPr>
    </w:p>
    <w:p w14:paraId="40020F95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losson, M., &amp; Rogers, K. M. (2007). Educational needs of youth in the juvenile justice system. </w:t>
      </w:r>
      <w:r w:rsidRPr="00E627B8">
        <w:rPr>
          <w:i/>
        </w:rPr>
        <w:t>Mental Health Needs of Young Offenders: Forging Paths toward Reintegration and Rehabilitation</w:t>
      </w:r>
      <w:r w:rsidRPr="00E627B8">
        <w:t>, 229-240.</w:t>
      </w:r>
    </w:p>
    <w:p w14:paraId="2A1C9954" w14:textId="77777777" w:rsidR="00032A4F" w:rsidRPr="00E627B8" w:rsidRDefault="00032A4F" w:rsidP="00032A4F">
      <w:pPr>
        <w:pStyle w:val="EndNoteBibliography"/>
        <w:spacing w:after="0"/>
      </w:pPr>
    </w:p>
    <w:p w14:paraId="2632E8F5" w14:textId="77777777" w:rsidR="00032A4F" w:rsidRPr="00E627B8" w:rsidRDefault="00032A4F" w:rsidP="00032A4F">
      <w:pPr>
        <w:pStyle w:val="EndNoteBibliography"/>
        <w:ind w:left="720" w:hanging="720"/>
      </w:pPr>
      <w:r w:rsidRPr="00E627B8">
        <w:lastRenderedPageBreak/>
        <w:t xml:space="preserve">Cobb, B., Sample, P. L., Alwell, M., &amp; Johns, N. R. (2006). Cognitive-behavioral interventions, dropout, and youth with disabilities - A systematic review. </w:t>
      </w:r>
      <w:r w:rsidRPr="00E627B8">
        <w:rPr>
          <w:i/>
        </w:rPr>
        <w:t>Remedial and Special Education, 27</w:t>
      </w:r>
      <w:r w:rsidRPr="00E627B8">
        <w:t>(5), 259-275.</w:t>
      </w:r>
    </w:p>
    <w:p w14:paraId="0A1FD6C0" w14:textId="77777777" w:rsidR="00032A4F" w:rsidRPr="00E627B8" w:rsidRDefault="00032A4F" w:rsidP="00032A4F">
      <w:pPr>
        <w:pStyle w:val="EndNoteBibliography"/>
        <w:spacing w:after="0"/>
      </w:pPr>
    </w:p>
    <w:p w14:paraId="027E2BC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olvin, M. K., Reesman, J., &amp; Glen, T. (2022). Reforming learning disorder diagnosis following COVID-19 educational disruption. </w:t>
      </w:r>
      <w:r w:rsidRPr="00E627B8">
        <w:rPr>
          <w:i/>
        </w:rPr>
        <w:t>Nature reviews Psychology, 1</w:t>
      </w:r>
      <w:r w:rsidRPr="00E627B8">
        <w:t>(5), 251-252.</w:t>
      </w:r>
    </w:p>
    <w:p w14:paraId="3D61B188" w14:textId="77777777" w:rsidR="00032A4F" w:rsidRPr="00E627B8" w:rsidRDefault="00032A4F" w:rsidP="00032A4F">
      <w:pPr>
        <w:pStyle w:val="EndNoteBibliography"/>
        <w:spacing w:after="0"/>
      </w:pPr>
    </w:p>
    <w:p w14:paraId="67E4722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olvin, M. K. M., Reesman, J., &amp; Glen, T. (2022). The impact of COVID-19 related educational disruption on children and adolescents: An interim data summary and commentary on ten considerations for neuropsychological practice. </w:t>
      </w:r>
      <w:r w:rsidRPr="00E627B8">
        <w:rPr>
          <w:i/>
        </w:rPr>
        <w:t>Clinical Neuropsychologist, 36</w:t>
      </w:r>
      <w:r w:rsidRPr="00E627B8">
        <w:t>(1), 45-71.</w:t>
      </w:r>
    </w:p>
    <w:p w14:paraId="41FBC7B6" w14:textId="77777777" w:rsidR="00032A4F" w:rsidRPr="00E627B8" w:rsidRDefault="00032A4F" w:rsidP="00032A4F">
      <w:pPr>
        <w:pStyle w:val="EndNoteBibliography"/>
        <w:spacing w:after="0"/>
      </w:pPr>
    </w:p>
    <w:p w14:paraId="73297BE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romer, B. A., McLean, C. S., &amp; Heald, F. P. (1992). A critical review of comprehensive health screening in adolescents: Psychosocial screening. </w:t>
      </w:r>
      <w:r w:rsidRPr="00E627B8">
        <w:rPr>
          <w:i/>
        </w:rPr>
        <w:t>Journal of Adolescent Health, 13</w:t>
      </w:r>
      <w:r w:rsidRPr="00E627B8">
        <w:t>(2, Suppl), 52-57.</w:t>
      </w:r>
    </w:p>
    <w:p w14:paraId="1982AD73" w14:textId="77777777" w:rsidR="00032A4F" w:rsidRPr="00E627B8" w:rsidRDefault="00032A4F" w:rsidP="00032A4F">
      <w:pPr>
        <w:pStyle w:val="EndNoteBibliography"/>
        <w:spacing w:after="0"/>
      </w:pPr>
    </w:p>
    <w:p w14:paraId="4544E387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Ctri. (2018). </w:t>
      </w:r>
      <w:r w:rsidRPr="00E627B8">
        <w:rPr>
          <w:i/>
        </w:rPr>
        <w:t>School-based Programme for Emotional and Behavioural problems in adolescents</w:t>
      </w:r>
      <w:r w:rsidRPr="00E627B8">
        <w:t xml:space="preserve">. </w:t>
      </w:r>
      <w:r w:rsidRPr="003F6401">
        <w:t>https://www.cochranelibrary.com/central/doi/10.1002/central/CN-01897565/full</w:t>
      </w:r>
      <w:r w:rsidRPr="00E627B8">
        <w:t xml:space="preserve"> </w:t>
      </w:r>
    </w:p>
    <w:p w14:paraId="7ED98835" w14:textId="77777777" w:rsidR="00032A4F" w:rsidRPr="00E627B8" w:rsidRDefault="00032A4F" w:rsidP="00032A4F">
      <w:pPr>
        <w:pStyle w:val="EndNoteBibliography"/>
        <w:spacing w:after="0"/>
      </w:pPr>
    </w:p>
    <w:p w14:paraId="7A4B551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Daniels, H. (2018). Welcome to issue 23(2) of the journal. </w:t>
      </w:r>
      <w:r w:rsidRPr="00E627B8">
        <w:rPr>
          <w:i/>
        </w:rPr>
        <w:t>Emotional and Behavioural Difficulties, 23</w:t>
      </w:r>
      <w:r w:rsidRPr="00E627B8">
        <w:t>(2), 109-110.</w:t>
      </w:r>
    </w:p>
    <w:p w14:paraId="370CF6C1" w14:textId="77777777" w:rsidR="00032A4F" w:rsidRPr="00E627B8" w:rsidRDefault="00032A4F" w:rsidP="00032A4F">
      <w:pPr>
        <w:pStyle w:val="EndNoteBibliography"/>
        <w:spacing w:after="0"/>
      </w:pPr>
    </w:p>
    <w:p w14:paraId="07630D07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deBettencourt, L. U., &amp; Zigmond, N. (1990). The Learning Disabled Secondary School Dropout: What Teachers Should Know. What Teachers Can Do. </w:t>
      </w:r>
      <w:r w:rsidRPr="00E627B8">
        <w:rPr>
          <w:i/>
        </w:rPr>
        <w:t>Teacher Education and Special Education, 13</w:t>
      </w:r>
      <w:r w:rsidRPr="00E627B8">
        <w:t>(1), 17-20.</w:t>
      </w:r>
    </w:p>
    <w:p w14:paraId="7DF780E2" w14:textId="77777777" w:rsidR="00032A4F" w:rsidRPr="00E627B8" w:rsidRDefault="00032A4F" w:rsidP="00032A4F">
      <w:pPr>
        <w:pStyle w:val="EndNoteBibliography"/>
        <w:spacing w:after="0"/>
      </w:pPr>
    </w:p>
    <w:p w14:paraId="1B1858E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Denton, C. A., &amp; Al Otaiba, S. (2011). Teaching Word Identification to Students with Reading Difficulties and Disabilities. </w:t>
      </w:r>
      <w:r w:rsidRPr="00E627B8">
        <w:rPr>
          <w:i/>
        </w:rPr>
        <w:t>Focus Except Child, 2011</w:t>
      </w:r>
      <w:r w:rsidRPr="00E627B8">
        <w:t>(7), 254245149.</w:t>
      </w:r>
    </w:p>
    <w:p w14:paraId="1017B166" w14:textId="77777777" w:rsidR="00032A4F" w:rsidRPr="00E627B8" w:rsidRDefault="00032A4F" w:rsidP="00032A4F">
      <w:pPr>
        <w:pStyle w:val="EndNoteBibliography"/>
        <w:spacing w:after="0"/>
      </w:pPr>
    </w:p>
    <w:p w14:paraId="77FD45D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Deshler, D. D. (2005). Adolescents with learning disabilities: Unique challenges and reasons for hope. </w:t>
      </w:r>
      <w:r w:rsidRPr="00E627B8">
        <w:rPr>
          <w:i/>
        </w:rPr>
        <w:t>Learning Disability Quarterly, 28</w:t>
      </w:r>
      <w:r w:rsidRPr="00E627B8">
        <w:t>(2), 122-124.</w:t>
      </w:r>
    </w:p>
    <w:p w14:paraId="4A6DDE6A" w14:textId="77777777" w:rsidR="00032A4F" w:rsidRPr="00E627B8" w:rsidRDefault="00032A4F" w:rsidP="00032A4F">
      <w:pPr>
        <w:pStyle w:val="EndNoteBibliography"/>
        <w:spacing w:after="0"/>
      </w:pPr>
    </w:p>
    <w:p w14:paraId="73FA6C16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Deshpande, S., Ostermeyer, B., Lokhande, A., Abid, H., &amp; Shah, A. A. (2017). Managing Adult Attention-Deficit/Hyperactivity Disorder: To Treat or Not To Treat? </w:t>
      </w:r>
      <w:r w:rsidRPr="00E627B8">
        <w:rPr>
          <w:i/>
        </w:rPr>
        <w:t>Psychiatric Annals, 47</w:t>
      </w:r>
      <w:r w:rsidRPr="00E627B8">
        <w:t>(6), 315-321.</w:t>
      </w:r>
    </w:p>
    <w:p w14:paraId="69117130" w14:textId="77777777" w:rsidR="00032A4F" w:rsidRPr="00E627B8" w:rsidRDefault="00032A4F" w:rsidP="00032A4F">
      <w:pPr>
        <w:pStyle w:val="EndNoteBibliography"/>
        <w:spacing w:after="0"/>
      </w:pPr>
    </w:p>
    <w:p w14:paraId="5D303F8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Donnelly, J. P. (2021). In response to "Decommissioning normal: COVID-19 as a disruptor of school norms for young people with learning disabilities". </w:t>
      </w:r>
      <w:r w:rsidRPr="00E627B8">
        <w:rPr>
          <w:i/>
        </w:rPr>
        <w:t>British Journal of Learning Disabilities, 49</w:t>
      </w:r>
      <w:r w:rsidRPr="00E627B8">
        <w:t>(4), 403-405.</w:t>
      </w:r>
    </w:p>
    <w:p w14:paraId="1F0269B3" w14:textId="77777777" w:rsidR="00032A4F" w:rsidRPr="00E627B8" w:rsidRDefault="00032A4F" w:rsidP="00032A4F">
      <w:pPr>
        <w:pStyle w:val="EndNoteBibliography"/>
        <w:spacing w:after="0"/>
      </w:pPr>
    </w:p>
    <w:p w14:paraId="3A9DC65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DuPaul, G. J. (2018). Promoting Success Across School Years for Children With Attention-Deficit/Hyperactivity Disorder: Collaborative School-Home Intervention. </w:t>
      </w:r>
      <w:r w:rsidRPr="00E627B8">
        <w:rPr>
          <w:i/>
        </w:rPr>
        <w:t>J Am Acad Child Adolesc Psychiatry, 57</w:t>
      </w:r>
      <w:r w:rsidRPr="00E627B8">
        <w:t>(4), 231-232.</w:t>
      </w:r>
    </w:p>
    <w:p w14:paraId="51CE573C" w14:textId="77777777" w:rsidR="00032A4F" w:rsidRPr="00E627B8" w:rsidRDefault="00032A4F" w:rsidP="00032A4F">
      <w:pPr>
        <w:pStyle w:val="EndNoteBibliography"/>
        <w:spacing w:after="0"/>
      </w:pPr>
    </w:p>
    <w:p w14:paraId="73F58703" w14:textId="77777777" w:rsidR="00032A4F" w:rsidRPr="00E627B8" w:rsidRDefault="00032A4F" w:rsidP="00032A4F">
      <w:pPr>
        <w:pStyle w:val="EndNoteBibliography"/>
        <w:ind w:left="720" w:hanging="720"/>
      </w:pPr>
      <w:r w:rsidRPr="00E627B8">
        <w:lastRenderedPageBreak/>
        <w:t xml:space="preserve">Dvorsky, M. R., &amp; Langberg, J. M. (2016). A Review of Factors that Promote Resilience in Youth with ADHD and ADHD Symptoms. </w:t>
      </w:r>
      <w:r w:rsidRPr="00E627B8">
        <w:rPr>
          <w:i/>
        </w:rPr>
        <w:t>Clin Child Fam Psychol Rev, 19</w:t>
      </w:r>
      <w:r w:rsidRPr="00E627B8">
        <w:t>(4), 368-391.</w:t>
      </w:r>
    </w:p>
    <w:p w14:paraId="2D4985B6" w14:textId="77777777" w:rsidR="00032A4F" w:rsidRPr="00E627B8" w:rsidRDefault="00032A4F" w:rsidP="00032A4F">
      <w:pPr>
        <w:pStyle w:val="EndNoteBibliography"/>
        <w:spacing w:after="0"/>
      </w:pPr>
    </w:p>
    <w:p w14:paraId="789B684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Elliott, J. G., &amp; Place, M. (2019). Practitioner Review: School refusal: developments in conceptualisation and treatment since 2000. </w:t>
      </w:r>
      <w:r w:rsidRPr="00E627B8">
        <w:rPr>
          <w:i/>
        </w:rPr>
        <w:t>J Child Psychol Psychiatry, 60</w:t>
      </w:r>
      <w:r w:rsidRPr="00E627B8">
        <w:t>(1), 4-15.</w:t>
      </w:r>
    </w:p>
    <w:p w14:paraId="7CFBC7AD" w14:textId="77777777" w:rsidR="00032A4F" w:rsidRPr="00E627B8" w:rsidRDefault="00032A4F" w:rsidP="00032A4F">
      <w:pPr>
        <w:pStyle w:val="EndNoteBibliography"/>
        <w:spacing w:after="0"/>
      </w:pPr>
    </w:p>
    <w:p w14:paraId="62282311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Ensminger, E. E., &amp; Dangel, H. L. (1992). The Foxfire Pedagogy - a Confluence of Best Practices for Special-Education. </w:t>
      </w:r>
      <w:r w:rsidRPr="00E627B8">
        <w:rPr>
          <w:i/>
        </w:rPr>
        <w:t>Focus on Exceptional Children, 24</w:t>
      </w:r>
      <w:r w:rsidRPr="00E627B8">
        <w:t>(7), 1-16.</w:t>
      </w:r>
    </w:p>
    <w:p w14:paraId="38D640AE" w14:textId="77777777" w:rsidR="00032A4F" w:rsidRPr="00E627B8" w:rsidRDefault="00032A4F" w:rsidP="00032A4F">
      <w:pPr>
        <w:pStyle w:val="EndNoteBibliography"/>
        <w:spacing w:after="0"/>
      </w:pPr>
    </w:p>
    <w:p w14:paraId="0E7C3692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Evans, I. M., &amp; Matthews, A. K. (1992). A behavioral approach to the prevention of school dropout: conceptual and empirical strategies for children and youth. </w:t>
      </w:r>
      <w:r w:rsidRPr="00E627B8">
        <w:rPr>
          <w:i/>
        </w:rPr>
        <w:t>Prog Behav Modif, 28</w:t>
      </w:r>
      <w:r w:rsidRPr="00E627B8">
        <w:t>, 219-249.</w:t>
      </w:r>
    </w:p>
    <w:p w14:paraId="4E462CF8" w14:textId="77777777" w:rsidR="00032A4F" w:rsidRPr="00E627B8" w:rsidRDefault="00032A4F" w:rsidP="00032A4F">
      <w:pPr>
        <w:pStyle w:val="EndNoteBibliography"/>
        <w:spacing w:after="0"/>
      </w:pPr>
    </w:p>
    <w:p w14:paraId="75380D31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Fibert, P., Relton, C., Peasgood, T., &amp; Daley, D. (2018). Protocol for the STAR (Sheffield Treatments for ADHD) project: an internal pilot study assessing the feasibility of the Trials within Cohorts (TwiCs) design to test the effectiveness of interventions for children with ADHD. </w:t>
      </w:r>
      <w:r w:rsidRPr="00E627B8">
        <w:rPr>
          <w:i/>
        </w:rPr>
        <w:t>Pilot Feasibility Stud, 4</w:t>
      </w:r>
      <w:r w:rsidRPr="00E627B8">
        <w:t>, 61.</w:t>
      </w:r>
    </w:p>
    <w:p w14:paraId="025F0E9C" w14:textId="77777777" w:rsidR="00032A4F" w:rsidRPr="00E627B8" w:rsidRDefault="00032A4F" w:rsidP="00032A4F">
      <w:pPr>
        <w:pStyle w:val="EndNoteBibliography"/>
        <w:spacing w:after="0"/>
      </w:pPr>
    </w:p>
    <w:p w14:paraId="13C02940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Finn, C. A., Heath, N. L., Petrakos, H., &amp; McLean-Heywood, D. (2002). Work-in-progress: A comparison of school service models for children at risk for emotional and behavioral disorders. </w:t>
      </w:r>
      <w:r w:rsidRPr="00E627B8">
        <w:rPr>
          <w:i/>
        </w:rPr>
        <w:t>Canadian Journal of School Psychology, 17</w:t>
      </w:r>
      <w:r w:rsidRPr="00E627B8">
        <w:t>(2), 61-68.</w:t>
      </w:r>
    </w:p>
    <w:p w14:paraId="4DFB4708" w14:textId="77777777" w:rsidR="00032A4F" w:rsidRPr="00E627B8" w:rsidRDefault="00032A4F" w:rsidP="00032A4F">
      <w:pPr>
        <w:pStyle w:val="EndNoteBibliography"/>
        <w:spacing w:after="0"/>
      </w:pPr>
    </w:p>
    <w:p w14:paraId="3BE0D306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Freeman, J., &amp; Simonsen, B. (2015). Examining the Impact of Policy and Practice Interventions on High School Dropout and School Completion Rates: A Systematic Review of the Literature. </w:t>
      </w:r>
      <w:r w:rsidRPr="00E627B8">
        <w:rPr>
          <w:i/>
        </w:rPr>
        <w:t>Review of Educational Research, 85</w:t>
      </w:r>
      <w:r w:rsidRPr="00E627B8">
        <w:t>(2), 205-248.</w:t>
      </w:r>
    </w:p>
    <w:p w14:paraId="3B0C7435" w14:textId="77777777" w:rsidR="00032A4F" w:rsidRPr="00E627B8" w:rsidRDefault="00032A4F" w:rsidP="00032A4F">
      <w:pPr>
        <w:pStyle w:val="EndNoteBibliography"/>
        <w:spacing w:after="0"/>
      </w:pPr>
    </w:p>
    <w:p w14:paraId="67D2E5B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Freeman, J., Yell, M. L., Shriner, J. G., &amp; Katsiyannis, A. (2019). Federal Policy on Improving Outcomes for Students With Emotional and Behavioral Disorders: Past, Present, and Future. </w:t>
      </w:r>
      <w:r w:rsidRPr="00E627B8">
        <w:rPr>
          <w:i/>
        </w:rPr>
        <w:t>Behavioral Disorders, 44</w:t>
      </w:r>
      <w:r w:rsidRPr="00E627B8">
        <w:t>(2), 97-106.</w:t>
      </w:r>
    </w:p>
    <w:p w14:paraId="20C3ED8F" w14:textId="77777777" w:rsidR="00032A4F" w:rsidRPr="00E627B8" w:rsidRDefault="00032A4F" w:rsidP="00032A4F">
      <w:pPr>
        <w:pStyle w:val="EndNoteBibliography"/>
        <w:spacing w:after="0"/>
      </w:pPr>
    </w:p>
    <w:p w14:paraId="177D4A6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Fulton, M., Sciberras, E., Efron, D., Oberklaid, F., &amp; Hiscock, H. (2009). Behavioural sleep intervention in school aged children with attention deficit hyperactivity disorder (ADHD). </w:t>
      </w:r>
      <w:r w:rsidRPr="00E627B8">
        <w:rPr>
          <w:i/>
        </w:rPr>
        <w:t>Sleep and biological rhythms, 7</w:t>
      </w:r>
      <w:r w:rsidRPr="00E627B8">
        <w:t>, A33‐.</w:t>
      </w:r>
    </w:p>
    <w:p w14:paraId="3C9B7DB9" w14:textId="77777777" w:rsidR="00032A4F" w:rsidRDefault="00032A4F" w:rsidP="00032A4F">
      <w:pPr>
        <w:pStyle w:val="EndNoteBibliography"/>
        <w:spacing w:after="0"/>
      </w:pPr>
    </w:p>
    <w:p w14:paraId="4AFFC90C" w14:textId="146BD277" w:rsidR="00EC3C15" w:rsidRDefault="00EC3C15" w:rsidP="00A65553">
      <w:pPr>
        <w:pStyle w:val="EndNoteBibliography"/>
        <w:ind w:left="720" w:hanging="720"/>
      </w:pPr>
      <w:r w:rsidRPr="000D46FA">
        <w:rPr>
          <w:lang w:val="en-IE"/>
        </w:rPr>
        <w:t xml:space="preserve">Futenma, K., Takaesu, Y., Komada, Y., Shimura, A., Okajima, I., Matsui, K., Tanioka, K., &amp; Inoue, Y. (2023). </w:t>
      </w:r>
      <w:r w:rsidRPr="00CE010A">
        <w:t xml:space="preserve">Delayed sleep-wake phase disorder and its related sleep behaviors in the young generation. </w:t>
      </w:r>
      <w:r w:rsidRPr="00CE010A">
        <w:rPr>
          <w:i/>
        </w:rPr>
        <w:t>Frontiers in psychiatry Frontiers Research Foundation, 14</w:t>
      </w:r>
      <w:r w:rsidRPr="00CE010A">
        <w:t>, 1174719.</w:t>
      </w:r>
    </w:p>
    <w:p w14:paraId="505B11A2" w14:textId="77777777" w:rsidR="00EC3C15" w:rsidRPr="00E627B8" w:rsidRDefault="00EC3C15" w:rsidP="00032A4F">
      <w:pPr>
        <w:pStyle w:val="EndNoteBibliography"/>
        <w:spacing w:after="0"/>
      </w:pPr>
    </w:p>
    <w:p w14:paraId="3433002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Galili-Weisstub, E., &amp; Segman, R. H. (2003). Attention deficit and hyperactivity disorder: review of genetic association studies. </w:t>
      </w:r>
      <w:r w:rsidRPr="00E627B8">
        <w:rPr>
          <w:i/>
        </w:rPr>
        <w:t>Isr J Psychiatry Relat Sci, 40</w:t>
      </w:r>
      <w:r w:rsidRPr="00E627B8">
        <w:t>(1), 57-66.</w:t>
      </w:r>
    </w:p>
    <w:p w14:paraId="239A42EC" w14:textId="77777777" w:rsidR="00032A4F" w:rsidRPr="00E627B8" w:rsidRDefault="00032A4F" w:rsidP="00032A4F">
      <w:pPr>
        <w:pStyle w:val="EndNoteBibliography"/>
        <w:spacing w:after="0"/>
      </w:pPr>
    </w:p>
    <w:p w14:paraId="70060E48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Gau, S. S. (2011). Childhood trajectories of inattention symptoms predicting educational attainment in young adults. </w:t>
      </w:r>
      <w:r w:rsidRPr="00E627B8">
        <w:rPr>
          <w:i/>
        </w:rPr>
        <w:t>Am J Psychiatry, 168</w:t>
      </w:r>
      <w:r w:rsidRPr="00E627B8">
        <w:t>(11), 1131-1133.</w:t>
      </w:r>
    </w:p>
    <w:p w14:paraId="335EC2FD" w14:textId="77777777" w:rsidR="00032A4F" w:rsidRPr="00E627B8" w:rsidRDefault="00032A4F" w:rsidP="00032A4F">
      <w:pPr>
        <w:pStyle w:val="EndNoteBibliography"/>
        <w:spacing w:after="0"/>
      </w:pPr>
    </w:p>
    <w:p w14:paraId="556B2DDD" w14:textId="77777777" w:rsidR="00032A4F" w:rsidRPr="00E627B8" w:rsidRDefault="00032A4F" w:rsidP="00032A4F">
      <w:pPr>
        <w:pStyle w:val="EndNoteBibliography"/>
        <w:ind w:left="720" w:hanging="720"/>
      </w:pPr>
      <w:r w:rsidRPr="00E627B8">
        <w:lastRenderedPageBreak/>
        <w:t xml:space="preserve">Glascoe, F. P. (1999). Using parents' concerns to detect and address developmental and behavioral problems. </w:t>
      </w:r>
      <w:r w:rsidRPr="00E627B8">
        <w:rPr>
          <w:i/>
        </w:rPr>
        <w:t>J Soc Pediatr Nurs, 4</w:t>
      </w:r>
      <w:r w:rsidRPr="00E627B8">
        <w:t>(1), 24-35.</w:t>
      </w:r>
    </w:p>
    <w:p w14:paraId="0BCB5BD8" w14:textId="77777777" w:rsidR="00032A4F" w:rsidRPr="00E627B8" w:rsidRDefault="00032A4F" w:rsidP="00032A4F">
      <w:pPr>
        <w:pStyle w:val="EndNoteBibliography"/>
        <w:spacing w:after="0"/>
      </w:pPr>
    </w:p>
    <w:p w14:paraId="138F17CE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Goddard, H. H. (1914). Social problems. </w:t>
      </w:r>
      <w:r w:rsidRPr="00E627B8">
        <w:rPr>
          <w:i/>
        </w:rPr>
        <w:t>Feeble-mindedness: Its causes and consequences.</w:t>
      </w:r>
      <w:r w:rsidRPr="00E627B8">
        <w:t>, 1-20.</w:t>
      </w:r>
    </w:p>
    <w:p w14:paraId="7391055C" w14:textId="77777777" w:rsidR="00032A4F" w:rsidRPr="00E627B8" w:rsidRDefault="00032A4F" w:rsidP="00032A4F">
      <w:pPr>
        <w:pStyle w:val="EndNoteBibliography"/>
        <w:spacing w:after="0"/>
      </w:pPr>
    </w:p>
    <w:p w14:paraId="1D879E3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Gonzalez, L., &amp; Cramer, E. (2013). Class Placement and Academic and Behavioral Variables as Predictors of Graduation for Students with Disabilities. </w:t>
      </w:r>
      <w:r w:rsidRPr="00E627B8">
        <w:rPr>
          <w:i/>
        </w:rPr>
        <w:t>Journal of Urban Learning, Teaching, and Research, 9</w:t>
      </w:r>
      <w:r w:rsidRPr="00E627B8">
        <w:t>, 112-123.</w:t>
      </w:r>
    </w:p>
    <w:p w14:paraId="76CDB7A9" w14:textId="77777777" w:rsidR="00032A4F" w:rsidRPr="00E627B8" w:rsidRDefault="00032A4F" w:rsidP="00032A4F">
      <w:pPr>
        <w:pStyle w:val="EndNoteBibliography"/>
        <w:spacing w:after="0"/>
      </w:pPr>
    </w:p>
    <w:p w14:paraId="4D0BCF1F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Grandin, T. (1990). Needs of high functioning teenagers and adults with autism: Tips from a recovered autistic. </w:t>
      </w:r>
      <w:r w:rsidRPr="00E627B8">
        <w:rPr>
          <w:i/>
        </w:rPr>
        <w:t>Focus on Autistic Behavior, 5</w:t>
      </w:r>
      <w:r w:rsidRPr="00E627B8">
        <w:t>(1), 16.</w:t>
      </w:r>
    </w:p>
    <w:p w14:paraId="5915B47F" w14:textId="77777777" w:rsidR="00032A4F" w:rsidRPr="00E627B8" w:rsidRDefault="00032A4F" w:rsidP="00032A4F">
      <w:pPr>
        <w:pStyle w:val="EndNoteBibliography"/>
        <w:spacing w:after="0"/>
      </w:pPr>
    </w:p>
    <w:p w14:paraId="30BA5CF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Gray, K., Borland, R., Hu, N., Melvin, G., Hastings, R., Totsika, V., Heyne, D., &amp; Tonge, B. J. (2019). School Non-Attendance in Australian Children with Autism Spectrum Disorder. </w:t>
      </w:r>
      <w:r w:rsidRPr="00E627B8">
        <w:rPr>
          <w:i/>
        </w:rPr>
        <w:t>Journal of Intellectual Disability Research, 63</w:t>
      </w:r>
      <w:r w:rsidRPr="00E627B8">
        <w:t>(7), 859-860.</w:t>
      </w:r>
    </w:p>
    <w:p w14:paraId="788DD1C9" w14:textId="77777777" w:rsidR="00032A4F" w:rsidRPr="00E627B8" w:rsidRDefault="00032A4F" w:rsidP="00032A4F">
      <w:pPr>
        <w:pStyle w:val="EndNoteBibliography"/>
        <w:spacing w:after="0"/>
      </w:pPr>
    </w:p>
    <w:p w14:paraId="73B60C98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Guyer, B. P. (1974). The Montessori approach for the elementary-age LD child. </w:t>
      </w:r>
      <w:r w:rsidRPr="00E627B8">
        <w:rPr>
          <w:i/>
        </w:rPr>
        <w:t>Academic Therapy, 10</w:t>
      </w:r>
      <w:r w:rsidRPr="00E627B8">
        <w:t>(2), 187-192.</w:t>
      </w:r>
    </w:p>
    <w:p w14:paraId="2A0E17BC" w14:textId="77777777" w:rsidR="00032A4F" w:rsidRPr="00E627B8" w:rsidRDefault="00032A4F" w:rsidP="00032A4F">
      <w:pPr>
        <w:pStyle w:val="EndNoteBibliography"/>
        <w:spacing w:after="0"/>
      </w:pPr>
    </w:p>
    <w:p w14:paraId="79B14C27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Harris, K. I., &amp; Sholtis, S. D. (2016). Companion Angels on a Leash: Welcoming Service Dogs Into Classroom Communities for Children With Autism. </w:t>
      </w:r>
      <w:r w:rsidRPr="00E627B8">
        <w:rPr>
          <w:i/>
        </w:rPr>
        <w:t>Childhood Education, 92</w:t>
      </w:r>
      <w:r w:rsidRPr="00E627B8">
        <w:t>(4), 263-275.</w:t>
      </w:r>
    </w:p>
    <w:p w14:paraId="21C3719A" w14:textId="77777777" w:rsidR="00032A4F" w:rsidRPr="00E627B8" w:rsidRDefault="00032A4F" w:rsidP="00032A4F">
      <w:pPr>
        <w:pStyle w:val="EndNoteBibliography"/>
        <w:spacing w:after="0"/>
      </w:pPr>
    </w:p>
    <w:p w14:paraId="61E9D71E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Hastings, R., Gray, K., Heyne, D., Totsika, V., Tonge, B. J., Ashford, L., &amp; Melvin, G. (2019). School Attendance in Australian School Students with an Intellectual Disability. </w:t>
      </w:r>
      <w:r w:rsidRPr="00E627B8">
        <w:rPr>
          <w:i/>
        </w:rPr>
        <w:t>Journal of Intellectual Disability Research, 63</w:t>
      </w:r>
      <w:r w:rsidRPr="00E627B8">
        <w:t>(7), 859-859.</w:t>
      </w:r>
    </w:p>
    <w:p w14:paraId="62EE8040" w14:textId="77777777" w:rsidR="00032A4F" w:rsidRPr="00E627B8" w:rsidRDefault="00032A4F" w:rsidP="00032A4F">
      <w:pPr>
        <w:pStyle w:val="EndNoteBibliography"/>
        <w:spacing w:after="0"/>
      </w:pPr>
    </w:p>
    <w:p w14:paraId="72BAF5B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Heyman, E. (2004). Learning deficits may account for cases of school phobia. </w:t>
      </w:r>
      <w:r w:rsidRPr="00E627B8">
        <w:rPr>
          <w:i/>
        </w:rPr>
        <w:t>Am Fam Physician, 70</w:t>
      </w:r>
      <w:r w:rsidRPr="00E627B8">
        <w:t>(6), 1032.</w:t>
      </w:r>
    </w:p>
    <w:p w14:paraId="09720903" w14:textId="77777777" w:rsidR="00032A4F" w:rsidRDefault="00032A4F" w:rsidP="00032A4F">
      <w:pPr>
        <w:pStyle w:val="EndNoteBibliography"/>
        <w:spacing w:after="0"/>
      </w:pPr>
    </w:p>
    <w:p w14:paraId="22B04B27" w14:textId="49E41A95" w:rsidR="00B02755" w:rsidRDefault="00D1603D" w:rsidP="00D1603D">
      <w:pPr>
        <w:pStyle w:val="EndNoteBibliography"/>
        <w:ind w:left="720" w:hanging="720"/>
      </w:pPr>
      <w:r w:rsidRPr="00CE010A">
        <w:t xml:space="preserve">Heyne, D. (2022). Developmental Issues Associated with Adolescent School Refusal and Cognitive-Behavioral Therapy Manuals A Practitioner Review. </w:t>
      </w:r>
      <w:r w:rsidRPr="00CE010A">
        <w:rPr>
          <w:i/>
        </w:rPr>
        <w:t>Zeitschrift Fur Kinder-Und Jugendpsychiatrie Und Psychotherapie, 50</w:t>
      </w:r>
      <w:r w:rsidRPr="00CE010A">
        <w:t>(6), 471-494.</w:t>
      </w:r>
    </w:p>
    <w:p w14:paraId="0F58938D" w14:textId="77777777" w:rsidR="00B02755" w:rsidRPr="00E627B8" w:rsidRDefault="00B02755" w:rsidP="00032A4F">
      <w:pPr>
        <w:pStyle w:val="EndNoteBibliography"/>
        <w:spacing w:after="0"/>
      </w:pPr>
    </w:p>
    <w:p w14:paraId="76D07827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Hogue, A., Bobek, M., &amp; Evans, S. W. (2016). Changing Academic Support in the Home for Adolescents With Attention-Deficit/Hyperactivity Disorder: A Family-Based Clinical Protocol for Improving School Performance. </w:t>
      </w:r>
      <w:r w:rsidRPr="00E627B8">
        <w:rPr>
          <w:i/>
        </w:rPr>
        <w:t>Cognitive and Behavioral Practice, 23</w:t>
      </w:r>
      <w:r w:rsidRPr="00E627B8">
        <w:t>(1), 14-30.</w:t>
      </w:r>
    </w:p>
    <w:p w14:paraId="369E559F" w14:textId="77777777" w:rsidR="00032A4F" w:rsidRPr="00E627B8" w:rsidRDefault="00032A4F" w:rsidP="00032A4F">
      <w:pPr>
        <w:pStyle w:val="EndNoteBibliography"/>
        <w:spacing w:after="0"/>
      </w:pPr>
    </w:p>
    <w:p w14:paraId="73478C80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Hopkins, A. F., &amp; Hughes, M.-a. (2015). Individualized Health Care Plans. </w:t>
      </w:r>
      <w:r w:rsidRPr="00E627B8">
        <w:rPr>
          <w:i/>
        </w:rPr>
        <w:t>Young Exceptional Children, 19</w:t>
      </w:r>
      <w:r w:rsidRPr="00E627B8">
        <w:t>(2), 33-44.</w:t>
      </w:r>
    </w:p>
    <w:p w14:paraId="1AE5FF3E" w14:textId="77777777" w:rsidR="00032A4F" w:rsidRPr="00E627B8" w:rsidRDefault="00032A4F" w:rsidP="00032A4F">
      <w:pPr>
        <w:pStyle w:val="EndNoteBibliography"/>
        <w:spacing w:after="0"/>
      </w:pPr>
    </w:p>
    <w:p w14:paraId="047DA101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Hu, X. Y., Wilczynski, S. M., Ma, Y. Q., &amp; Jin, N. International use of N=1 research design with secondary students with disabilities. </w:t>
      </w:r>
      <w:r w:rsidRPr="00E627B8">
        <w:rPr>
          <w:i/>
        </w:rPr>
        <w:t>Psychology in the Schools</w:t>
      </w:r>
      <w:r w:rsidRPr="00E627B8">
        <w:t>.</w:t>
      </w:r>
    </w:p>
    <w:p w14:paraId="62964EAC" w14:textId="77777777" w:rsidR="00032A4F" w:rsidRPr="00E627B8" w:rsidRDefault="00032A4F" w:rsidP="00032A4F">
      <w:pPr>
        <w:pStyle w:val="EndNoteBibliography"/>
        <w:spacing w:after="0"/>
      </w:pPr>
    </w:p>
    <w:p w14:paraId="3B54F5E0" w14:textId="77777777" w:rsidR="00032A4F" w:rsidRPr="00E627B8" w:rsidRDefault="00032A4F" w:rsidP="00032A4F">
      <w:pPr>
        <w:pStyle w:val="EndNoteBibliography"/>
        <w:ind w:left="720" w:hanging="720"/>
      </w:pPr>
      <w:r w:rsidRPr="00E627B8">
        <w:lastRenderedPageBreak/>
        <w:t xml:space="preserve">Hunter, L. (2003). School psychology: a public health framework III. Managing disruptive behavior in schools: the value of a public health and evidence-based perspective. </w:t>
      </w:r>
      <w:r w:rsidRPr="00E627B8">
        <w:rPr>
          <w:i/>
        </w:rPr>
        <w:t>Journal of School Psychology, 41</w:t>
      </w:r>
      <w:r w:rsidRPr="00E627B8">
        <w:t>(1), 39-59.</w:t>
      </w:r>
    </w:p>
    <w:p w14:paraId="4569609A" w14:textId="77777777" w:rsidR="00032A4F" w:rsidRPr="00E627B8" w:rsidRDefault="00032A4F" w:rsidP="00032A4F">
      <w:pPr>
        <w:pStyle w:val="EndNoteBibliography"/>
        <w:spacing w:after="0"/>
      </w:pPr>
    </w:p>
    <w:p w14:paraId="76ABBFB2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ahn, J. H. (1966). About school phobia. </w:t>
      </w:r>
      <w:r w:rsidRPr="00E627B8">
        <w:rPr>
          <w:i/>
        </w:rPr>
        <w:t>Midwife Health Visit, 2</w:t>
      </w:r>
      <w:r w:rsidRPr="00E627B8">
        <w:t>(11), 464-469.</w:t>
      </w:r>
    </w:p>
    <w:p w14:paraId="35E60201" w14:textId="77777777" w:rsidR="00032A4F" w:rsidRPr="00E627B8" w:rsidRDefault="00032A4F" w:rsidP="00032A4F">
      <w:pPr>
        <w:pStyle w:val="EndNoteBibliography"/>
        <w:spacing w:after="0"/>
      </w:pPr>
    </w:p>
    <w:p w14:paraId="53E7C165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awabe, K. (2019). School refusal and Internet addiction in adolescents with Autism Spectrum Disorder. </w:t>
      </w:r>
      <w:r w:rsidRPr="00E627B8">
        <w:rPr>
          <w:i/>
        </w:rPr>
        <w:t>Journal of Behavioral Addictions, 8</w:t>
      </w:r>
      <w:r w:rsidRPr="00E627B8">
        <w:t>, 45-45.</w:t>
      </w:r>
    </w:p>
    <w:p w14:paraId="7CF32225" w14:textId="77777777" w:rsidR="00032A4F" w:rsidRPr="00E627B8" w:rsidRDefault="00032A4F" w:rsidP="00032A4F">
      <w:pPr>
        <w:pStyle w:val="EndNoteBibliography"/>
        <w:spacing w:after="0"/>
      </w:pPr>
    </w:p>
    <w:p w14:paraId="1671D935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earney, C. A. (2003). Bridging the gap among professionals who address youths with school absenteeism: Overview and suggestions for consensus. </w:t>
      </w:r>
      <w:r w:rsidRPr="00E627B8">
        <w:rPr>
          <w:i/>
        </w:rPr>
        <w:t>Professional Psychology-Research and Practice, 34</w:t>
      </w:r>
      <w:r w:rsidRPr="00E627B8">
        <w:t>(1), 57-65.</w:t>
      </w:r>
    </w:p>
    <w:p w14:paraId="28A69228" w14:textId="77777777" w:rsidR="00032A4F" w:rsidRPr="00E627B8" w:rsidRDefault="00032A4F" w:rsidP="00032A4F">
      <w:pPr>
        <w:pStyle w:val="EndNoteBibliography"/>
        <w:spacing w:after="0"/>
      </w:pPr>
    </w:p>
    <w:p w14:paraId="1941E27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earney, C. A., &amp; Benoit, L. (2022). Child and Adolescent Psychiatry and Underrepresented Youth With School Attendance Problems: Integration With Systems of Care, Advocacy, and Future Directions. </w:t>
      </w:r>
      <w:r w:rsidRPr="00E627B8">
        <w:rPr>
          <w:i/>
        </w:rPr>
        <w:t>Journal of the American Academy of Child &amp; Adolescent Psychiatry, 61</w:t>
      </w:r>
      <w:r w:rsidRPr="00E627B8">
        <w:t>(10), 1208-1210.</w:t>
      </w:r>
    </w:p>
    <w:p w14:paraId="0F99080F" w14:textId="77777777" w:rsidR="00032A4F" w:rsidRPr="00E627B8" w:rsidRDefault="00032A4F" w:rsidP="00032A4F">
      <w:pPr>
        <w:pStyle w:val="EndNoteBibliography"/>
        <w:spacing w:after="0"/>
      </w:pPr>
    </w:p>
    <w:p w14:paraId="7CD6D65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eegan, N. F., Brigham, F. J., Cardellichio, J. M., &amp; Brigham, M. M. (2005). Advocating for students with learning disabilities and attention deficit hyperactivity disorder in public schools. </w:t>
      </w:r>
      <w:r w:rsidRPr="00E627B8">
        <w:rPr>
          <w:i/>
        </w:rPr>
        <w:t>J Long Term Eff Med Implants, 15</w:t>
      </w:r>
      <w:r w:rsidRPr="00E627B8">
        <w:t>(4), 389-400.</w:t>
      </w:r>
    </w:p>
    <w:p w14:paraId="58EA2FA8" w14:textId="77777777" w:rsidR="00032A4F" w:rsidRPr="00E627B8" w:rsidRDefault="00032A4F" w:rsidP="00032A4F">
      <w:pPr>
        <w:pStyle w:val="EndNoteBibliography"/>
        <w:spacing w:after="0"/>
      </w:pPr>
    </w:p>
    <w:p w14:paraId="2B332EB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iani, C., Otero, K., Taufique, S., &amp; Ivanov, I. (2018). Chronic Absenteeism: A Brief Review of Causes, Course and Treatment. </w:t>
      </w:r>
      <w:r w:rsidRPr="00E627B8">
        <w:rPr>
          <w:i/>
        </w:rPr>
        <w:t>Adolescent Psychiatry, 8</w:t>
      </w:r>
      <w:r w:rsidRPr="00E627B8">
        <w:t>(3), 214-230.</w:t>
      </w:r>
    </w:p>
    <w:p w14:paraId="65936DBB" w14:textId="77777777" w:rsidR="00032A4F" w:rsidRPr="00E627B8" w:rsidRDefault="00032A4F" w:rsidP="00032A4F">
      <w:pPr>
        <w:pStyle w:val="EndNoteBibliography"/>
        <w:spacing w:after="0"/>
      </w:pPr>
    </w:p>
    <w:p w14:paraId="63E57D91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nage, F. S. Beyond the school refusal/truancy binary: engaging with the complexities of extended school non-attendance. </w:t>
      </w:r>
      <w:r w:rsidRPr="00E627B8">
        <w:rPr>
          <w:i/>
        </w:rPr>
        <w:t>International Studies in Sociology of Education</w:t>
      </w:r>
      <w:r w:rsidRPr="00E627B8">
        <w:t>.</w:t>
      </w:r>
    </w:p>
    <w:p w14:paraId="760F0D52" w14:textId="77777777" w:rsidR="00032A4F" w:rsidRPr="00E627B8" w:rsidRDefault="00032A4F" w:rsidP="00032A4F">
      <w:pPr>
        <w:pStyle w:val="EndNoteBibliography"/>
        <w:spacing w:after="0"/>
      </w:pPr>
    </w:p>
    <w:p w14:paraId="3A7F0756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ortering, L. J. (2009). School Completion Issues in Special Education. </w:t>
      </w:r>
      <w:r w:rsidRPr="00E627B8">
        <w:rPr>
          <w:i/>
        </w:rPr>
        <w:t>Exceptionality, 17</w:t>
      </w:r>
      <w:r w:rsidRPr="00E627B8">
        <w:t>(1), 1-4.</w:t>
      </w:r>
    </w:p>
    <w:p w14:paraId="36495485" w14:textId="77777777" w:rsidR="00032A4F" w:rsidRPr="00E627B8" w:rsidRDefault="00032A4F" w:rsidP="00032A4F">
      <w:pPr>
        <w:pStyle w:val="EndNoteBibliography"/>
        <w:spacing w:after="0"/>
      </w:pPr>
    </w:p>
    <w:p w14:paraId="363C49D5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ortering, L. J., &amp; Christenson, S. (2009). Engaging Students in School and Learning: The Real Deal for School Completion. </w:t>
      </w:r>
      <w:r w:rsidRPr="00E627B8">
        <w:rPr>
          <w:i/>
        </w:rPr>
        <w:t>Exceptionality, 17</w:t>
      </w:r>
      <w:r w:rsidRPr="00E627B8">
        <w:t>(1), 5-15.</w:t>
      </w:r>
    </w:p>
    <w:p w14:paraId="41E95036" w14:textId="77777777" w:rsidR="00032A4F" w:rsidRPr="00E627B8" w:rsidRDefault="00032A4F" w:rsidP="00032A4F">
      <w:pPr>
        <w:pStyle w:val="EndNoteBibliography"/>
        <w:spacing w:after="0"/>
      </w:pPr>
    </w:p>
    <w:p w14:paraId="2EB70DAC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umar, P., &amp; Agrawal, N. (2019). Learning Disabled and Their Education in India. </w:t>
      </w:r>
      <w:r w:rsidRPr="00E627B8">
        <w:rPr>
          <w:i/>
        </w:rPr>
        <w:t>Human Arenas, 2</w:t>
      </w:r>
      <w:r w:rsidRPr="00E627B8">
        <w:t>(2), 228-244.</w:t>
      </w:r>
    </w:p>
    <w:p w14:paraId="3F944219" w14:textId="77777777" w:rsidR="00032A4F" w:rsidRPr="00E627B8" w:rsidRDefault="00032A4F" w:rsidP="00032A4F">
      <w:pPr>
        <w:pStyle w:val="EndNoteBibliography"/>
        <w:spacing w:after="0"/>
      </w:pPr>
    </w:p>
    <w:p w14:paraId="35B87EE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Kumazaki, H., Muramatsu, T., Yoshikawa, Y., Matsumoto, Y., Ishiguro, H., Sumiyoshi, T., Mimura, M., &amp; Kikuchi, M. (2019). Comedic experience with two robots aided a child with autism spectrum disorder to realize the importance of nonverbal communication. </w:t>
      </w:r>
      <w:r w:rsidRPr="00E627B8">
        <w:rPr>
          <w:i/>
        </w:rPr>
        <w:t>Psychiatry Clin Neurosci, 73</w:t>
      </w:r>
      <w:r w:rsidRPr="00E627B8">
        <w:t>(7), 423.</w:t>
      </w:r>
    </w:p>
    <w:p w14:paraId="01E9BBF1" w14:textId="77777777" w:rsidR="00032A4F" w:rsidRDefault="00032A4F" w:rsidP="00032A4F">
      <w:pPr>
        <w:pStyle w:val="EndNoteBibliography"/>
        <w:spacing w:after="0"/>
      </w:pPr>
    </w:p>
    <w:p w14:paraId="73F944C2" w14:textId="2FB5101D" w:rsidR="00364CA0" w:rsidRDefault="00364CA0" w:rsidP="00364CA0">
      <w:pPr>
        <w:pStyle w:val="EndNoteBibliography"/>
        <w:ind w:left="720" w:hanging="720"/>
      </w:pPr>
      <w:r w:rsidRPr="00CE010A">
        <w:t xml:space="preserve">Leduc, K., Tougas, A. M., Robert, V., &amp; Boulanger, C. (2022). School Refusal in Youth: A Systematic Review of Ecological Factors. </w:t>
      </w:r>
      <w:r w:rsidRPr="00CE010A">
        <w:rPr>
          <w:i/>
        </w:rPr>
        <w:t>Child Psychiatry &amp; Human Development</w:t>
      </w:r>
      <w:r w:rsidRPr="00CE010A">
        <w:t>.</w:t>
      </w:r>
    </w:p>
    <w:p w14:paraId="0A958C7F" w14:textId="77777777" w:rsidR="00364CA0" w:rsidRPr="00E627B8" w:rsidRDefault="00364CA0" w:rsidP="00032A4F">
      <w:pPr>
        <w:pStyle w:val="EndNoteBibliography"/>
        <w:spacing w:after="0"/>
      </w:pPr>
    </w:p>
    <w:p w14:paraId="7EDBB35C" w14:textId="77777777" w:rsidR="00032A4F" w:rsidRPr="00E627B8" w:rsidRDefault="00032A4F" w:rsidP="00032A4F">
      <w:pPr>
        <w:pStyle w:val="EndNoteBibliography"/>
        <w:ind w:left="720" w:hanging="720"/>
      </w:pPr>
      <w:r w:rsidRPr="00E627B8">
        <w:lastRenderedPageBreak/>
        <w:t xml:space="preserve">Linet, L. S. (1986). More on Tourette Syndrome and School Phobia - Reply. </w:t>
      </w:r>
      <w:r w:rsidRPr="00E627B8">
        <w:rPr>
          <w:i/>
        </w:rPr>
        <w:t>American Journal of Psychiatry, 143</w:t>
      </w:r>
      <w:r w:rsidRPr="00E627B8">
        <w:t>(2), 266-266.</w:t>
      </w:r>
    </w:p>
    <w:p w14:paraId="4D7CD413" w14:textId="77777777" w:rsidR="00032A4F" w:rsidRPr="00E627B8" w:rsidRDefault="00032A4F" w:rsidP="00032A4F">
      <w:pPr>
        <w:pStyle w:val="EndNoteBibliography"/>
        <w:spacing w:after="0"/>
      </w:pPr>
    </w:p>
    <w:p w14:paraId="48E0ACD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Loe, I. M., &amp; Feldman, H. M. (2007). Academic and educational outcomes of children with ADHD. </w:t>
      </w:r>
      <w:r w:rsidRPr="00E627B8">
        <w:rPr>
          <w:i/>
        </w:rPr>
        <w:t>J Pediatr Psychol, 32</w:t>
      </w:r>
      <w:r w:rsidRPr="00E627B8">
        <w:t>(6), 643-654.</w:t>
      </w:r>
    </w:p>
    <w:p w14:paraId="6E53F9C4" w14:textId="77777777" w:rsidR="00032A4F" w:rsidRPr="00E627B8" w:rsidRDefault="00032A4F" w:rsidP="00032A4F">
      <w:pPr>
        <w:pStyle w:val="EndNoteBibliography"/>
        <w:spacing w:after="0"/>
      </w:pPr>
    </w:p>
    <w:p w14:paraId="26A1B47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Luey, J. (2014). Participating, Navigating and Succeeding with Autism Spectrum Disorder in the Ontario Postsecondary Education System. </w:t>
      </w:r>
      <w:r w:rsidRPr="00E627B8">
        <w:rPr>
          <w:i/>
        </w:rPr>
        <w:t>College Quarterly, 17</w:t>
      </w:r>
      <w:r w:rsidRPr="00E627B8">
        <w:t>(4), 15.</w:t>
      </w:r>
    </w:p>
    <w:p w14:paraId="2495E29F" w14:textId="77777777" w:rsidR="00032A4F" w:rsidRPr="00E627B8" w:rsidRDefault="00032A4F" w:rsidP="00032A4F">
      <w:pPr>
        <w:pStyle w:val="EndNoteBibliography"/>
        <w:spacing w:after="0"/>
      </w:pPr>
    </w:p>
    <w:p w14:paraId="2523C4F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Luna, J., Gladson, A., &amp; Looney, G. (2018). A study of the effectiveness of literacy interventions on middle and high school students. </w:t>
      </w:r>
      <w:r w:rsidRPr="00E627B8">
        <w:rPr>
          <w:i/>
        </w:rPr>
        <w:t>Dissertation Abstracts International Section A: Humanities and Social Sciences, 79</w:t>
      </w:r>
      <w:r w:rsidRPr="00E627B8">
        <w:t>(3-A(E)), No-Specified.</w:t>
      </w:r>
    </w:p>
    <w:p w14:paraId="68489524" w14:textId="77777777" w:rsidR="00032A4F" w:rsidRPr="00E627B8" w:rsidRDefault="00032A4F" w:rsidP="00032A4F">
      <w:pPr>
        <w:pStyle w:val="EndNoteBibliography"/>
        <w:spacing w:after="0"/>
      </w:pPr>
    </w:p>
    <w:p w14:paraId="438E7C9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cGee, A. (2011). Skills, standards, and disabilities: How youth with learning disabilities fare in high school and beyond. </w:t>
      </w:r>
      <w:r w:rsidRPr="00E627B8">
        <w:rPr>
          <w:i/>
        </w:rPr>
        <w:t>Economics of Education Review, 30</w:t>
      </w:r>
      <w:r w:rsidRPr="00E627B8">
        <w:t>(1), 109-129.</w:t>
      </w:r>
    </w:p>
    <w:p w14:paraId="4C4F7A83" w14:textId="77777777" w:rsidR="00032A4F" w:rsidRPr="00E627B8" w:rsidRDefault="00032A4F" w:rsidP="00032A4F">
      <w:pPr>
        <w:pStyle w:val="EndNoteBibliography"/>
        <w:spacing w:after="0"/>
      </w:pPr>
    </w:p>
    <w:p w14:paraId="201BC78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cgee, J. J., &amp; Lin, F. Y. (2017). Providing a supportive alternative education environment for at-risk students. </w:t>
      </w:r>
      <w:r w:rsidRPr="00E627B8">
        <w:rPr>
          <w:i/>
        </w:rPr>
        <w:t>Preventing School Failure, 61</w:t>
      </w:r>
      <w:r w:rsidRPr="00E627B8">
        <w:t>(2), 181-187.</w:t>
      </w:r>
    </w:p>
    <w:p w14:paraId="64C1B0D9" w14:textId="77777777" w:rsidR="00032A4F" w:rsidRPr="00E627B8" w:rsidRDefault="00032A4F" w:rsidP="00032A4F">
      <w:pPr>
        <w:pStyle w:val="EndNoteBibliography"/>
        <w:spacing w:after="0"/>
      </w:pPr>
    </w:p>
    <w:p w14:paraId="75AA60E0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cloughlin, J. A., Nall, M., &amp; Petrosko, J. (1985). Allergies and Learning-Disabilities. </w:t>
      </w:r>
      <w:r w:rsidRPr="00E627B8">
        <w:rPr>
          <w:i/>
        </w:rPr>
        <w:t>Learning Disability Quarterly, 8</w:t>
      </w:r>
      <w:r w:rsidRPr="00E627B8">
        <w:t>(4), 255-260.</w:t>
      </w:r>
    </w:p>
    <w:p w14:paraId="24536EBB" w14:textId="77777777" w:rsidR="00032A4F" w:rsidRPr="00E627B8" w:rsidRDefault="00032A4F" w:rsidP="00032A4F">
      <w:pPr>
        <w:pStyle w:val="EndNoteBibliography"/>
        <w:spacing w:after="0"/>
      </w:pPr>
    </w:p>
    <w:p w14:paraId="2FCBD16E" w14:textId="77777777" w:rsidR="00032A4F" w:rsidRPr="00E627B8" w:rsidRDefault="00032A4F" w:rsidP="00032A4F">
      <w:pPr>
        <w:pStyle w:val="EndNoteBibliography"/>
        <w:ind w:left="720" w:hanging="720"/>
      </w:pPr>
      <w:r w:rsidRPr="00032A4F">
        <w:rPr>
          <w:lang w:val="sv-SE"/>
        </w:rPr>
        <w:t xml:space="preserve">Melkevik, O., Nilsen, W., Evensen, M., Reneflot, A., &amp; Mykletun, A. (2016). </w:t>
      </w:r>
      <w:r w:rsidRPr="00E627B8">
        <w:t xml:space="preserve">Internalizing Disorders as Risk Factors for Early School Leaving: A Systematic Review. </w:t>
      </w:r>
      <w:r w:rsidRPr="00E627B8">
        <w:rPr>
          <w:i/>
        </w:rPr>
        <w:t>Adolescent Research Review, 1</w:t>
      </w:r>
      <w:r w:rsidRPr="00E627B8">
        <w:t>(3), 245-255.</w:t>
      </w:r>
    </w:p>
    <w:p w14:paraId="392E261A" w14:textId="77777777" w:rsidR="00032A4F" w:rsidRPr="00E627B8" w:rsidRDefault="00032A4F" w:rsidP="00032A4F">
      <w:pPr>
        <w:pStyle w:val="EndNoteBibliography"/>
        <w:spacing w:after="0"/>
      </w:pPr>
    </w:p>
    <w:p w14:paraId="3A7895A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elvin, G. A., &amp; Gordon, M. S. (2019). Antidepressant Medication: Is It a Viable and Valuable Adjunct to Cognitive-Behavioral Therapy for School Refusal? </w:t>
      </w:r>
      <w:r w:rsidRPr="00E627B8">
        <w:rPr>
          <w:i/>
        </w:rPr>
        <w:t>Cognitive and Behavioral Practice, 26</w:t>
      </w:r>
      <w:r w:rsidRPr="00E627B8">
        <w:t>(1), 107-118.</w:t>
      </w:r>
    </w:p>
    <w:p w14:paraId="3F12ECB5" w14:textId="77777777" w:rsidR="00032A4F" w:rsidRPr="00E627B8" w:rsidRDefault="00032A4F" w:rsidP="00032A4F">
      <w:pPr>
        <w:pStyle w:val="EndNoteBibliography"/>
        <w:spacing w:after="0"/>
      </w:pPr>
    </w:p>
    <w:p w14:paraId="540FB3F2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elvin, G. A., Heyne, D., Gray, K. M., Hastings, R. P., Totsika, V., Tonge, B. J., &amp; Freeman, M. M. (2019). The Kids and Teens at School (KiTeS) Framework: An Inclusive Bioecological Systems Approach to Understanding School Absenteeism and School Attendance Problems. </w:t>
      </w:r>
      <w:r w:rsidRPr="00E627B8">
        <w:rPr>
          <w:i/>
        </w:rPr>
        <w:t>Frontiers in Education, 4</w:t>
      </w:r>
      <w:r w:rsidRPr="00E627B8">
        <w:t>.</w:t>
      </w:r>
    </w:p>
    <w:p w14:paraId="79771CBC" w14:textId="77777777" w:rsidR="00032A4F" w:rsidRPr="00E627B8" w:rsidRDefault="00032A4F" w:rsidP="00032A4F">
      <w:pPr>
        <w:pStyle w:val="EndNoteBibliography"/>
        <w:spacing w:after="0"/>
      </w:pPr>
    </w:p>
    <w:p w14:paraId="69963F9F" w14:textId="77777777" w:rsidR="00032A4F" w:rsidRPr="00032A4F" w:rsidRDefault="00032A4F" w:rsidP="00032A4F">
      <w:pPr>
        <w:pStyle w:val="EndNoteBibliography"/>
        <w:ind w:left="720" w:hanging="720"/>
        <w:rPr>
          <w:lang w:val="sv-SE"/>
        </w:rPr>
      </w:pPr>
      <w:r w:rsidRPr="00E627B8">
        <w:t xml:space="preserve">Minahan, J., &amp; Rappaport, N. (2012). Anxiety in students A hidden culprit in behavior issues. </w:t>
      </w:r>
      <w:r w:rsidRPr="00032A4F">
        <w:rPr>
          <w:i/>
          <w:lang w:val="sv-SE"/>
        </w:rPr>
        <w:t>Phi Delta Kappan, 94</w:t>
      </w:r>
      <w:r w:rsidRPr="00032A4F">
        <w:rPr>
          <w:lang w:val="sv-SE"/>
        </w:rPr>
        <w:t>(4), 34-39.</w:t>
      </w:r>
    </w:p>
    <w:p w14:paraId="4413A32F" w14:textId="77777777" w:rsidR="00032A4F" w:rsidRPr="00032A4F" w:rsidRDefault="00032A4F" w:rsidP="00032A4F">
      <w:pPr>
        <w:pStyle w:val="EndNoteBibliography"/>
        <w:spacing w:after="0"/>
        <w:rPr>
          <w:lang w:val="sv-SE"/>
        </w:rPr>
      </w:pPr>
    </w:p>
    <w:p w14:paraId="4068158B" w14:textId="77777777" w:rsidR="00032A4F" w:rsidRPr="00E627B8" w:rsidRDefault="00032A4F" w:rsidP="00032A4F">
      <w:pPr>
        <w:pStyle w:val="EndNoteBibliography"/>
        <w:ind w:left="720" w:hanging="720"/>
      </w:pPr>
      <w:r w:rsidRPr="00032A4F">
        <w:rPr>
          <w:lang w:val="sv-SE"/>
        </w:rPr>
        <w:t xml:space="preserve">Mirza, H., Roberts, E., Al-Belushi, M., Al-Salti, H., Al-Hosni, A., Jeyaseelan, L., &amp; Al-Adawi, S. (2018). </w:t>
      </w:r>
      <w:r w:rsidRPr="00E627B8">
        <w:t xml:space="preserve">School Dropout and Associated Factors Among Omani Children with Attention-Deficit Hyperactivity Disorder: A Cross-Sectional Study. </w:t>
      </w:r>
      <w:r w:rsidRPr="00E627B8">
        <w:rPr>
          <w:i/>
        </w:rPr>
        <w:t>J Dev Behav Pediatr, 39</w:t>
      </w:r>
      <w:r w:rsidRPr="00E627B8">
        <w:t>(2), 109-115.</w:t>
      </w:r>
    </w:p>
    <w:p w14:paraId="740F5CAB" w14:textId="77777777" w:rsidR="00032A4F" w:rsidRPr="00E627B8" w:rsidRDefault="00032A4F" w:rsidP="00032A4F">
      <w:pPr>
        <w:pStyle w:val="EndNoteBibliography"/>
        <w:spacing w:after="0"/>
      </w:pPr>
    </w:p>
    <w:p w14:paraId="0C6310E6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orrison, G. M., &amp; Cosden, M. A. (1997). Risk, resilience, and adjustment of individuals with learning disabilities. </w:t>
      </w:r>
      <w:r w:rsidRPr="00E627B8">
        <w:rPr>
          <w:i/>
        </w:rPr>
        <w:t>Learning Disability Quarterly, 20</w:t>
      </w:r>
      <w:r w:rsidRPr="00E627B8">
        <w:t>(1), 43-60.</w:t>
      </w:r>
    </w:p>
    <w:p w14:paraId="4F8BF5EF" w14:textId="77777777" w:rsidR="00032A4F" w:rsidRPr="00E627B8" w:rsidRDefault="00032A4F" w:rsidP="00032A4F">
      <w:pPr>
        <w:pStyle w:val="EndNoteBibliography"/>
        <w:spacing w:after="0"/>
      </w:pPr>
    </w:p>
    <w:p w14:paraId="4766BC5F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orrison, K. (2007). Implementation of Assistive Computer Technology: A Model for School Systems. </w:t>
      </w:r>
      <w:r w:rsidRPr="00E627B8">
        <w:rPr>
          <w:i/>
        </w:rPr>
        <w:t>International Journal of Special Education, 22</w:t>
      </w:r>
      <w:r w:rsidRPr="00E627B8">
        <w:t>(1), 83-95.</w:t>
      </w:r>
    </w:p>
    <w:p w14:paraId="4B556D97" w14:textId="77777777" w:rsidR="00032A4F" w:rsidRPr="00E627B8" w:rsidRDefault="00032A4F" w:rsidP="00032A4F">
      <w:pPr>
        <w:pStyle w:val="EndNoteBibliography"/>
        <w:spacing w:after="0"/>
      </w:pPr>
    </w:p>
    <w:p w14:paraId="275A14F8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Muljana, P. S., &amp; Luo, T. (2019). Factors Contributing to Student Retention in Online Learning and Recommended Strategies for Improvement: A Systematic Literature Review. </w:t>
      </w:r>
      <w:r w:rsidRPr="00E627B8">
        <w:rPr>
          <w:i/>
        </w:rPr>
        <w:t>Journal of Information Technology Education-Research, 18</w:t>
      </w:r>
      <w:r w:rsidRPr="00E627B8">
        <w:t>, 19-57.</w:t>
      </w:r>
    </w:p>
    <w:p w14:paraId="45E34323" w14:textId="77777777" w:rsidR="00032A4F" w:rsidRPr="00E627B8" w:rsidRDefault="00032A4F" w:rsidP="00032A4F">
      <w:pPr>
        <w:pStyle w:val="EndNoteBibliography"/>
        <w:spacing w:after="0"/>
      </w:pPr>
    </w:p>
    <w:p w14:paraId="3A9375C6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Nachane, B. S. N. (2016). Clinical Profile of Children Presenting with School Refusal : A Retrospective Analysis. </w:t>
      </w:r>
      <w:r w:rsidRPr="00E627B8">
        <w:rPr>
          <w:i/>
        </w:rPr>
        <w:t>Indian Journal of Psychiatry, 58</w:t>
      </w:r>
      <w:r w:rsidRPr="00E627B8">
        <w:t>(5), S100-S100.</w:t>
      </w:r>
    </w:p>
    <w:p w14:paraId="461A0186" w14:textId="77777777" w:rsidR="00032A4F" w:rsidRPr="00E627B8" w:rsidRDefault="00032A4F" w:rsidP="00032A4F">
      <w:pPr>
        <w:pStyle w:val="EndNoteBibliography"/>
        <w:spacing w:after="0"/>
      </w:pPr>
    </w:p>
    <w:p w14:paraId="6EB94E4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Nct. (2021a). Investigation of Strategies to Reduce the Impact of the Relative Age Effect in Kindergarten. </w:t>
      </w:r>
      <w:r w:rsidRPr="003F6401">
        <w:rPr>
          <w:i/>
        </w:rPr>
        <w:t>https://clinicaltrials.gov/show/NCT05142826</w:t>
      </w:r>
      <w:r w:rsidRPr="00E627B8">
        <w:t>.</w:t>
      </w:r>
    </w:p>
    <w:p w14:paraId="55FD5A34" w14:textId="77777777" w:rsidR="00032A4F" w:rsidRPr="00E627B8" w:rsidRDefault="00032A4F" w:rsidP="00032A4F">
      <w:pPr>
        <w:pStyle w:val="EndNoteBibliography"/>
        <w:spacing w:after="0"/>
      </w:pPr>
    </w:p>
    <w:p w14:paraId="737A575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Nct. (2021b). RUBIES in Educational Settings. </w:t>
      </w:r>
      <w:r w:rsidRPr="003F6401">
        <w:rPr>
          <w:i/>
        </w:rPr>
        <w:t>https://clinicaltrials.gov/show/NCT05093686</w:t>
      </w:r>
      <w:r w:rsidRPr="00E627B8">
        <w:t>.</w:t>
      </w:r>
    </w:p>
    <w:p w14:paraId="37751492" w14:textId="77777777" w:rsidR="00032A4F" w:rsidRPr="00E627B8" w:rsidRDefault="00032A4F" w:rsidP="00032A4F">
      <w:pPr>
        <w:pStyle w:val="EndNoteBibliography"/>
        <w:spacing w:after="0"/>
      </w:pPr>
    </w:p>
    <w:p w14:paraId="21A303F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Norbeck, C. L. (2017). What's hope got to do with it? A narrative inquiry into the hope levels of high school students diagnosed with soft disabilities. </w:t>
      </w:r>
      <w:r w:rsidRPr="00E627B8">
        <w:rPr>
          <w:i/>
        </w:rPr>
        <w:t>Dissertation Abstracts International Section A: Humanities and Social Sciences, 78</w:t>
      </w:r>
      <w:r w:rsidRPr="00E627B8">
        <w:t>(4-A(E)), No-Specified.</w:t>
      </w:r>
    </w:p>
    <w:p w14:paraId="05DC469F" w14:textId="77777777" w:rsidR="00032A4F" w:rsidRPr="00E627B8" w:rsidRDefault="00032A4F" w:rsidP="00032A4F">
      <w:pPr>
        <w:pStyle w:val="EndNoteBibliography"/>
        <w:spacing w:after="0"/>
      </w:pPr>
    </w:p>
    <w:p w14:paraId="6E8DE91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Ntr. (2018). Increasing adolescents cognitive functioning through physical education. </w:t>
      </w:r>
      <w:r w:rsidRPr="003F6401">
        <w:rPr>
          <w:i/>
        </w:rPr>
        <w:t>http://www.who.int/trialsearch/Trial2.aspx?TrialID=NTR7098</w:t>
      </w:r>
      <w:r w:rsidRPr="00E627B8">
        <w:t>.</w:t>
      </w:r>
    </w:p>
    <w:p w14:paraId="55344BC8" w14:textId="77777777" w:rsidR="00032A4F" w:rsidRPr="00E627B8" w:rsidRDefault="00032A4F" w:rsidP="00032A4F">
      <w:pPr>
        <w:pStyle w:val="EndNoteBibliography"/>
        <w:spacing w:after="0"/>
      </w:pPr>
    </w:p>
    <w:p w14:paraId="524C207B" w14:textId="77777777" w:rsidR="00032A4F" w:rsidRPr="00E627B8" w:rsidRDefault="00032A4F" w:rsidP="00032A4F">
      <w:pPr>
        <w:pStyle w:val="EndNoteBibliography"/>
        <w:ind w:left="720" w:hanging="720"/>
      </w:pPr>
      <w:r w:rsidRPr="00032A4F">
        <w:rPr>
          <w:lang w:val="sv-SE"/>
        </w:rPr>
        <w:t xml:space="preserve">Nuske, H. J., McGhee Hassrick, E., Bronstein, B., Hauptman, L., Aponte, C., Levato, L., Stahmer, A., Mandell, D. S., Mundy, P., Kasari, C., &amp; Smith, T. (2019). </w:t>
      </w:r>
      <w:r w:rsidRPr="00E627B8">
        <w:t xml:space="preserve">Broken bridges-new school transitions for students with autism spectrum disorder: A systematic review on difficulties and strategies for success. </w:t>
      </w:r>
      <w:r w:rsidRPr="00E627B8">
        <w:rPr>
          <w:i/>
        </w:rPr>
        <w:t>Autism, 23</w:t>
      </w:r>
      <w:r w:rsidRPr="00E627B8">
        <w:t>(2), 306-325.</w:t>
      </w:r>
    </w:p>
    <w:p w14:paraId="4D86ECF1" w14:textId="77777777" w:rsidR="00032A4F" w:rsidRPr="00E627B8" w:rsidRDefault="00032A4F" w:rsidP="00032A4F">
      <w:pPr>
        <w:pStyle w:val="EndNoteBibliography"/>
        <w:spacing w:after="0"/>
      </w:pPr>
    </w:p>
    <w:p w14:paraId="4C3CC6B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O'Brien, J. (1982). School problems: school phobia and learning disabilities. </w:t>
      </w:r>
      <w:r w:rsidRPr="00E627B8">
        <w:rPr>
          <w:i/>
        </w:rPr>
        <w:t>Psychiatr Clin North Am, 5</w:t>
      </w:r>
      <w:r w:rsidRPr="00E627B8">
        <w:t>(2), 297-307.</w:t>
      </w:r>
    </w:p>
    <w:p w14:paraId="52A073A2" w14:textId="77777777" w:rsidR="00032A4F" w:rsidRPr="00E627B8" w:rsidRDefault="00032A4F" w:rsidP="00032A4F">
      <w:pPr>
        <w:pStyle w:val="EndNoteBibliography"/>
        <w:spacing w:after="0"/>
      </w:pPr>
    </w:p>
    <w:p w14:paraId="7080F22E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O'Regan, F. (2013). Persistent disruptive behaviours becoming persistent school exclusion and the role of attention-deficit/hyperactivity disorder. </w:t>
      </w:r>
      <w:r w:rsidRPr="00E627B8">
        <w:rPr>
          <w:i/>
        </w:rPr>
        <w:t>European Child &amp; Adolescent Psychiatry, 22</w:t>
      </w:r>
      <w:r w:rsidRPr="00E627B8">
        <w:t>, S130-S130.</w:t>
      </w:r>
    </w:p>
    <w:p w14:paraId="1DD7B0DF" w14:textId="77777777" w:rsidR="00032A4F" w:rsidRPr="00E627B8" w:rsidRDefault="00032A4F" w:rsidP="00032A4F">
      <w:pPr>
        <w:pStyle w:val="EndNoteBibliography"/>
        <w:spacing w:after="0"/>
      </w:pPr>
    </w:p>
    <w:p w14:paraId="76A90CB0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Office of the Surgeon, G. (2021). </w:t>
      </w:r>
      <w:r w:rsidRPr="00E627B8">
        <w:rPr>
          <w:i/>
        </w:rPr>
        <w:t>US Department of Health and Human Services. Publications and Reports of the Surgeon General</w:t>
      </w:r>
      <w:r w:rsidRPr="00E627B8">
        <w:t>.</w:t>
      </w:r>
    </w:p>
    <w:p w14:paraId="4E58A62F" w14:textId="77777777" w:rsidR="00032A4F" w:rsidRPr="00E627B8" w:rsidRDefault="00032A4F" w:rsidP="00032A4F">
      <w:pPr>
        <w:pStyle w:val="EndNoteBibliography"/>
        <w:spacing w:after="0"/>
      </w:pPr>
    </w:p>
    <w:p w14:paraId="39EC48C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Osher, D., Morrison, G., &amp; Bailey, W. (2003). Exploring the relationship between student mobility and dropout among students with emotional and behavioral disorders. </w:t>
      </w:r>
      <w:r w:rsidRPr="00E627B8">
        <w:rPr>
          <w:i/>
        </w:rPr>
        <w:t>Special Issue: Student mobility: How some children get left behind., 72</w:t>
      </w:r>
      <w:r w:rsidRPr="00E627B8">
        <w:t>(1), 79-91.</w:t>
      </w:r>
    </w:p>
    <w:p w14:paraId="38B166EB" w14:textId="77777777" w:rsidR="00032A4F" w:rsidRPr="00E627B8" w:rsidRDefault="00032A4F" w:rsidP="00032A4F">
      <w:pPr>
        <w:pStyle w:val="EndNoteBibliography"/>
        <w:spacing w:after="0"/>
      </w:pPr>
    </w:p>
    <w:p w14:paraId="08C610A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Perera, D. M., &amp; Wheeler, M. (2021). Mental Health Informed Educators: Facilitating Student Academic Success. </w:t>
      </w:r>
      <w:r w:rsidRPr="00E627B8">
        <w:rPr>
          <w:i/>
        </w:rPr>
        <w:t>New Educator, 17</w:t>
      </w:r>
      <w:r w:rsidRPr="00E627B8">
        <w:t>(3), 281-304.</w:t>
      </w:r>
    </w:p>
    <w:p w14:paraId="317A8561" w14:textId="77777777" w:rsidR="00032A4F" w:rsidRPr="00E627B8" w:rsidRDefault="00032A4F" w:rsidP="00032A4F">
      <w:pPr>
        <w:pStyle w:val="EndNoteBibliography"/>
        <w:spacing w:after="0"/>
      </w:pPr>
    </w:p>
    <w:p w14:paraId="445BAD7C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Perry, J. L. (1986). Field Initiated Research: A Field Based Study of the Effects of an Educational Program on School Adjustment of Mildly Handicapped Secondary School Students. Final Report. </w:t>
      </w:r>
      <w:r w:rsidRPr="00E627B8">
        <w:rPr>
          <w:i/>
        </w:rPr>
        <w:t>Wake County Public School System, Raleigh, N.C.</w:t>
      </w:r>
    </w:p>
    <w:p w14:paraId="0C1B4052" w14:textId="77777777" w:rsidR="00032A4F" w:rsidRPr="00E627B8" w:rsidRDefault="00032A4F" w:rsidP="00032A4F">
      <w:pPr>
        <w:pStyle w:val="EndNoteBibliography"/>
        <w:spacing w:after="0"/>
      </w:pPr>
    </w:p>
    <w:p w14:paraId="0C7F4E3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Pollard, N. L. (1998). Development of social interaction skills in preschool children with autism: A review of the literature. </w:t>
      </w:r>
      <w:r w:rsidRPr="00E627B8">
        <w:rPr>
          <w:i/>
        </w:rPr>
        <w:t>Child &amp; Family Behavior Therapy, 20</w:t>
      </w:r>
      <w:r w:rsidRPr="00E627B8">
        <w:t>(2), 1-16.</w:t>
      </w:r>
    </w:p>
    <w:p w14:paraId="0AE7CE27" w14:textId="77777777" w:rsidR="00032A4F" w:rsidRPr="00E627B8" w:rsidRDefault="00032A4F" w:rsidP="00032A4F">
      <w:pPr>
        <w:pStyle w:val="EndNoteBibliography"/>
        <w:spacing w:after="0"/>
      </w:pPr>
    </w:p>
    <w:p w14:paraId="79DC568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Rauch-Elnekave, H. (1994). Teenage motherhood: its relationship to undetected learning problems. </w:t>
      </w:r>
      <w:r w:rsidRPr="00E627B8">
        <w:rPr>
          <w:i/>
        </w:rPr>
        <w:t>Adolescence, 29</w:t>
      </w:r>
      <w:r w:rsidRPr="00E627B8">
        <w:t>(113), 91-103.</w:t>
      </w:r>
    </w:p>
    <w:p w14:paraId="14F15BC2" w14:textId="77777777" w:rsidR="00032A4F" w:rsidRPr="00E627B8" w:rsidRDefault="00032A4F" w:rsidP="00032A4F">
      <w:pPr>
        <w:pStyle w:val="EndNoteBibliography"/>
        <w:spacing w:after="0"/>
      </w:pPr>
    </w:p>
    <w:p w14:paraId="0A59D0C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Riddle, M. A., Hardin, M. T., Ort, S. I., Leckman, J. F., &amp; Cohen, D. J. (1988). Behavioral symptoms in Tourette's syndrome. </w:t>
      </w:r>
      <w:r w:rsidRPr="00E627B8">
        <w:rPr>
          <w:i/>
        </w:rPr>
        <w:t>Tourette's syndrome and tic disorders: Clinical understanding and treatment.</w:t>
      </w:r>
      <w:r w:rsidRPr="00E627B8">
        <w:t>, 151-162.</w:t>
      </w:r>
    </w:p>
    <w:p w14:paraId="32AA6D8E" w14:textId="77777777" w:rsidR="00032A4F" w:rsidRPr="00E627B8" w:rsidRDefault="00032A4F" w:rsidP="00032A4F">
      <w:pPr>
        <w:pStyle w:val="EndNoteBibliography"/>
        <w:spacing w:after="0"/>
      </w:pPr>
    </w:p>
    <w:p w14:paraId="4F39BA9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Rosenheck, R. A., &amp; Scivoletto, S. (2016). Childhood Mental Illness and Adult Homelessness: Social Policy and Long-Term Community-Based Psychiatric Care. </w:t>
      </w:r>
      <w:r w:rsidRPr="00E627B8">
        <w:rPr>
          <w:i/>
        </w:rPr>
        <w:t>J Am Acad Child Adolesc Psychiatry, 55</w:t>
      </w:r>
      <w:r w:rsidRPr="00E627B8">
        <w:t>(11), 923-924.</w:t>
      </w:r>
    </w:p>
    <w:p w14:paraId="74B77902" w14:textId="77777777" w:rsidR="00032A4F" w:rsidRPr="00E627B8" w:rsidRDefault="00032A4F" w:rsidP="00032A4F">
      <w:pPr>
        <w:pStyle w:val="EndNoteBibliography"/>
        <w:spacing w:after="0"/>
      </w:pPr>
    </w:p>
    <w:p w14:paraId="3DAA393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Sansosti, F. J., Cimera, R. E., Koch, L. C., &amp; Rumrill, P. (2017). Strategies for ensuring positive transition for individuals with attention-deficit/hyperactivity disorder. </w:t>
      </w:r>
      <w:r w:rsidRPr="00E627B8">
        <w:rPr>
          <w:i/>
        </w:rPr>
        <w:t>Journal of Vocational Rehabilitation, 47</w:t>
      </w:r>
      <w:r w:rsidRPr="00E627B8">
        <w:t>(2), 149-157.</w:t>
      </w:r>
    </w:p>
    <w:p w14:paraId="4662A836" w14:textId="77777777" w:rsidR="00032A4F" w:rsidRPr="00E627B8" w:rsidRDefault="00032A4F" w:rsidP="00032A4F">
      <w:pPr>
        <w:pStyle w:val="EndNoteBibliography"/>
        <w:spacing w:after="0"/>
      </w:pPr>
    </w:p>
    <w:p w14:paraId="51DBEB4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Schlozman, S. C., &amp; Schlozman, V. R. (2000). Chaos in the Classroom: Looking as ADHD. </w:t>
      </w:r>
      <w:r w:rsidRPr="00E627B8">
        <w:rPr>
          <w:i/>
        </w:rPr>
        <w:t>Educational Leadership, 58</w:t>
      </w:r>
      <w:r w:rsidRPr="00E627B8">
        <w:t>(3), 28-33.</w:t>
      </w:r>
    </w:p>
    <w:p w14:paraId="7CDE879D" w14:textId="77777777" w:rsidR="00032A4F" w:rsidRPr="00E627B8" w:rsidRDefault="00032A4F" w:rsidP="00032A4F">
      <w:pPr>
        <w:pStyle w:val="EndNoteBibliography"/>
        <w:spacing w:after="0"/>
      </w:pPr>
    </w:p>
    <w:p w14:paraId="00059D68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Schwenn, J. O. (1991). Learning disabilities. </w:t>
      </w:r>
      <w:r w:rsidRPr="00E627B8">
        <w:rPr>
          <w:i/>
        </w:rPr>
        <w:t>Understanding students with high incidence exceptionalities: Categorical and noncategorical perspectives.</w:t>
      </w:r>
      <w:r w:rsidRPr="00E627B8">
        <w:t>, 30-67.</w:t>
      </w:r>
    </w:p>
    <w:p w14:paraId="72744C8F" w14:textId="77777777" w:rsidR="00032A4F" w:rsidRPr="00E627B8" w:rsidRDefault="00032A4F" w:rsidP="00032A4F">
      <w:pPr>
        <w:pStyle w:val="EndNoteBibliography"/>
        <w:spacing w:after="0"/>
      </w:pPr>
    </w:p>
    <w:p w14:paraId="72AA097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Sciberras, E., Efron, D., Patel, P., Mulraney, M., Lee, K. J., Mihalopoulos, C., Engel, L., Rapee, R. M., Anderson, V., Nicholson, J. M., Schembri, R., &amp; Hiscock, H. (2019). Does the treatment of anxiety in children with Attention-Deficit/Hyperactivity Disorder (ADHD) using cognitive behavioral therapy improve child and family outcomes? Protocol for a randomized controlled trial. </w:t>
      </w:r>
      <w:r w:rsidRPr="00E627B8">
        <w:rPr>
          <w:i/>
        </w:rPr>
        <w:t>BMC Psychiatry, 19</w:t>
      </w:r>
      <w:r w:rsidRPr="00E627B8">
        <w:t>(1), 359.</w:t>
      </w:r>
    </w:p>
    <w:p w14:paraId="003A7AF2" w14:textId="77777777" w:rsidR="00032A4F" w:rsidRPr="00E627B8" w:rsidRDefault="00032A4F" w:rsidP="00032A4F">
      <w:pPr>
        <w:pStyle w:val="EndNoteBibliography"/>
        <w:spacing w:after="0"/>
      </w:pPr>
    </w:p>
    <w:p w14:paraId="5E8B3F7F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Shaw, S. R. (2010). Rescuing Students from the Slow Learner Trap. </w:t>
      </w:r>
      <w:r w:rsidRPr="00E627B8">
        <w:rPr>
          <w:i/>
        </w:rPr>
        <w:t>Principal Leadership, 10</w:t>
      </w:r>
      <w:r w:rsidRPr="00E627B8">
        <w:t>(6), 12-16.</w:t>
      </w:r>
    </w:p>
    <w:p w14:paraId="1F0FE413" w14:textId="77777777" w:rsidR="00032A4F" w:rsidRPr="00E627B8" w:rsidRDefault="00032A4F" w:rsidP="00032A4F">
      <w:pPr>
        <w:pStyle w:val="EndNoteBibliography"/>
        <w:spacing w:after="0"/>
      </w:pPr>
    </w:p>
    <w:p w14:paraId="3FAD7535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Shores, R. E., Gunter, P. L., Denny, R. K., &amp; Jack, S. L. (1993). Classroom Influences on Aggressive and Disruptive Behaviors of Students with Emotional and Behavioral-Disorders. </w:t>
      </w:r>
      <w:r w:rsidRPr="00E627B8">
        <w:rPr>
          <w:i/>
        </w:rPr>
        <w:t>Focus on Exceptional Children, 26</w:t>
      </w:r>
      <w:r w:rsidRPr="00E627B8">
        <w:t>(2), 1-10.</w:t>
      </w:r>
    </w:p>
    <w:p w14:paraId="7C7656F4" w14:textId="77777777" w:rsidR="00032A4F" w:rsidRPr="00E627B8" w:rsidRDefault="00032A4F" w:rsidP="00032A4F">
      <w:pPr>
        <w:pStyle w:val="EndNoteBibliography"/>
        <w:spacing w:after="0"/>
      </w:pPr>
    </w:p>
    <w:p w14:paraId="62F2D3A3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Skuse, D. (2010). Social cognition and school exclusion. </w:t>
      </w:r>
      <w:r w:rsidRPr="00E627B8">
        <w:rPr>
          <w:i/>
        </w:rPr>
        <w:t>Mental capital and wellbeing.</w:t>
      </w:r>
      <w:r w:rsidRPr="00E627B8">
        <w:t>, 829-838.</w:t>
      </w:r>
    </w:p>
    <w:p w14:paraId="18ADFDF1" w14:textId="77777777" w:rsidR="00032A4F" w:rsidRPr="00E627B8" w:rsidRDefault="00032A4F" w:rsidP="00032A4F">
      <w:pPr>
        <w:pStyle w:val="EndNoteBibliography"/>
        <w:spacing w:after="0"/>
      </w:pPr>
    </w:p>
    <w:p w14:paraId="65F3C557" w14:textId="77777777" w:rsidR="00032A4F" w:rsidRPr="00E627B8" w:rsidRDefault="00032A4F" w:rsidP="00032A4F">
      <w:pPr>
        <w:pStyle w:val="EndNoteBibliography"/>
        <w:ind w:left="720" w:hanging="720"/>
      </w:pPr>
      <w:r w:rsidRPr="00E627B8">
        <w:lastRenderedPageBreak/>
        <w:t xml:space="preserve">State, T. M., Simonsen, B., Hirn, R. G., &amp; Wills, H. (2019). Bridging the Research-to-Practice Gap Through Effective Professional Development for Teachers Working With Students With Emotional and Behavioral Disorders. </w:t>
      </w:r>
      <w:r w:rsidRPr="00E627B8">
        <w:rPr>
          <w:i/>
        </w:rPr>
        <w:t>Behavioral Disorders, 44</w:t>
      </w:r>
      <w:r w:rsidRPr="00E627B8">
        <w:t>(2), 107-116.</w:t>
      </w:r>
    </w:p>
    <w:p w14:paraId="53E67CB0" w14:textId="77777777" w:rsidR="00032A4F" w:rsidRPr="00E627B8" w:rsidRDefault="00032A4F" w:rsidP="00032A4F">
      <w:pPr>
        <w:pStyle w:val="EndNoteBibliography"/>
        <w:spacing w:after="0"/>
      </w:pPr>
    </w:p>
    <w:p w14:paraId="4C4A3CDC" w14:textId="77777777" w:rsidR="00032A4F" w:rsidRPr="00E627B8" w:rsidRDefault="00032A4F" w:rsidP="00032A4F">
      <w:pPr>
        <w:pStyle w:val="EndNoteBibliography"/>
        <w:ind w:left="720" w:hanging="720"/>
      </w:pPr>
      <w:r w:rsidRPr="00271641">
        <w:rPr>
          <w:lang w:val="en-IE"/>
        </w:rPr>
        <w:t xml:space="preserve">Sullivan, A. L., &amp; Sadeh, S. (2016). </w:t>
      </w:r>
      <w:r w:rsidRPr="00E627B8">
        <w:t xml:space="preserve">Does the Empirical Literature Inform Prevention of Dropout among Students with Emotional Disturbance? A Systematic Review and Call to Action. </w:t>
      </w:r>
      <w:r w:rsidRPr="00E627B8">
        <w:rPr>
          <w:i/>
        </w:rPr>
        <w:t>Exceptionality, 24</w:t>
      </w:r>
      <w:r w:rsidRPr="00E627B8">
        <w:t>(4), 251-262.</w:t>
      </w:r>
    </w:p>
    <w:p w14:paraId="570DA45A" w14:textId="77777777" w:rsidR="00032A4F" w:rsidRPr="00E627B8" w:rsidRDefault="00032A4F" w:rsidP="00032A4F">
      <w:pPr>
        <w:pStyle w:val="EndNoteBibliography"/>
        <w:spacing w:after="0"/>
      </w:pPr>
    </w:p>
    <w:p w14:paraId="41670822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Test, D. W., Fowler, C. H., White, J., Richter, S., &amp; Walker, A. (2009). Evidence-Based Secondary Transition Practices for Enhancing School Completion. </w:t>
      </w:r>
      <w:r w:rsidRPr="00E627B8">
        <w:rPr>
          <w:i/>
        </w:rPr>
        <w:t>Exceptionality, 17</w:t>
      </w:r>
      <w:r w:rsidRPr="00E627B8">
        <w:t>(1), 16-29.</w:t>
      </w:r>
    </w:p>
    <w:p w14:paraId="28AFC85C" w14:textId="77777777" w:rsidR="00032A4F" w:rsidRPr="00E627B8" w:rsidRDefault="00032A4F" w:rsidP="00032A4F">
      <w:pPr>
        <w:pStyle w:val="EndNoteBibliography"/>
        <w:spacing w:after="0"/>
      </w:pPr>
    </w:p>
    <w:p w14:paraId="7AA63A40" w14:textId="77777777" w:rsidR="00032A4F" w:rsidRPr="00E627B8" w:rsidRDefault="00032A4F" w:rsidP="00032A4F">
      <w:pPr>
        <w:pStyle w:val="EndNoteBibliography"/>
        <w:ind w:left="720" w:hanging="720"/>
      </w:pPr>
      <w:r w:rsidRPr="00032A4F">
        <w:rPr>
          <w:lang w:val="sv-SE"/>
        </w:rPr>
        <w:t xml:space="preserve">Thastum, M., Johnsen, D. B., Silverman, W. K., Jeppesen, P., Heyne, D. A., &amp; Lomholt, J. J. (2019). </w:t>
      </w:r>
      <w:r w:rsidRPr="00E627B8">
        <w:t xml:space="preserve">The Back2School modular cognitive behavioral intervention for youths with problematic school absenteeism: study protocol for a randomized controlled trial. </w:t>
      </w:r>
      <w:r w:rsidRPr="00E627B8">
        <w:rPr>
          <w:i/>
        </w:rPr>
        <w:t>Trials, 20</w:t>
      </w:r>
      <w:r w:rsidRPr="00E627B8">
        <w:t>(1), 29.</w:t>
      </w:r>
    </w:p>
    <w:p w14:paraId="5615985E" w14:textId="77777777" w:rsidR="00032A4F" w:rsidRPr="00E627B8" w:rsidRDefault="00032A4F" w:rsidP="00032A4F">
      <w:pPr>
        <w:pStyle w:val="EndNoteBibliography"/>
        <w:spacing w:after="0"/>
      </w:pPr>
    </w:p>
    <w:p w14:paraId="15833660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Toldson, I. A. (2011). Editor's comment: How Black boys with disabilities end up in honors classes while others without disabilities end up in special education. </w:t>
      </w:r>
      <w:r w:rsidRPr="00E627B8">
        <w:rPr>
          <w:i/>
        </w:rPr>
        <w:t>Journal of Negro Education, 80</w:t>
      </w:r>
      <w:r w:rsidRPr="00E627B8">
        <w:t>(4), 439-443.</w:t>
      </w:r>
    </w:p>
    <w:p w14:paraId="65C9CDC0" w14:textId="77777777" w:rsidR="00032A4F" w:rsidRDefault="00032A4F" w:rsidP="00032A4F">
      <w:pPr>
        <w:pStyle w:val="EndNoteBibliography"/>
        <w:spacing w:after="0"/>
      </w:pPr>
    </w:p>
    <w:p w14:paraId="21F8BB4B" w14:textId="6B321247" w:rsidR="00917DA9" w:rsidRDefault="00917DA9" w:rsidP="00917DA9">
      <w:pPr>
        <w:pStyle w:val="EndNoteBibliography"/>
        <w:ind w:left="720" w:hanging="720"/>
      </w:pPr>
      <w:r w:rsidRPr="00CE010A">
        <w:t xml:space="preserve">Tong, Y., Wang, S., Cao, L., Zhu, D., Wang, F., Xie, F., Zhang, X., Wang, G., &amp; Su, P. (2023). School dropouts related to mental disorders: A systematic review and meta-analysis. </w:t>
      </w:r>
      <w:r w:rsidRPr="00CE010A">
        <w:rPr>
          <w:i/>
        </w:rPr>
        <w:t>Asian Journal of Psychiatry, 85</w:t>
      </w:r>
      <w:r w:rsidRPr="00CE010A">
        <w:t>, 103622.</w:t>
      </w:r>
    </w:p>
    <w:p w14:paraId="56A33BEF" w14:textId="77777777" w:rsidR="00917DA9" w:rsidRPr="00E627B8" w:rsidRDefault="00917DA9" w:rsidP="00032A4F">
      <w:pPr>
        <w:pStyle w:val="EndNoteBibliography"/>
        <w:spacing w:after="0"/>
      </w:pPr>
    </w:p>
    <w:p w14:paraId="09E72688" w14:textId="77777777" w:rsidR="00032A4F" w:rsidRPr="00E627B8" w:rsidRDefault="00032A4F" w:rsidP="00032A4F">
      <w:pPr>
        <w:pStyle w:val="EndNoteBibliography"/>
        <w:ind w:left="720" w:hanging="720"/>
      </w:pPr>
      <w:r w:rsidRPr="00271641">
        <w:rPr>
          <w:lang w:val="en-IE"/>
        </w:rPr>
        <w:t xml:space="preserve">Tonge, B. J., &amp; Silverman, W. K. (2019). </w:t>
      </w:r>
      <w:r w:rsidRPr="00E627B8">
        <w:t xml:space="preserve">Reflections on the Field of School Attendance Problems: For the Times They Are a-Changing? </w:t>
      </w:r>
      <w:r w:rsidRPr="00E627B8">
        <w:rPr>
          <w:i/>
        </w:rPr>
        <w:t>Cognitive and Behavioral Practice, 26</w:t>
      </w:r>
      <w:r w:rsidRPr="00E627B8">
        <w:t>(1), 119-126.</w:t>
      </w:r>
    </w:p>
    <w:p w14:paraId="03BDD27A" w14:textId="77777777" w:rsidR="00032A4F" w:rsidRPr="00E627B8" w:rsidRDefault="00032A4F" w:rsidP="00032A4F">
      <w:pPr>
        <w:pStyle w:val="EndNoteBibliography"/>
        <w:spacing w:after="0"/>
      </w:pPr>
    </w:p>
    <w:p w14:paraId="2440461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Totsika, V., Hastings, R., Dutton, Y., Worsley, A., Melvin, G., Gray, K., Tonge, B. J., &amp; Heyne, D. (2019, Jul). </w:t>
      </w:r>
      <w:r w:rsidRPr="00E627B8">
        <w:rPr>
          <w:i/>
        </w:rPr>
        <w:t>Rate and Type of School Non-Attendance in Children and Young People with Autism Spectrum Disorder in the Uk</w:t>
      </w:r>
      <w:r w:rsidRPr="00E627B8">
        <w:t xml:space="preserve"> [Meeting Abstract]. Journal of Intellectual Disability Research,  </w:t>
      </w:r>
    </w:p>
    <w:p w14:paraId="50CDF443" w14:textId="77777777" w:rsidR="00032A4F" w:rsidRPr="00E627B8" w:rsidRDefault="00032A4F" w:rsidP="00032A4F">
      <w:pPr>
        <w:pStyle w:val="EndNoteBibliography"/>
        <w:spacing w:after="0"/>
      </w:pPr>
    </w:p>
    <w:p w14:paraId="08209D9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Tyson, M., &amp; Valman, H. B. (1981). ABC of 1 to 7. School failure. </w:t>
      </w:r>
      <w:r w:rsidRPr="00E627B8">
        <w:rPr>
          <w:i/>
        </w:rPr>
        <w:t>Br Med J (Clin Res Ed), 283</w:t>
      </w:r>
      <w:r w:rsidRPr="00E627B8">
        <w:t>(6299), 1102-1103.</w:t>
      </w:r>
    </w:p>
    <w:p w14:paraId="664B3965" w14:textId="77777777" w:rsidR="00032A4F" w:rsidRPr="00E627B8" w:rsidRDefault="00032A4F" w:rsidP="00032A4F">
      <w:pPr>
        <w:pStyle w:val="EndNoteBibliography"/>
        <w:spacing w:after="0"/>
      </w:pPr>
    </w:p>
    <w:p w14:paraId="6EE5BBB8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Vance, H. B. (1977). Trends in Secondary Curriculum-Development. </w:t>
      </w:r>
      <w:r w:rsidRPr="00E627B8">
        <w:rPr>
          <w:i/>
        </w:rPr>
        <w:t>Academic Therapy, 13</w:t>
      </w:r>
      <w:r w:rsidRPr="00E627B8">
        <w:t>(1), 29-35.</w:t>
      </w:r>
    </w:p>
    <w:p w14:paraId="7E5F6E7C" w14:textId="77777777" w:rsidR="00032A4F" w:rsidRPr="00E627B8" w:rsidRDefault="00032A4F" w:rsidP="00032A4F">
      <w:pPr>
        <w:pStyle w:val="EndNoteBibliography"/>
        <w:spacing w:after="0"/>
      </w:pPr>
    </w:p>
    <w:p w14:paraId="2E1E99F0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Watling, R. (2004). Helping them out: The role of teachers and healthcare professionals in the exclusion of pupils with special educational needs. </w:t>
      </w:r>
      <w:r w:rsidRPr="00E627B8">
        <w:rPr>
          <w:i/>
        </w:rPr>
        <w:t>Emotional &amp; Behavioural Difficulties, 9</w:t>
      </w:r>
      <w:r w:rsidRPr="00E627B8">
        <w:t>(1), 8-27.</w:t>
      </w:r>
    </w:p>
    <w:p w14:paraId="67044EA6" w14:textId="77777777" w:rsidR="00032A4F" w:rsidRPr="00E627B8" w:rsidRDefault="00032A4F" w:rsidP="00032A4F">
      <w:pPr>
        <w:pStyle w:val="EndNoteBibliography"/>
        <w:spacing w:after="0"/>
      </w:pPr>
    </w:p>
    <w:p w14:paraId="2B4A1491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Wender, E. H. (1995). Attention-deficit hyperactivity disorders in adolescence. </w:t>
      </w:r>
      <w:r w:rsidRPr="00E627B8">
        <w:rPr>
          <w:i/>
        </w:rPr>
        <w:t>J Dev Behav Pediatr, 16</w:t>
      </w:r>
      <w:r w:rsidRPr="00E627B8">
        <w:t>(3), 192-195.</w:t>
      </w:r>
    </w:p>
    <w:p w14:paraId="5403C57B" w14:textId="77777777" w:rsidR="00032A4F" w:rsidRPr="00E627B8" w:rsidRDefault="00032A4F" w:rsidP="00032A4F">
      <w:pPr>
        <w:pStyle w:val="EndNoteBibliography"/>
        <w:spacing w:after="0"/>
      </w:pPr>
    </w:p>
    <w:p w14:paraId="2FBBF27A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Weyandt, L. L., &amp; Swentosky, A. (2013). Attention deficit hyperactivity disorder. </w:t>
      </w:r>
      <w:r w:rsidRPr="00E627B8">
        <w:rPr>
          <w:i/>
        </w:rPr>
        <w:t>The neuropsychology of psychopathology.</w:t>
      </w:r>
      <w:r w:rsidRPr="00E627B8">
        <w:t>, 59-74.</w:t>
      </w:r>
    </w:p>
    <w:p w14:paraId="5851F049" w14:textId="77777777" w:rsidR="00032A4F" w:rsidRPr="00E627B8" w:rsidRDefault="00032A4F" w:rsidP="00032A4F">
      <w:pPr>
        <w:pStyle w:val="EndNoteBibliography"/>
        <w:spacing w:after="0"/>
      </w:pPr>
    </w:p>
    <w:p w14:paraId="5A7C02AD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Wilkins, J., &amp; Bost, L. W. (2015). Re-Engaging School Dropouts with Emotional and Behavioral Disorders. </w:t>
      </w:r>
      <w:r w:rsidRPr="00E627B8">
        <w:rPr>
          <w:i/>
        </w:rPr>
        <w:t>Phi Delta Kappan, 96</w:t>
      </w:r>
      <w:r w:rsidRPr="00E627B8">
        <w:t>(4), 52-56.</w:t>
      </w:r>
    </w:p>
    <w:p w14:paraId="627F7EBD" w14:textId="77777777" w:rsidR="00032A4F" w:rsidRPr="00E627B8" w:rsidRDefault="00032A4F" w:rsidP="00032A4F">
      <w:pPr>
        <w:pStyle w:val="EndNoteBibliography"/>
        <w:spacing w:after="0"/>
      </w:pPr>
    </w:p>
    <w:p w14:paraId="502DF4F9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Williams, J. M. (2016). From the perspective of a person with autism spectrum disorder. </w:t>
      </w:r>
      <w:r w:rsidRPr="00E627B8">
        <w:rPr>
          <w:i/>
        </w:rPr>
        <w:t>Autism spectrum disorder.</w:t>
      </w:r>
      <w:r w:rsidRPr="00E627B8">
        <w:t>, 475-483.</w:t>
      </w:r>
    </w:p>
    <w:p w14:paraId="0E1BC5E8" w14:textId="77777777" w:rsidR="00032A4F" w:rsidRPr="00E627B8" w:rsidRDefault="00032A4F" w:rsidP="00032A4F">
      <w:pPr>
        <w:pStyle w:val="EndNoteBibliography"/>
        <w:spacing w:after="0"/>
      </w:pPr>
    </w:p>
    <w:p w14:paraId="5A8419C4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Winters, C. A. (1997). Learning disabilities, crime, delinquency, and special education placement. </w:t>
      </w:r>
      <w:r w:rsidRPr="00E627B8">
        <w:rPr>
          <w:i/>
        </w:rPr>
        <w:t>Adolescence, 32</w:t>
      </w:r>
      <w:r w:rsidRPr="00E627B8">
        <w:t>(126), 451-462.</w:t>
      </w:r>
    </w:p>
    <w:p w14:paraId="18DD4ECB" w14:textId="77777777" w:rsidR="00032A4F" w:rsidRPr="00E627B8" w:rsidRDefault="00032A4F" w:rsidP="00032A4F">
      <w:pPr>
        <w:pStyle w:val="EndNoteBibliography"/>
        <w:spacing w:after="0"/>
      </w:pPr>
    </w:p>
    <w:p w14:paraId="7D248C5F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Zendarski, N., Sciberras, E., Mensah, F., &amp; Hiscock, H. (2016). A longitudinal study of risk and protective factors associated with successful transition to secondary school in youth with ADHD: prospective cohort study protocol. </w:t>
      </w:r>
      <w:r w:rsidRPr="00E627B8">
        <w:rPr>
          <w:i/>
        </w:rPr>
        <w:t>BMC Pediatr, 16</w:t>
      </w:r>
      <w:r w:rsidRPr="00E627B8">
        <w:t>, 20, Article 20.</w:t>
      </w:r>
    </w:p>
    <w:p w14:paraId="7E2A156A" w14:textId="77777777" w:rsidR="00032A4F" w:rsidRPr="00E627B8" w:rsidRDefault="00032A4F" w:rsidP="00032A4F">
      <w:pPr>
        <w:pStyle w:val="EndNoteBibliography"/>
        <w:spacing w:after="0"/>
      </w:pPr>
    </w:p>
    <w:p w14:paraId="2F847BEB" w14:textId="77777777" w:rsidR="00032A4F" w:rsidRPr="00E627B8" w:rsidRDefault="00032A4F" w:rsidP="00032A4F">
      <w:pPr>
        <w:pStyle w:val="EndNoteBibliography"/>
        <w:ind w:left="720" w:hanging="720"/>
      </w:pPr>
      <w:r w:rsidRPr="00E627B8">
        <w:t xml:space="preserve">Zulauf-McCurdy, C. A., Coxe, S. J., Lyon, A. R., Aaronson, B., Ortiz, M., &amp; Sibley, M. H. (2021). Study protocol of a randomised trial of Summer STRIPES: a peer-delivered high school preparatory intervention for students with ADHD. </w:t>
      </w:r>
      <w:r w:rsidRPr="00E627B8">
        <w:rPr>
          <w:i/>
        </w:rPr>
        <w:t>BMJ Open, 11</w:t>
      </w:r>
      <w:r w:rsidRPr="00E627B8">
        <w:t>(8), e045443.</w:t>
      </w:r>
    </w:p>
    <w:p w14:paraId="0892BC51" w14:textId="77777777" w:rsidR="00032A4F" w:rsidRPr="00E627B8" w:rsidRDefault="00032A4F" w:rsidP="00032A4F">
      <w:pPr>
        <w:pStyle w:val="EndNoteBibliography"/>
      </w:pPr>
    </w:p>
    <w:p w14:paraId="626C80B6" w14:textId="77777777" w:rsidR="00DA7600" w:rsidRDefault="00DA760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04F3005" w14:textId="1AC06843" w:rsidR="00032A4F" w:rsidRDefault="000C07AB" w:rsidP="000C07AB">
      <w:pPr>
        <w:pStyle w:val="Heading2"/>
      </w:pPr>
      <w:bookmarkStart w:id="3" w:name="_Toc135561692"/>
      <w:r>
        <w:lastRenderedPageBreak/>
        <w:t>Not retrieved</w:t>
      </w:r>
      <w:bookmarkEnd w:id="3"/>
    </w:p>
    <w:p w14:paraId="0D92DE11" w14:textId="77777777" w:rsidR="00DA4921" w:rsidRPr="003B6CAD" w:rsidRDefault="00DA4921" w:rsidP="00DA4921">
      <w:pPr>
        <w:pStyle w:val="EndNoteBibliography"/>
        <w:ind w:left="720" w:hanging="720"/>
      </w:pPr>
      <w:r w:rsidRPr="003B6CAD">
        <w:t xml:space="preserve">Manset-Williamson, G., &amp; Washburn, S. (2002). Administrators' Perspectives of the Impact of Mandatory Graduation Qualifying Examinations for Students with Learning Disabilities. </w:t>
      </w:r>
      <w:r w:rsidRPr="003B6CAD">
        <w:rPr>
          <w:i/>
        </w:rPr>
        <w:t>Journal of Special Education Leadership, 15</w:t>
      </w:r>
      <w:r w:rsidRPr="003B6CAD">
        <w:t>(2), 49-59.</w:t>
      </w:r>
    </w:p>
    <w:p w14:paraId="565DE38D" w14:textId="77777777" w:rsidR="00DA4921" w:rsidRPr="003B6CAD" w:rsidRDefault="00DA4921" w:rsidP="00DA4921">
      <w:pPr>
        <w:pStyle w:val="EndNoteBibliography"/>
        <w:spacing w:after="0"/>
      </w:pPr>
    </w:p>
    <w:p w14:paraId="6AEF8CF5" w14:textId="77777777" w:rsidR="00DA4921" w:rsidRPr="003B6CAD" w:rsidRDefault="00DA4921" w:rsidP="00DA4921">
      <w:pPr>
        <w:pStyle w:val="EndNoteBibliography"/>
        <w:ind w:left="720" w:hanging="720"/>
      </w:pPr>
      <w:r w:rsidRPr="003B6CAD">
        <w:t xml:space="preserve">Tutto, D. N. (1956). Maladjustment among adolescents. </w:t>
      </w:r>
      <w:r w:rsidRPr="003B6CAD">
        <w:rPr>
          <w:i/>
        </w:rPr>
        <w:t>Vidya Bhawan Studies, 5</w:t>
      </w:r>
      <w:r w:rsidRPr="003B6CAD">
        <w:t>, 105-111.</w:t>
      </w:r>
    </w:p>
    <w:p w14:paraId="2B070FA8" w14:textId="77777777" w:rsidR="00032A4F" w:rsidRPr="00032A4F" w:rsidRDefault="00032A4F" w:rsidP="00032A4F"/>
    <w:p w14:paraId="042970DB" w14:textId="77777777" w:rsidR="008060FF" w:rsidRDefault="008060FF" w:rsidP="008060FF"/>
    <w:p w14:paraId="1ABFEA38" w14:textId="77777777" w:rsidR="00164ADC" w:rsidRPr="00164ADC" w:rsidRDefault="00164ADC" w:rsidP="00164ADC">
      <w:pPr>
        <w:pStyle w:val="EndNoteBibliography"/>
      </w:pPr>
    </w:p>
    <w:p w14:paraId="2F75ADDD" w14:textId="1B7A1AC2" w:rsidR="00054A54" w:rsidRDefault="00054A54" w:rsidP="00032A4F"/>
    <w:sectPr w:rsidR="00054A54" w:rsidSect="00260D3E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70DA9" w14:textId="77777777" w:rsidR="006353C7" w:rsidRDefault="006353C7" w:rsidP="00B27648">
      <w:pPr>
        <w:spacing w:after="0" w:line="240" w:lineRule="auto"/>
      </w:pPr>
      <w:r>
        <w:separator/>
      </w:r>
    </w:p>
  </w:endnote>
  <w:endnote w:type="continuationSeparator" w:id="0">
    <w:p w14:paraId="339D902A" w14:textId="77777777" w:rsidR="006353C7" w:rsidRDefault="006353C7" w:rsidP="00B27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5440462"/>
      <w:docPartObj>
        <w:docPartGallery w:val="Page Numbers (Bottom of Page)"/>
        <w:docPartUnique/>
      </w:docPartObj>
    </w:sdtPr>
    <w:sdtContent>
      <w:p w14:paraId="5119F898" w14:textId="20E11774" w:rsidR="00B27648" w:rsidRDefault="00B276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B0E5BAD" w14:textId="77777777" w:rsidR="00B27648" w:rsidRDefault="00B27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B8BC2" w14:textId="77777777" w:rsidR="006353C7" w:rsidRDefault="006353C7" w:rsidP="00B27648">
      <w:pPr>
        <w:spacing w:after="0" w:line="240" w:lineRule="auto"/>
      </w:pPr>
      <w:r>
        <w:separator/>
      </w:r>
    </w:p>
  </w:footnote>
  <w:footnote w:type="continuationSeparator" w:id="0">
    <w:p w14:paraId="3418348B" w14:textId="77777777" w:rsidR="006353C7" w:rsidRDefault="006353C7" w:rsidP="00B27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51802" w14:textId="329017FE" w:rsidR="00467BC1" w:rsidRPr="00467BC1" w:rsidRDefault="00467BC1" w:rsidP="00467BC1">
    <w:pPr>
      <w:rPr>
        <w:rFonts w:asciiTheme="majorHAnsi" w:eastAsiaTheme="majorEastAsia" w:hAnsiTheme="majorHAnsi" w:cstheme="majorBidi"/>
        <w:i/>
        <w:iCs/>
        <w:noProof/>
        <w:color w:val="2F5496" w:themeColor="accent1" w:themeShade="BF"/>
      </w:rPr>
    </w:pPr>
    <w:r w:rsidRPr="00467BC1">
      <w:rPr>
        <w:rFonts w:cstheme="minorHAnsi"/>
        <w:i/>
        <w:iCs/>
        <w:lang w:val="en-GB"/>
      </w:rPr>
      <w:t>School absenteeism in autistic children and adolescents – A scoping review</w:t>
    </w:r>
  </w:p>
  <w:p w14:paraId="2E24F1C1" w14:textId="7A36E169" w:rsidR="00CD0CFD" w:rsidRDefault="00CD0C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5tdreepevz20ewfrp5vfd6rx9dvxsx9vxt&quot;&gt;Ekklusion_autis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164ADC"/>
    <w:rsid w:val="00032A4F"/>
    <w:rsid w:val="0004759B"/>
    <w:rsid w:val="000478FF"/>
    <w:rsid w:val="00054A54"/>
    <w:rsid w:val="00064E66"/>
    <w:rsid w:val="000924F8"/>
    <w:rsid w:val="000C07AB"/>
    <w:rsid w:val="000D40C0"/>
    <w:rsid w:val="000D46FA"/>
    <w:rsid w:val="000F3023"/>
    <w:rsid w:val="00103169"/>
    <w:rsid w:val="001469F2"/>
    <w:rsid w:val="001523BE"/>
    <w:rsid w:val="00164ADC"/>
    <w:rsid w:val="00182759"/>
    <w:rsid w:val="00185A6D"/>
    <w:rsid w:val="001A53FE"/>
    <w:rsid w:val="001B0284"/>
    <w:rsid w:val="001B29B9"/>
    <w:rsid w:val="001B5289"/>
    <w:rsid w:val="001D3521"/>
    <w:rsid w:val="001F7447"/>
    <w:rsid w:val="00252147"/>
    <w:rsid w:val="00260D3E"/>
    <w:rsid w:val="00271641"/>
    <w:rsid w:val="00271A18"/>
    <w:rsid w:val="002D3752"/>
    <w:rsid w:val="002D6529"/>
    <w:rsid w:val="00336A5B"/>
    <w:rsid w:val="003415BC"/>
    <w:rsid w:val="00364CA0"/>
    <w:rsid w:val="00367E34"/>
    <w:rsid w:val="00370C01"/>
    <w:rsid w:val="00406EC4"/>
    <w:rsid w:val="004154C9"/>
    <w:rsid w:val="0042414A"/>
    <w:rsid w:val="00444CD2"/>
    <w:rsid w:val="00467BC1"/>
    <w:rsid w:val="004A01C7"/>
    <w:rsid w:val="004D2C39"/>
    <w:rsid w:val="004D635B"/>
    <w:rsid w:val="00506719"/>
    <w:rsid w:val="005121A3"/>
    <w:rsid w:val="00517E58"/>
    <w:rsid w:val="00521AAD"/>
    <w:rsid w:val="00550AA5"/>
    <w:rsid w:val="0057156A"/>
    <w:rsid w:val="005B08AE"/>
    <w:rsid w:val="00625267"/>
    <w:rsid w:val="006353C7"/>
    <w:rsid w:val="0066227E"/>
    <w:rsid w:val="00677A22"/>
    <w:rsid w:val="00693DF8"/>
    <w:rsid w:val="00694943"/>
    <w:rsid w:val="006A06DA"/>
    <w:rsid w:val="006A450F"/>
    <w:rsid w:val="007271CD"/>
    <w:rsid w:val="0073402D"/>
    <w:rsid w:val="0074699A"/>
    <w:rsid w:val="007B698F"/>
    <w:rsid w:val="007D68B2"/>
    <w:rsid w:val="008060FF"/>
    <w:rsid w:val="00864D07"/>
    <w:rsid w:val="008A09F0"/>
    <w:rsid w:val="00917DA9"/>
    <w:rsid w:val="00957F17"/>
    <w:rsid w:val="00974B29"/>
    <w:rsid w:val="00997DBE"/>
    <w:rsid w:val="00A11C5C"/>
    <w:rsid w:val="00A16B11"/>
    <w:rsid w:val="00A65553"/>
    <w:rsid w:val="00A77A3D"/>
    <w:rsid w:val="00AA3F2A"/>
    <w:rsid w:val="00AC146F"/>
    <w:rsid w:val="00AC2F0F"/>
    <w:rsid w:val="00AF31A4"/>
    <w:rsid w:val="00B02755"/>
    <w:rsid w:val="00B27648"/>
    <w:rsid w:val="00B90199"/>
    <w:rsid w:val="00B95F0A"/>
    <w:rsid w:val="00C1788F"/>
    <w:rsid w:val="00C35E40"/>
    <w:rsid w:val="00C423F3"/>
    <w:rsid w:val="00CB7DAE"/>
    <w:rsid w:val="00CD0CFD"/>
    <w:rsid w:val="00CF236F"/>
    <w:rsid w:val="00D1603D"/>
    <w:rsid w:val="00D26615"/>
    <w:rsid w:val="00D30B29"/>
    <w:rsid w:val="00DA4921"/>
    <w:rsid w:val="00DA7600"/>
    <w:rsid w:val="00DB11FB"/>
    <w:rsid w:val="00DC0A98"/>
    <w:rsid w:val="00DE743F"/>
    <w:rsid w:val="00DF52F0"/>
    <w:rsid w:val="00E10096"/>
    <w:rsid w:val="00E10A12"/>
    <w:rsid w:val="00E347DC"/>
    <w:rsid w:val="00E50500"/>
    <w:rsid w:val="00E74BEE"/>
    <w:rsid w:val="00E94FB4"/>
    <w:rsid w:val="00EC3C15"/>
    <w:rsid w:val="00EE4981"/>
    <w:rsid w:val="00F279B4"/>
    <w:rsid w:val="00F63C17"/>
    <w:rsid w:val="00FD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F028B"/>
  <w15:chartTrackingRefBased/>
  <w15:docId w15:val="{4DC3DE22-D697-4779-AE3F-981905D30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76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4A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A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A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ADC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57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276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648"/>
  </w:style>
  <w:style w:type="paragraph" w:styleId="Footer">
    <w:name w:val="footer"/>
    <w:basedOn w:val="Normal"/>
    <w:link w:val="FooterChar"/>
    <w:uiPriority w:val="99"/>
    <w:unhideWhenUsed/>
    <w:rsid w:val="00B276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648"/>
  </w:style>
  <w:style w:type="character" w:customStyle="1" w:styleId="Heading1Char">
    <w:name w:val="Heading 1 Char"/>
    <w:basedOn w:val="DefaultParagraphFont"/>
    <w:link w:val="Heading1"/>
    <w:uiPriority w:val="9"/>
    <w:rsid w:val="00DA76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A7600"/>
    <w:pPr>
      <w:outlineLvl w:val="9"/>
    </w:pPr>
    <w:rPr>
      <w:lang w:eastAsia="en-IE"/>
    </w:rPr>
  </w:style>
  <w:style w:type="paragraph" w:styleId="TOC2">
    <w:name w:val="toc 2"/>
    <w:basedOn w:val="Normal"/>
    <w:next w:val="Normal"/>
    <w:autoRedefine/>
    <w:uiPriority w:val="39"/>
    <w:unhideWhenUsed/>
    <w:rsid w:val="00DA760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A76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F5DE3-0603-4CCF-8B07-758EAB211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8</Pages>
  <Words>15894</Words>
  <Characters>94892</Characters>
  <Application>Microsoft Office Word</Application>
  <DocSecurity>0</DocSecurity>
  <Lines>1976</Lines>
  <Paragraphs>640</Paragraphs>
  <ScaleCrop>false</ScaleCrop>
  <Company/>
  <LinksUpToDate>false</LinksUpToDate>
  <CharactersWithSpaces>110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Jonsson</dc:creator>
  <cp:keywords/>
  <dc:description/>
  <cp:lastModifiedBy>Manoj Joshi</cp:lastModifiedBy>
  <cp:revision>55</cp:revision>
  <dcterms:created xsi:type="dcterms:W3CDTF">2023-08-02T11:46:00Z</dcterms:created>
  <dcterms:modified xsi:type="dcterms:W3CDTF">2023-11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38756ce5a7196c72e8d0effde87a958ec0006c6699c46af6a00c61cc2b602</vt:lpwstr>
  </property>
</Properties>
</file>